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1B747" w14:textId="77777777" w:rsidR="00916149" w:rsidRDefault="00916149">
      <w:pPr>
        <w:rPr>
          <w:rFonts w:ascii="Times New Roman" w:hAnsi="Times New Roman" w:cs="Times New Roman"/>
          <w:b/>
        </w:rPr>
      </w:pPr>
    </w:p>
    <w:p w14:paraId="3D7A3C7F" w14:textId="77777777" w:rsidR="00916149" w:rsidRPr="00A10031" w:rsidRDefault="00916149" w:rsidP="00916149">
      <w:pPr>
        <w:rPr>
          <w:rFonts w:ascii="Times New Roman" w:hAnsi="Times New Roman" w:cs="Times New Roman"/>
          <w:b/>
        </w:rPr>
      </w:pPr>
      <w:r w:rsidRPr="00A10031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81906B" wp14:editId="418E5819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8778240" cy="3823335"/>
                <wp:effectExtent l="9525" t="9525" r="13335" b="5715"/>
                <wp:wrapNone/>
                <wp:docPr id="27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78240" cy="3823335"/>
                          <a:chOff x="0" y="0"/>
                          <a:chExt cx="87785" cy="38236"/>
                        </a:xfrm>
                      </wpg:grpSpPr>
                      <wps:wsp>
                        <wps:cNvPr id="28" name="AutoShape 10"/>
                        <wps:cNvCnPr>
                          <a:cxnSpLocks noChangeShapeType="1"/>
                        </wps:cNvCnPr>
                        <wps:spPr bwMode="auto">
                          <a:xfrm>
                            <a:off x="44622" y="11631"/>
                            <a:ext cx="0" cy="491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g:grpSp>
                        <wpg:cNvPr id="29" name="Group 15"/>
                        <wpg:cNvGrpSpPr>
                          <a:grpSpLocks/>
                        </wpg:cNvGrpSpPr>
                        <wpg:grpSpPr bwMode="auto">
                          <a:xfrm>
                            <a:off x="73" y="0"/>
                            <a:ext cx="87712" cy="38236"/>
                            <a:chOff x="0" y="0"/>
                            <a:chExt cx="87712" cy="38240"/>
                          </a:xfrm>
                        </wpg:grpSpPr>
                        <wps:wsp>
                          <wps:cNvPr id="30" name="AutoShape 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763" y="26256"/>
                              <a:ext cx="0" cy="4914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g:grpSp>
                          <wpg:cNvPr id="31" name="Group 50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87712" cy="38240"/>
                              <a:chOff x="0" y="0"/>
                              <a:chExt cx="87718" cy="38243"/>
                            </a:xfrm>
                          </wpg:grpSpPr>
                          <wpg:grpSp>
                            <wpg:cNvPr id="32" name="Group 49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7718" cy="38243"/>
                                <a:chOff x="0" y="0"/>
                                <a:chExt cx="87718" cy="38243"/>
                              </a:xfrm>
                            </wpg:grpSpPr>
                            <wps:wsp>
                              <wps:cNvPr id="33" name="AutoShape 1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6557" y="26380"/>
                                  <a:ext cx="0" cy="481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4" name="AutoShape 1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2860" y="26362"/>
                                  <a:ext cx="0" cy="491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35" name="Group 4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87718" cy="38162"/>
                                  <a:chOff x="0" y="0"/>
                                  <a:chExt cx="87718" cy="38162"/>
                                </a:xfrm>
                              </wpg:grpSpPr>
                              <wpg:grpSp>
                                <wpg:cNvPr id="36" name="Group 34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0" y="0"/>
                                    <a:ext cx="87718" cy="26315"/>
                                    <a:chOff x="-2564" y="1228"/>
                                    <a:chExt cx="87730" cy="26328"/>
                                  </a:xfrm>
                                </wpg:grpSpPr>
                                <wpg:grpSp>
                                  <wpg:cNvPr id="37" name="Group 2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-2564" y="1228"/>
                                      <a:ext cx="87729" cy="26328"/>
                                      <a:chOff x="-2564" y="1228"/>
                                      <a:chExt cx="87730" cy="26328"/>
                                    </a:xfrm>
                                  </wpg:grpSpPr>
                                  <wpg:grpSp>
                                    <wpg:cNvPr id="38" name="Group 5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-2564" y="1228"/>
                                        <a:ext cx="87729" cy="26328"/>
                                        <a:chOff x="-2564" y="1228"/>
                                        <a:chExt cx="87730" cy="26328"/>
                                      </a:xfrm>
                                    </wpg:grpSpPr>
                                    <wps:wsp>
                                      <wps:cNvPr id="39" name="Rectangle 7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31242" y="1228"/>
                                          <a:ext cx="21429" cy="350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7F4104D7" w14:textId="77777777" w:rsidR="00916149" w:rsidRPr="00DF2EF6" w:rsidRDefault="00916149" w:rsidP="00916149">
                                            <w:pPr>
                                              <w:pStyle w:val="NormalWeb"/>
                                              <w:kinsoku w:val="0"/>
                                              <w:overflowPunct w:val="0"/>
                                              <w:spacing w:before="0" w:beforeAutospacing="0" w:after="0" w:afterAutospacing="0"/>
                                              <w:jc w:val="center"/>
                                              <w:textAlignment w:val="baseline"/>
                                            </w:pPr>
                                            <w:r w:rsidRPr="00DF2EF6">
                                              <w:rPr>
                                                <w:rFonts w:eastAsia="Calibri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Assessed for eligibilit</w:t>
                                            </w:r>
                                            <w:r>
                                              <w:rPr>
                                                <w:rFonts w:eastAsia="Calibri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 xml:space="preserve">y </w:t>
                                            </w:r>
                                            <w:r w:rsidRPr="00DF2EF6">
                                              <w:rPr>
                                                <w:rFonts w:eastAsia="Calibri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(</w:t>
                                            </w:r>
                                            <w:r w:rsidRPr="0009498A">
                                              <w:rPr>
                                                <w:rFonts w:eastAsia="Calibri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n</w:t>
                                            </w:r>
                                            <w:r>
                                              <w:rPr>
                                                <w:rFonts w:eastAsia="Calibri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=445</w:t>
                                            </w:r>
                                            <w:r w:rsidRPr="00DF2EF6">
                                              <w:rPr>
                                                <w:rFonts w:eastAsia="Calibri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)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91440" rIns="91440" bIns="9144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40" name="Rectangle 8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7300" y="3419"/>
                                          <a:ext cx="27865" cy="8286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7C63BB71" w14:textId="77777777" w:rsidR="00916149" w:rsidRPr="00DF2EF6" w:rsidRDefault="00916149" w:rsidP="00916149">
                                            <w:pPr>
                                              <w:spacing w:after="0"/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</w:pPr>
                                            <w:r w:rsidRPr="00DF2EF6"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Excluded (</w:t>
                                            </w:r>
                                            <w:r w:rsidRPr="0009498A">
                                              <w:rPr>
                                                <w:rFonts w:ascii="Times New Roman" w:hAnsi="Times New Roman" w:cs="Times New Roman"/>
                                                <w:i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n</w:t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=376</w:t>
                                            </w:r>
                                            <w:r w:rsidRPr="00DF2EF6"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)</w:t>
                                            </w:r>
                                          </w:p>
                                          <w:p w14:paraId="191ACA53" w14:textId="77777777" w:rsidR="00916149" w:rsidRDefault="00916149" w:rsidP="00916149">
                                            <w:pPr>
                                              <w:pStyle w:val="ListParagraph"/>
                                              <w:numPr>
                                                <w:ilvl w:val="0"/>
                                                <w:numId w:val="8"/>
                                              </w:numPr>
                                              <w:spacing w:after="0"/>
                                              <w:ind w:left="284" w:hanging="284"/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</w:pPr>
                                            <w:r w:rsidRPr="00DF2EF6"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Not meeting inclusion criteria (</w:t>
                                            </w:r>
                                            <w:r w:rsidRPr="0009498A">
                                              <w:rPr>
                                                <w:rFonts w:ascii="Times New Roman" w:hAnsi="Times New Roman" w:cs="Times New Roman"/>
                                                <w:i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n</w:t>
                                            </w:r>
                                            <w:r w:rsidRPr="00DF2EF6"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=1</w:t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66</w:t>
                                            </w:r>
                                            <w:r w:rsidRPr="00DF2EF6"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)</w:t>
                                            </w:r>
                                          </w:p>
                                          <w:p w14:paraId="33D097C3" w14:textId="77777777" w:rsidR="00916149" w:rsidRDefault="00916149" w:rsidP="00916149">
                                            <w:pPr>
                                              <w:pStyle w:val="ListParagraph"/>
                                              <w:numPr>
                                                <w:ilvl w:val="0"/>
                                                <w:numId w:val="8"/>
                                              </w:numPr>
                                              <w:spacing w:after="0"/>
                                              <w:ind w:left="284" w:hanging="284"/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</w:pPr>
                                            <w:r w:rsidRPr="00DF2EF6"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Declined to participate (</w:t>
                                            </w:r>
                                            <w:r w:rsidRPr="0009498A">
                                              <w:rPr>
                                                <w:rFonts w:ascii="Times New Roman" w:hAnsi="Times New Roman" w:cs="Times New Roman"/>
                                                <w:i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n</w:t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=76</w:t>
                                            </w:r>
                                            <w:r w:rsidRPr="00DF2EF6"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)</w:t>
                                            </w:r>
                                          </w:p>
                                          <w:p w14:paraId="645AE3DD" w14:textId="77777777" w:rsidR="00916149" w:rsidRPr="00DF2EF6" w:rsidRDefault="00916149" w:rsidP="00916149">
                                            <w:pPr>
                                              <w:pStyle w:val="ListParagraph"/>
                                              <w:numPr>
                                                <w:ilvl w:val="0"/>
                                                <w:numId w:val="8"/>
                                              </w:numPr>
                                              <w:spacing w:after="0"/>
                                              <w:ind w:left="284" w:hanging="284"/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</w:pPr>
                                            <w:r w:rsidRPr="00DF2EF6"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Other r</w:t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 xml:space="preserve">easons (e.g., no response; </w:t>
                                            </w:r>
                                            <w:r w:rsidRPr="0009498A">
                                              <w:rPr>
                                                <w:rFonts w:ascii="Times New Roman" w:hAnsi="Times New Roman" w:cs="Times New Roman"/>
                                                <w:i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n</w:t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=134</w:t>
                                            </w:r>
                                            <w:r w:rsidRPr="00DF2EF6"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w:t>)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91440" rIns="91440" bIns="91440" anchor="t" anchorCtr="0" upright="1">
                                        <a:noAutofit/>
                                      </wps:bodyPr>
                                    </wps:wsp>
                                    <wpg:grpSp>
                                      <wpg:cNvPr id="41" name="Group 9"/>
                                      <wpg:cNvGrpSpPr>
                                        <a:grpSpLocks/>
                                      </wpg:cNvGrpSpPr>
                                      <wpg:grpSpPr bwMode="auto">
                                        <a:xfrm>
                                          <a:off x="-2564" y="9399"/>
                                          <a:ext cx="66497" cy="18157"/>
                                          <a:chOff x="-2564" y="9399"/>
                                          <a:chExt cx="66498" cy="18157"/>
                                        </a:xfrm>
                                      </wpg:grpSpPr>
                                      <wps:wsp>
                                        <wps:cNvPr id="42" name="Rectangle 14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970" y="17776"/>
                                            <a:ext cx="27644" cy="97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0DE46ED4" w14:textId="77777777" w:rsidR="00916149" w:rsidRPr="00DF2EF6" w:rsidRDefault="00916149" w:rsidP="00916149">
                                              <w:pPr>
                                                <w:spacing w:after="0"/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</w:pPr>
                                              <w:r w:rsidRPr="00DF2EF6"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Allocated to C-HIIT (</w:t>
                                              </w:r>
                                              <w:r w:rsidRPr="0009498A">
                                                <w:rPr>
                                                  <w:rFonts w:ascii="Times New Roman" w:hAnsi="Times New Roman" w:cs="Times New Roman"/>
                                                  <w:i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n</w:t>
                                              </w:r>
                                              <w:r w:rsidRPr="00DF2EF6"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=</w:t>
                                              </w: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23</w:t>
                                              </w:r>
                                              <w:r w:rsidRPr="00DF2EF6"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)</w:t>
                                              </w:r>
                                            </w:p>
                                            <w:p w14:paraId="0F7C70D1" w14:textId="77777777" w:rsidR="00916149" w:rsidRPr="00DF2EF6" w:rsidRDefault="00916149" w:rsidP="00916149">
                                              <w:pPr>
                                                <w:pStyle w:val="ListParagraph"/>
                                                <w:numPr>
                                                  <w:ilvl w:val="0"/>
                                                  <w:numId w:val="9"/>
                                                </w:numPr>
                                                <w:spacing w:after="0"/>
                                                <w:ind w:left="284" w:hanging="284"/>
                                                <w:rPr>
                                                  <w:rFonts w:ascii="Times New Roman" w:hAnsi="Times New Roman" w:cs="Times New Roman"/>
                                                  <w:lang w:val="en-CA"/>
                                                </w:rPr>
                                              </w:pPr>
                                              <w:r w:rsidRPr="00DF2EF6"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Received allocated intervention (</w:t>
                                              </w:r>
                                              <w:r w:rsidRPr="0009498A">
                                                <w:rPr>
                                                  <w:rFonts w:ascii="Times New Roman" w:hAnsi="Times New Roman" w:cs="Times New Roman"/>
                                                  <w:i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n</w:t>
                                              </w:r>
                                              <w:r w:rsidRPr="00DF2EF6"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=</w:t>
                                              </w: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21</w:t>
                                              </w:r>
                                              <w:r w:rsidRPr="00DF2EF6"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)</w:t>
                                              </w:r>
                                            </w:p>
                                            <w:p w14:paraId="3400C570" w14:textId="77777777" w:rsidR="00916149" w:rsidRPr="00DF2EF6" w:rsidRDefault="00916149" w:rsidP="00916149">
                                              <w:pPr>
                                                <w:pStyle w:val="ListParagraph"/>
                                                <w:numPr>
                                                  <w:ilvl w:val="0"/>
                                                  <w:numId w:val="9"/>
                                                </w:numPr>
                                                <w:spacing w:after="0"/>
                                                <w:ind w:left="284" w:hanging="284"/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</w:pPr>
                                              <w:r w:rsidRPr="00DF2EF6"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Did not receive allocated intervention (discontinued due to unrelated medical reasons</w:t>
                                              </w: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 xml:space="preserve">; </w:t>
                                              </w:r>
                                              <w:r w:rsidRPr="0009498A">
                                                <w:rPr>
                                                  <w:rFonts w:ascii="Times New Roman" w:hAnsi="Times New Roman" w:cs="Times New Roman"/>
                                                  <w:i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n</w:t>
                                              </w:r>
                                              <w:r w:rsidRPr="00DF2EF6"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=2)</w:t>
                                              </w:r>
                                            </w:p>
                                            <w:p w14:paraId="1CA3266B" w14:textId="77777777" w:rsidR="00916149" w:rsidRPr="00DF2EF6" w:rsidRDefault="00916149" w:rsidP="00916149">
                                              <w:pPr>
                                                <w:pStyle w:val="NormalWeb"/>
                                                <w:kinsoku w:val="0"/>
                                                <w:overflowPunct w:val="0"/>
                                                <w:spacing w:before="0" w:beforeAutospacing="0" w:after="0" w:afterAutospacing="0"/>
                                                <w:textAlignment w:val="baseline"/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91440" rIns="91440" bIns="91440" anchor="t" anchorCtr="0" upright="1">
                                          <a:noAutofit/>
                                        </wps:bodyPr>
                                      </wps:wsp>
                                      <wps:wsp>
                                        <wps:cNvPr id="43" name="AutoShape 8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2564" y="13902"/>
                                            <a:ext cx="14635" cy="3238"/>
                                          </a:xfrm>
                                          <a:prstGeom prst="roundRect">
                                            <a:avLst>
                                              <a:gd name="adj" fmla="val 16667"/>
                                            </a:avLst>
                                          </a:prstGeom>
                                          <a:solidFill>
                                            <a:srgbClr val="A9C7FD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round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3A058A59" w14:textId="77777777" w:rsidR="00916149" w:rsidRPr="00021054" w:rsidRDefault="00916149" w:rsidP="00916149">
                                              <w:pPr>
                                                <w:jc w:val="center"/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</w:pPr>
                                              <w:r w:rsidRPr="00021054">
                                                <w:rPr>
                                                  <w:rFonts w:ascii="Times New Roman" w:eastAsia="Times New Roman" w:hAnsi="Times New Roman" w:cs="Times New Roman"/>
                                                  <w:b/>
                                                  <w:bCs/>
                                                  <w:color w:val="4F81BD"/>
                                                  <w:kern w:val="24"/>
                                                  <w:sz w:val="26"/>
                                                  <w:szCs w:val="26"/>
                                                </w:rPr>
                                                <w:t>Allocation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45720" tIns="45720" rIns="45720" bIns="45720" anchor="t" anchorCtr="0" upright="1">
                                          <a:noAutofit/>
                                        </wps:bodyPr>
                                      </wps:wsp>
                                      <wps:wsp>
                                        <wps:cNvPr id="44" name="AutoShape 11"/>
                                        <wps:cNvCnPr>
                                          <a:cxnSpLocks noChangeShapeType="1"/>
                                        </wps:cNvCnPr>
                                        <wps:spPr bwMode="auto">
                                          <a:xfrm rot="10800000" flipV="1">
                                            <a:off x="20350" y="14997"/>
                                            <a:ext cx="21691" cy="2797"/>
                                          </a:xfrm>
                                          <a:prstGeom prst="bentConnector2">
                                            <a:avLst/>
                                          </a:prstGeom>
                                          <a:noFill/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 type="triangle" w="med" len="med"/>
                                          </a:ln>
                                          <a:effectLst/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noFill/>
                                              </a14:hiddenFill>
                                            </a:ext>
                                            <a:ext uri="{AF507438-7753-43E0-B8FC-AC1667EBCBE1}">
                                              <a14:hiddenEffects xmlns:a14="http://schemas.microsoft.com/office/drawing/2010/main">
                                                <a:effectLst>
                                                  <a:outerShdw dist="35921" dir="2700000" algn="ctr" rotWithShape="0">
                                                    <a:srgbClr val="CCCCCC"/>
                                                  </a:outerShdw>
                                                </a:effectLst>
                                              </a14:hiddenEffects>
                                            </a:ext>
                                          </a:extLst>
                                        </wps:spPr>
                                        <wps:bodyPr/>
                                      </wps:wsp>
                                      <wps:wsp>
                                        <wps:cNvPr id="45" name="AutoShape 1"/>
                                        <wps:cNvCnPr>
                                          <a:cxnSpLocks noChangeShapeType="1"/>
                                        </wps:cNvCnPr>
                                        <wps:spPr bwMode="auto">
                                          <a:xfrm>
                                            <a:off x="41948" y="14997"/>
                                            <a:ext cx="21985" cy="2710"/>
                                          </a:xfrm>
                                          <a:prstGeom prst="bentConnector2">
                                            <a:avLst/>
                                          </a:prstGeom>
                                          <a:noFill/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 type="triangle" w="med" len="med"/>
                                          </a:ln>
                                          <a:effectLst/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noFill/>
                                              </a14:hiddenFill>
                                            </a:ext>
                                            <a:ext uri="{AF507438-7753-43E0-B8FC-AC1667EBCBE1}">
                                              <a14:hiddenEffects xmlns:a14="http://schemas.microsoft.com/office/drawing/2010/main">
                                                <a:effectLst>
                                                  <a:outerShdw dist="35921" dir="2700000" algn="ctr" rotWithShape="0">
                                                    <a:srgbClr val="CCCCCC"/>
                                                  </a:outerShdw>
                                                </a:effectLst>
                                              </a14:hiddenEffects>
                                            </a:ext>
                                          </a:extLst>
                                        </wps:spPr>
                                        <wps:bodyPr/>
                                      </wps:wsp>
                                      <wps:wsp>
                                        <wps:cNvPr id="46" name="Rectangle 29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31242" y="9399"/>
                                            <a:ext cx="21664" cy="342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01994A02" w14:textId="77777777" w:rsidR="00916149" w:rsidRPr="00DF2EF6" w:rsidRDefault="00916149" w:rsidP="00916149">
                                              <w:pPr>
                                                <w:pStyle w:val="NormalWeb"/>
                                                <w:kinsoku w:val="0"/>
                                                <w:overflowPunct w:val="0"/>
                                                <w:spacing w:before="0" w:beforeAutospacing="0" w:after="0" w:afterAutospacing="0"/>
                                                <w:jc w:val="center"/>
                                                <w:textAlignment w:val="baseline"/>
                                              </w:pPr>
                                              <w:r w:rsidRPr="00DF2EF6">
                                                <w:rPr>
                                                  <w:rFonts w:eastAsia="Calibri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 xml:space="preserve">Randomised </w:t>
                                              </w:r>
                                              <w:r>
                                                <w:rPr>
                                                  <w:rFonts w:eastAsia="Calibri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 xml:space="preserve">for the E4D Trial </w:t>
                                              </w:r>
                                              <w:r w:rsidRPr="00DF2EF6">
                                                <w:rPr>
                                                  <w:rFonts w:eastAsia="Calibri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(</w:t>
                                              </w:r>
                                              <w:r w:rsidRPr="0009498A">
                                                <w:rPr>
                                                  <w:rFonts w:eastAsia="Calibri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n</w:t>
                                              </w:r>
                                              <w:r>
                                                <w:rPr>
                                                  <w:rFonts w:eastAsia="Calibri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=69</w:t>
                                              </w:r>
                                              <w:r w:rsidRPr="00DF2EF6">
                                                <w:rPr>
                                                  <w:rFonts w:eastAsia="Calibri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>)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91440" rIns="91440" bIns="91440" anchor="t" anchorCtr="0" upright="1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47" name="AutoShape 19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41948" y="4728"/>
                                          <a:ext cx="0" cy="4603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round/>
                                          <a:headEnd/>
                                          <a:tailEnd type="triangle" w="med" len="med"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CCCCCC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</wpg:grpSp>
                                  <wps:wsp>
                                    <wps:cNvPr id="48" name="AutoShape 12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2552" y="1282"/>
                                        <a:ext cx="14636" cy="3238"/>
                                      </a:xfrm>
                                      <a:prstGeom prst="roundRect">
                                        <a:avLst>
                                          <a:gd name="adj" fmla="val 16667"/>
                                        </a:avLst>
                                      </a:prstGeom>
                                      <a:solidFill>
                                        <a:srgbClr val="A9C7FD"/>
                                      </a:solidFill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70B8E1C0" w14:textId="77777777" w:rsidR="00916149" w:rsidRPr="00021054" w:rsidRDefault="00916149" w:rsidP="00916149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b/>
                                              <w:bCs/>
                                              <w:color w:val="4F81BD"/>
                                              <w:kern w:val="24"/>
                                              <w:sz w:val="26"/>
                                              <w:szCs w:val="26"/>
                                            </w:rPr>
                                            <w:t>Enrolment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45720" tIns="45720" rIns="45720" bIns="45720" anchor="t" anchorCtr="0" upright="1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50" name="Straight Arrow Connector 3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42041" y="6498"/>
                                      <a:ext cx="15259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chemeClr val="dk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51" name="Rectangle 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30833" y="16690"/>
                                    <a:ext cx="27641" cy="962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FB97756" w14:textId="77777777" w:rsidR="00916149" w:rsidRPr="00DF2EF6" w:rsidRDefault="00916149" w:rsidP="00916149">
                                      <w:pPr>
                                        <w:spacing w:after="0"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</w:pP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Allocated to C-MICT (</w:t>
                                      </w:r>
                                      <w:r w:rsidRPr="0009498A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n</w:t>
                                      </w: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=2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3</w:t>
                                      </w: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)</w:t>
                                      </w:r>
                                    </w:p>
                                    <w:p w14:paraId="09241BE7" w14:textId="77777777" w:rsidR="00916149" w:rsidRPr="00DF2EF6" w:rsidRDefault="00916149" w:rsidP="00916149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10"/>
                                        </w:numPr>
                                        <w:spacing w:after="0"/>
                                        <w:ind w:left="284" w:hanging="284"/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</w:pP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Received allocated intervention (</w:t>
                                      </w:r>
                                      <w:r w:rsidRPr="0009498A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n</w:t>
                                      </w: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=2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2</w:t>
                                      </w: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)</w:t>
                                      </w:r>
                                    </w:p>
                                    <w:p w14:paraId="494F118F" w14:textId="77777777" w:rsidR="00916149" w:rsidRPr="00DF2EF6" w:rsidRDefault="00916149" w:rsidP="00916149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10"/>
                                        </w:numPr>
                                        <w:spacing w:after="0"/>
                                        <w:ind w:left="284" w:hanging="284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Did not receive allocated intervention (dropped out prior to program start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 xml:space="preserve">; </w:t>
                                      </w:r>
                                      <w:r w:rsidRPr="0009498A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n</w:t>
                                      </w: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=1)</w:t>
                                      </w:r>
                                    </w:p>
                                    <w:p w14:paraId="79616DF7" w14:textId="77777777" w:rsidR="00916149" w:rsidRPr="00DF2EF6" w:rsidRDefault="00916149" w:rsidP="00916149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textAlignment w:val="baseline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52" name="Rectangle 3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9859" y="16690"/>
                                    <a:ext cx="27641" cy="962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9C4A6D3" w14:textId="77777777" w:rsidR="00916149" w:rsidRPr="00DF2EF6" w:rsidRDefault="00916149" w:rsidP="00916149">
                                      <w:pPr>
                                        <w:spacing w:after="0"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</w:pP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 xml:space="preserve">Allocated to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 xml:space="preserve">Waitlist </w:t>
                                      </w: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CON (</w:t>
                                      </w:r>
                                      <w:r w:rsidRPr="0009498A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n</w:t>
                                      </w: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=2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3</w:t>
                                      </w: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)</w:t>
                                      </w:r>
                                    </w:p>
                                    <w:p w14:paraId="7840BD7F" w14:textId="77777777" w:rsidR="00916149" w:rsidRPr="00D5082E" w:rsidRDefault="00916149" w:rsidP="00916149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12"/>
                                        </w:numPr>
                                        <w:spacing w:after="0"/>
                                        <w:ind w:left="284" w:hanging="284"/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</w:pPr>
                                      <w:r w:rsidRPr="00D5082E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Received allocated intervention (</w:t>
                                      </w:r>
                                      <w:r w:rsidRPr="0009498A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n</w:t>
                                      </w:r>
                                      <w:r w:rsidRPr="00D5082E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=1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8</w:t>
                                      </w:r>
                                      <w:r w:rsidRPr="00D5082E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)</w:t>
                                      </w:r>
                                    </w:p>
                                    <w:p w14:paraId="66B2B0F6" w14:textId="77777777" w:rsidR="00916149" w:rsidRPr="00D5082E" w:rsidRDefault="00916149" w:rsidP="00916149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12"/>
                                        </w:numPr>
                                        <w:spacing w:after="0"/>
                                        <w:ind w:left="284" w:hanging="284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 w:rsidRPr="00D5082E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 xml:space="preserve">Did not receive allocated intervention </w:t>
                                      </w:r>
                                      <w:r w:rsidRPr="00D5082E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br/>
                                        <w:t>(lost to follow-up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 xml:space="preserve">; </w:t>
                                      </w:r>
                                      <w:r w:rsidRPr="0009498A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n</w:t>
                                      </w:r>
                                      <w:r w:rsidRPr="00D5082E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=5)</w:t>
                                      </w:r>
                                    </w:p>
                                    <w:p w14:paraId="703BC912" w14:textId="77777777" w:rsidR="00916149" w:rsidRPr="00DF2EF6" w:rsidRDefault="00916149" w:rsidP="00916149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textAlignment w:val="baseline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53" name="Rectangle 4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30834" y="31253"/>
                                    <a:ext cx="27622" cy="690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09DB379" w14:textId="77777777" w:rsidR="00916149" w:rsidRDefault="00916149" w:rsidP="00916149">
                                      <w:pPr>
                                        <w:spacing w:after="0"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Total a</w:t>
                                      </w: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nalysed (</w:t>
                                      </w:r>
                                      <w:r w:rsidRPr="0009498A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n</w:t>
                                      </w: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=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23</w:t>
                                      </w: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 xml:space="preserve">) </w:t>
                                      </w:r>
                                    </w:p>
                                    <w:p w14:paraId="7CFAED37" w14:textId="77777777" w:rsidR="00916149" w:rsidRPr="00DF2EF6" w:rsidRDefault="00916149" w:rsidP="00916149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textAlignment w:val="baseline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54" name="Rectangle 4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9859" y="31271"/>
                                    <a:ext cx="27622" cy="68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16B4307" w14:textId="77777777" w:rsidR="00916149" w:rsidRPr="00C1789A" w:rsidRDefault="00916149" w:rsidP="00916149">
                                      <w:pPr>
                                        <w:spacing w:after="0"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Total a</w:t>
                                      </w:r>
                                      <w:r w:rsidRPr="00C1789A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nalysed (</w:t>
                                      </w:r>
                                      <w:r w:rsidRPr="00C1789A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n</w:t>
                                      </w:r>
                                      <w:r w:rsidRPr="00C1789A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=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23</w:t>
                                      </w:r>
                                      <w:r w:rsidRPr="00C1789A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 xml:space="preserve">) 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55" name="Rectangle 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82" y="31360"/>
                                  <a:ext cx="27749" cy="688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AF73AAF" w14:textId="77777777" w:rsidR="00916149" w:rsidRDefault="00916149" w:rsidP="00916149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Total</w:t>
                                    </w:r>
                                    <w:r w:rsidRPr="00C1789A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a</w:t>
                                    </w:r>
                                    <w:r w:rsidRPr="00C1789A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nalysed (</w:t>
                                    </w:r>
                                    <w:r w:rsidRPr="00C1789A">
                                      <w:rPr>
                                        <w:rFonts w:ascii="Times New Roman" w:hAnsi="Times New Roman" w:cs="Times New Roman"/>
                                        <w:i/>
                                        <w:sz w:val="20"/>
                                        <w:szCs w:val="20"/>
                                        <w:lang w:val="en-CA"/>
                                      </w:rPr>
                                      <w:t>n</w:t>
                                    </w:r>
                                    <w:r w:rsidRPr="00C1789A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=2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3</w:t>
                                    </w:r>
                                    <w:r w:rsidRPr="00C1789A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 xml:space="preserve">) 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56" name="AutoShape 1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27426"/>
                                <a:ext cx="14634" cy="3184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A9C7FD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9932EEF" w14:textId="77777777" w:rsidR="00916149" w:rsidRPr="00021054" w:rsidRDefault="00916149" w:rsidP="0091614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2105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4F81BD"/>
                                      <w:kern w:val="24"/>
                                      <w:sz w:val="26"/>
                                      <w:szCs w:val="26"/>
                                    </w:rPr>
                                    <w:t>Phase 1 Analysis</w:t>
                                  </w:r>
                                </w:p>
                              </w:txbxContent>
                            </wps:txbx>
                            <wps:bodyPr rot="0" vert="horz" wrap="square" lIns="45720" tIns="45720" rIns="45720" bIns="45720" anchor="t" anchorCtr="0" upright="1">
                              <a:noAutofit/>
                            </wps:bodyPr>
                          </wps:wsp>
                        </wpg:grpSp>
                      </wpg:grpSp>
                      <wps:wsp>
                        <wps:cNvPr id="57" name="AutoShape 12"/>
                        <wps:cNvSpPr>
                          <a:spLocks noChangeArrowheads="1"/>
                        </wps:cNvSpPr>
                        <wps:spPr bwMode="auto">
                          <a:xfrm>
                            <a:off x="0" y="8266"/>
                            <a:ext cx="14632" cy="323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E7C34C1" w14:textId="77777777" w:rsidR="00916149" w:rsidRPr="00DF2EF6" w:rsidRDefault="00916149" w:rsidP="0091614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bookmarkStart w:id="0" w:name="_Hlk86219683"/>
                              <w:r w:rsidRPr="00DF2EF6">
                                <w:rPr>
                                  <w:rFonts w:eastAsia="Times New Roman"/>
                                  <w:b/>
                                  <w:bCs/>
                                  <w:color w:val="4F81BD"/>
                                  <w:kern w:val="24"/>
                                  <w:sz w:val="26"/>
                                  <w:szCs w:val="26"/>
                                </w:rPr>
                                <w:t xml:space="preserve">Randomisation </w:t>
                              </w:r>
                              <w:bookmarkEnd w:id="0"/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81906B" id="Group 12" o:spid="_x0000_s1026" style="position:absolute;margin-left:0;margin-top:.75pt;width:691.2pt;height:301.05pt;z-index:251659264;mso-height-relative:margin" coordsize="87785,382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0" o:spid="_x0000_s1027" type="#_x0000_t32" style="position:absolute;left:44622;top:11631;width:0;height:49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">
                  <v:stroke endarrow="block"/>
                  <v:shadow color="#ccc"/>
                </v:shape>
                <v:group id="Group 15" o:spid="_x0000_s1028" style="position:absolute;left:73;width:87712;height:38236" coordsize="87712,38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shape id="AutoShape 10" o:spid="_x0000_s1029" type="#_x0000_t32" style="position:absolute;left:44763;top:26256;width:0;height:49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">
                    <v:stroke endarrow="block"/>
                    <v:shadow color="#ccc"/>
                  </v:shape>
                  <v:group id="Group 50" o:spid="_x0000_s1030" style="position:absolute;width:87712;height:38240" coordsize="87718,382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<v:group id="Group 49" o:spid="_x0000_s1031" style="position:absolute;width:87718;height:38243" coordsize="87718,382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  <v:shape id="AutoShape 13" o:spid="_x0000_s1032" type="#_x0000_t32" style="position:absolute;left:66557;top:26380;width:0;height:48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">
                        <v:stroke endarrow="block"/>
                        <v:shadow color="#ccc"/>
                      </v:shape>
                      <v:shape id="AutoShape 10" o:spid="_x0000_s1033" type="#_x0000_t32" style="position:absolute;left:22860;top:26362;width:0;height:49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">
                        <v:stroke endarrow="block"/>
                        <v:shadow color="#ccc"/>
                      </v:shape>
                      <v:group id="Group 48" o:spid="_x0000_s1034" style="position:absolute;width:87718;height:38162" coordsize="87718,381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    <v:group id="Group 34" o:spid="_x0000_s1035" style="position:absolute;width:87718;height:26315" coordorigin="-2564,1228" coordsize="87730,263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    <v:group id="Group 2" o:spid="_x0000_s1036" style="position:absolute;left:-2564;top:1228;width:87729;height:26328" coordorigin="-2564,1228" coordsize="87730,263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        <v:group id="Group 5" o:spid="_x0000_s1037" style="position:absolute;left:-2564;top:1228;width:87729;height:26328" coordorigin="-2564,1228" coordsize="87730,263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          <v:rect id="Rectangle 7" o:spid="_x0000_s1038" style="position:absolute;left:31242;top:1228;width:21429;height:35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">
                                <v:textbox inset=",7.2pt,,7.2pt">
                                  <w:txbxContent>
                                    <w:p w14:paraId="7F4104D7" w14:textId="77777777" w:rsidR="00916149" w:rsidRPr="00DF2EF6" w:rsidRDefault="00916149" w:rsidP="00916149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</w:pPr>
                                      <w:r w:rsidRPr="00DF2EF6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Assessed for eligibilit</w:t>
                                      </w:r>
                                      <w:r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 xml:space="preserve">y </w:t>
                                      </w:r>
                                      <w:r w:rsidRPr="00DF2EF6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(</w:t>
                                      </w:r>
                                      <w:r w:rsidRPr="0009498A">
                                        <w:rPr>
                                          <w:rFonts w:eastAsia="Calibr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n</w:t>
                                      </w:r>
                                      <w:r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=445</w:t>
                                      </w:r>
                                      <w:r w:rsidRPr="00DF2EF6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)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8" o:spid="_x0000_s1039" style="position:absolute;left:57300;top:3419;width:27865;height:8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">
                                <v:textbox inset=",7.2pt,,7.2pt">
                                  <w:txbxContent>
                                    <w:p w14:paraId="7C63BB71" w14:textId="77777777" w:rsidR="00916149" w:rsidRPr="00DF2EF6" w:rsidRDefault="00916149" w:rsidP="00916149">
                                      <w:pPr>
                                        <w:spacing w:after="0"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</w:pP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Excluded (</w:t>
                                      </w:r>
                                      <w:r w:rsidRPr="0009498A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n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=376</w:t>
                                      </w: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)</w:t>
                                      </w:r>
                                    </w:p>
                                    <w:p w14:paraId="191ACA53" w14:textId="77777777" w:rsidR="00916149" w:rsidRDefault="00916149" w:rsidP="00916149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8"/>
                                        </w:numPr>
                                        <w:spacing w:after="0"/>
                                        <w:ind w:left="284" w:hanging="284"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</w:pP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Not meeting inclusion criteria (</w:t>
                                      </w:r>
                                      <w:r w:rsidRPr="0009498A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n</w:t>
                                      </w: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=1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66</w:t>
                                      </w: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)</w:t>
                                      </w:r>
                                    </w:p>
                                    <w:p w14:paraId="33D097C3" w14:textId="77777777" w:rsidR="00916149" w:rsidRDefault="00916149" w:rsidP="00916149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8"/>
                                        </w:numPr>
                                        <w:spacing w:after="0"/>
                                        <w:ind w:left="284" w:hanging="284"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</w:pP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Declined to participate (</w:t>
                                      </w:r>
                                      <w:r w:rsidRPr="0009498A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n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=76</w:t>
                                      </w: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)</w:t>
                                      </w:r>
                                    </w:p>
                                    <w:p w14:paraId="645AE3DD" w14:textId="77777777" w:rsidR="00916149" w:rsidRPr="00DF2EF6" w:rsidRDefault="00916149" w:rsidP="00916149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8"/>
                                        </w:numPr>
                                        <w:spacing w:after="0"/>
                                        <w:ind w:left="284" w:hanging="284"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</w:pP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Other r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 xml:space="preserve">easons (e.g., no response; </w:t>
                                      </w:r>
                                      <w:r w:rsidRPr="0009498A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n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=134</w:t>
                                      </w:r>
                                      <w:r w:rsidRPr="00DF2EF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)</w:t>
                                      </w:r>
                                    </w:p>
                                  </w:txbxContent>
                                </v:textbox>
                              </v:rect>
                              <v:group id="Group 9" o:spid="_x0000_s1040" style="position:absolute;left:-2564;top:9399;width:66497;height:18157" coordorigin="-2564,9399" coordsize="66498,18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              <v:rect id="Rectangle 14" o:spid="_x0000_s1041" style="position:absolute;left:-970;top:17776;width:27644;height:9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">
                                  <v:textbox inset=",7.2pt,,7.2pt">
                                    <w:txbxContent>
                                      <w:p w14:paraId="0DE46ED4" w14:textId="77777777" w:rsidR="00916149" w:rsidRPr="00DF2EF6" w:rsidRDefault="00916149" w:rsidP="00916149">
                                        <w:p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</w:pPr>
                                        <w:r w:rsidRPr="00DF2EF6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Allocated to C-HIIT (</w:t>
                                        </w:r>
                                        <w:r w:rsidRPr="0009498A"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n</w:t>
                                        </w:r>
                                        <w:r w:rsidRPr="00DF2EF6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=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23</w:t>
                                        </w:r>
                                        <w:r w:rsidRPr="00DF2EF6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)</w:t>
                                        </w:r>
                                      </w:p>
                                      <w:p w14:paraId="0F7C70D1" w14:textId="77777777" w:rsidR="00916149" w:rsidRPr="00DF2EF6" w:rsidRDefault="00916149" w:rsidP="00916149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9"/>
                                          </w:numPr>
                                          <w:spacing w:after="0"/>
                                          <w:ind w:left="284" w:hanging="284"/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</w:pPr>
                                        <w:r w:rsidRPr="00DF2EF6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Received allocated intervention (</w:t>
                                        </w:r>
                                        <w:r w:rsidRPr="0009498A"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n</w:t>
                                        </w:r>
                                        <w:r w:rsidRPr="00DF2EF6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=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21</w:t>
                                        </w:r>
                                        <w:r w:rsidRPr="00DF2EF6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)</w:t>
                                        </w:r>
                                      </w:p>
                                      <w:p w14:paraId="3400C570" w14:textId="77777777" w:rsidR="00916149" w:rsidRPr="00DF2EF6" w:rsidRDefault="00916149" w:rsidP="00916149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9"/>
                                          </w:numPr>
                                          <w:spacing w:after="0"/>
                                          <w:ind w:left="284" w:hanging="284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 w:rsidRPr="00DF2EF6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Did not receive allocated intervention (discontinued due to unrelated medical reasons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 xml:space="preserve">; </w:t>
                                        </w:r>
                                        <w:r w:rsidRPr="0009498A"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n</w:t>
                                        </w:r>
                                        <w:r w:rsidRPr="00DF2EF6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=2)</w:t>
                                        </w:r>
                                      </w:p>
                                      <w:p w14:paraId="1CA3266B" w14:textId="77777777" w:rsidR="00916149" w:rsidRPr="00DF2EF6" w:rsidRDefault="00916149" w:rsidP="00916149">
                                        <w:pPr>
                                          <w:pStyle w:val="NormalWeb"/>
                                          <w:kinsoku w:val="0"/>
                                          <w:overflowPunct w:val="0"/>
                                          <w:spacing w:before="0" w:beforeAutospacing="0" w:after="0" w:afterAutospacing="0"/>
                                          <w:textAlignment w:val="baseline"/>
                                        </w:pPr>
                                      </w:p>
                                    </w:txbxContent>
                                  </v:textbox>
                                </v:rect>
                                <v:roundrect id="AutoShape 8" o:spid="_x0000_s1042" style="position:absolute;left:-2564;top:13902;width:14635;height:323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" fillcolor="#a9c7fd">
                                  <v:textbox inset="3.6pt,,3.6pt">
                                    <w:txbxContent>
                                      <w:p w14:paraId="3A058A59" w14:textId="77777777" w:rsidR="00916149" w:rsidRPr="00021054" w:rsidRDefault="00916149" w:rsidP="00916149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 w:rsidRPr="00021054">
                                          <w:rPr>
                                            <w:rFonts w:ascii="Times New Roman" w:eastAsia="Times New Roman" w:hAnsi="Times New Roman" w:cs="Times New Roman"/>
                                            <w:b/>
                                            <w:bCs/>
                                            <w:color w:val="4F81BD"/>
                                            <w:kern w:val="24"/>
                                            <w:sz w:val="26"/>
                                            <w:szCs w:val="26"/>
                                          </w:rPr>
                                          <w:t>Allocation</w:t>
                                        </w:r>
                                      </w:p>
                                    </w:txbxContent>
                                  </v:textbox>
                                </v:roundrect>
                                <v:shapetype id="_x0000_t33" coordsize="21600,21600" o:spt="33" o:oned="t" path="m,l21600,r,21600e" filled="f">
                                  <v:stroke joinstyle="miter"/>
                                  <v:path arrowok="t" fillok="f" o:connecttype="none"/>
                                  <o:lock v:ext="edit" shapetype="t"/>
                                </v:shapetype>
                                <v:shape id="AutoShape 11" o:spid="_x0000_s1043" type="#_x0000_t33" style="position:absolute;left:20350;top:14997;width:21691;height:2797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">
                                  <v:stroke endarrow="block"/>
                                  <v:shadow color="#ccc"/>
                                </v:shape>
                                <v:shape id="AutoShape 1" o:spid="_x0000_s1044" type="#_x0000_t33" style="position:absolute;left:41948;top:14997;width:21985;height:271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">
                                  <v:stroke endarrow="block"/>
                                  <v:shadow color="#ccc"/>
                                </v:shape>
                                <v:rect id="Rectangle 29" o:spid="_x0000_s1045" style="position:absolute;left:31242;top:9399;width:21664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">
                                  <v:textbox inset=",7.2pt,,7.2pt">
                                    <w:txbxContent>
                                      <w:p w14:paraId="01994A02" w14:textId="77777777" w:rsidR="00916149" w:rsidRPr="00DF2EF6" w:rsidRDefault="00916149" w:rsidP="00916149">
                                        <w:pPr>
                                          <w:pStyle w:val="NormalWeb"/>
                                          <w:kinsoku w:val="0"/>
                                          <w:overflowPunct w:val="0"/>
                                          <w:spacing w:before="0" w:beforeAutospacing="0" w:after="0" w:afterAutospacing="0"/>
                                          <w:jc w:val="center"/>
                                          <w:textAlignment w:val="baseline"/>
                                        </w:pPr>
                                        <w:r w:rsidRPr="00DF2EF6">
                                          <w:rPr>
                                            <w:rFonts w:eastAsia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 xml:space="preserve">Randomised </w:t>
                                        </w:r>
                                        <w:r>
                                          <w:rPr>
                                            <w:rFonts w:eastAsia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 xml:space="preserve">for the E4D Trial </w:t>
                                        </w:r>
                                        <w:r w:rsidRPr="00DF2EF6">
                                          <w:rPr>
                                            <w:rFonts w:eastAsia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(</w:t>
                                        </w:r>
                                        <w:r w:rsidRPr="0009498A">
                                          <w:rPr>
                                            <w:rFonts w:eastAsia="Calibr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n</w:t>
                                        </w:r>
                                        <w:r>
                                          <w:rPr>
                                            <w:rFonts w:eastAsia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=69</w:t>
                                        </w:r>
                                        <w:r w:rsidRPr="00DF2EF6">
                                          <w:rPr>
                                            <w:rFonts w:eastAsia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)</w:t>
                                        </w:r>
                                      </w:p>
                                    </w:txbxContent>
                                  </v:textbox>
                                </v:rect>
                              </v:group>
                              <v:shape id="AutoShape 19" o:spid="_x0000_s1046" type="#_x0000_t32" style="position:absolute;left:41948;top:4728;width:0;height:46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">
                                <v:stroke endarrow="block"/>
                                <v:shadow color="#ccc"/>
                              </v:shape>
                            </v:group>
                            <v:roundrect id="AutoShape 12" o:spid="_x0000_s1047" style="position:absolute;left:-2552;top:1282;width:14636;height:323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" fillcolor="#a9c7fd">
                              <v:textbox inset="3.6pt,,3.6pt">
                                <w:txbxContent>
                                  <w:p w14:paraId="70B8E1C0" w14:textId="77777777" w:rsidR="00916149" w:rsidRPr="00021054" w:rsidRDefault="00916149" w:rsidP="0091614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4F81BD"/>
                                        <w:kern w:val="24"/>
                                        <w:sz w:val="26"/>
                                        <w:szCs w:val="26"/>
                                      </w:rPr>
                                      <w:t>Enrolment</w:t>
                                    </w:r>
                                  </w:p>
                                </w:txbxContent>
                              </v:textbox>
                            </v:roundrect>
                          </v:group>
                          <v:shape id="Straight Arrow Connector 3" o:spid="_x0000_s1048" type="#_x0000_t32" style="position:absolute;left:42041;top:6498;width:152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jCi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orA9f&#10;wg+Qiy8AAAD//wMAUEsBAi0AFAAGAAgAAAAhANvh9svuAAAAhQEAABMAAAAAAAAAAAAAAAAAAAAA&#10;AFtDb250ZW50X1R5cGVzXS54bWxQSwECLQAUAAYACAAAACEAWvQsW78AAAAVAQAACwAAAAAAAAAA&#10;AAAAAAAfAQAAX3JlbHMvLnJlbHNQSwECLQAUAAYACAAAACEApAIwor0AAADbAAAADwAAAAAAAAAA&#10;AAAAAAAHAgAAZHJzL2Rvd25yZXYueG1sUEsFBgAAAAADAAMAtwAAAPECAAAAAA==&#10;" strokecolor="black [3200]" strokeweight=".5pt">
                            <v:stroke endarrow="block" joinstyle="miter"/>
                          </v:shape>
                        </v:group>
                        <v:rect id="Rectangle 1" o:spid="_x0000_s1049" style="position:absolute;left:30833;top:16690;width:27641;height:9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">
                          <v:textbox inset=",7.2pt,,7.2pt">
                            <w:txbxContent>
                              <w:p w14:paraId="7FB97756" w14:textId="77777777" w:rsidR="00916149" w:rsidRPr="00DF2EF6" w:rsidRDefault="00916149" w:rsidP="00916149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DF2EF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Allocated to C-MICT (</w:t>
                                </w:r>
                                <w:r w:rsidRPr="0009498A">
                                  <w:rPr>
                                    <w:rFonts w:ascii="Times New Roman" w:hAnsi="Times New Roman" w:cs="Times New Roman"/>
                                    <w:i/>
                                    <w:sz w:val="20"/>
                                    <w:szCs w:val="20"/>
                                    <w:lang w:val="en-CA"/>
                                  </w:rPr>
                                  <w:t>n</w:t>
                                </w:r>
                                <w:r w:rsidRPr="00DF2EF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=2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3</w:t>
                                </w:r>
                                <w:r w:rsidRPr="00DF2EF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)</w:t>
                                </w:r>
                              </w:p>
                              <w:p w14:paraId="09241BE7" w14:textId="77777777" w:rsidR="00916149" w:rsidRPr="00DF2EF6" w:rsidRDefault="00916149" w:rsidP="00916149">
                                <w:pPr>
                                  <w:pStyle w:val="ListParagraph"/>
                                  <w:numPr>
                                    <w:ilvl w:val="0"/>
                                    <w:numId w:val="10"/>
                                  </w:numPr>
                                  <w:spacing w:after="0"/>
                                  <w:ind w:left="284" w:hanging="284"/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</w:pPr>
                                <w:r w:rsidRPr="00DF2EF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Received allocated intervention (</w:t>
                                </w:r>
                                <w:r w:rsidRPr="0009498A">
                                  <w:rPr>
                                    <w:rFonts w:ascii="Times New Roman" w:hAnsi="Times New Roman" w:cs="Times New Roman"/>
                                    <w:i/>
                                    <w:sz w:val="20"/>
                                    <w:szCs w:val="20"/>
                                    <w:lang w:val="en-CA"/>
                                  </w:rPr>
                                  <w:t>n</w:t>
                                </w:r>
                                <w:r w:rsidRPr="00DF2EF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=2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2</w:t>
                                </w:r>
                                <w:r w:rsidRPr="00DF2EF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)</w:t>
                                </w:r>
                              </w:p>
                              <w:p w14:paraId="494F118F" w14:textId="77777777" w:rsidR="00916149" w:rsidRPr="00DF2EF6" w:rsidRDefault="00916149" w:rsidP="00916149">
                                <w:pPr>
                                  <w:pStyle w:val="ListParagraph"/>
                                  <w:numPr>
                                    <w:ilvl w:val="0"/>
                                    <w:numId w:val="10"/>
                                  </w:numPr>
                                  <w:spacing w:after="0"/>
                                  <w:ind w:left="284" w:hanging="284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DF2EF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Did not receive allocated intervention (dropped out prior to program start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; </w:t>
                                </w:r>
                                <w:r w:rsidRPr="0009498A">
                                  <w:rPr>
                                    <w:rFonts w:ascii="Times New Roman" w:hAnsi="Times New Roman" w:cs="Times New Roman"/>
                                    <w:i/>
                                    <w:sz w:val="20"/>
                                    <w:szCs w:val="20"/>
                                    <w:lang w:val="en-CA"/>
                                  </w:rPr>
                                  <w:t>n</w:t>
                                </w:r>
                                <w:r w:rsidRPr="00DF2EF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=1)</w:t>
                                </w:r>
                              </w:p>
                              <w:p w14:paraId="79616DF7" w14:textId="77777777" w:rsidR="00916149" w:rsidRPr="00DF2EF6" w:rsidRDefault="00916149" w:rsidP="00916149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</w:p>
                            </w:txbxContent>
                          </v:textbox>
                        </v:rect>
                        <v:rect id="Rectangle 32" o:spid="_x0000_s1050" style="position:absolute;left:59859;top:16690;width:27641;height:9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">
                          <v:textbox inset=",7.2pt,,7.2pt">
                            <w:txbxContent>
                              <w:p w14:paraId="29C4A6D3" w14:textId="77777777" w:rsidR="00916149" w:rsidRPr="00DF2EF6" w:rsidRDefault="00916149" w:rsidP="00916149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DF2EF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Allocated to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Waitlist </w:t>
                                </w:r>
                                <w:r w:rsidRPr="00DF2EF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CON (</w:t>
                                </w:r>
                                <w:r w:rsidRPr="0009498A">
                                  <w:rPr>
                                    <w:rFonts w:ascii="Times New Roman" w:hAnsi="Times New Roman" w:cs="Times New Roman"/>
                                    <w:i/>
                                    <w:sz w:val="20"/>
                                    <w:szCs w:val="20"/>
                                    <w:lang w:val="en-CA"/>
                                  </w:rPr>
                                  <w:t>n</w:t>
                                </w:r>
                                <w:r w:rsidRPr="00DF2EF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=2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3</w:t>
                                </w:r>
                                <w:r w:rsidRPr="00DF2EF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)</w:t>
                                </w:r>
                              </w:p>
                              <w:p w14:paraId="7840BD7F" w14:textId="77777777" w:rsidR="00916149" w:rsidRPr="00D5082E" w:rsidRDefault="00916149" w:rsidP="00916149">
                                <w:pPr>
                                  <w:pStyle w:val="ListParagraph"/>
                                  <w:numPr>
                                    <w:ilvl w:val="0"/>
                                    <w:numId w:val="12"/>
                                  </w:numPr>
                                  <w:spacing w:after="0"/>
                                  <w:ind w:left="284" w:hanging="284"/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</w:pPr>
                                <w:r w:rsidRPr="00D5082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Received allocated intervention (</w:t>
                                </w:r>
                                <w:r w:rsidRPr="0009498A">
                                  <w:rPr>
                                    <w:rFonts w:ascii="Times New Roman" w:hAnsi="Times New Roman" w:cs="Times New Roman"/>
                                    <w:i/>
                                    <w:sz w:val="20"/>
                                    <w:szCs w:val="20"/>
                                    <w:lang w:val="en-CA"/>
                                  </w:rPr>
                                  <w:t>n</w:t>
                                </w:r>
                                <w:r w:rsidRPr="00D5082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=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8</w:t>
                                </w:r>
                                <w:r w:rsidRPr="00D5082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)</w:t>
                                </w:r>
                              </w:p>
                              <w:p w14:paraId="66B2B0F6" w14:textId="77777777" w:rsidR="00916149" w:rsidRPr="00D5082E" w:rsidRDefault="00916149" w:rsidP="00916149">
                                <w:pPr>
                                  <w:pStyle w:val="ListParagraph"/>
                                  <w:numPr>
                                    <w:ilvl w:val="0"/>
                                    <w:numId w:val="12"/>
                                  </w:numPr>
                                  <w:spacing w:after="0"/>
                                  <w:ind w:left="284" w:hanging="284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D5082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Did not receive allocated intervention </w:t>
                                </w:r>
                                <w:r w:rsidRPr="00D5082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br/>
                                  <w:t>(lost to follow-up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; </w:t>
                                </w:r>
                                <w:r w:rsidRPr="0009498A">
                                  <w:rPr>
                                    <w:rFonts w:ascii="Times New Roman" w:hAnsi="Times New Roman" w:cs="Times New Roman"/>
                                    <w:i/>
                                    <w:sz w:val="20"/>
                                    <w:szCs w:val="20"/>
                                    <w:lang w:val="en-CA"/>
                                  </w:rPr>
                                  <w:t>n</w:t>
                                </w:r>
                                <w:r w:rsidRPr="00D5082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=5)</w:t>
                                </w:r>
                              </w:p>
                              <w:p w14:paraId="703BC912" w14:textId="77777777" w:rsidR="00916149" w:rsidRPr="00DF2EF6" w:rsidRDefault="00916149" w:rsidP="00916149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</w:p>
                            </w:txbxContent>
                          </v:textbox>
                        </v:rect>
                        <v:rect id="Rectangle 41" o:spid="_x0000_s1051" style="position:absolute;left:30834;top:31253;width:27622;height:6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">
                          <v:textbox inset=",7.2pt,,7.2pt">
                            <w:txbxContent>
                              <w:p w14:paraId="409DB379" w14:textId="77777777" w:rsidR="00916149" w:rsidRDefault="00916149" w:rsidP="00916149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Total a</w:t>
                                </w:r>
                                <w:r w:rsidRPr="00DF2EF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nalysed (</w:t>
                                </w:r>
                                <w:r w:rsidRPr="0009498A">
                                  <w:rPr>
                                    <w:rFonts w:ascii="Times New Roman" w:hAnsi="Times New Roman" w:cs="Times New Roman"/>
                                    <w:i/>
                                    <w:sz w:val="20"/>
                                    <w:szCs w:val="20"/>
                                    <w:lang w:val="en-CA"/>
                                  </w:rPr>
                                  <w:t>n</w:t>
                                </w:r>
                                <w:r w:rsidRPr="00DF2EF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=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23</w:t>
                                </w:r>
                                <w:r w:rsidRPr="00DF2EF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) </w:t>
                                </w:r>
                              </w:p>
                              <w:p w14:paraId="7CFAED37" w14:textId="77777777" w:rsidR="00916149" w:rsidRPr="00DF2EF6" w:rsidRDefault="00916149" w:rsidP="00916149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</w:p>
                            </w:txbxContent>
                          </v:textbox>
                        </v:rect>
                        <v:rect id="Rectangle 42" o:spid="_x0000_s1052" style="position:absolute;left:59859;top:31271;width:27622;height:68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">
                          <v:textbox inset=",7.2pt,,7.2pt">
                            <w:txbxContent>
                              <w:p w14:paraId="416B4307" w14:textId="77777777" w:rsidR="00916149" w:rsidRPr="00C1789A" w:rsidRDefault="00916149" w:rsidP="00916149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Total a</w:t>
                                </w:r>
                                <w:r w:rsidRPr="00C1789A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nalysed (</w:t>
                                </w:r>
                                <w:r w:rsidRPr="00C1789A">
                                  <w:rPr>
                                    <w:rFonts w:ascii="Times New Roman" w:hAnsi="Times New Roman" w:cs="Times New Roman"/>
                                    <w:i/>
                                    <w:sz w:val="20"/>
                                    <w:szCs w:val="20"/>
                                    <w:lang w:val="en-CA"/>
                                  </w:rPr>
                                  <w:t>n</w:t>
                                </w:r>
                                <w:r w:rsidRPr="00C1789A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=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23</w:t>
                                </w:r>
                                <w:r w:rsidRPr="00C1789A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) </w:t>
                                </w:r>
                              </w:p>
                            </w:txbxContent>
                          </v:textbox>
                        </v:rect>
                      </v:group>
                      <v:rect id="Rectangle 43" o:spid="_x0000_s1053" style="position:absolute;left:1382;top:31360;width:27749;height:6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">
                        <v:textbox inset=",7.2pt,,7.2pt">
                          <w:txbxContent>
                            <w:p w14:paraId="4AF73AAF" w14:textId="77777777" w:rsidR="00916149" w:rsidRDefault="00916149" w:rsidP="00916149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Total</w:t>
                              </w:r>
                              <w:r w:rsidRPr="00C1789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a</w:t>
                              </w:r>
                              <w:r w:rsidRPr="00C1789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nalysed (</w:t>
                              </w:r>
                              <w:r w:rsidRPr="00C1789A"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C1789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=2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3</w:t>
                              </w:r>
                              <w:r w:rsidRPr="00C1789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 xml:space="preserve">) </w:t>
                              </w:r>
                            </w:p>
                          </w:txbxContent>
                        </v:textbox>
                      </v:rect>
                    </v:group>
                    <v:roundrect id="AutoShape 17" o:spid="_x0000_s1054" style="position:absolute;top:27426;width:14634;height:318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" fillcolor="#a9c7fd">
                      <v:textbox inset="3.6pt,,3.6pt">
                        <w:txbxContent>
                          <w:p w14:paraId="09932EEF" w14:textId="77777777" w:rsidR="00916149" w:rsidRPr="00021054" w:rsidRDefault="00916149" w:rsidP="0091614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105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4F81BD"/>
                                <w:kern w:val="24"/>
                                <w:sz w:val="26"/>
                                <w:szCs w:val="26"/>
                              </w:rPr>
                              <w:t>Phase 1 Analysis</w:t>
                            </w:r>
                          </w:p>
                        </w:txbxContent>
                      </v:textbox>
                    </v:roundrect>
                  </v:group>
                </v:group>
                <v:roundrect id="AutoShape 12" o:spid="_x0000_s1055" style="position:absolute;top:8266;width:14632;height:323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" fillcolor="#a9c7fd">
                  <v:textbox inset="3.6pt,,3.6pt">
                    <w:txbxContent>
                      <w:p w14:paraId="6E7C34C1" w14:textId="77777777" w:rsidR="00916149" w:rsidRPr="00DF2EF6" w:rsidRDefault="00916149" w:rsidP="00916149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bookmarkStart w:id="1" w:name="_Hlk86219683"/>
                        <w:r w:rsidRPr="00DF2EF6">
                          <w:rPr>
                            <w:rFonts w:eastAsia="Times New Roman"/>
                            <w:b/>
                            <w:bCs/>
                            <w:color w:val="4F81BD"/>
                            <w:kern w:val="24"/>
                            <w:sz w:val="26"/>
                            <w:szCs w:val="26"/>
                          </w:rPr>
                          <w:t xml:space="preserve">Randomisation </w:t>
                        </w:r>
                        <w:bookmarkEnd w:id="1"/>
                      </w:p>
                    </w:txbxContent>
                  </v:textbox>
                </v:roundrect>
              </v:group>
            </w:pict>
          </mc:Fallback>
        </mc:AlternateContent>
      </w:r>
    </w:p>
    <w:p w14:paraId="754785F6" w14:textId="77777777" w:rsidR="00916149" w:rsidRPr="00A10031" w:rsidRDefault="00916149" w:rsidP="00916149">
      <w:pPr>
        <w:rPr>
          <w:rFonts w:ascii="Times New Roman" w:hAnsi="Times New Roman" w:cs="Times New Roman"/>
          <w:b/>
        </w:rPr>
      </w:pPr>
    </w:p>
    <w:p w14:paraId="7C449860" w14:textId="77777777" w:rsidR="00916149" w:rsidRPr="00A10031" w:rsidRDefault="00916149" w:rsidP="00916149">
      <w:pPr>
        <w:rPr>
          <w:rFonts w:ascii="Times New Roman" w:hAnsi="Times New Roman" w:cs="Times New Roman"/>
          <w:b/>
        </w:rPr>
      </w:pPr>
    </w:p>
    <w:p w14:paraId="211053E0" w14:textId="77777777" w:rsidR="00916149" w:rsidRPr="00A10031" w:rsidRDefault="00916149" w:rsidP="00916149">
      <w:pPr>
        <w:rPr>
          <w:rFonts w:ascii="Times New Roman" w:hAnsi="Times New Roman" w:cs="Times New Roman"/>
          <w:b/>
        </w:rPr>
      </w:pPr>
    </w:p>
    <w:p w14:paraId="4DB5A79E" w14:textId="77777777" w:rsidR="00916149" w:rsidRPr="00A10031" w:rsidRDefault="00916149" w:rsidP="00916149">
      <w:pPr>
        <w:rPr>
          <w:rFonts w:ascii="Times New Roman" w:hAnsi="Times New Roman" w:cs="Times New Roman"/>
          <w:b/>
        </w:rPr>
      </w:pPr>
    </w:p>
    <w:p w14:paraId="1FB438C7" w14:textId="77777777" w:rsidR="00916149" w:rsidRPr="00A10031" w:rsidRDefault="00916149" w:rsidP="00916149">
      <w:pPr>
        <w:rPr>
          <w:rFonts w:ascii="Times New Roman" w:hAnsi="Times New Roman" w:cs="Times New Roman"/>
          <w:b/>
        </w:rPr>
      </w:pPr>
    </w:p>
    <w:p w14:paraId="06577C08" w14:textId="77777777" w:rsidR="00916149" w:rsidRPr="00A10031" w:rsidRDefault="00916149" w:rsidP="00916149">
      <w:pPr>
        <w:rPr>
          <w:rFonts w:ascii="Times New Roman" w:hAnsi="Times New Roman" w:cs="Times New Roman"/>
          <w:b/>
        </w:rPr>
      </w:pPr>
    </w:p>
    <w:p w14:paraId="1404313A" w14:textId="77777777" w:rsidR="00916149" w:rsidRPr="00A10031" w:rsidRDefault="00916149" w:rsidP="00916149">
      <w:pPr>
        <w:rPr>
          <w:rFonts w:ascii="Times New Roman" w:hAnsi="Times New Roman" w:cs="Times New Roman"/>
          <w:b/>
        </w:rPr>
      </w:pPr>
    </w:p>
    <w:p w14:paraId="7CCF1E2F" w14:textId="77777777" w:rsidR="00916149" w:rsidRPr="00A10031" w:rsidRDefault="00916149" w:rsidP="00916149">
      <w:pPr>
        <w:rPr>
          <w:rFonts w:ascii="Times New Roman" w:hAnsi="Times New Roman" w:cs="Times New Roman"/>
          <w:b/>
        </w:rPr>
      </w:pPr>
    </w:p>
    <w:p w14:paraId="33F70BDA" w14:textId="77777777" w:rsidR="00916149" w:rsidRPr="00A10031" w:rsidRDefault="00916149" w:rsidP="00916149">
      <w:pPr>
        <w:rPr>
          <w:rFonts w:ascii="Times New Roman" w:hAnsi="Times New Roman" w:cs="Times New Roman"/>
          <w:b/>
        </w:rPr>
      </w:pPr>
    </w:p>
    <w:p w14:paraId="20DF4548" w14:textId="77777777" w:rsidR="00916149" w:rsidRPr="00A10031" w:rsidRDefault="00916149" w:rsidP="00916149">
      <w:pPr>
        <w:rPr>
          <w:rFonts w:ascii="Times New Roman" w:hAnsi="Times New Roman" w:cs="Times New Roman"/>
          <w:b/>
        </w:rPr>
      </w:pPr>
    </w:p>
    <w:p w14:paraId="10EC7DD8" w14:textId="77777777" w:rsidR="00916149" w:rsidRPr="00A10031" w:rsidRDefault="00916149" w:rsidP="00916149">
      <w:pPr>
        <w:rPr>
          <w:rFonts w:ascii="Times New Roman" w:hAnsi="Times New Roman" w:cs="Times New Roman"/>
          <w:b/>
        </w:rPr>
      </w:pPr>
    </w:p>
    <w:p w14:paraId="50CDFEEC" w14:textId="77777777" w:rsidR="00916149" w:rsidRPr="00A10031" w:rsidRDefault="00916149" w:rsidP="00916149">
      <w:pPr>
        <w:rPr>
          <w:rFonts w:ascii="Times New Roman" w:hAnsi="Times New Roman" w:cs="Times New Roman"/>
          <w:b/>
        </w:rPr>
      </w:pPr>
    </w:p>
    <w:p w14:paraId="2ADFAFEA" w14:textId="77777777" w:rsidR="00916149" w:rsidRPr="00A10031" w:rsidRDefault="00916149" w:rsidP="00916149">
      <w:pPr>
        <w:rPr>
          <w:rFonts w:ascii="Times New Roman" w:hAnsi="Times New Roman" w:cs="Times New Roman"/>
          <w:b/>
        </w:rPr>
      </w:pPr>
    </w:p>
    <w:p w14:paraId="742B01C6" w14:textId="77777777" w:rsidR="00916149" w:rsidRPr="00A10031" w:rsidRDefault="00916149" w:rsidP="00916149">
      <w:pPr>
        <w:rPr>
          <w:rFonts w:ascii="Times New Roman" w:hAnsi="Times New Roman" w:cs="Times New Roman"/>
          <w:b/>
          <w:sz w:val="12"/>
          <w:szCs w:val="12"/>
        </w:rPr>
      </w:pPr>
    </w:p>
    <w:p w14:paraId="0D32EF2B" w14:textId="3EEFB167" w:rsidR="00916149" w:rsidRPr="00A10031" w:rsidRDefault="00916149" w:rsidP="00916149">
      <w:pPr>
        <w:rPr>
          <w:rFonts w:ascii="Times New Roman" w:hAnsi="Times New Roman" w:cs="Times New Roman"/>
          <w:bCs/>
        </w:rPr>
      </w:pPr>
      <w:r w:rsidRPr="00A10031">
        <w:rPr>
          <w:rFonts w:ascii="Times New Roman" w:hAnsi="Times New Roman" w:cs="Times New Roman"/>
          <w:b/>
        </w:rPr>
        <w:t>Figure S1. CONSORT diagram for Phase 1 intention-to-treat analysis</w:t>
      </w:r>
      <w:r w:rsidR="00EC5274" w:rsidRPr="00A10031">
        <w:rPr>
          <w:rFonts w:ascii="Times New Roman" w:hAnsi="Times New Roman" w:cs="Times New Roman"/>
          <w:b/>
        </w:rPr>
        <w:t xml:space="preserve">. </w:t>
      </w:r>
      <w:r w:rsidR="00EC5274" w:rsidRPr="00A10031">
        <w:rPr>
          <w:rFonts w:ascii="Times New Roman" w:hAnsi="Times New Roman" w:cs="Times New Roman"/>
          <w:bCs/>
        </w:rPr>
        <w:t>C-HIIT (Combined High-Intensity Interval Training); C-MICT (Combined Moderate Intensity Continuous Training); CON (Waitlist Control); E4D (Exercise for Type 2 Diabetes)</w:t>
      </w:r>
      <w:r w:rsidR="00D71F43" w:rsidRPr="00A10031">
        <w:rPr>
          <w:rFonts w:ascii="Times New Roman" w:hAnsi="Times New Roman" w:cs="Times New Roman"/>
          <w:bCs/>
        </w:rPr>
        <w:t>.</w:t>
      </w:r>
    </w:p>
    <w:p w14:paraId="04FD870F" w14:textId="77777777" w:rsidR="00916149" w:rsidRPr="00A10031" w:rsidRDefault="00916149">
      <w:pPr>
        <w:rPr>
          <w:rFonts w:ascii="Times New Roman" w:hAnsi="Times New Roman" w:cs="Times New Roman"/>
          <w:b/>
        </w:rPr>
      </w:pPr>
    </w:p>
    <w:p w14:paraId="0704875A" w14:textId="77777777" w:rsidR="00916149" w:rsidRPr="00A10031" w:rsidRDefault="00916149">
      <w:pPr>
        <w:rPr>
          <w:rFonts w:ascii="Times New Roman" w:hAnsi="Times New Roman" w:cs="Times New Roman"/>
          <w:b/>
        </w:rPr>
        <w:sectPr w:rsidR="00916149" w:rsidRPr="00A10031" w:rsidSect="00056DEE">
          <w:pgSz w:w="16838" w:h="11906" w:orient="landscape"/>
          <w:pgMar w:top="426" w:right="1440" w:bottom="1440" w:left="1440" w:header="708" w:footer="708" w:gutter="0"/>
          <w:cols w:space="708"/>
          <w:docGrid w:linePitch="360"/>
        </w:sectPr>
      </w:pPr>
    </w:p>
    <w:p w14:paraId="4E98B0BD" w14:textId="77777777" w:rsidR="00916149" w:rsidRPr="00A10031" w:rsidRDefault="00916149">
      <w:pPr>
        <w:rPr>
          <w:rFonts w:ascii="Times New Roman" w:hAnsi="Times New Roman" w:cs="Times New Roman"/>
          <w:b/>
        </w:rPr>
      </w:pPr>
      <w:r w:rsidRPr="00A10031">
        <w:rPr>
          <w:rFonts w:ascii="Times New Roman" w:hAnsi="Times New Roman" w:cs="Times New Roman"/>
          <w:i/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A3572E6" wp14:editId="380D7C99">
                <wp:simplePos x="0" y="0"/>
                <wp:positionH relativeFrom="column">
                  <wp:posOffset>198120</wp:posOffset>
                </wp:positionH>
                <wp:positionV relativeFrom="paragraph">
                  <wp:posOffset>0</wp:posOffset>
                </wp:positionV>
                <wp:extent cx="6652260" cy="4360545"/>
                <wp:effectExtent l="0" t="0" r="15240" b="20955"/>
                <wp:wrapNone/>
                <wp:docPr id="58" name="Group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52260" cy="4360545"/>
                          <a:chOff x="0" y="0"/>
                          <a:chExt cx="6652260" cy="4360545"/>
                        </a:xfrm>
                      </wpg:grpSpPr>
                      <wpg:grpSp>
                        <wpg:cNvPr id="1" name="Group 13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6652260" cy="4360545"/>
                            <a:chOff x="0" y="-1488"/>
                            <a:chExt cx="66524" cy="43603"/>
                          </a:xfrm>
                        </wpg:grpSpPr>
                        <wpg:grpSp>
                          <wpg:cNvPr id="2" name="Group 16"/>
                          <wpg:cNvGrpSpPr>
                            <a:grpSpLocks/>
                          </wpg:cNvGrpSpPr>
                          <wpg:grpSpPr bwMode="auto">
                            <a:xfrm>
                              <a:off x="0" y="-1488"/>
                              <a:ext cx="66524" cy="43602"/>
                              <a:chOff x="99" y="-4253"/>
                              <a:chExt cx="66524" cy="43603"/>
                            </a:xfrm>
                          </wpg:grpSpPr>
                          <wps:wsp>
                            <wps:cNvPr id="3" name="AutoShape 1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5612" y="18013"/>
                                <a:ext cx="0" cy="490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g:grpSp>
                            <wpg:cNvPr id="4" name="Group 25"/>
                            <wpg:cNvGrpSpPr>
                              <a:grpSpLocks/>
                            </wpg:cNvGrpSpPr>
                            <wpg:grpSpPr bwMode="auto">
                              <a:xfrm>
                                <a:off x="99" y="-4253"/>
                                <a:ext cx="66525" cy="43603"/>
                                <a:chOff x="0" y="3912"/>
                                <a:chExt cx="66531" cy="43618"/>
                              </a:xfrm>
                            </wpg:grpSpPr>
                            <wpg:grpSp>
                              <wpg:cNvPr id="5" name="Group 2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3912"/>
                                  <a:ext cx="46771" cy="43619"/>
                                  <a:chOff x="-2564" y="5142"/>
                                  <a:chExt cx="46777" cy="43639"/>
                                </a:xfrm>
                              </wpg:grpSpPr>
                              <wpg:grpSp>
                                <wpg:cNvPr id="6" name="Group 27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-2564" y="5142"/>
                                    <a:ext cx="46777" cy="43640"/>
                                    <a:chOff x="-2564" y="5142"/>
                                    <a:chExt cx="46777" cy="43639"/>
                                  </a:xfrm>
                                </wpg:grpSpPr>
                                <wps:wsp>
                                  <wps:cNvPr id="7" name="AutoShape 19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20444" y="37770"/>
                                      <a:ext cx="0" cy="4603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CCCCCC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8" name="AutoShape 10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20350" y="27586"/>
                                      <a:ext cx="0" cy="4921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CCCCCC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9" name="AutoShape 19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43316" y="37568"/>
                                      <a:ext cx="0" cy="4604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CCCCCC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0" name="Rectangle 33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-825" y="32567"/>
                                      <a:ext cx="27942" cy="5171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03A8136E" w14:textId="77777777" w:rsidR="00916149" w:rsidRPr="007D04F7" w:rsidRDefault="00916149" w:rsidP="00916149">
                                        <w:pPr>
                                          <w:pStyle w:val="NormalWeb"/>
                                          <w:kinsoku w:val="0"/>
                                          <w:overflowPunct w:val="0"/>
                                          <w:spacing w:before="0" w:beforeAutospacing="0" w:after="0" w:afterAutospacing="0"/>
                                          <w:textAlignment w:val="baseline"/>
                                          <w:rPr>
                                            <w:rFonts w:eastAsia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7D04F7">
                                          <w:rPr>
                                            <w:rFonts w:eastAsia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Lost to follow-up (unable to contact</w:t>
                                        </w:r>
                                        <w:r>
                                          <w:rPr>
                                            <w:rFonts w:eastAsia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,</w:t>
                                        </w:r>
                                        <w:r w:rsidRPr="007D04F7">
                                          <w:rPr>
                                            <w:rFonts w:eastAsia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 xml:space="preserve"> dropped out</w:t>
                                        </w:r>
                                        <w:r>
                                          <w:rPr>
                                            <w:rFonts w:eastAsia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 xml:space="preserve">; </w:t>
                                        </w:r>
                                        <w:r w:rsidRPr="00AC2DA9">
                                          <w:rPr>
                                            <w:rFonts w:eastAsia="Calibr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 w:rsidRPr="007D04F7">
                                          <w:rPr>
                                            <w:rFonts w:eastAsia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=6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91440" rIns="91440" bIns="91440" anchor="t" anchorCtr="0" upright="1">
                                    <a:noAutofit/>
                                  </wps:bodyPr>
                                </wps:wsp>
                                <wps:wsp>
                                  <wps:cNvPr id="11" name="Rectangle 34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-970" y="17778"/>
                                      <a:ext cx="27942" cy="9747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61FE2738" w14:textId="77777777" w:rsidR="00916149" w:rsidRPr="007D04F7" w:rsidRDefault="00916149" w:rsidP="00916149">
                                        <w:p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7D04F7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Allocated to C-HIIT (</w:t>
                                        </w:r>
                                        <w:r w:rsidRPr="00520C89"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=33</w:t>
                                        </w:r>
                                        <w:r w:rsidRPr="007D04F7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)</w:t>
                                        </w:r>
                                      </w:p>
                                      <w:p w14:paraId="6E337B63" w14:textId="77777777" w:rsidR="00916149" w:rsidRPr="007D04F7" w:rsidRDefault="00916149" w:rsidP="00916149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3"/>
                                          </w:numPr>
                                          <w:spacing w:after="0"/>
                                          <w:ind w:left="284" w:hanging="284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 w:rsidRPr="007D04F7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Received allocated intervention (</w:t>
                                        </w:r>
                                        <w:r w:rsidRPr="00520C89"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=30</w:t>
                                        </w:r>
                                        <w:r w:rsidRPr="007D04F7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)</w:t>
                                        </w:r>
                                      </w:p>
                                      <w:p w14:paraId="48118252" w14:textId="77777777" w:rsidR="00916149" w:rsidRPr="007D04F7" w:rsidRDefault="00916149" w:rsidP="00916149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3"/>
                                          </w:numPr>
                                          <w:spacing w:after="0"/>
                                          <w:ind w:left="284" w:hanging="284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 w:rsidRPr="007D04F7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Did not receive allocated intervention (discontinued due to unrelated medical reasons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 xml:space="preserve">; </w:t>
                                        </w:r>
                                        <w:r w:rsidRPr="00520C89"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 w:rsidRPr="007D04F7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=3)</w:t>
                                        </w:r>
                                      </w:p>
                                      <w:p w14:paraId="62C15948" w14:textId="77777777" w:rsidR="00916149" w:rsidRPr="007D04F7" w:rsidRDefault="00916149" w:rsidP="00916149">
                                        <w:pPr>
                                          <w:pStyle w:val="NormalWeb"/>
                                          <w:kinsoku w:val="0"/>
                                          <w:overflowPunct w:val="0"/>
                                          <w:spacing w:before="0" w:beforeAutospacing="0" w:after="0" w:afterAutospacing="0"/>
                                          <w:textAlignment w:val="baseline"/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91440" rIns="91440" bIns="91440" anchor="t" anchorCtr="0" upright="1">
                                    <a:noAutofit/>
                                  </wps:bodyPr>
                                </wps:wsp>
                                <wps:wsp>
                                  <wps:cNvPr id="12" name="AutoShape 8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-2564" y="13902"/>
                                      <a:ext cx="14635" cy="3238"/>
                                    </a:xfrm>
                                    <a:prstGeom prst="roundRect">
                                      <a:avLst>
                                        <a:gd name="adj" fmla="val 16667"/>
                                      </a:avLst>
                                    </a:prstGeom>
                                    <a:solidFill>
                                      <a:srgbClr val="A9C7FD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2E8B02AA" w14:textId="77777777" w:rsidR="00916149" w:rsidRPr="00DF2EF6" w:rsidRDefault="00916149" w:rsidP="00916149">
                                        <w:pPr>
                                          <w:pStyle w:val="NormalWeb"/>
                                          <w:kinsoku w:val="0"/>
                                          <w:overflowPunct w:val="0"/>
                                          <w:spacing w:before="0" w:beforeAutospacing="0" w:after="0" w:afterAutospacing="0"/>
                                          <w:jc w:val="center"/>
                                          <w:textAlignment w:val="baseline"/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  <w:color w:val="4F81BD"/>
                                            <w:kern w:val="24"/>
                                            <w:sz w:val="26"/>
                                            <w:szCs w:val="26"/>
                                          </w:rPr>
                                          <w:t>Allocation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45720" tIns="45720" rIns="4572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3" name="AutoShape 17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-2428" y="38485"/>
                                      <a:ext cx="14445" cy="3186"/>
                                    </a:xfrm>
                                    <a:prstGeom prst="roundRect">
                                      <a:avLst>
                                        <a:gd name="adj" fmla="val 16667"/>
                                      </a:avLst>
                                    </a:prstGeom>
                                    <a:solidFill>
                                      <a:srgbClr val="A9C7FD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25F1EFA1" w14:textId="77777777" w:rsidR="00916149" w:rsidRPr="00DF2EF6" w:rsidRDefault="00916149" w:rsidP="00916149">
                                        <w:pPr>
                                          <w:pStyle w:val="NormalWeb"/>
                                          <w:kinsoku w:val="0"/>
                                          <w:overflowPunct w:val="0"/>
                                          <w:spacing w:before="0" w:beforeAutospacing="0" w:after="0" w:afterAutospacing="0"/>
                                          <w:jc w:val="center"/>
                                          <w:textAlignment w:val="baseline"/>
                                        </w:pPr>
                                        <w:r w:rsidRPr="007D04F7"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  <w:color w:val="4F81BD"/>
                                            <w:kern w:val="24"/>
                                            <w:sz w:val="26"/>
                                            <w:szCs w:val="26"/>
                                          </w:rPr>
                                          <w:t>Phase 2</w:t>
                                        </w: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  <w:color w:val="4F81BD"/>
                                            <w:kern w:val="24"/>
                                            <w:sz w:val="26"/>
                                            <w:szCs w:val="26"/>
                                          </w:rPr>
                                          <w:t xml:space="preserve"> Analysis</w:t>
                                        </w:r>
                                        <w:r w:rsidRPr="007D04F7"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  <w:color w:val="4F81BD"/>
                                            <w:kern w:val="24"/>
                                            <w:sz w:val="26"/>
                                            <w:szCs w:val="26"/>
                                          </w:rPr>
                                          <w:t xml:space="preserve"> Analysis</w:t>
                                        </w:r>
                                        <w:r w:rsidRPr="00DF2EF6"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  <w:color w:val="4F81BD"/>
                                            <w:kern w:val="24"/>
                                            <w:sz w:val="26"/>
                                            <w:szCs w:val="26"/>
                                            <w:lang w:val="en-US"/>
                                          </w:rPr>
                                          <w:t>Phase 1 Analysi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45720" tIns="45720" rIns="4572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4" name="AutoShape 2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-2564" y="28698"/>
                                      <a:ext cx="14535" cy="3127"/>
                                    </a:xfrm>
                                    <a:prstGeom prst="roundRect">
                                      <a:avLst>
                                        <a:gd name="adj" fmla="val 16667"/>
                                      </a:avLst>
                                    </a:prstGeom>
                                    <a:solidFill>
                                      <a:srgbClr val="A9C7FD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4D82ABFC" w14:textId="77777777" w:rsidR="00916149" w:rsidRPr="007D04F7" w:rsidRDefault="00916149" w:rsidP="00916149">
                                        <w:pPr>
                                          <w:pStyle w:val="NormalWeb"/>
                                          <w:kinsoku w:val="0"/>
                                          <w:overflowPunct w:val="0"/>
                                          <w:spacing w:before="0" w:beforeAutospacing="0" w:after="0" w:afterAutospacing="0"/>
                                          <w:jc w:val="center"/>
                                          <w:textAlignment w:val="baseline"/>
                                        </w:pPr>
                                        <w:r w:rsidRPr="007D04F7">
                                          <w:rPr>
                                            <w:rFonts w:eastAsia="Times New Roman"/>
                                            <w:b/>
                                            <w:bCs/>
                                            <w:color w:val="4F81BD"/>
                                            <w:kern w:val="24"/>
                                            <w:sz w:val="26"/>
                                            <w:szCs w:val="26"/>
                                          </w:rPr>
                                          <w:t>Follow-Up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45720" tIns="45720" rIns="4572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5" name="AutoShape 11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10800000" flipV="1">
                                      <a:off x="20350" y="14997"/>
                                      <a:ext cx="21691" cy="2797"/>
                                    </a:xfrm>
                                    <a:prstGeom prst="bentConnector2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CCCCCC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6" name="AutoShape 1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20676" y="14997"/>
                                      <a:ext cx="21985" cy="2710"/>
                                    </a:xfrm>
                                    <a:prstGeom prst="bentConnector2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CCCCCC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7" name="Rectangle 45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18966" y="5142"/>
                                      <a:ext cx="25247" cy="670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>
                                        <a:lumMod val="100000"/>
                                        <a:lumOff val="0"/>
                                      </a:schemeClr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290CBABD" w14:textId="77777777" w:rsidR="00916149" w:rsidRPr="001D283F" w:rsidRDefault="00916149" w:rsidP="00916149">
                                        <w:pPr>
                                          <w:pStyle w:val="NormalWeb"/>
                                          <w:kinsoku w:val="0"/>
                                          <w:overflowPunct w:val="0"/>
                                          <w:spacing w:before="0" w:beforeAutospacing="0" w:after="0" w:afterAutospacing="0"/>
                                          <w:textAlignment w:val="baseline"/>
                                          <w:rPr>
                                            <w:rFonts w:eastAsia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1D283F">
                                          <w:rPr>
                                            <w:rFonts w:eastAsia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Randomised</w:t>
                                        </w:r>
                                        <w:r>
                                          <w:rPr>
                                            <w:rFonts w:eastAsia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 xml:space="preserve"> for the E4D Trial</w:t>
                                        </w:r>
                                        <w:r w:rsidRPr="001D283F">
                                          <w:rPr>
                                            <w:rFonts w:eastAsia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 xml:space="preserve"> (</w:t>
                                        </w:r>
                                        <w:r w:rsidRPr="001D283F">
                                          <w:rPr>
                                            <w:rFonts w:eastAsia="Calibr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 w:rsidRPr="001D283F">
                                          <w:rPr>
                                            <w:rFonts w:eastAsia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=63)</w:t>
                                        </w:r>
                                      </w:p>
                                      <w:p w14:paraId="6864B67B" w14:textId="77777777" w:rsidR="00916149" w:rsidRPr="001D283F" w:rsidRDefault="00916149" w:rsidP="00916149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6"/>
                                          </w:numPr>
                                          <w:spacing w:after="0"/>
                                          <w:ind w:left="284" w:hanging="284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1D283F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Randomised at baseline (</w:t>
                                        </w:r>
                                        <w:r w:rsidRPr="001D283F"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 w:rsidRPr="001D283F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=46)</w:t>
                                        </w:r>
                                      </w:p>
                                      <w:p w14:paraId="7AB97402" w14:textId="77777777" w:rsidR="00916149" w:rsidRPr="001D283F" w:rsidRDefault="00916149" w:rsidP="00916149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6"/>
                                          </w:numPr>
                                          <w:spacing w:after="0"/>
                                          <w:ind w:left="284" w:hanging="284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1D283F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 xml:space="preserve">Re-randomised 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after waitlist</w:t>
                                        </w:r>
                                        <w:r w:rsidRPr="001D283F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 xml:space="preserve"> CON (</w:t>
                                        </w:r>
                                        <w:r w:rsidRPr="001D283F"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 w:rsidRPr="001D283F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=17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91440" rIns="91440" bIns="91440" anchor="t" anchorCtr="0" upright="1">
                                    <a:noAutofit/>
                                  </wps:bodyPr>
                                </wps:wsp>
                                <wps:wsp>
                                  <wps:cNvPr id="18" name="Rectangle 52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-596" y="42430"/>
                                      <a:ext cx="27942" cy="635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37A45D13" w14:textId="77777777" w:rsidR="00916149" w:rsidRPr="00846A35" w:rsidRDefault="00916149" w:rsidP="00916149">
                                        <w:p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Total a</w:t>
                                        </w:r>
                                        <w:r w:rsidRPr="00815286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 xml:space="preserve">nalysed </w:t>
                                        </w:r>
                                        <w:r w:rsidRPr="00C1789A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(</w:t>
                                        </w:r>
                                        <w:r w:rsidRPr="00C1789A"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>n</w:t>
                                        </w:r>
                                        <w:r w:rsidRPr="00C1789A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 xml:space="preserve">=33) </w:t>
                                        </w:r>
                                      </w:p>
                                      <w:p w14:paraId="37936E8E" w14:textId="77777777" w:rsidR="00916149" w:rsidRPr="007D04F7" w:rsidRDefault="00916149" w:rsidP="00916149">
                                        <w:pPr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</w:p>
                                      <w:p w14:paraId="2E051075" w14:textId="77777777" w:rsidR="00916149" w:rsidRPr="007D04F7" w:rsidRDefault="00916149" w:rsidP="00916149">
                                        <w:pPr>
                                          <w:pStyle w:val="NormalWeb"/>
                                          <w:kinsoku w:val="0"/>
                                          <w:overflowPunct w:val="0"/>
                                          <w:spacing w:before="0" w:beforeAutospacing="0" w:after="0" w:afterAutospacing="0"/>
                                          <w:textAlignment w:val="baseline"/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91440" rIns="91440" bIns="91440" anchor="t" anchorCtr="0" upright="1">
                                    <a:noAutofit/>
                                  </wps:bodyPr>
                                </wps:wsp>
                              </wpg:grpSp>
                              <wps:wsp>
                                <wps:cNvPr id="19" name="AutoShape 1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-2428" y="5142"/>
                                    <a:ext cx="14636" cy="3239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A9C7FD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3552E4D" w14:textId="77777777" w:rsidR="00916149" w:rsidRPr="00DF2EF6" w:rsidRDefault="00916149" w:rsidP="00916149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</w:pPr>
                                      <w:r w:rsidRPr="007D04F7">
                                        <w:rPr>
                                          <w:rFonts w:eastAsia="Times New Roman"/>
                                          <w:b/>
                                          <w:bCs/>
                                          <w:color w:val="4F81BD"/>
                                          <w:kern w:val="24"/>
                                          <w:sz w:val="26"/>
                                          <w:szCs w:val="26"/>
                                        </w:rPr>
                                        <w:t xml:space="preserve">Randomisation </w:t>
                                      </w:r>
                                      <w:r w:rsidRPr="00DF2EF6">
                                        <w:rPr>
                                          <w:rFonts w:eastAsia="Times New Roman"/>
                                          <w:b/>
                                          <w:bCs/>
                                          <w:color w:val="4F81BD"/>
                                          <w:kern w:val="24"/>
                                          <w:sz w:val="26"/>
                                          <w:szCs w:val="26"/>
                                        </w:rPr>
                                        <w:t>Enrolment</w:t>
                                      </w:r>
                                      <w:r w:rsidRPr="00DF2EF6">
                                        <w:rPr>
                                          <w:rFonts w:eastAsia="Times New Roman"/>
                                          <w:b/>
                                          <w:bCs/>
                                          <w:color w:val="4F81BD"/>
                                          <w:kern w:val="24"/>
                                          <w:sz w:val="26"/>
                                          <w:szCs w:val="26"/>
                                          <w:lang w:val="en-US"/>
                                        </w:rPr>
                                        <w:t xml:space="preserve"> </w:t>
                                      </w:r>
                                    </w:p>
                                  </w:txbxContent>
                                </wps:txbx>
                                <wps:bodyPr rot="0" vert="horz" wrap="square" lIns="45720" tIns="45720" rIns="4572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20" name="Rectangle 5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8592" y="16691"/>
                                  <a:ext cx="27939" cy="975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5DDF2A0" w14:textId="77777777" w:rsidR="00916149" w:rsidRPr="007D04F7" w:rsidRDefault="00916149" w:rsidP="00916149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7D04F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Allocated to C-MICT (</w:t>
                                    </w:r>
                                    <w:r w:rsidRPr="00520C89">
                                      <w:rPr>
                                        <w:rFonts w:ascii="Times New Roman" w:hAnsi="Times New Roman" w:cs="Times New Roman"/>
                                        <w:i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=30</w:t>
                                    </w:r>
                                    <w:r w:rsidRPr="007D04F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6EB1B5DF" w14:textId="77777777" w:rsidR="00916149" w:rsidRPr="007D04F7" w:rsidRDefault="00916149" w:rsidP="00916149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4"/>
                                      </w:numPr>
                                      <w:spacing w:after="0"/>
                                      <w:ind w:left="284" w:hanging="284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D04F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Received allocated intervention (</w:t>
                                    </w:r>
                                    <w:r w:rsidRPr="00520C89">
                                      <w:rPr>
                                        <w:rFonts w:ascii="Times New Roman" w:hAnsi="Times New Roman" w:cs="Times New Roman"/>
                                        <w:i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7D04F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=2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7</w:t>
                                    </w:r>
                                    <w:r w:rsidRPr="007D04F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329B0C5F" w14:textId="77777777" w:rsidR="00916149" w:rsidRPr="007D04F7" w:rsidRDefault="00916149" w:rsidP="00916149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4"/>
                                      </w:numPr>
                                      <w:spacing w:after="0"/>
                                      <w:ind w:left="284" w:hanging="284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D04F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Did not receive allocated intervention (dropped out prior to program start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; </w:t>
                                    </w:r>
                                    <w:r w:rsidRPr="00520C89">
                                      <w:rPr>
                                        <w:rFonts w:ascii="Times New Roman" w:hAnsi="Times New Roman" w:cs="Times New Roman"/>
                                        <w:i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7D04F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=3)</w:t>
                                    </w:r>
                                  </w:p>
                                  <w:p w14:paraId="013662C5" w14:textId="77777777" w:rsidR="00916149" w:rsidRPr="007D04F7" w:rsidRDefault="00916149" w:rsidP="00916149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</w:p>
                                  <w:p w14:paraId="1E77D345" w14:textId="77777777" w:rsidR="00916149" w:rsidRPr="007D04F7" w:rsidRDefault="00916149" w:rsidP="00916149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21" name="Rectangle 5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8590" y="31093"/>
                                  <a:ext cx="27660" cy="53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5F0BE47" w14:textId="77777777" w:rsidR="00916149" w:rsidRPr="007D04F7" w:rsidRDefault="00916149" w:rsidP="00916149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 w:rsidRPr="007D04F7">
                                      <w:rPr>
                                        <w:rFonts w:eastAsia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Lost to follow-up (unable to contact</w:t>
                                    </w:r>
                                    <w:r>
                                      <w:rPr>
                                        <w:rFonts w:eastAsia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,</w:t>
                                    </w:r>
                                    <w:r w:rsidRPr="007D04F7">
                                      <w:rPr>
                                        <w:rFonts w:eastAsia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dropped out</w:t>
                                    </w:r>
                                    <w:r>
                                      <w:rPr>
                                        <w:rFonts w:eastAsia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; </w:t>
                                    </w:r>
                                    <w:r w:rsidRPr="00520C89">
                                      <w:rPr>
                                        <w:rFonts w:eastAsia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7D04F7">
                                      <w:rPr>
                                        <w:rFonts w:eastAsia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eastAsia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8</w:t>
                                    </w:r>
                                    <w:r w:rsidRPr="007D04F7">
                                      <w:rPr>
                                        <w:rFonts w:eastAsia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22" name="Rectangle 5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8592" y="41009"/>
                                  <a:ext cx="27831" cy="643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FC0A8AF" w14:textId="77777777" w:rsidR="00916149" w:rsidRDefault="00916149" w:rsidP="00916149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Total a</w:t>
                                    </w:r>
                                    <w:r w:rsidRPr="00815286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 xml:space="preserve">nalysed </w:t>
                                    </w:r>
                                    <w:r w:rsidRPr="00C1789A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(</w:t>
                                    </w:r>
                                    <w:r w:rsidRPr="00C1789A">
                                      <w:rPr>
                                        <w:rFonts w:ascii="Times New Roman" w:hAnsi="Times New Roman" w:cs="Times New Roman"/>
                                        <w:i/>
                                        <w:sz w:val="20"/>
                                        <w:szCs w:val="20"/>
                                        <w:lang w:val="en-CA"/>
                                      </w:rPr>
                                      <w:t>n</w:t>
                                    </w:r>
                                    <w:r w:rsidRPr="00C1789A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29</w:t>
                                    </w:r>
                                    <w:r w:rsidRPr="00C1789A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)</w:t>
                                    </w:r>
                                  </w:p>
                                  <w:p w14:paraId="0D141F9D" w14:textId="77777777" w:rsidR="00916149" w:rsidRPr="005F32EB" w:rsidRDefault="00916149" w:rsidP="00916149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24"/>
                                      </w:numPr>
                                      <w:spacing w:after="0"/>
                                      <w:ind w:left="284" w:hanging="284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Did not follow pre-testing preparation requirements at follow-up 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sz w:val="20"/>
                                        <w:szCs w:val="20"/>
                                        <w:lang w:val="en-CA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=1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23" name="Straight Connector 6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024" y="5209"/>
                              <a:ext cx="0" cy="3149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24" name="Group 156"/>
                        <wpg:cNvGrpSpPr>
                          <a:grpSpLocks/>
                        </wpg:cNvGrpSpPr>
                        <wpg:grpSpPr bwMode="auto">
                          <a:xfrm>
                            <a:off x="4669155" y="66675"/>
                            <a:ext cx="1948815" cy="498475"/>
                            <a:chOff x="8231" y="1515"/>
                            <a:chExt cx="3069" cy="785"/>
                          </a:xfrm>
                        </wpg:grpSpPr>
                        <wps:wsp>
                          <wps:cNvPr id="25" name="Straight Arrow Connector 38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231" y="1920"/>
                              <a:ext cx="613" cy="1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Rectangle 382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4" y="1515"/>
                              <a:ext cx="2456" cy="78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80D7BF0" w14:textId="77777777" w:rsidR="00916149" w:rsidRPr="00815286" w:rsidRDefault="00916149" w:rsidP="00916149">
                                <w:pPr>
                                  <w:spacing w:line="25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81528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Declined re-randomisation from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waitlist </w:t>
                                </w:r>
                                <w:r w:rsidRPr="0081528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CON (</w:t>
                                </w:r>
                                <w:r w:rsidRPr="00815286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sz w:val="20"/>
                                    <w:szCs w:val="20"/>
                                    <w:lang w:val="en-CA"/>
                                  </w:rPr>
                                  <w:t>n</w:t>
                                </w:r>
                                <w:r w:rsidRPr="0081528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=1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A3572E6" id="Group 58" o:spid="_x0000_s1056" style="position:absolute;margin-left:15.6pt;margin-top:0;width:523.8pt;height:343.35pt;z-index:251661312" coordsize="66522,436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">
                <v:group id="Group 13" o:spid="_x0000_s1057" style="position:absolute;width:66522;height:43605" coordorigin=",-1488" coordsize="66524,436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group id="Group 16" o:spid="_x0000_s1058" style="position:absolute;top:-1488;width:66524;height:43602" coordorigin="99,-4253" coordsize="66524,436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shape id="AutoShape 10" o:spid="_x0000_s1059" type="#_x0000_t32" style="position:absolute;left:45612;top:18013;width:0;height:49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">
                      <v:stroke endarrow="block"/>
                      <v:shadow color="#ccc"/>
                    </v:shape>
                    <v:group id="Group 25" o:spid="_x0000_s1060" style="position:absolute;left:99;top:-4253;width:66525;height:43603" coordorigin=",3912" coordsize="66531,43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<v:group id="Group 26" o:spid="_x0000_s1061" style="position:absolute;top:3912;width:46771;height:43619" coordorigin="-2564,5142" coordsize="46777,436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  <v:group id="Group 27" o:spid="_x0000_s1062" style="position:absolute;left:-2564;top:5142;width:46777;height:43640" coordorigin="-2564,5142" coordsize="46777,436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    <v:shape id="AutoShape 19" o:spid="_x0000_s1063" type="#_x0000_t32" style="position:absolute;left:20444;top:37770;width:0;height:46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">
                            <v:stroke endarrow="block"/>
                            <v:shadow color="#ccc"/>
                          </v:shape>
                          <v:shape id="AutoShape 10" o:spid="_x0000_s1064" type="#_x0000_t32" style="position:absolute;left:20350;top:27586;width:0;height:49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">
                            <v:stroke endarrow="block"/>
                            <v:shadow color="#ccc"/>
                          </v:shape>
                          <v:shape id="AutoShape 19" o:spid="_x0000_s1065" type="#_x0000_t32" style="position:absolute;left:43316;top:37568;width:0;height:46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">
                            <v:stroke endarrow="block"/>
                            <v:shadow color="#ccc"/>
                          </v:shape>
                          <v:rect id="Rectangle 33" o:spid="_x0000_s1066" style="position:absolute;left:-825;top:32567;width:27942;height:5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AU3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">
                            <v:textbox inset=",7.2pt,,7.2pt">
                              <w:txbxContent>
                                <w:p w14:paraId="03A8136E" w14:textId="77777777" w:rsidR="00916149" w:rsidRPr="007D04F7" w:rsidRDefault="00916149" w:rsidP="00916149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7D04F7"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Lost to follow-up (unable to contact</w:t>
                                  </w:r>
                                  <w:r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 w:rsidRPr="007D04F7"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dropped out</w:t>
                                  </w:r>
                                  <w:r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; </w:t>
                                  </w:r>
                                  <w:r w:rsidRPr="00AC2DA9">
                                    <w:rPr>
                                      <w:rFonts w:eastAsia="Calibr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7D04F7"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6)</w:t>
                                  </w:r>
                                </w:p>
                              </w:txbxContent>
                            </v:textbox>
                          </v:rect>
                          <v:rect id="Rectangle 34" o:spid="_x0000_s1067" style="position:absolute;left:-970;top:17778;width:27942;height:9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">
                            <v:textbox inset=",7.2pt,,7.2pt">
                              <w:txbxContent>
                                <w:p w14:paraId="61FE2738" w14:textId="77777777" w:rsidR="00916149" w:rsidRPr="007D04F7" w:rsidRDefault="00916149" w:rsidP="00916149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04F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llocated to C-HIIT (</w:t>
                                  </w:r>
                                  <w:r w:rsidRPr="00520C89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=33</w:t>
                                  </w:r>
                                  <w:r w:rsidRPr="007D04F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6E337B63" w14:textId="77777777" w:rsidR="00916149" w:rsidRPr="007D04F7" w:rsidRDefault="00916149" w:rsidP="00916149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spacing w:after="0"/>
                                    <w:ind w:left="284" w:hanging="284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7D04F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eceived allocated intervention (</w:t>
                                  </w:r>
                                  <w:r w:rsidRPr="00520C89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=30</w:t>
                                  </w:r>
                                  <w:r w:rsidRPr="007D04F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48118252" w14:textId="77777777" w:rsidR="00916149" w:rsidRPr="007D04F7" w:rsidRDefault="00916149" w:rsidP="00916149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spacing w:after="0"/>
                                    <w:ind w:left="284" w:hanging="284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7D04F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id not receive allocated intervention (discontinued due to unrelated medical reason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; </w:t>
                                  </w:r>
                                  <w:r w:rsidRPr="00520C89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7D04F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=3)</w:t>
                                  </w:r>
                                </w:p>
                                <w:p w14:paraId="62C15948" w14:textId="77777777" w:rsidR="00916149" w:rsidRPr="007D04F7" w:rsidRDefault="00916149" w:rsidP="00916149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</w:p>
                              </w:txbxContent>
                            </v:textbox>
                          </v:rect>
                          <v:roundrect id="AutoShape 8" o:spid="_x0000_s1068" style="position:absolute;left:-2564;top:13902;width:14635;height:323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" fillcolor="#a9c7fd">
                            <v:textbox inset="3.6pt,,3.6pt">
                              <w:txbxContent>
                                <w:p w14:paraId="2E8B02AA" w14:textId="77777777" w:rsidR="00916149" w:rsidRPr="00DF2EF6" w:rsidRDefault="00916149" w:rsidP="00916149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4F81BD"/>
                                      <w:kern w:val="24"/>
                                      <w:sz w:val="26"/>
                                      <w:szCs w:val="26"/>
                                    </w:rPr>
                                    <w:t>Allocation</w:t>
                                  </w:r>
                                </w:p>
                              </w:txbxContent>
                            </v:textbox>
                          </v:roundrect>
                          <v:roundrect id="AutoShape 17" o:spid="_x0000_s1069" style="position:absolute;left:-2428;top:38485;width:14445;height:3186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" fillcolor="#a9c7fd">
                            <v:textbox inset="3.6pt,,3.6pt">
                              <w:txbxContent>
                                <w:p w14:paraId="25F1EFA1" w14:textId="77777777" w:rsidR="00916149" w:rsidRPr="00DF2EF6" w:rsidRDefault="00916149" w:rsidP="00916149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 w:rsidRPr="007D04F7">
                                    <w:rPr>
                                      <w:rFonts w:eastAsia="Times New Roman"/>
                                      <w:b/>
                                      <w:bCs/>
                                      <w:color w:val="4F81BD"/>
                                      <w:kern w:val="24"/>
                                      <w:sz w:val="26"/>
                                      <w:szCs w:val="26"/>
                                    </w:rPr>
                                    <w:t>Phase 2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4F81BD"/>
                                      <w:kern w:val="24"/>
                                      <w:sz w:val="26"/>
                                      <w:szCs w:val="26"/>
                                    </w:rPr>
                                    <w:t xml:space="preserve"> Analysis</w:t>
                                  </w:r>
                                  <w:r w:rsidRPr="007D04F7">
                                    <w:rPr>
                                      <w:rFonts w:eastAsia="Times New Roman"/>
                                      <w:b/>
                                      <w:bCs/>
                                      <w:color w:val="4F81BD"/>
                                      <w:kern w:val="24"/>
                                      <w:sz w:val="26"/>
                                      <w:szCs w:val="2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D04F7">
                                    <w:rPr>
                                      <w:rFonts w:eastAsia="Times New Roman"/>
                                      <w:b/>
                                      <w:bCs/>
                                      <w:color w:val="4F81BD"/>
                                      <w:kern w:val="24"/>
                                      <w:sz w:val="26"/>
                                      <w:szCs w:val="26"/>
                                    </w:rPr>
                                    <w:t>Analysis</w:t>
                                  </w:r>
                                  <w:proofErr w:type="spellEnd"/>
                                  <w:r w:rsidRPr="00DF2EF6">
                                    <w:rPr>
                                      <w:rFonts w:eastAsia="Times New Roman"/>
                                      <w:b/>
                                      <w:bCs/>
                                      <w:color w:val="4F81BD"/>
                                      <w:kern w:val="24"/>
                                      <w:sz w:val="26"/>
                                      <w:szCs w:val="26"/>
                                      <w:lang w:val="en-US"/>
                                    </w:rPr>
                                    <w:t>Phase 1 Analysis</w:t>
                                  </w:r>
                                </w:p>
                              </w:txbxContent>
                            </v:textbox>
                          </v:roundrect>
                          <v:roundrect id="AutoShape 21" o:spid="_x0000_s1070" style="position:absolute;left:-2564;top:28698;width:14535;height:312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" fillcolor="#a9c7fd">
                            <v:textbox inset="3.6pt,,3.6pt">
                              <w:txbxContent>
                                <w:p w14:paraId="4D82ABFC" w14:textId="77777777" w:rsidR="00916149" w:rsidRPr="007D04F7" w:rsidRDefault="00916149" w:rsidP="00916149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 w:rsidRPr="007D04F7">
                                    <w:rPr>
                                      <w:rFonts w:eastAsia="Times New Roman"/>
                                      <w:b/>
                                      <w:bCs/>
                                      <w:color w:val="4F81BD"/>
                                      <w:kern w:val="24"/>
                                      <w:sz w:val="26"/>
                                      <w:szCs w:val="26"/>
                                    </w:rPr>
                                    <w:t>Follow-Up</w:t>
                                  </w:r>
                                </w:p>
                              </w:txbxContent>
                            </v:textbox>
                          </v:roundrect>
                          <v:shape id="AutoShape 11" o:spid="_x0000_s1071" type="#_x0000_t33" style="position:absolute;left:20350;top:14997;width:21691;height:2797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">
                            <v:stroke endarrow="block"/>
                            <v:shadow color="#ccc"/>
                          </v:shape>
                          <v:shape id="AutoShape 1" o:spid="_x0000_s1072" type="#_x0000_t33" style="position:absolute;left:20676;top:14997;width:21985;height:271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">
                            <v:stroke endarrow="block"/>
                            <v:shadow color="#ccc"/>
                          </v:shape>
                          <v:rect id="Rectangle 45" o:spid="_x0000_s1073" style="position:absolute;left:18966;top:5142;width:25247;height:67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" fillcolor="white [3212]">
                            <v:textbox inset=",7.2pt,,7.2pt">
                              <w:txbxContent>
                                <w:p w14:paraId="290CBABD" w14:textId="77777777" w:rsidR="00916149" w:rsidRPr="001D283F" w:rsidRDefault="00916149" w:rsidP="00916149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1D283F"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andomised</w:t>
                                  </w:r>
                                  <w:r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for the E4D Trial</w:t>
                                  </w:r>
                                  <w:r w:rsidRPr="001D283F"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 w:rsidRPr="001D283F">
                                    <w:rPr>
                                      <w:rFonts w:eastAsia="Calibr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1D283F"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63)</w:t>
                                  </w:r>
                                </w:p>
                                <w:p w14:paraId="6864B67B" w14:textId="77777777" w:rsidR="00916149" w:rsidRPr="001D283F" w:rsidRDefault="00916149" w:rsidP="00916149">
                                  <w:pPr>
                                    <w:pStyle w:val="ListParagraph"/>
                                    <w:numPr>
                                      <w:ilvl w:val="0"/>
                                      <w:numId w:val="16"/>
                                    </w:numPr>
                                    <w:spacing w:after="0"/>
                                    <w:ind w:left="284" w:hanging="284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D283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andomised at baseline (</w:t>
                                  </w:r>
                                  <w:r w:rsidRPr="001D283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1D283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=46)</w:t>
                                  </w:r>
                                </w:p>
                                <w:p w14:paraId="7AB97402" w14:textId="77777777" w:rsidR="00916149" w:rsidRPr="001D283F" w:rsidRDefault="00916149" w:rsidP="00916149">
                                  <w:pPr>
                                    <w:pStyle w:val="ListParagraph"/>
                                    <w:numPr>
                                      <w:ilvl w:val="0"/>
                                      <w:numId w:val="16"/>
                                    </w:numPr>
                                    <w:spacing w:after="0"/>
                                    <w:ind w:left="284" w:hanging="284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D283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Re-randomised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 waitlist</w:t>
                                  </w:r>
                                  <w:r w:rsidRPr="001D283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CON (</w:t>
                                  </w:r>
                                  <w:r w:rsidRPr="001D283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1D283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=17)</w:t>
                                  </w:r>
                                </w:p>
                              </w:txbxContent>
                            </v:textbox>
                          </v:rect>
                          <v:rect id="Rectangle 52" o:spid="_x0000_s1074" style="position:absolute;left:-596;top:42430;width:27942;height:6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gkx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">
                            <v:textbox inset=",7.2pt,,7.2pt">
                              <w:txbxContent>
                                <w:p w14:paraId="37A45D13" w14:textId="77777777" w:rsidR="00916149" w:rsidRPr="00846A35" w:rsidRDefault="00916149" w:rsidP="00916149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>Total a</w:t>
                                  </w:r>
                                  <w:r w:rsidRPr="0081528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nalysed </w:t>
                                  </w:r>
                                  <w:r w:rsidRPr="00C1789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>(</w:t>
                                  </w:r>
                                  <w:r w:rsidRPr="00C1789A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  <w:lang w:val="en-CA"/>
                                    </w:rPr>
                                    <w:t>n</w:t>
                                  </w:r>
                                  <w:r w:rsidRPr="00C1789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=33) </w:t>
                                  </w:r>
                                </w:p>
                                <w:p w14:paraId="37936E8E" w14:textId="77777777" w:rsidR="00916149" w:rsidRPr="007D04F7" w:rsidRDefault="00916149" w:rsidP="0091614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2E051075" w14:textId="77777777" w:rsidR="00916149" w:rsidRPr="007D04F7" w:rsidRDefault="00916149" w:rsidP="00916149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</w:p>
                              </w:txbxContent>
                            </v:textbox>
                          </v:rect>
                        </v:group>
                        <v:roundrect id="AutoShape 12" o:spid="_x0000_s1075" style="position:absolute;left:-2428;top:5142;width:14636;height:323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" fillcolor="#a9c7fd">
                          <v:textbox inset="3.6pt,,3.6pt">
                            <w:txbxContent>
                              <w:p w14:paraId="13552E4D" w14:textId="77777777" w:rsidR="00916149" w:rsidRPr="00DF2EF6" w:rsidRDefault="00916149" w:rsidP="00916149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 w:rsidRPr="007D04F7">
                                  <w:rPr>
                                    <w:rFonts w:eastAsia="Times New Roman"/>
                                    <w:b/>
                                    <w:bCs/>
                                    <w:color w:val="4F81BD"/>
                                    <w:kern w:val="24"/>
                                    <w:sz w:val="26"/>
                                    <w:szCs w:val="26"/>
                                  </w:rPr>
                                  <w:t xml:space="preserve">Randomisation </w:t>
                                </w:r>
                                <w:r w:rsidRPr="00DF2EF6">
                                  <w:rPr>
                                    <w:rFonts w:eastAsia="Times New Roman"/>
                                    <w:b/>
                                    <w:bCs/>
                                    <w:color w:val="4F81BD"/>
                                    <w:kern w:val="24"/>
                                    <w:sz w:val="26"/>
                                    <w:szCs w:val="26"/>
                                  </w:rPr>
                                  <w:t>Enrolment</w:t>
                                </w:r>
                                <w:r w:rsidRPr="00DF2EF6">
                                  <w:rPr>
                                    <w:rFonts w:eastAsia="Times New Roman"/>
                                    <w:b/>
                                    <w:bCs/>
                                    <w:color w:val="4F81BD"/>
                                    <w:kern w:val="24"/>
                                    <w:sz w:val="26"/>
                                    <w:szCs w:val="26"/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v:textbox>
                        </v:roundrect>
                      </v:group>
                      <v:rect id="Rectangle 54" o:spid="_x0000_s1076" style="position:absolute;left:38592;top:16691;width:27939;height:9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">
                        <v:textbox inset=",7.2pt,,7.2pt">
                          <w:txbxContent>
                            <w:p w14:paraId="45DDF2A0" w14:textId="77777777" w:rsidR="00916149" w:rsidRPr="007D04F7" w:rsidRDefault="00916149" w:rsidP="00916149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7D04F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llocated to C-MICT (</w:t>
                              </w:r>
                              <w:r w:rsidRPr="00520C89"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=30</w:t>
                              </w:r>
                              <w:r w:rsidRPr="007D04F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6EB1B5DF" w14:textId="77777777" w:rsidR="00916149" w:rsidRPr="007D04F7" w:rsidRDefault="00916149" w:rsidP="00916149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after="0"/>
                                <w:ind w:left="284" w:hanging="284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04F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Received allocated intervention (</w:t>
                              </w:r>
                              <w:r w:rsidRPr="00520C89"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7D04F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=2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7D04F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329B0C5F" w14:textId="77777777" w:rsidR="00916149" w:rsidRPr="007D04F7" w:rsidRDefault="00916149" w:rsidP="00916149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after="0"/>
                                <w:ind w:left="284" w:hanging="284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04F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id not receive allocated intervention (dropped out prior to program star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; </w:t>
                              </w:r>
                              <w:r w:rsidRPr="00520C89"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7D04F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=3)</w:t>
                              </w:r>
                            </w:p>
                            <w:p w14:paraId="013662C5" w14:textId="77777777" w:rsidR="00916149" w:rsidRPr="007D04F7" w:rsidRDefault="00916149" w:rsidP="0091614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</w:p>
                            <w:p w14:paraId="1E77D345" w14:textId="77777777" w:rsidR="00916149" w:rsidRPr="007D04F7" w:rsidRDefault="00916149" w:rsidP="0091614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</w:p>
                          </w:txbxContent>
                        </v:textbox>
                      </v:rect>
                      <v:rect id="Rectangle 55" o:spid="_x0000_s1077" style="position:absolute;left:38590;top:31093;width:27660;height:5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">
                        <v:textbox inset=",7.2pt,,7.2pt">
                          <w:txbxContent>
                            <w:p w14:paraId="75F0BE47" w14:textId="77777777" w:rsidR="00916149" w:rsidRPr="007D04F7" w:rsidRDefault="00916149" w:rsidP="0091614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 w:rsidRPr="007D04F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ost to follow-up (unable to contact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7D04F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dropped out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; </w:t>
                              </w:r>
                              <w:r w:rsidRPr="00520C89">
                                <w:rPr>
                                  <w:rFonts w:eastAsia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7D04F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</w:t>
                              </w:r>
                              <w:r w:rsidRPr="007D04F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rect id="Rectangle 56" o:spid="_x0000_s1078" style="position:absolute;left:38592;top:41009;width:27831;height:64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">
                        <v:textbox inset=",7.2pt,,7.2pt">
                          <w:txbxContent>
                            <w:p w14:paraId="2FC0A8AF" w14:textId="77777777" w:rsidR="00916149" w:rsidRDefault="00916149" w:rsidP="00916149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Total a</w:t>
                              </w:r>
                              <w:r w:rsidRPr="0081528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 xml:space="preserve">nalysed </w:t>
                              </w:r>
                              <w:r w:rsidRPr="00C1789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(</w:t>
                              </w:r>
                              <w:r w:rsidRPr="00C1789A"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C1789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29</w:t>
                              </w:r>
                              <w:r w:rsidRPr="00C1789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D141F9D" w14:textId="77777777" w:rsidR="00916149" w:rsidRPr="005F32EB" w:rsidRDefault="00916149" w:rsidP="00916149">
                              <w:pPr>
                                <w:pStyle w:val="ListParagraph"/>
                                <w:numPr>
                                  <w:ilvl w:val="0"/>
                                  <w:numId w:val="24"/>
                                </w:numPr>
                                <w:spacing w:after="0"/>
                                <w:ind w:left="284" w:hanging="284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Did not follow pre-testing preparation requirements at follow-up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=1)</w:t>
                              </w:r>
                            </w:p>
                          </w:txbxContent>
                        </v:textbox>
                      </v:rect>
                    </v:group>
                  </v:group>
                  <v:line id="Straight Connector 60" o:spid="_x0000_s1079" style="position:absolute;visibility:visible;mso-wrap-style:square" from="34024,5209" to="34024,8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" strokecolor="black [3200]" strokeweight=".5pt">
                    <v:stroke joinstyle="miter"/>
                  </v:line>
                </v:group>
                <v:group id="Group 156" o:spid="_x0000_s1080" style="position:absolute;left:46691;top:666;width:19488;height:4985" coordorigin="8231,1515" coordsize="3069,7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shape id="Straight Arrow Connector 383" o:spid="_x0000_s1081" type="#_x0000_t32" style="position:absolute;left:8231;top:1920;width:613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" strokeweight=".5pt">
                    <v:stroke endarrow="block" joinstyle="miter"/>
                  </v:shape>
                  <v:rect id="Rectangle 382" o:spid="_x0000_s1082" style="position:absolute;left:8844;top:1515;width:2456;height:7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">
                    <v:textbox inset=",7.2pt,,7.2pt">
                      <w:txbxContent>
                        <w:p w14:paraId="580D7BF0" w14:textId="77777777" w:rsidR="00916149" w:rsidRPr="00815286" w:rsidRDefault="00916149" w:rsidP="00916149">
                          <w:pPr>
                            <w:spacing w:line="256" w:lineRule="auto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</w:pPr>
                          <w:r w:rsidRPr="00815286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 xml:space="preserve">Declined re-randomisation from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 xml:space="preserve">waitlist </w:t>
                          </w:r>
                          <w:r w:rsidRPr="00815286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CON (</w:t>
                          </w:r>
                          <w:r w:rsidRPr="00815286">
                            <w:rPr>
                              <w:rFonts w:ascii="Times New Roman" w:hAnsi="Times New Roman" w:cs="Times New Roman"/>
                              <w:i/>
                              <w:iCs/>
                              <w:sz w:val="20"/>
                              <w:szCs w:val="20"/>
                              <w:lang w:val="en-CA"/>
                            </w:rPr>
                            <w:t>n</w:t>
                          </w:r>
                          <w:r w:rsidRPr="00815286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=1)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55526D77" w14:textId="77777777" w:rsidR="00916149" w:rsidRPr="00A10031" w:rsidRDefault="00916149" w:rsidP="00916149">
      <w:pPr>
        <w:rPr>
          <w:rFonts w:ascii="Times New Roman" w:hAnsi="Times New Roman" w:cs="Times New Roman"/>
        </w:rPr>
      </w:pPr>
    </w:p>
    <w:p w14:paraId="2EBBA813" w14:textId="77777777" w:rsidR="00916149" w:rsidRPr="00A10031" w:rsidRDefault="00916149" w:rsidP="00916149">
      <w:pPr>
        <w:rPr>
          <w:rFonts w:ascii="Times New Roman" w:hAnsi="Times New Roman" w:cs="Times New Roman"/>
        </w:rPr>
      </w:pPr>
    </w:p>
    <w:p w14:paraId="5612BA70" w14:textId="77777777" w:rsidR="00916149" w:rsidRPr="00A10031" w:rsidRDefault="00916149" w:rsidP="00916149">
      <w:pPr>
        <w:rPr>
          <w:rFonts w:ascii="Times New Roman" w:hAnsi="Times New Roman" w:cs="Times New Roman"/>
        </w:rPr>
      </w:pPr>
    </w:p>
    <w:p w14:paraId="0CF642AE" w14:textId="77777777" w:rsidR="00916149" w:rsidRPr="00A10031" w:rsidRDefault="00916149" w:rsidP="00916149">
      <w:pPr>
        <w:rPr>
          <w:rFonts w:ascii="Times New Roman" w:hAnsi="Times New Roman" w:cs="Times New Roman"/>
        </w:rPr>
      </w:pPr>
    </w:p>
    <w:p w14:paraId="723F426B" w14:textId="77777777" w:rsidR="00916149" w:rsidRPr="00A10031" w:rsidRDefault="00916149" w:rsidP="00916149">
      <w:pPr>
        <w:rPr>
          <w:rFonts w:ascii="Times New Roman" w:hAnsi="Times New Roman" w:cs="Times New Roman"/>
        </w:rPr>
      </w:pPr>
    </w:p>
    <w:p w14:paraId="6911C4C0" w14:textId="77777777" w:rsidR="00916149" w:rsidRPr="00A10031" w:rsidRDefault="00916149" w:rsidP="00916149">
      <w:pPr>
        <w:rPr>
          <w:rFonts w:ascii="Times New Roman" w:hAnsi="Times New Roman" w:cs="Times New Roman"/>
        </w:rPr>
      </w:pPr>
    </w:p>
    <w:p w14:paraId="03D2E7DF" w14:textId="77777777" w:rsidR="00916149" w:rsidRPr="00A10031" w:rsidRDefault="00916149" w:rsidP="00916149">
      <w:pPr>
        <w:rPr>
          <w:rFonts w:ascii="Times New Roman" w:hAnsi="Times New Roman" w:cs="Times New Roman"/>
        </w:rPr>
      </w:pPr>
    </w:p>
    <w:p w14:paraId="5FF5A369" w14:textId="77777777" w:rsidR="00916149" w:rsidRPr="00A10031" w:rsidRDefault="00916149" w:rsidP="00916149">
      <w:pPr>
        <w:rPr>
          <w:rFonts w:ascii="Times New Roman" w:hAnsi="Times New Roman" w:cs="Times New Roman"/>
        </w:rPr>
      </w:pPr>
    </w:p>
    <w:p w14:paraId="031A17E0" w14:textId="77777777" w:rsidR="00916149" w:rsidRPr="00A10031" w:rsidRDefault="00916149" w:rsidP="00916149">
      <w:pPr>
        <w:rPr>
          <w:rFonts w:ascii="Times New Roman" w:hAnsi="Times New Roman" w:cs="Times New Roman"/>
        </w:rPr>
      </w:pPr>
    </w:p>
    <w:p w14:paraId="342F4402" w14:textId="77777777" w:rsidR="00916149" w:rsidRPr="00A10031" w:rsidRDefault="00916149" w:rsidP="00916149">
      <w:pPr>
        <w:rPr>
          <w:rFonts w:ascii="Times New Roman" w:hAnsi="Times New Roman" w:cs="Times New Roman"/>
        </w:rPr>
      </w:pPr>
    </w:p>
    <w:p w14:paraId="7D031CAA" w14:textId="77777777" w:rsidR="00916149" w:rsidRPr="00A10031" w:rsidRDefault="00916149" w:rsidP="00916149">
      <w:pPr>
        <w:rPr>
          <w:rFonts w:ascii="Times New Roman" w:hAnsi="Times New Roman" w:cs="Times New Roman"/>
        </w:rPr>
      </w:pPr>
    </w:p>
    <w:p w14:paraId="02E5DB39" w14:textId="77777777" w:rsidR="00916149" w:rsidRPr="00A10031" w:rsidRDefault="00916149" w:rsidP="00916149">
      <w:pPr>
        <w:rPr>
          <w:rFonts w:ascii="Times New Roman" w:hAnsi="Times New Roman" w:cs="Times New Roman"/>
        </w:rPr>
      </w:pPr>
    </w:p>
    <w:p w14:paraId="7607E2AE" w14:textId="77777777" w:rsidR="00916149" w:rsidRPr="00A10031" w:rsidRDefault="00916149" w:rsidP="00916149">
      <w:pPr>
        <w:rPr>
          <w:rFonts w:ascii="Times New Roman" w:hAnsi="Times New Roman" w:cs="Times New Roman"/>
        </w:rPr>
      </w:pPr>
    </w:p>
    <w:p w14:paraId="5D511989" w14:textId="77777777" w:rsidR="00916149" w:rsidRPr="00A10031" w:rsidRDefault="00916149" w:rsidP="00916149">
      <w:pPr>
        <w:rPr>
          <w:rFonts w:ascii="Times New Roman" w:hAnsi="Times New Roman" w:cs="Times New Roman"/>
        </w:rPr>
      </w:pPr>
    </w:p>
    <w:p w14:paraId="3A97791F" w14:textId="77777777" w:rsidR="00916149" w:rsidRPr="00A10031" w:rsidRDefault="00916149" w:rsidP="00916149">
      <w:pPr>
        <w:rPr>
          <w:rFonts w:ascii="Times New Roman" w:hAnsi="Times New Roman" w:cs="Times New Roman"/>
          <w:b/>
        </w:rPr>
      </w:pPr>
    </w:p>
    <w:p w14:paraId="29054848" w14:textId="77777777" w:rsidR="00916149" w:rsidRPr="00A10031" w:rsidRDefault="00916149" w:rsidP="00916149">
      <w:pPr>
        <w:spacing w:after="0" w:line="240" w:lineRule="auto"/>
        <w:jc w:val="both"/>
        <w:rPr>
          <w:rFonts w:ascii="Times New Roman" w:hAnsi="Times New Roman" w:cs="Times New Roman"/>
          <w:i/>
        </w:rPr>
      </w:pPr>
    </w:p>
    <w:p w14:paraId="4AB2CDB8" w14:textId="02CF7368" w:rsidR="00916149" w:rsidRPr="00A10031" w:rsidRDefault="00916149" w:rsidP="00D71F43">
      <w:pPr>
        <w:spacing w:after="0" w:line="240" w:lineRule="auto"/>
        <w:ind w:left="426"/>
        <w:jc w:val="both"/>
        <w:rPr>
          <w:rFonts w:ascii="Times New Roman" w:hAnsi="Times New Roman" w:cs="Times New Roman"/>
          <w:b/>
        </w:rPr>
      </w:pPr>
      <w:r w:rsidRPr="00A10031">
        <w:rPr>
          <w:rFonts w:ascii="Times New Roman" w:hAnsi="Times New Roman" w:cs="Times New Roman"/>
          <w:b/>
        </w:rPr>
        <w:t>Figure S2. CONSORT diagram for Phase 2 intention-to-treat analysis</w:t>
      </w:r>
      <w:r w:rsidR="00D71F43" w:rsidRPr="00A10031">
        <w:rPr>
          <w:rFonts w:ascii="Times New Roman" w:hAnsi="Times New Roman" w:cs="Times New Roman"/>
          <w:b/>
        </w:rPr>
        <w:t xml:space="preserve">. </w:t>
      </w:r>
      <w:r w:rsidR="00D71F43" w:rsidRPr="00A10031">
        <w:rPr>
          <w:rFonts w:ascii="Times New Roman" w:hAnsi="Times New Roman" w:cs="Times New Roman"/>
          <w:bCs/>
        </w:rPr>
        <w:t>C-HIIT (Combined High-Intensity Interval Training); C-MICT (Combined Moderate Intensity Continuous Training); CON (Waitlist Control); E4D (Exercise for Type 2 Diabetes).</w:t>
      </w:r>
    </w:p>
    <w:p w14:paraId="2C0A7A5F" w14:textId="77777777" w:rsidR="00916149" w:rsidRPr="00A10031" w:rsidRDefault="00916149" w:rsidP="00916149">
      <w:pPr>
        <w:ind w:firstLine="720"/>
        <w:rPr>
          <w:rFonts w:ascii="Times New Roman" w:hAnsi="Times New Roman" w:cs="Times New Roman"/>
          <w:b/>
        </w:rPr>
      </w:pPr>
    </w:p>
    <w:p w14:paraId="33C6EC7A" w14:textId="77777777" w:rsidR="00916149" w:rsidRPr="00A10031" w:rsidRDefault="00916149" w:rsidP="00916149">
      <w:pPr>
        <w:rPr>
          <w:rFonts w:ascii="Times New Roman" w:hAnsi="Times New Roman" w:cs="Times New Roman"/>
          <w:b/>
        </w:rPr>
      </w:pPr>
    </w:p>
    <w:p w14:paraId="6B7F66AD" w14:textId="5512229E" w:rsidR="00916149" w:rsidRPr="00A10031" w:rsidRDefault="00916149" w:rsidP="00916149">
      <w:pPr>
        <w:rPr>
          <w:rFonts w:ascii="Times New Roman" w:hAnsi="Times New Roman" w:cs="Times New Roman"/>
        </w:rPr>
        <w:sectPr w:rsidR="00916149" w:rsidRPr="00A10031" w:rsidSect="00916149">
          <w:pgSz w:w="11906" w:h="16838"/>
          <w:pgMar w:top="1440" w:right="1440" w:bottom="1440" w:left="426" w:header="708" w:footer="708" w:gutter="0"/>
          <w:cols w:space="708"/>
          <w:docGrid w:linePitch="360"/>
        </w:sectPr>
      </w:pPr>
    </w:p>
    <w:p w14:paraId="0543982C" w14:textId="4B50EE66" w:rsidR="006B095D" w:rsidRPr="00A10031" w:rsidRDefault="006B095D" w:rsidP="006B095D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A10031">
        <w:rPr>
          <w:rFonts w:ascii="Times New Roman" w:hAnsi="Times New Roman" w:cs="Times New Roman"/>
          <w:b/>
        </w:rPr>
        <w:lastRenderedPageBreak/>
        <w:t xml:space="preserve">Table </w:t>
      </w:r>
      <w:r w:rsidR="00432FD4" w:rsidRPr="00A10031">
        <w:rPr>
          <w:rFonts w:ascii="Times New Roman" w:hAnsi="Times New Roman" w:cs="Times New Roman"/>
          <w:b/>
        </w:rPr>
        <w:t>S</w:t>
      </w:r>
      <w:r w:rsidRPr="00A10031">
        <w:rPr>
          <w:rFonts w:ascii="Times New Roman" w:hAnsi="Times New Roman" w:cs="Times New Roman"/>
          <w:b/>
        </w:rPr>
        <w:t xml:space="preserve">1. Vascular health outcomes at baseline and after eight weeks of </w:t>
      </w:r>
      <w:r w:rsidR="0098189E" w:rsidRPr="00A10031">
        <w:rPr>
          <w:rFonts w:ascii="Times New Roman" w:hAnsi="Times New Roman" w:cs="Times New Roman"/>
          <w:b/>
        </w:rPr>
        <w:t>C-HIIT</w:t>
      </w:r>
      <w:r w:rsidRPr="00A10031">
        <w:rPr>
          <w:rFonts w:ascii="Times New Roman" w:hAnsi="Times New Roman" w:cs="Times New Roman"/>
          <w:b/>
        </w:rPr>
        <w:t xml:space="preserve">, </w:t>
      </w:r>
      <w:r w:rsidR="0098189E" w:rsidRPr="00A10031">
        <w:rPr>
          <w:rFonts w:ascii="Times New Roman" w:hAnsi="Times New Roman" w:cs="Times New Roman"/>
          <w:b/>
        </w:rPr>
        <w:t>C-MICT</w:t>
      </w:r>
      <w:r w:rsidRPr="00A10031">
        <w:rPr>
          <w:rFonts w:ascii="Times New Roman" w:hAnsi="Times New Roman" w:cs="Times New Roman"/>
          <w:b/>
        </w:rPr>
        <w:t xml:space="preserve"> and CON (phase one) – </w:t>
      </w:r>
      <w:r w:rsidR="0098189E" w:rsidRPr="00A10031">
        <w:rPr>
          <w:rFonts w:ascii="Times New Roman" w:hAnsi="Times New Roman" w:cs="Times New Roman"/>
          <w:b/>
        </w:rPr>
        <w:t>per-</w:t>
      </w:r>
      <w:r w:rsidRPr="00A10031">
        <w:rPr>
          <w:rFonts w:ascii="Times New Roman" w:hAnsi="Times New Roman" w:cs="Times New Roman"/>
          <w:b/>
        </w:rPr>
        <w:t xml:space="preserve">protocol (70% </w:t>
      </w:r>
      <w:r w:rsidR="000106CD" w:rsidRPr="00A10031">
        <w:rPr>
          <w:rFonts w:ascii="Times New Roman" w:hAnsi="Times New Roman" w:cs="Times New Roman"/>
          <w:b/>
        </w:rPr>
        <w:t xml:space="preserve">attendance and </w:t>
      </w:r>
      <w:r w:rsidR="0003657B" w:rsidRPr="00A10031">
        <w:rPr>
          <w:rFonts w:ascii="Times New Roman" w:hAnsi="Times New Roman" w:cs="Times New Roman"/>
          <w:b/>
        </w:rPr>
        <w:t>adherence to prescription</w:t>
      </w:r>
      <w:r w:rsidRPr="00A10031">
        <w:rPr>
          <w:rFonts w:ascii="Times New Roman" w:hAnsi="Times New Roman" w:cs="Times New Roman"/>
          <w:b/>
        </w:rPr>
        <w:t>) analysis</w:t>
      </w:r>
    </w:p>
    <w:tbl>
      <w:tblPr>
        <w:tblStyle w:val="TableGrid"/>
        <w:tblW w:w="1461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6"/>
        <w:gridCol w:w="992"/>
        <w:gridCol w:w="850"/>
        <w:gridCol w:w="851"/>
        <w:gridCol w:w="992"/>
        <w:gridCol w:w="851"/>
        <w:gridCol w:w="850"/>
        <w:gridCol w:w="992"/>
        <w:gridCol w:w="851"/>
        <w:gridCol w:w="850"/>
        <w:gridCol w:w="1417"/>
        <w:gridCol w:w="1278"/>
        <w:gridCol w:w="1702"/>
        <w:gridCol w:w="6"/>
        <w:gridCol w:w="9"/>
      </w:tblGrid>
      <w:tr w:rsidR="006B095D" w:rsidRPr="00A10031" w14:paraId="383C1EAA" w14:textId="77777777" w:rsidTr="000E06FC">
        <w:trPr>
          <w:trHeight w:val="340"/>
        </w:trPr>
        <w:tc>
          <w:tcPr>
            <w:tcW w:w="2126" w:type="dxa"/>
            <w:tcBorders>
              <w:top w:val="single" w:sz="4" w:space="0" w:color="auto"/>
            </w:tcBorders>
          </w:tcPr>
          <w:p w14:paraId="0AA1BA48" w14:textId="77777777" w:rsidR="006B095D" w:rsidRPr="00A10031" w:rsidRDefault="006B095D" w:rsidP="00387DF6">
            <w:pPr>
              <w:spacing w:before="120"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Hlk80094343"/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741420" w14:textId="27708F1C" w:rsidR="006B095D" w:rsidRPr="00A10031" w:rsidRDefault="0098189E" w:rsidP="00387DF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C-HIIT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3503C3" w14:textId="4C139BBB" w:rsidR="006B095D" w:rsidRPr="00A10031" w:rsidRDefault="0098189E" w:rsidP="00387DF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C-MICT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DE3EAA" w14:textId="77777777" w:rsidR="006B095D" w:rsidRPr="00A10031" w:rsidRDefault="006B095D" w:rsidP="00387DF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CON</w:t>
            </w:r>
          </w:p>
        </w:tc>
        <w:tc>
          <w:tcPr>
            <w:tcW w:w="441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16A5C0" w14:textId="77777777" w:rsidR="006B095D" w:rsidRPr="00A10031" w:rsidRDefault="006B095D" w:rsidP="00387D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Mean Difference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  <w:p w14:paraId="59E16DBF" w14:textId="0A52F080" w:rsidR="006B095D" w:rsidRPr="00A10031" w:rsidRDefault="006B095D" w:rsidP="00387D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(95% CI) [sample size</w:t>
            </w:r>
            <w:ins w:id="2" w:author="Emily Cox" w:date="2023-10-27T15:49:00Z">
              <w:r w:rsidR="00DC44F1">
                <w:rPr>
                  <w:rFonts w:ascii="Times New Roman" w:hAnsi="Times New Roman" w:cs="Times New Roman"/>
                  <w:b/>
                  <w:sz w:val="18"/>
                  <w:szCs w:val="18"/>
                </w:rPr>
                <w:t>s for comparator groups</w:t>
              </w:r>
            </w:ins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]</w:t>
            </w:r>
          </w:p>
        </w:tc>
      </w:tr>
      <w:tr w:rsidR="006B095D" w:rsidRPr="00A10031" w14:paraId="2AD596CC" w14:textId="77777777" w:rsidTr="000E06FC">
        <w:trPr>
          <w:gridAfter w:val="2"/>
          <w:wAfter w:w="15" w:type="dxa"/>
          <w:trHeight w:val="419"/>
        </w:trPr>
        <w:tc>
          <w:tcPr>
            <w:tcW w:w="2126" w:type="dxa"/>
            <w:tcBorders>
              <w:bottom w:val="single" w:sz="4" w:space="0" w:color="auto"/>
            </w:tcBorders>
          </w:tcPr>
          <w:p w14:paraId="75713745" w14:textId="77777777" w:rsidR="006B095D" w:rsidRPr="00A10031" w:rsidRDefault="006B095D" w:rsidP="00387DF6">
            <w:pPr>
              <w:spacing w:before="120"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625844" w14:textId="77777777" w:rsidR="006B095D" w:rsidRPr="00A10031" w:rsidRDefault="006B095D" w:rsidP="00387DF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E0E878" w14:textId="77777777" w:rsidR="006B095D" w:rsidRPr="00A10031" w:rsidRDefault="006B095D" w:rsidP="00387DF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8 week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430D2C" w14:textId="77777777" w:rsidR="006B095D" w:rsidRPr="00A10031" w:rsidRDefault="006B095D" w:rsidP="00387DF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5D3910" w14:textId="77777777" w:rsidR="006B095D" w:rsidRPr="00A10031" w:rsidRDefault="006B095D" w:rsidP="00387DF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B62D9C0" w14:textId="77777777" w:rsidR="006B095D" w:rsidRPr="00A10031" w:rsidRDefault="006B095D" w:rsidP="00387DF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8 week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488AC5" w14:textId="77777777" w:rsidR="006B095D" w:rsidRPr="00A10031" w:rsidRDefault="006B095D" w:rsidP="00387DF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007052" w14:textId="77777777" w:rsidR="006B095D" w:rsidRPr="00A10031" w:rsidRDefault="006B095D" w:rsidP="00387DF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E1E1F0" w14:textId="77777777" w:rsidR="006B095D" w:rsidRPr="00A10031" w:rsidRDefault="006B095D" w:rsidP="00387DF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8 week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A5A09B" w14:textId="77777777" w:rsidR="006B095D" w:rsidRPr="00A10031" w:rsidRDefault="006B095D" w:rsidP="00387DF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0F5424" w14:textId="349EC573" w:rsidR="006B095D" w:rsidRPr="00A10031" w:rsidRDefault="0098189E" w:rsidP="00387DF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C-HIIT</w:t>
            </w:r>
            <w:r w:rsidR="006B095D"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 w:rsidR="006B095D"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N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171BD042" w14:textId="667AD65F" w:rsidR="006B095D" w:rsidRPr="00A10031" w:rsidRDefault="0098189E" w:rsidP="00387DF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C-MICT</w:t>
            </w:r>
            <w:r w:rsidR="006B095D"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 w:rsidR="006B095D"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N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1112C1A" w14:textId="4DBBA34B" w:rsidR="006B095D" w:rsidRPr="00A10031" w:rsidRDefault="0098189E" w:rsidP="00387DF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C-HIIT</w:t>
            </w:r>
            <w:r w:rsidR="006B095D"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 w:rsidR="006B095D"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C-MICT</w:t>
            </w:r>
          </w:p>
        </w:tc>
      </w:tr>
      <w:tr w:rsidR="006B095D" w:rsidRPr="00A10031" w14:paraId="0CEE9B59" w14:textId="77777777" w:rsidTr="000E06FC">
        <w:trPr>
          <w:gridAfter w:val="2"/>
          <w:wAfter w:w="15" w:type="dxa"/>
        </w:trPr>
        <w:tc>
          <w:tcPr>
            <w:tcW w:w="2126" w:type="dxa"/>
            <w:vAlign w:val="center"/>
          </w:tcPr>
          <w:p w14:paraId="5F06D02C" w14:textId="77777777" w:rsidR="006B095D" w:rsidRPr="00A10031" w:rsidRDefault="006B095D" w:rsidP="00387DF6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Haemodynamic Indices</w:t>
            </w:r>
          </w:p>
        </w:tc>
        <w:tc>
          <w:tcPr>
            <w:tcW w:w="992" w:type="dxa"/>
          </w:tcPr>
          <w:p w14:paraId="236D0D70" w14:textId="77777777" w:rsidR="006B095D" w:rsidRPr="00A10031" w:rsidRDefault="006B095D" w:rsidP="00387DF6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29A95948" w14:textId="77777777" w:rsidR="006B095D" w:rsidRPr="00A10031" w:rsidRDefault="006B095D" w:rsidP="00387DF6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60D2DF98" w14:textId="77777777" w:rsidR="006B095D" w:rsidRPr="00A10031" w:rsidRDefault="006B095D" w:rsidP="00387DF6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4D8AC27" w14:textId="77777777" w:rsidR="006B095D" w:rsidRPr="00A10031" w:rsidRDefault="006B095D" w:rsidP="00387DF6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57511727" w14:textId="77777777" w:rsidR="006B095D" w:rsidRPr="00A10031" w:rsidRDefault="006B095D" w:rsidP="00387DF6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5CF21BD7" w14:textId="77777777" w:rsidR="006B095D" w:rsidRPr="00A10031" w:rsidRDefault="006B095D" w:rsidP="00387DF6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F22FDCB" w14:textId="77777777" w:rsidR="006B095D" w:rsidRPr="00A10031" w:rsidRDefault="006B095D" w:rsidP="00387DF6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0C6F23CD" w14:textId="77777777" w:rsidR="006B095D" w:rsidRPr="00A10031" w:rsidRDefault="006B095D" w:rsidP="00387DF6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1EBD14CA" w14:textId="77777777" w:rsidR="006B095D" w:rsidRPr="00A10031" w:rsidRDefault="006B095D" w:rsidP="00387DF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14:paraId="56D34E64" w14:textId="77777777" w:rsidR="006B095D" w:rsidRPr="00A10031" w:rsidRDefault="006B095D" w:rsidP="00387DF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8" w:type="dxa"/>
          </w:tcPr>
          <w:p w14:paraId="03733756" w14:textId="77777777" w:rsidR="006B095D" w:rsidRPr="00A10031" w:rsidRDefault="006B095D" w:rsidP="00387DF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2" w:type="dxa"/>
          </w:tcPr>
          <w:p w14:paraId="761E8C05" w14:textId="77777777" w:rsidR="006B095D" w:rsidRPr="00A10031" w:rsidRDefault="006B095D" w:rsidP="00387DF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40D6C" w:rsidRPr="00A10031" w14:paraId="5D024A97" w14:textId="77777777" w:rsidTr="00F96EA4">
        <w:trPr>
          <w:gridAfter w:val="2"/>
          <w:wAfter w:w="15" w:type="dxa"/>
        </w:trPr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8CA5ECE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Heart rate, bpm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6A3C486" w14:textId="562B10FF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  <w:r w:rsidR="00A736F9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A736F9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3B731A8" w14:textId="6EC2EFB6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  <w:r w:rsidR="00A736F9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A736F9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5F8BFDD" w14:textId="049258FB" w:rsidR="00A40D6C" w:rsidRPr="00A10031" w:rsidRDefault="00215821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1</w:t>
            </w:r>
            <w:r w:rsidR="00A40D6C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40D6C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2E56636" w14:textId="58CEB36C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2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58F193C" w14:textId="2477C52E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0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DC7D0B0" w14:textId="0DB4BE61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093FC2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59DCB20" w14:textId="0994A599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  <w:r w:rsidR="00A736F9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</w:t>
            </w:r>
            <w:r w:rsidR="00A736F9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18666A2" w14:textId="0E9FF846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5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C1C5727" w14:textId="6F3167A1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093FC2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C4E1929" w14:textId="551C9B7F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E071FAD" w14:textId="6FF9EE9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D3880" w:rsidRPr="00A1003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3" w:author="Emily Cox" w:date="2023-10-27T16:04:00Z">
              <w:r w:rsidR="00F90A02">
                <w:rPr>
                  <w:rFonts w:ascii="Times New Roman" w:hAnsi="Times New Roman" w:cs="Times New Roman"/>
                  <w:sz w:val="18"/>
                  <w:szCs w:val="18"/>
                </w:rPr>
                <w:t>19, 18</w:t>
              </w:r>
            </w:ins>
            <w:del w:id="4" w:author="Emily Cox" w:date="2023-10-27T16:04:00Z">
              <w:r w:rsidR="00F50C99" w:rsidRPr="00A10031" w:rsidDel="00F90A02">
                <w:rPr>
                  <w:rFonts w:ascii="Times New Roman" w:hAnsi="Times New Roman" w:cs="Times New Roman"/>
                  <w:sz w:val="18"/>
                  <w:szCs w:val="18"/>
                </w:rPr>
                <w:delText>37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42EB0596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  <w:p w14:paraId="5F57FF67" w14:textId="3D9F9A6D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B17AF8" w:rsidRPr="00A10031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="00B17AF8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5" w:author="Emily Cox" w:date="2023-10-27T16:09:00Z">
              <w:r w:rsidR="00B23EAE">
                <w:rPr>
                  <w:rFonts w:ascii="Times New Roman" w:hAnsi="Times New Roman" w:cs="Times New Roman"/>
                  <w:sz w:val="18"/>
                  <w:szCs w:val="18"/>
                </w:rPr>
                <w:t>22, 18</w:t>
              </w:r>
            </w:ins>
            <w:del w:id="6" w:author="Emily Cox" w:date="2023-10-27T16:09:00Z">
              <w:r w:rsidRPr="00A10031" w:rsidDel="00B23EAE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B17AF8" w:rsidRPr="00A10031" w:rsidDel="00B23EAE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2DF46B71" w14:textId="5A85584A" w:rsidR="00A40D6C" w:rsidRPr="00A10031" w:rsidRDefault="00404B27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14:paraId="3D3CB541" w14:textId="62AD2D7D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3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7" w:author="Emily Cox" w:date="2023-10-27T15:57:00Z">
              <w:r w:rsidR="001876AE">
                <w:rPr>
                  <w:rFonts w:ascii="Times New Roman" w:hAnsi="Times New Roman" w:cs="Times New Roman"/>
                  <w:sz w:val="18"/>
                  <w:szCs w:val="18"/>
                </w:rPr>
                <w:t>19, 22</w:t>
              </w:r>
            </w:ins>
            <w:del w:id="8" w:author="Emily Cox" w:date="2023-10-27T15:57:00Z">
              <w:r w:rsidR="00425D77" w:rsidRPr="00A10031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1876AE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40D6C" w:rsidRPr="00A10031" w14:paraId="36B6AE4F" w14:textId="77777777" w:rsidTr="000E06FC">
        <w:trPr>
          <w:gridAfter w:val="2"/>
          <w:wAfter w:w="15" w:type="dxa"/>
        </w:trPr>
        <w:tc>
          <w:tcPr>
            <w:tcW w:w="2126" w:type="dxa"/>
            <w:vAlign w:val="center"/>
          </w:tcPr>
          <w:p w14:paraId="3BF463BD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bSBP, mmHg</w:t>
            </w:r>
          </w:p>
        </w:tc>
        <w:tc>
          <w:tcPr>
            <w:tcW w:w="992" w:type="dxa"/>
            <w:vAlign w:val="center"/>
          </w:tcPr>
          <w:p w14:paraId="29A31E2E" w14:textId="25239606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  <w:r w:rsidR="00A736F9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3</w:t>
            </w:r>
          </w:p>
        </w:tc>
        <w:tc>
          <w:tcPr>
            <w:tcW w:w="850" w:type="dxa"/>
            <w:vAlign w:val="center"/>
          </w:tcPr>
          <w:p w14:paraId="71C9A05A" w14:textId="681160F1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  <w:r w:rsidR="00A736F9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</w:t>
            </w:r>
            <w:r w:rsidR="00A736F9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F198E23" w14:textId="6621A6B8" w:rsidR="00A40D6C" w:rsidRPr="00A10031" w:rsidRDefault="00215821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40D6C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9</w:t>
            </w:r>
          </w:p>
        </w:tc>
        <w:tc>
          <w:tcPr>
            <w:tcW w:w="992" w:type="dxa"/>
            <w:vAlign w:val="center"/>
          </w:tcPr>
          <w:p w14:paraId="726EAEDA" w14:textId="7D104603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31 ± 1</w:t>
            </w:r>
            <w:r w:rsidR="00A736F9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1B36CEBE" w14:textId="2792690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29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3</w:t>
            </w:r>
          </w:p>
        </w:tc>
        <w:tc>
          <w:tcPr>
            <w:tcW w:w="850" w:type="dxa"/>
            <w:vAlign w:val="center"/>
          </w:tcPr>
          <w:p w14:paraId="20A61815" w14:textId="049C688A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 ± 8</w:t>
            </w:r>
          </w:p>
        </w:tc>
        <w:tc>
          <w:tcPr>
            <w:tcW w:w="992" w:type="dxa"/>
            <w:vAlign w:val="center"/>
          </w:tcPr>
          <w:p w14:paraId="1EF694EE" w14:textId="47E7E305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A736F9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 w:rsidR="00A736F9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74BC23E2" w14:textId="43DA3C73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="00A736F9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</w:t>
            </w:r>
            <w:r w:rsidR="00A736F9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70B9827F" w14:textId="75630375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215821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</w:t>
            </w:r>
            <w:r w:rsidR="00215821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100F6C50" w14:textId="168BC441" w:rsidR="00A40D6C" w:rsidRPr="00A10031" w:rsidRDefault="008D3880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1.</w:t>
            </w:r>
            <w:r w:rsidR="000110B6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  <w:p w14:paraId="26ED8AA3" w14:textId="5C876819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 w:rsidR="000110B6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8.8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) </w:t>
            </w:r>
            <w:r w:rsidR="00F50C99" w:rsidRPr="00A10031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ins w:id="9" w:author="Emily Cox" w:date="2023-10-27T16:04:00Z">
              <w:r w:rsidR="00F90A02">
                <w:rPr>
                  <w:rFonts w:ascii="Times New Roman" w:hAnsi="Times New Roman" w:cs="Times New Roman"/>
                  <w:sz w:val="18"/>
                  <w:szCs w:val="18"/>
                </w:rPr>
                <w:t>19, 18</w:t>
              </w:r>
            </w:ins>
            <w:del w:id="10" w:author="Emily Cox" w:date="2023-10-27T16:04:00Z">
              <w:r w:rsidR="00F50C99" w:rsidRPr="00A10031" w:rsidDel="00F90A02">
                <w:rPr>
                  <w:rFonts w:ascii="Times New Roman" w:hAnsi="Times New Roman" w:cs="Times New Roman"/>
                  <w:sz w:val="18"/>
                  <w:szCs w:val="18"/>
                </w:rPr>
                <w:delText>37</w:delText>
              </w:r>
            </w:del>
            <w:r w:rsidR="00F50C99"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</w:tcPr>
          <w:p w14:paraId="46817BEE" w14:textId="2A176667" w:rsidR="00A40D6C" w:rsidRPr="00A10031" w:rsidRDefault="00B17AF8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  <w:p w14:paraId="623CD5A6" w14:textId="64DA0356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(–6.4, 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1" w:author="Emily Cox" w:date="2023-10-27T16:09:00Z">
              <w:r w:rsidR="006E1AF6">
                <w:rPr>
                  <w:rFonts w:ascii="Times New Roman" w:hAnsi="Times New Roman" w:cs="Times New Roman"/>
                  <w:sz w:val="18"/>
                  <w:szCs w:val="18"/>
                </w:rPr>
                <w:t>22, 18</w:t>
              </w:r>
            </w:ins>
            <w:del w:id="12" w:author="Emily Cox" w:date="2023-10-27T16:09:00Z">
              <w:r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B17AF8"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</w:tcPr>
          <w:p w14:paraId="566E1527" w14:textId="539A6837" w:rsidR="00A40D6C" w:rsidRPr="00A10031" w:rsidRDefault="00404B27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  <w:p w14:paraId="0A108478" w14:textId="709AA20A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6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3" w:author="Emily Cox" w:date="2023-10-27T15:57:00Z">
              <w:r w:rsidR="001876AE">
                <w:rPr>
                  <w:rFonts w:ascii="Times New Roman" w:hAnsi="Times New Roman" w:cs="Times New Roman"/>
                  <w:sz w:val="18"/>
                  <w:szCs w:val="18"/>
                </w:rPr>
                <w:t>19, 22</w:t>
              </w:r>
            </w:ins>
            <w:del w:id="14" w:author="Emily Cox" w:date="2023-10-27T15:57:00Z">
              <w:r w:rsidR="00425D77" w:rsidRPr="00A10031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1876AE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40D6C" w:rsidRPr="00A10031" w14:paraId="6DA7676D" w14:textId="77777777" w:rsidTr="00F96EA4">
        <w:trPr>
          <w:gridAfter w:val="2"/>
          <w:wAfter w:w="15" w:type="dxa"/>
        </w:trPr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1949E7D1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bDBP, mmH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34EEB9B" w14:textId="3C6E718E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  <w:r w:rsidR="008469C7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5B1795E" w14:textId="6A8F8370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6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A736F9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489DFBE" w14:textId="150C67CE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 ± 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85958A2" w14:textId="5A939756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77 ± 1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6AA2C2D" w14:textId="027DF32F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5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96D6E6D" w14:textId="1F0335EF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3 ± 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632084B" w14:textId="65662840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76 ± </w:t>
            </w:r>
            <w:r w:rsidR="00A736F9" w:rsidRPr="00A1003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874DDAB" w14:textId="2A21DD5A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4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A736F9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668BA58" w14:textId="25DAD36D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093FC2" w:rsidRPr="00A1003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3D83376" w14:textId="14925EFE" w:rsidR="00A40D6C" w:rsidRPr="00A10031" w:rsidRDefault="008D3880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1.</w:t>
            </w:r>
            <w:r w:rsidR="000110B6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  <w:p w14:paraId="3FEDAC99" w14:textId="2C54A64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 w:rsidR="000110B6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6.0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) [</w:t>
            </w:r>
            <w:ins w:id="15" w:author="Emily Cox" w:date="2023-10-27T16:04:00Z">
              <w:r w:rsidR="00F90A02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19, 18</w:t>
              </w:r>
            </w:ins>
            <w:del w:id="16" w:author="Emily Cox" w:date="2023-10-27T16:04:00Z">
              <w:r w:rsidR="00F50C99" w:rsidRPr="00A10031" w:rsidDel="00F90A02">
                <w:rPr>
                  <w:rFonts w:ascii="Times New Roman" w:hAnsi="Times New Roman" w:cs="Times New Roman"/>
                  <w:sz w:val="18"/>
                  <w:szCs w:val="18"/>
                </w:rPr>
                <w:delText>3</w:delText>
              </w:r>
            </w:del>
            <w:del w:id="17" w:author="Emily Cox" w:date="2023-10-27T16:05:00Z">
              <w:r w:rsidR="00F50C99" w:rsidRPr="00A10031" w:rsidDel="00F90A02">
                <w:rPr>
                  <w:rFonts w:ascii="Times New Roman" w:hAnsi="Times New Roman" w:cs="Times New Roman"/>
                  <w:sz w:val="18"/>
                  <w:szCs w:val="18"/>
                </w:rPr>
                <w:delText>7</w:delText>
              </w:r>
            </w:del>
            <w:r w:rsidR="00F50C99"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08E013DD" w14:textId="5A9ED6B1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1CBB419" w14:textId="2BF52CC3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4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8" w:author="Emily Cox" w:date="2023-10-27T16:09:00Z">
              <w:r w:rsidR="006E1AF6">
                <w:rPr>
                  <w:rFonts w:ascii="Times New Roman" w:hAnsi="Times New Roman" w:cs="Times New Roman"/>
                  <w:sz w:val="18"/>
                  <w:szCs w:val="18"/>
                </w:rPr>
                <w:t>22, 18</w:t>
              </w:r>
            </w:ins>
            <w:del w:id="19" w:author="Emily Cox" w:date="2023-10-27T16:09:00Z">
              <w:r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B17AF8"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7F67DBA4" w14:textId="1FA97799" w:rsidR="00A40D6C" w:rsidRPr="00A10031" w:rsidRDefault="00404B27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14:paraId="41F1A082" w14:textId="7C7F3DDD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2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4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20" w:author="Emily Cox" w:date="2023-10-27T15:57:00Z">
              <w:r w:rsidR="001876AE">
                <w:rPr>
                  <w:rFonts w:ascii="Times New Roman" w:hAnsi="Times New Roman" w:cs="Times New Roman"/>
                  <w:sz w:val="18"/>
                  <w:szCs w:val="18"/>
                </w:rPr>
                <w:t>19, 22</w:t>
              </w:r>
            </w:ins>
            <w:del w:id="21" w:author="Emily Cox" w:date="2023-10-27T15:57:00Z">
              <w:r w:rsidR="00425D77" w:rsidRPr="00A10031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1876AE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40D6C" w:rsidRPr="00A10031" w14:paraId="3DAA34FA" w14:textId="77777777" w:rsidTr="000E06FC">
        <w:trPr>
          <w:gridAfter w:val="2"/>
          <w:wAfter w:w="15" w:type="dxa"/>
        </w:trPr>
        <w:tc>
          <w:tcPr>
            <w:tcW w:w="2126" w:type="dxa"/>
            <w:vAlign w:val="center"/>
          </w:tcPr>
          <w:p w14:paraId="4A37B662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MAP, mmHg</w:t>
            </w:r>
          </w:p>
        </w:tc>
        <w:tc>
          <w:tcPr>
            <w:tcW w:w="992" w:type="dxa"/>
            <w:vAlign w:val="center"/>
          </w:tcPr>
          <w:p w14:paraId="565CBC1F" w14:textId="3877E925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736F9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7</w:t>
            </w:r>
          </w:p>
        </w:tc>
        <w:tc>
          <w:tcPr>
            <w:tcW w:w="850" w:type="dxa"/>
            <w:vAlign w:val="center"/>
          </w:tcPr>
          <w:p w14:paraId="3EA9C807" w14:textId="4747C2F3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  <w:r w:rsidR="00A736F9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A736F9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126B9B6C" w14:textId="5CB7A7A6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–1 ± </w:t>
            </w:r>
            <w:r w:rsidR="00215821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453640C5" w14:textId="2F1B643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5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1</w:t>
            </w:r>
          </w:p>
        </w:tc>
        <w:tc>
          <w:tcPr>
            <w:tcW w:w="851" w:type="dxa"/>
            <w:vAlign w:val="center"/>
          </w:tcPr>
          <w:p w14:paraId="4D5FAACB" w14:textId="50988F29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3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850" w:type="dxa"/>
            <w:vAlign w:val="center"/>
          </w:tcPr>
          <w:p w14:paraId="6A2816CB" w14:textId="5E43BDC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6</w:t>
            </w:r>
          </w:p>
        </w:tc>
        <w:tc>
          <w:tcPr>
            <w:tcW w:w="992" w:type="dxa"/>
            <w:vAlign w:val="center"/>
          </w:tcPr>
          <w:p w14:paraId="1EFF5CEA" w14:textId="55CD210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  <w:r w:rsidR="00A736F9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</w:t>
            </w:r>
            <w:r w:rsidR="00A736F9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59C3774" w14:textId="5EDFE33E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  <w:r w:rsidR="00A736F9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8</w:t>
            </w:r>
          </w:p>
        </w:tc>
        <w:tc>
          <w:tcPr>
            <w:tcW w:w="850" w:type="dxa"/>
            <w:vAlign w:val="center"/>
          </w:tcPr>
          <w:p w14:paraId="15082AB2" w14:textId="7BE3E86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 ± 1</w:t>
            </w:r>
            <w:r w:rsidR="00093FC2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1BC65809" w14:textId="3D14A6F2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="008D3880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0110B6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  <w:p w14:paraId="310830E1" w14:textId="4CB07D6D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2.</w:t>
            </w:r>
            <w:r w:rsidR="000110B6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 w:rsidR="000110B6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7.1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) [</w:t>
            </w:r>
            <w:ins w:id="22" w:author="Emily Cox" w:date="2023-10-27T16:05:00Z">
              <w:r w:rsidR="00F90A02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19, 18</w:t>
              </w:r>
            </w:ins>
            <w:del w:id="23" w:author="Emily Cox" w:date="2023-10-27T16:05:00Z">
              <w:r w:rsidR="00F50C99" w:rsidRPr="00A10031" w:rsidDel="00F90A02">
                <w:rPr>
                  <w:rFonts w:ascii="Times New Roman" w:hAnsi="Times New Roman" w:cs="Times New Roman"/>
                  <w:bCs/>
                  <w:sz w:val="18"/>
                  <w:szCs w:val="18"/>
                </w:rPr>
                <w:delText>37</w:delText>
              </w:r>
            </w:del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278" w:type="dxa"/>
          </w:tcPr>
          <w:p w14:paraId="0B199F77" w14:textId="65C0C02C" w:rsidR="00A40D6C" w:rsidRPr="00A10031" w:rsidRDefault="00404B27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14:paraId="400115F9" w14:textId="55319682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24" w:author="Emily Cox" w:date="2023-10-27T16:09:00Z">
              <w:r w:rsidR="006E1AF6">
                <w:rPr>
                  <w:rFonts w:ascii="Times New Roman" w:hAnsi="Times New Roman" w:cs="Times New Roman"/>
                  <w:sz w:val="18"/>
                  <w:szCs w:val="18"/>
                </w:rPr>
                <w:t>22, 18</w:t>
              </w:r>
            </w:ins>
            <w:del w:id="25" w:author="Emily Cox" w:date="2023-10-27T16:09:00Z">
              <w:r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B17AF8"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</w:tcPr>
          <w:p w14:paraId="428BC5C7" w14:textId="599406E3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4B48DA2" w14:textId="52DCAE4A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4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26" w:author="Emily Cox" w:date="2023-10-27T15:57:00Z">
              <w:r w:rsidR="001876AE">
                <w:rPr>
                  <w:rFonts w:ascii="Times New Roman" w:hAnsi="Times New Roman" w:cs="Times New Roman"/>
                  <w:sz w:val="18"/>
                  <w:szCs w:val="18"/>
                </w:rPr>
                <w:t>19, 22</w:t>
              </w:r>
            </w:ins>
            <w:del w:id="27" w:author="Emily Cox" w:date="2023-10-27T15:57:00Z">
              <w:r w:rsidR="00425D77" w:rsidRPr="00A10031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1876AE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40D6C" w:rsidRPr="00A10031" w14:paraId="1FDD617E" w14:textId="77777777" w:rsidTr="00F96EA4">
        <w:trPr>
          <w:gridAfter w:val="2"/>
          <w:wAfter w:w="15" w:type="dxa"/>
        </w:trPr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45BF2C58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cSBP, mmH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214F76C" w14:textId="78CF9F0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  <w:r w:rsidR="00222312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964C0B5" w14:textId="4E89198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20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9418464" w14:textId="0D27EAE2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215821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180E9B6" w14:textId="189B760B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20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992CED9" w14:textId="335147C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18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0162B9C" w14:textId="104873B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D93ABCD" w14:textId="70574773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20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532D727" w14:textId="776C5360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  <w:r w:rsidR="00222312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A74C837" w14:textId="0DE69C0F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093FC2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</w:t>
            </w:r>
            <w:r w:rsidR="00093FC2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F6DD0A3" w14:textId="72B03ACC" w:rsidR="00A40D6C" w:rsidRPr="00A10031" w:rsidRDefault="008D3880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 w:rsidR="000110B6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  <w:p w14:paraId="43C78471" w14:textId="107F873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 w:rsidR="000110B6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6.9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) [</w:t>
            </w:r>
            <w:ins w:id="28" w:author="Emily Cox" w:date="2023-10-27T16:05:00Z">
              <w:r w:rsidR="00F90A02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19, 18</w:t>
              </w:r>
            </w:ins>
            <w:del w:id="29" w:author="Emily Cox" w:date="2023-10-27T16:05:00Z">
              <w:r w:rsidR="00F50C99" w:rsidRPr="00A10031" w:rsidDel="00F90A02">
                <w:rPr>
                  <w:rFonts w:ascii="Times New Roman" w:hAnsi="Times New Roman" w:cs="Times New Roman"/>
                  <w:bCs/>
                  <w:sz w:val="18"/>
                  <w:szCs w:val="18"/>
                </w:rPr>
                <w:delText>37</w:delText>
              </w:r>
            </w:del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764D7E84" w14:textId="2C403F5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  <w:p w14:paraId="6135A3B7" w14:textId="5C37CF76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6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30" w:author="Emily Cox" w:date="2023-10-27T16:09:00Z">
              <w:r w:rsidR="006E1AF6">
                <w:rPr>
                  <w:rFonts w:ascii="Times New Roman" w:hAnsi="Times New Roman" w:cs="Times New Roman"/>
                  <w:sz w:val="18"/>
                  <w:szCs w:val="18"/>
                </w:rPr>
                <w:t>22, 18</w:t>
              </w:r>
            </w:ins>
            <w:del w:id="31" w:author="Emily Cox" w:date="2023-10-27T16:09:00Z">
              <w:r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B17AF8"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50D51EE5" w14:textId="49080AC0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25D77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CA6A38D" w14:textId="3195A9C2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5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32" w:author="Emily Cox" w:date="2023-10-27T15:57:00Z">
              <w:r w:rsidR="001876AE">
                <w:rPr>
                  <w:rFonts w:ascii="Times New Roman" w:hAnsi="Times New Roman" w:cs="Times New Roman"/>
                  <w:sz w:val="18"/>
                  <w:szCs w:val="18"/>
                </w:rPr>
                <w:t>19, 22</w:t>
              </w:r>
            </w:ins>
            <w:del w:id="33" w:author="Emily Cox" w:date="2023-10-27T15:57:00Z">
              <w:r w:rsidR="00425D77" w:rsidRPr="00A10031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1876AE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40D6C" w:rsidRPr="00A10031" w14:paraId="0AE92A9B" w14:textId="77777777" w:rsidTr="000E06FC">
        <w:trPr>
          <w:gridAfter w:val="2"/>
          <w:wAfter w:w="15" w:type="dxa"/>
        </w:trPr>
        <w:tc>
          <w:tcPr>
            <w:tcW w:w="2126" w:type="dxa"/>
            <w:vAlign w:val="center"/>
          </w:tcPr>
          <w:p w14:paraId="0AF1EFA0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cDBP, mmHg</w:t>
            </w:r>
          </w:p>
        </w:tc>
        <w:tc>
          <w:tcPr>
            <w:tcW w:w="992" w:type="dxa"/>
            <w:vAlign w:val="center"/>
          </w:tcPr>
          <w:p w14:paraId="7E828039" w14:textId="7D44CE1B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  <w:r w:rsidR="00222312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6</w:t>
            </w:r>
          </w:p>
        </w:tc>
        <w:tc>
          <w:tcPr>
            <w:tcW w:w="850" w:type="dxa"/>
            <w:vAlign w:val="center"/>
          </w:tcPr>
          <w:p w14:paraId="6F7E0643" w14:textId="508A05C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7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50C32669" w14:textId="4F6A9F31" w:rsidR="00A40D6C" w:rsidRPr="00A10031" w:rsidRDefault="0098189E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A40D6C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 </w:t>
            </w:r>
            <w:r w:rsidR="00A40D6C" w:rsidRPr="00A10031">
              <w:rPr>
                <w:rFonts w:ascii="Times New Roman" w:hAnsi="Times New Roman" w:cs="Times New Roman"/>
                <w:sz w:val="18"/>
                <w:szCs w:val="18"/>
              </w:rPr>
              <w:t>± 5</w:t>
            </w:r>
          </w:p>
        </w:tc>
        <w:tc>
          <w:tcPr>
            <w:tcW w:w="992" w:type="dxa"/>
            <w:vAlign w:val="center"/>
          </w:tcPr>
          <w:p w14:paraId="69A55D8A" w14:textId="6D371B9C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  <w:r w:rsidR="00222312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0</w:t>
            </w:r>
          </w:p>
        </w:tc>
        <w:tc>
          <w:tcPr>
            <w:tcW w:w="851" w:type="dxa"/>
            <w:vAlign w:val="center"/>
          </w:tcPr>
          <w:p w14:paraId="08025758" w14:textId="2DD4060B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6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850" w:type="dxa"/>
            <w:vAlign w:val="center"/>
          </w:tcPr>
          <w:p w14:paraId="5CDD8722" w14:textId="0F7D529B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3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6</w:t>
            </w:r>
          </w:p>
        </w:tc>
        <w:tc>
          <w:tcPr>
            <w:tcW w:w="992" w:type="dxa"/>
            <w:vAlign w:val="center"/>
          </w:tcPr>
          <w:p w14:paraId="39961E16" w14:textId="4269071E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7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center"/>
          </w:tcPr>
          <w:p w14:paraId="4F0CF9B3" w14:textId="68CBF67D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5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14:paraId="3FD41B59" w14:textId="6584EC3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–2 ± </w:t>
            </w:r>
            <w:r w:rsidR="00093FC2" w:rsidRPr="00A1003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</w:tcPr>
          <w:p w14:paraId="3154BCD2" w14:textId="1EDE9E82" w:rsidR="00A40D6C" w:rsidRPr="00A10031" w:rsidRDefault="008D3880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1.</w:t>
            </w:r>
            <w:r w:rsidR="000110B6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  <w:p w14:paraId="31180DB1" w14:textId="58D9D5F3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.6, </w:t>
            </w:r>
            <w:r w:rsidR="000110B6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6.0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) [</w:t>
            </w:r>
            <w:ins w:id="34" w:author="Emily Cox" w:date="2023-10-27T16:05:00Z">
              <w:r w:rsidR="00F90A02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19, 18</w:t>
              </w:r>
            </w:ins>
            <w:del w:id="35" w:author="Emily Cox" w:date="2023-10-27T16:05:00Z">
              <w:r w:rsidR="00F50C99" w:rsidRPr="00A10031" w:rsidDel="00F90A02">
                <w:rPr>
                  <w:rFonts w:ascii="Times New Roman" w:hAnsi="Times New Roman" w:cs="Times New Roman"/>
                  <w:bCs/>
                  <w:sz w:val="18"/>
                  <w:szCs w:val="18"/>
                </w:rPr>
                <w:delText>37</w:delText>
              </w:r>
            </w:del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278" w:type="dxa"/>
          </w:tcPr>
          <w:p w14:paraId="4A12117F" w14:textId="5122AAC6" w:rsidR="00A40D6C" w:rsidRPr="00A10031" w:rsidRDefault="00404B27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  <w:p w14:paraId="503B15D6" w14:textId="5FE7206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4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36" w:author="Emily Cox" w:date="2023-10-27T16:10:00Z">
              <w:r w:rsidR="006E1AF6">
                <w:rPr>
                  <w:rFonts w:ascii="Times New Roman" w:hAnsi="Times New Roman" w:cs="Times New Roman"/>
                  <w:sz w:val="18"/>
                  <w:szCs w:val="18"/>
                </w:rPr>
                <w:t>22, 18</w:t>
              </w:r>
            </w:ins>
            <w:del w:id="37" w:author="Emily Cox" w:date="2023-10-27T16:10:00Z">
              <w:r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B17AF8"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</w:tcPr>
          <w:p w14:paraId="3E40D76F" w14:textId="0D4D3B8B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F57807D" w14:textId="7109FE6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4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38" w:author="Emily Cox" w:date="2023-10-27T15:58:00Z">
              <w:r w:rsidR="001876AE">
                <w:rPr>
                  <w:rFonts w:ascii="Times New Roman" w:hAnsi="Times New Roman" w:cs="Times New Roman"/>
                  <w:sz w:val="18"/>
                  <w:szCs w:val="18"/>
                </w:rPr>
                <w:t>19, 22</w:t>
              </w:r>
            </w:ins>
            <w:del w:id="39" w:author="Emily Cox" w:date="2023-10-27T15:58:00Z">
              <w:r w:rsidR="00425D77" w:rsidRPr="00A10031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1876AE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40D6C" w:rsidRPr="00A10031" w14:paraId="4E4F9FC9" w14:textId="77777777" w:rsidTr="00F96EA4">
        <w:trPr>
          <w:gridAfter w:val="2"/>
          <w:wAfter w:w="15" w:type="dxa"/>
        </w:trPr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E144511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cPP, mmH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AAA5EF6" w14:textId="1B2C36B2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="00222312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8469C7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509EFA3" w14:textId="172E3A7B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="008469C7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93B2C1C" w14:textId="2384CD22" w:rsidR="00A40D6C" w:rsidRPr="00A10031" w:rsidRDefault="00215821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="00A40D6C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40D6C" w:rsidRPr="00A10031">
              <w:rPr>
                <w:rFonts w:ascii="Times New Roman" w:hAnsi="Times New Roman" w:cs="Times New Roman"/>
                <w:sz w:val="18"/>
                <w:szCs w:val="18"/>
              </w:rPr>
              <w:t>± 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E181D96" w14:textId="71B49AF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1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E340798" w14:textId="6E9C9D7E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2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D140EB0" w14:textId="4B1C010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5843FD2" w14:textId="0F948BB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3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D911282" w14:textId="0820745F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="00222312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1800069" w14:textId="77D51E65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 ± 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A3387B6" w14:textId="588A13CF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DFF4F90" w14:textId="05EC1F50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8D3880" w:rsidRPr="00A1003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40" w:author="Emily Cox" w:date="2023-10-27T16:05:00Z">
              <w:r w:rsidR="00F90A02">
                <w:rPr>
                  <w:rFonts w:ascii="Times New Roman" w:hAnsi="Times New Roman" w:cs="Times New Roman"/>
                  <w:sz w:val="18"/>
                  <w:szCs w:val="18"/>
                </w:rPr>
                <w:t>19, 18</w:t>
              </w:r>
            </w:ins>
            <w:del w:id="41" w:author="Emily Cox" w:date="2023-10-27T16:05:00Z">
              <w:r w:rsidR="00F50C99" w:rsidRPr="00A10031" w:rsidDel="00F90A02">
                <w:rPr>
                  <w:rFonts w:ascii="Times New Roman" w:hAnsi="Times New Roman" w:cs="Times New Roman"/>
                  <w:sz w:val="18"/>
                  <w:szCs w:val="18"/>
                </w:rPr>
                <w:delText>37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3F8F8D5B" w14:textId="7687DF5F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4AFA1DA" w14:textId="3C42EC7A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3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42" w:author="Emily Cox" w:date="2023-10-27T16:10:00Z">
              <w:r w:rsidR="006E1AF6">
                <w:rPr>
                  <w:rFonts w:ascii="Times New Roman" w:hAnsi="Times New Roman" w:cs="Times New Roman"/>
                  <w:sz w:val="18"/>
                  <w:szCs w:val="18"/>
                </w:rPr>
                <w:t>22, 18</w:t>
              </w:r>
            </w:ins>
            <w:del w:id="43" w:author="Emily Cox" w:date="2023-10-27T16:10:00Z">
              <w:r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B17AF8"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485F0D4F" w14:textId="0F055D1C" w:rsidR="00A40D6C" w:rsidRPr="00A10031" w:rsidRDefault="00425D77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7BB0F88" w14:textId="33003D25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425D77" w:rsidRPr="00A1003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44" w:author="Emily Cox" w:date="2023-10-27T15:58:00Z">
              <w:r w:rsidR="001876AE">
                <w:rPr>
                  <w:rFonts w:ascii="Times New Roman" w:hAnsi="Times New Roman" w:cs="Times New Roman"/>
                  <w:sz w:val="18"/>
                  <w:szCs w:val="18"/>
                </w:rPr>
                <w:t>19, 22</w:t>
              </w:r>
            </w:ins>
            <w:del w:id="45" w:author="Emily Cox" w:date="2023-10-27T15:58:00Z">
              <w:r w:rsidR="00425D77" w:rsidRPr="00A10031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1876AE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40D6C" w:rsidRPr="00A10031" w14:paraId="4996E338" w14:textId="77777777" w:rsidTr="000E06FC">
        <w:trPr>
          <w:gridAfter w:val="2"/>
          <w:wAfter w:w="15" w:type="dxa"/>
        </w:trPr>
        <w:tc>
          <w:tcPr>
            <w:tcW w:w="2126" w:type="dxa"/>
            <w:vAlign w:val="center"/>
          </w:tcPr>
          <w:p w14:paraId="5FB1B184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AIx, %</w:t>
            </w:r>
          </w:p>
        </w:tc>
        <w:tc>
          <w:tcPr>
            <w:tcW w:w="992" w:type="dxa"/>
            <w:vAlign w:val="center"/>
          </w:tcPr>
          <w:p w14:paraId="3EF40A71" w14:textId="7AEEEE89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334163B3" w14:textId="21CB7FC1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5821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215821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6E9A8AEA" w14:textId="31BE5A7B" w:rsidR="00A40D6C" w:rsidRPr="00A10031" w:rsidRDefault="00215821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40D6C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39D01863" w14:textId="6DDA6E5F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7 ± 7</w:t>
            </w:r>
          </w:p>
        </w:tc>
        <w:tc>
          <w:tcPr>
            <w:tcW w:w="851" w:type="dxa"/>
            <w:vAlign w:val="center"/>
          </w:tcPr>
          <w:p w14:paraId="7F445EA9" w14:textId="1263E269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6 ± 8</w:t>
            </w:r>
          </w:p>
        </w:tc>
        <w:tc>
          <w:tcPr>
            <w:tcW w:w="850" w:type="dxa"/>
            <w:vAlign w:val="center"/>
          </w:tcPr>
          <w:p w14:paraId="7CF06B48" w14:textId="780E77E1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 ± 5</w:t>
            </w:r>
          </w:p>
        </w:tc>
        <w:tc>
          <w:tcPr>
            <w:tcW w:w="992" w:type="dxa"/>
            <w:vAlign w:val="center"/>
          </w:tcPr>
          <w:p w14:paraId="2E50ACF5" w14:textId="3B05A37B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25 ± 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6807F9F5" w14:textId="77D65CD2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7 ± 11</w:t>
            </w:r>
          </w:p>
        </w:tc>
        <w:tc>
          <w:tcPr>
            <w:tcW w:w="850" w:type="dxa"/>
            <w:vAlign w:val="center"/>
          </w:tcPr>
          <w:p w14:paraId="150D2CBC" w14:textId="7281DF16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2 ± </w:t>
            </w:r>
            <w:r w:rsidR="00093FC2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2AE72B97" w14:textId="00FEF70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3880" w:rsidRPr="00A10031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  <w:p w14:paraId="1F4748B9" w14:textId="58C21885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6.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46" w:author="Emily Cox" w:date="2023-10-27T16:05:00Z">
              <w:r w:rsidR="0098365F">
                <w:rPr>
                  <w:rFonts w:ascii="Times New Roman" w:hAnsi="Times New Roman" w:cs="Times New Roman"/>
                  <w:sz w:val="18"/>
                  <w:szCs w:val="18"/>
                </w:rPr>
                <w:t>18, 18</w:t>
              </w:r>
            </w:ins>
            <w:del w:id="47" w:author="Emily Cox" w:date="2023-10-27T16:05:00Z">
              <w:r w:rsidR="000110B6" w:rsidRPr="00A10031" w:rsidDel="0098365F">
                <w:rPr>
                  <w:rFonts w:ascii="Times New Roman" w:hAnsi="Times New Roman" w:cs="Times New Roman"/>
                  <w:sz w:val="18"/>
                  <w:szCs w:val="18"/>
                </w:rPr>
                <w:delText>36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</w:tcPr>
          <w:p w14:paraId="3F77A459" w14:textId="17ACF78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4649C8C" w14:textId="6EF64EC5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48" w:author="Emily Cox" w:date="2023-10-27T16:10:00Z">
              <w:r w:rsidR="006E1AF6">
                <w:rPr>
                  <w:rFonts w:ascii="Times New Roman" w:hAnsi="Times New Roman" w:cs="Times New Roman"/>
                  <w:sz w:val="18"/>
                  <w:szCs w:val="18"/>
                </w:rPr>
                <w:t>22, 18</w:t>
              </w:r>
            </w:ins>
            <w:del w:id="49" w:author="Emily Cox" w:date="2023-10-27T16:10:00Z">
              <w:r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B17AF8"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</w:tcPr>
          <w:p w14:paraId="7A8A52F1" w14:textId="1787D2EA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F21AA80" w14:textId="23B8798E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2.8,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50" w:author="Emily Cox" w:date="2023-10-27T15:58:00Z">
              <w:r w:rsidR="001876AE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  <w:ins w:id="51" w:author="Emily Cox" w:date="2023-10-27T16:05:00Z">
              <w:r w:rsidR="0098365F">
                <w:rPr>
                  <w:rFonts w:ascii="Times New Roman" w:hAnsi="Times New Roman" w:cs="Times New Roman"/>
                  <w:sz w:val="18"/>
                  <w:szCs w:val="18"/>
                </w:rPr>
                <w:t>8</w:t>
              </w:r>
            </w:ins>
            <w:ins w:id="52" w:author="Emily Cox" w:date="2023-10-27T15:58:00Z">
              <w:r w:rsidR="001876AE">
                <w:rPr>
                  <w:rFonts w:ascii="Times New Roman" w:hAnsi="Times New Roman" w:cs="Times New Roman"/>
                  <w:sz w:val="18"/>
                  <w:szCs w:val="18"/>
                </w:rPr>
                <w:t>, 22</w:t>
              </w:r>
            </w:ins>
            <w:del w:id="53" w:author="Emily Cox" w:date="2023-10-27T15:58:00Z">
              <w:r w:rsidR="00425D77" w:rsidRPr="00A10031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EC2EF8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40D6C" w:rsidRPr="00A10031" w14:paraId="2FF84A30" w14:textId="77777777" w:rsidTr="00F96EA4">
        <w:trPr>
          <w:gridAfter w:val="2"/>
          <w:wAfter w:w="15" w:type="dxa"/>
        </w:trPr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C97A958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AIx@75, 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148722F" w14:textId="59576796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351270C" w14:textId="3C59A2CF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8469C7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B53FD7C" w14:textId="129C36E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1 ± 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03036EB" w14:textId="083351AE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0 ± 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4B7AA0A" w14:textId="7C767012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9 ± 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5032536" w14:textId="7D616B7E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1 ± 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4B771D0" w14:textId="1B79718C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C9639AA" w14:textId="7F106DFF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1 ± 1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A2F0765" w14:textId="0625200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1 ± </w:t>
            </w:r>
            <w:r w:rsidR="00093FC2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6B2EFC5" w14:textId="32D6116B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0DBA3C0" w14:textId="0535E5E5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8D3880" w:rsidRPr="00A10031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ins w:id="54" w:author="Emily Cox" w:date="2023-10-27T16:05:00Z">
              <w:r w:rsidR="0098365F">
                <w:rPr>
                  <w:rFonts w:ascii="Times New Roman" w:hAnsi="Times New Roman" w:cs="Times New Roman"/>
                  <w:sz w:val="18"/>
                  <w:szCs w:val="18"/>
                </w:rPr>
                <w:t>18, 18</w:t>
              </w:r>
            </w:ins>
            <w:del w:id="55" w:author="Emily Cox" w:date="2023-10-27T16:05:00Z">
              <w:r w:rsidR="000110B6" w:rsidRPr="00A10031" w:rsidDel="0098365F">
                <w:rPr>
                  <w:rFonts w:ascii="Times New Roman" w:hAnsi="Times New Roman" w:cs="Times New Roman"/>
                  <w:sz w:val="18"/>
                  <w:szCs w:val="18"/>
                </w:rPr>
                <w:delText>36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3723C521" w14:textId="6A51D8E5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  <w:p w14:paraId="0AC26CB5" w14:textId="59925F2E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6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56" w:author="Emily Cox" w:date="2023-10-27T16:10:00Z">
              <w:r w:rsidR="006E1AF6">
                <w:rPr>
                  <w:rFonts w:ascii="Times New Roman" w:hAnsi="Times New Roman" w:cs="Times New Roman"/>
                  <w:sz w:val="18"/>
                  <w:szCs w:val="18"/>
                </w:rPr>
                <w:t>22, 18</w:t>
              </w:r>
            </w:ins>
            <w:del w:id="57" w:author="Emily Cox" w:date="2023-10-27T16:10:00Z">
              <w:r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B17AF8"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2A112459" w14:textId="2997BBC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73982CB6" w14:textId="07FC9892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2.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58" w:author="Emily Cox" w:date="2023-10-27T15:53:00Z">
              <w:r w:rsidR="00EB2B68">
                <w:rPr>
                  <w:rFonts w:ascii="Times New Roman" w:hAnsi="Times New Roman" w:cs="Times New Roman"/>
                  <w:sz w:val="18"/>
                  <w:szCs w:val="18"/>
                </w:rPr>
                <w:t>18, 23</w:t>
              </w:r>
            </w:ins>
            <w:del w:id="59" w:author="Emily Cox" w:date="2023-10-27T15:53:00Z">
              <w:r w:rsidR="00425D77" w:rsidRPr="00A10031" w:rsidDel="00EB2B68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EC2EF8" w:rsidDel="00EB2B68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40D6C" w:rsidRPr="00A10031" w14:paraId="08AB1478" w14:textId="77777777" w:rsidTr="000E06FC">
        <w:trPr>
          <w:gridAfter w:val="2"/>
          <w:wAfter w:w="15" w:type="dxa"/>
        </w:trPr>
        <w:tc>
          <w:tcPr>
            <w:tcW w:w="2126" w:type="dxa"/>
            <w:vAlign w:val="center"/>
          </w:tcPr>
          <w:p w14:paraId="6342E7E1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Forward pressure wave, mmHg</w:t>
            </w:r>
          </w:p>
        </w:tc>
        <w:tc>
          <w:tcPr>
            <w:tcW w:w="992" w:type="dxa"/>
            <w:vAlign w:val="center"/>
          </w:tcPr>
          <w:p w14:paraId="18C697C7" w14:textId="73B4BF4E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8 ± 6</w:t>
            </w:r>
          </w:p>
        </w:tc>
        <w:tc>
          <w:tcPr>
            <w:tcW w:w="850" w:type="dxa"/>
            <w:vAlign w:val="center"/>
          </w:tcPr>
          <w:p w14:paraId="15B97C7F" w14:textId="4B71B601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9 ± 6</w:t>
            </w:r>
          </w:p>
        </w:tc>
        <w:tc>
          <w:tcPr>
            <w:tcW w:w="851" w:type="dxa"/>
            <w:vAlign w:val="center"/>
          </w:tcPr>
          <w:p w14:paraId="07E9C764" w14:textId="6AE2654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1 ± </w:t>
            </w:r>
            <w:r w:rsidR="00215821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2E930419" w14:textId="005838D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6 ± 5</w:t>
            </w:r>
          </w:p>
        </w:tc>
        <w:tc>
          <w:tcPr>
            <w:tcW w:w="851" w:type="dxa"/>
            <w:vAlign w:val="center"/>
          </w:tcPr>
          <w:p w14:paraId="5910F278" w14:textId="5206F2EB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6 ± 6</w:t>
            </w:r>
          </w:p>
        </w:tc>
        <w:tc>
          <w:tcPr>
            <w:tcW w:w="850" w:type="dxa"/>
            <w:vAlign w:val="center"/>
          </w:tcPr>
          <w:p w14:paraId="7A32D90E" w14:textId="32A54A02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 ± 3</w:t>
            </w:r>
          </w:p>
        </w:tc>
        <w:tc>
          <w:tcPr>
            <w:tcW w:w="992" w:type="dxa"/>
            <w:vAlign w:val="center"/>
          </w:tcPr>
          <w:p w14:paraId="0BBDEAC5" w14:textId="51759A1D" w:rsidR="00A40D6C" w:rsidRPr="00A10031" w:rsidRDefault="002219AE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A40D6C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0FE444A3" w14:textId="7E59731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4329D61D" w14:textId="5CC22B46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1 ± 4</w:t>
            </w:r>
          </w:p>
        </w:tc>
        <w:tc>
          <w:tcPr>
            <w:tcW w:w="1417" w:type="dxa"/>
          </w:tcPr>
          <w:p w14:paraId="12E68F16" w14:textId="4895BF3A" w:rsidR="00A40D6C" w:rsidRPr="00A10031" w:rsidRDefault="000110B6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  <w:p w14:paraId="47FC14C5" w14:textId="56685ED9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60" w:author="Emily Cox" w:date="2023-10-27T16:05:00Z">
              <w:r w:rsidR="0098365F">
                <w:rPr>
                  <w:rFonts w:ascii="Times New Roman" w:hAnsi="Times New Roman" w:cs="Times New Roman"/>
                  <w:sz w:val="18"/>
                  <w:szCs w:val="18"/>
                </w:rPr>
                <w:t>19, 18</w:t>
              </w:r>
            </w:ins>
            <w:del w:id="61" w:author="Emily Cox" w:date="2023-10-27T16:05:00Z">
              <w:r w:rsidR="000110B6" w:rsidRPr="00A10031" w:rsidDel="0098365F">
                <w:rPr>
                  <w:rFonts w:ascii="Times New Roman" w:hAnsi="Times New Roman" w:cs="Times New Roman"/>
                  <w:sz w:val="18"/>
                  <w:szCs w:val="18"/>
                </w:rPr>
                <w:delText>37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</w:tcPr>
          <w:p w14:paraId="2AE219D3" w14:textId="435F894D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E9E2636" w14:textId="6F5D15FA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8, 2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62" w:author="Emily Cox" w:date="2023-10-27T16:10:00Z">
              <w:r w:rsidR="006E1AF6">
                <w:rPr>
                  <w:rFonts w:ascii="Times New Roman" w:hAnsi="Times New Roman" w:cs="Times New Roman"/>
                  <w:sz w:val="18"/>
                  <w:szCs w:val="18"/>
                </w:rPr>
                <w:t>22, 18</w:t>
              </w:r>
            </w:ins>
            <w:del w:id="63" w:author="Emily Cox" w:date="2023-10-27T16:10:00Z">
              <w:r w:rsidR="00B17AF8"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</w:tcPr>
          <w:p w14:paraId="42E6C74F" w14:textId="5B23C7FE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637E077" w14:textId="6D2E1BCA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3.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64" w:author="Emily Cox" w:date="2023-10-27T15:58:00Z">
              <w:r w:rsidR="001876AE">
                <w:rPr>
                  <w:rFonts w:ascii="Times New Roman" w:hAnsi="Times New Roman" w:cs="Times New Roman"/>
                  <w:sz w:val="18"/>
                  <w:szCs w:val="18"/>
                </w:rPr>
                <w:t>19, 22</w:t>
              </w:r>
            </w:ins>
            <w:del w:id="65" w:author="Emily Cox" w:date="2023-10-27T15:58:00Z">
              <w:r w:rsidR="00425D77" w:rsidRPr="00A10031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1876AE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40D6C" w:rsidRPr="00A10031" w14:paraId="72A3FE96" w14:textId="77777777" w:rsidTr="00F96EA4">
        <w:trPr>
          <w:gridAfter w:val="2"/>
          <w:wAfter w:w="15" w:type="dxa"/>
        </w:trPr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63CEDE7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Reflected pressure wave, mmH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A7F7423" w14:textId="1E74B15A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8 ± 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697258D" w14:textId="39D60A4A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69C7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F886CF5" w14:textId="1009E70C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 ± 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FC8F1EF" w14:textId="2393BE5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18 ± 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AF62C46" w14:textId="28AACC2B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8 ± 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10D5A16" w14:textId="049D9DB9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 ± 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845E3F8" w14:textId="169EE23C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8 ± 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C47831A" w14:textId="7154393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19 ± 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E7D4667" w14:textId="7F96FDEB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 ± 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953FA28" w14:textId="00B91FB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A11A6"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A18805E" w14:textId="0E533E76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A11A6" w:rsidRPr="00A10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66" w:author="Emily Cox" w:date="2023-10-27T16:05:00Z">
              <w:r w:rsidR="0098365F">
                <w:rPr>
                  <w:rFonts w:ascii="Times New Roman" w:hAnsi="Times New Roman" w:cs="Times New Roman"/>
                  <w:sz w:val="18"/>
                  <w:szCs w:val="18"/>
                </w:rPr>
                <w:t>19, 18</w:t>
              </w:r>
            </w:ins>
            <w:del w:id="67" w:author="Emily Cox" w:date="2023-10-27T16:06:00Z">
              <w:r w:rsidR="000110B6" w:rsidRPr="00A10031" w:rsidDel="0098365F">
                <w:rPr>
                  <w:rFonts w:ascii="Times New Roman" w:hAnsi="Times New Roman" w:cs="Times New Roman"/>
                  <w:sz w:val="18"/>
                  <w:szCs w:val="18"/>
                </w:rPr>
                <w:delText>37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64B5C5AD" w14:textId="4A89DCB2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ACCC511" w14:textId="30BC43FA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68" w:author="Emily Cox" w:date="2023-10-27T16:10:00Z">
              <w:r w:rsidR="006E1AF6">
                <w:rPr>
                  <w:rFonts w:ascii="Times New Roman" w:hAnsi="Times New Roman" w:cs="Times New Roman"/>
                  <w:sz w:val="18"/>
                  <w:szCs w:val="18"/>
                </w:rPr>
                <w:t>22, 18</w:t>
              </w:r>
            </w:ins>
            <w:del w:id="69" w:author="Emily Cox" w:date="2023-10-27T16:10:00Z">
              <w:r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B17AF8"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52B5B0C5" w14:textId="192F85D5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EEC8481" w14:textId="1FF6AD50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1.1,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1.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70" w:author="Emily Cox" w:date="2023-10-27T15:58:00Z">
              <w:r w:rsidR="001876AE">
                <w:rPr>
                  <w:rFonts w:ascii="Times New Roman" w:hAnsi="Times New Roman" w:cs="Times New Roman"/>
                  <w:sz w:val="18"/>
                  <w:szCs w:val="18"/>
                </w:rPr>
                <w:t>19, 22</w:t>
              </w:r>
            </w:ins>
            <w:del w:id="71" w:author="Emily Cox" w:date="2023-10-27T15:58:00Z">
              <w:r w:rsidR="00425D77" w:rsidRPr="00A10031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1876AE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40D6C" w:rsidRPr="00A10031" w14:paraId="45611450" w14:textId="77777777" w:rsidTr="000E06FC">
        <w:trPr>
          <w:gridAfter w:val="2"/>
          <w:wAfter w:w="15" w:type="dxa"/>
        </w:trPr>
        <w:tc>
          <w:tcPr>
            <w:tcW w:w="2126" w:type="dxa"/>
            <w:vAlign w:val="center"/>
          </w:tcPr>
          <w:p w14:paraId="186AA366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Reflection magnitude, %</w:t>
            </w:r>
          </w:p>
        </w:tc>
        <w:tc>
          <w:tcPr>
            <w:tcW w:w="992" w:type="dxa"/>
            <w:vAlign w:val="center"/>
          </w:tcPr>
          <w:p w14:paraId="4E0B50E7" w14:textId="7B61D5B2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63 ± 10</w:t>
            </w:r>
          </w:p>
        </w:tc>
        <w:tc>
          <w:tcPr>
            <w:tcW w:w="850" w:type="dxa"/>
            <w:vAlign w:val="center"/>
          </w:tcPr>
          <w:p w14:paraId="232B8762" w14:textId="5046A48A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8469C7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57F58FCB" w14:textId="4AE9A2D3" w:rsidR="00A40D6C" w:rsidRPr="00A10031" w:rsidRDefault="00215821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40D6C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7</w:t>
            </w:r>
          </w:p>
        </w:tc>
        <w:tc>
          <w:tcPr>
            <w:tcW w:w="992" w:type="dxa"/>
            <w:vAlign w:val="center"/>
          </w:tcPr>
          <w:p w14:paraId="029A4CBF" w14:textId="0C7A00EA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70 ± 13</w:t>
            </w:r>
          </w:p>
        </w:tc>
        <w:tc>
          <w:tcPr>
            <w:tcW w:w="851" w:type="dxa"/>
            <w:vAlign w:val="center"/>
          </w:tcPr>
          <w:p w14:paraId="747EE15F" w14:textId="6E255432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71 ± 15</w:t>
            </w:r>
          </w:p>
        </w:tc>
        <w:tc>
          <w:tcPr>
            <w:tcW w:w="850" w:type="dxa"/>
            <w:vAlign w:val="center"/>
          </w:tcPr>
          <w:p w14:paraId="4298FD3D" w14:textId="1D52C4D3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 ± 6</w:t>
            </w:r>
          </w:p>
        </w:tc>
        <w:tc>
          <w:tcPr>
            <w:tcW w:w="992" w:type="dxa"/>
            <w:vAlign w:val="center"/>
          </w:tcPr>
          <w:p w14:paraId="0237E428" w14:textId="368E9AB5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3</w:t>
            </w:r>
          </w:p>
        </w:tc>
        <w:tc>
          <w:tcPr>
            <w:tcW w:w="851" w:type="dxa"/>
            <w:vAlign w:val="center"/>
          </w:tcPr>
          <w:p w14:paraId="35388196" w14:textId="6A032681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4</w:t>
            </w:r>
          </w:p>
        </w:tc>
        <w:tc>
          <w:tcPr>
            <w:tcW w:w="850" w:type="dxa"/>
            <w:vAlign w:val="center"/>
          </w:tcPr>
          <w:p w14:paraId="53D03408" w14:textId="0366BFE5" w:rsidR="00A40D6C" w:rsidRPr="00A10031" w:rsidRDefault="00A40D6C" w:rsidP="00A40D6C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4</w:t>
            </w:r>
            <w:r w:rsidRPr="00A10031">
              <w:rPr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</w:t>
            </w:r>
            <w:r w:rsidR="00093FC2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623F9F26" w14:textId="52744AE0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  <w:p w14:paraId="557B65F9" w14:textId="784620C2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ins w:id="72" w:author="Emily Cox" w:date="2023-10-27T16:06:00Z">
              <w:r w:rsidR="0098365F">
                <w:rPr>
                  <w:rFonts w:ascii="Times New Roman" w:hAnsi="Times New Roman" w:cs="Times New Roman"/>
                  <w:sz w:val="18"/>
                  <w:szCs w:val="18"/>
                </w:rPr>
                <w:t>19, 18</w:t>
              </w:r>
            </w:ins>
            <w:del w:id="73" w:author="Emily Cox" w:date="2023-10-27T16:06:00Z">
              <w:r w:rsidR="000110B6" w:rsidRPr="00A10031" w:rsidDel="0098365F">
                <w:rPr>
                  <w:rFonts w:ascii="Times New Roman" w:hAnsi="Times New Roman" w:cs="Times New Roman"/>
                  <w:sz w:val="18"/>
                  <w:szCs w:val="18"/>
                </w:rPr>
                <w:delText>37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</w:tcPr>
          <w:p w14:paraId="087DA77A" w14:textId="6243872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1683FA1" w14:textId="57F239E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8.4,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74" w:author="Emily Cox" w:date="2023-10-27T16:10:00Z">
              <w:r w:rsidR="006E1AF6">
                <w:rPr>
                  <w:rFonts w:ascii="Times New Roman" w:hAnsi="Times New Roman" w:cs="Times New Roman"/>
                  <w:sz w:val="18"/>
                  <w:szCs w:val="18"/>
                </w:rPr>
                <w:t>22, 18</w:t>
              </w:r>
            </w:ins>
            <w:del w:id="75" w:author="Emily Cox" w:date="2023-10-27T16:10:00Z">
              <w:r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B17AF8" w:rsidRPr="00A10031" w:rsidDel="006E1AF6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</w:tcPr>
          <w:p w14:paraId="3225FC16" w14:textId="4EFC701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  <w:p w14:paraId="01F8EB21" w14:textId="4DF96889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25D77" w:rsidRPr="00A1003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76" w:author="Emily Cox" w:date="2023-10-27T15:58:00Z">
              <w:r w:rsidR="001876AE">
                <w:rPr>
                  <w:rFonts w:ascii="Times New Roman" w:hAnsi="Times New Roman" w:cs="Times New Roman"/>
                  <w:sz w:val="18"/>
                  <w:szCs w:val="18"/>
                </w:rPr>
                <w:t>19, 22</w:t>
              </w:r>
            </w:ins>
            <w:del w:id="77" w:author="Emily Cox" w:date="2023-10-27T15:58:00Z">
              <w:r w:rsidR="00425D77" w:rsidRPr="00A10031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1876AE" w:rsidDel="001876AE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40D6C" w:rsidRPr="00A10031" w14:paraId="38C6F1BB" w14:textId="77777777" w:rsidTr="00F96EA4">
        <w:trPr>
          <w:gridAfter w:val="2"/>
          <w:wAfter w:w="15" w:type="dxa"/>
        </w:trPr>
        <w:tc>
          <w:tcPr>
            <w:tcW w:w="2126" w:type="dxa"/>
            <w:shd w:val="clear" w:color="auto" w:fill="auto"/>
            <w:vAlign w:val="center"/>
          </w:tcPr>
          <w:p w14:paraId="38550F8E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Arterial Stiffness</w:t>
            </w:r>
          </w:p>
        </w:tc>
        <w:tc>
          <w:tcPr>
            <w:tcW w:w="992" w:type="dxa"/>
            <w:shd w:val="clear" w:color="auto" w:fill="auto"/>
          </w:tcPr>
          <w:p w14:paraId="32427C26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BA1952C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0E48AE2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AB0C809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AF6C323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7A8BC3B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F49E4D8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0DD2243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E783E7B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601BBDD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auto"/>
          </w:tcPr>
          <w:p w14:paraId="1B90FC8E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2435A350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D6C" w:rsidRPr="00A10031" w14:paraId="6BCC9948" w14:textId="77777777" w:rsidTr="00F96EA4">
        <w:trPr>
          <w:gridAfter w:val="2"/>
          <w:wAfter w:w="15" w:type="dxa"/>
        </w:trPr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43345937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10031">
              <w:rPr>
                <w:rFonts w:ascii="Times New Roman" w:eastAsia="Calibri" w:hAnsi="Times New Roman" w:cs="Times New Roman"/>
                <w:sz w:val="18"/>
                <w:szCs w:val="18"/>
              </w:rPr>
              <w:t>cfPWV, m·sec</w:t>
            </w:r>
            <w:r w:rsidRPr="00A10031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–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A4F7B5B" w14:textId="37CF46C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8469C7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="008469C7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63C2CDF" w14:textId="7C1C973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8469C7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="008469C7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D92468C" w14:textId="26CCD149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A11A6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FA93309" w14:textId="11EA702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.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917D9BA" w14:textId="6BCF465D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.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3089F45" w14:textId="192BF212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849F2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.0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0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CD2E6B8" w14:textId="57E3284B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1E9F3B6" w14:textId="17F11491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.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7378945" w14:textId="509766F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 w:rsidR="00093FC2"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.</w:t>
            </w:r>
            <w:r w:rsidR="00093FC2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08991E4" w14:textId="42EAC1E7" w:rsidR="00A40D6C" w:rsidRPr="00A10031" w:rsidRDefault="000110B6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9A11A6"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B1BB62A" w14:textId="3D041300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0.7) [</w:t>
            </w:r>
            <w:ins w:id="78" w:author="Emily Cox" w:date="2023-10-27T16:08:00Z">
              <w:r w:rsidR="00E65FBD">
                <w:rPr>
                  <w:rFonts w:ascii="Times New Roman" w:hAnsi="Times New Roman" w:cs="Times New Roman"/>
                  <w:sz w:val="18"/>
                  <w:szCs w:val="18"/>
                </w:rPr>
                <w:t>17, 17</w:t>
              </w:r>
            </w:ins>
            <w:del w:id="79" w:author="Emily Cox" w:date="2023-10-27T16:08:00Z">
              <w:r w:rsidR="009A11A6" w:rsidRPr="00A10031" w:rsidDel="00E65FBD">
                <w:rPr>
                  <w:rFonts w:ascii="Times New Roman" w:hAnsi="Times New Roman" w:cs="Times New Roman"/>
                  <w:sz w:val="18"/>
                  <w:szCs w:val="18"/>
                </w:rPr>
                <w:delText>3</w:delText>
              </w:r>
              <w:r w:rsidR="000110B6" w:rsidRPr="00A10031" w:rsidDel="00E65FBD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16CA3AEE" w14:textId="3F722B49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BDD3EB7" w14:textId="5D629DF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0.5) [</w:t>
            </w:r>
            <w:ins w:id="80" w:author="Emily Cox" w:date="2023-10-27T16:11:00Z">
              <w:r w:rsidR="00720403">
                <w:rPr>
                  <w:rFonts w:ascii="Times New Roman" w:hAnsi="Times New Roman" w:cs="Times New Roman"/>
                  <w:sz w:val="18"/>
                  <w:szCs w:val="18"/>
                </w:rPr>
                <w:t>22, 17</w:t>
              </w:r>
            </w:ins>
            <w:del w:id="81" w:author="Emily Cox" w:date="2023-10-27T16:11:00Z">
              <w:r w:rsidR="00404B27" w:rsidRPr="00A10031" w:rsidDel="00720403">
                <w:rPr>
                  <w:rFonts w:ascii="Times New Roman" w:hAnsi="Times New Roman" w:cs="Times New Roman"/>
                  <w:sz w:val="18"/>
                  <w:szCs w:val="18"/>
                </w:rPr>
                <w:delText>39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2AE8DDB3" w14:textId="321647FB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25D77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04BECEA" w14:textId="7D1CDCD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</w:t>
            </w:r>
            <w:r w:rsidR="00425D77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425D77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82" w:author="Emily Cox" w:date="2023-10-27T15:53:00Z">
              <w:r w:rsidR="00EB2B68">
                <w:rPr>
                  <w:rFonts w:ascii="Times New Roman" w:hAnsi="Times New Roman" w:cs="Times New Roman"/>
                  <w:sz w:val="18"/>
                  <w:szCs w:val="18"/>
                </w:rPr>
                <w:t>17, 2</w:t>
              </w:r>
            </w:ins>
            <w:ins w:id="83" w:author="Emily Cox" w:date="2023-10-27T16:04:00Z">
              <w:r w:rsidR="009E49C0">
                <w:rPr>
                  <w:rFonts w:ascii="Times New Roman" w:hAnsi="Times New Roman" w:cs="Times New Roman"/>
                  <w:sz w:val="18"/>
                  <w:szCs w:val="18"/>
                </w:rPr>
                <w:t>2</w:t>
              </w:r>
            </w:ins>
            <w:del w:id="84" w:author="Emily Cox" w:date="2023-10-27T15:53:00Z">
              <w:r w:rsidR="00404B27" w:rsidRPr="00A10031" w:rsidDel="00EB2B68">
                <w:rPr>
                  <w:rFonts w:ascii="Times New Roman" w:hAnsi="Times New Roman" w:cs="Times New Roman"/>
                  <w:sz w:val="18"/>
                  <w:szCs w:val="18"/>
                </w:rPr>
                <w:delText>3</w:delText>
              </w:r>
              <w:r w:rsidR="00811440" w:rsidRPr="00A10031" w:rsidDel="00EB2B68">
                <w:rPr>
                  <w:rFonts w:ascii="Times New Roman" w:hAnsi="Times New Roman" w:cs="Times New Roman"/>
                  <w:sz w:val="18"/>
                  <w:szCs w:val="18"/>
                </w:rPr>
                <w:delText>9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40D6C" w:rsidRPr="00A10031" w14:paraId="4C166B5C" w14:textId="77777777" w:rsidTr="000E06FC">
        <w:trPr>
          <w:gridAfter w:val="2"/>
          <w:wAfter w:w="15" w:type="dxa"/>
        </w:trPr>
        <w:tc>
          <w:tcPr>
            <w:tcW w:w="2126" w:type="dxa"/>
            <w:vAlign w:val="center"/>
          </w:tcPr>
          <w:p w14:paraId="23215BEA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tic Reservoir Pressure</w:t>
            </w:r>
          </w:p>
        </w:tc>
        <w:tc>
          <w:tcPr>
            <w:tcW w:w="992" w:type="dxa"/>
            <w:vAlign w:val="center"/>
          </w:tcPr>
          <w:p w14:paraId="51CFE41E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F6F3102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7B7F8F6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7D6CA09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6119EDA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D07D408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05E11A4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3D7BF81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6DAACAD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1F4981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</w:tcPr>
          <w:p w14:paraId="4153BFD7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44F37D30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D6C" w:rsidRPr="00A10031" w14:paraId="3C04AE20" w14:textId="77777777" w:rsidTr="00F96EA4">
        <w:trPr>
          <w:gridAfter w:val="2"/>
          <w:wAfter w:w="15" w:type="dxa"/>
        </w:trPr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132188DC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ARP, mmH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88C0AA2" w14:textId="7ACF92CF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F80B0DB" w14:textId="19123CD5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70DB0C2" w14:textId="3D074D2F" w:rsidR="00A40D6C" w:rsidRPr="00A10031" w:rsidRDefault="00215821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40D6C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342A4DF" w14:textId="5785DFD0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EBBC0CD" w14:textId="325CD5B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12 ± 1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3E03E62" w14:textId="77366D6D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3 ± 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CC5FB22" w14:textId="66875AFD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24036C6" w14:textId="19F37089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482014C" w14:textId="7C826FBE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 ± 1</w:t>
            </w:r>
            <w:r w:rsidR="00093FC2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269A4C8" w14:textId="1E3DB4F9" w:rsidR="00A40D6C" w:rsidRPr="00A10031" w:rsidRDefault="000110B6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  <w:p w14:paraId="46DFE4EC" w14:textId="72C2D56E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3.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85" w:author="Emily Cox" w:date="2023-10-27T16:08:00Z">
              <w:r w:rsidR="00E65FBD">
                <w:rPr>
                  <w:rFonts w:ascii="Times New Roman" w:hAnsi="Times New Roman" w:cs="Times New Roman"/>
                  <w:sz w:val="18"/>
                  <w:szCs w:val="18"/>
                </w:rPr>
                <w:t>19, 18</w:t>
              </w:r>
            </w:ins>
            <w:del w:id="86" w:author="Emily Cox" w:date="2023-10-27T16:08:00Z">
              <w:r w:rsidR="000110B6" w:rsidRPr="00A10031" w:rsidDel="00E65FBD">
                <w:rPr>
                  <w:rFonts w:ascii="Times New Roman" w:hAnsi="Times New Roman" w:cs="Times New Roman"/>
                  <w:sz w:val="18"/>
                  <w:szCs w:val="18"/>
                </w:rPr>
                <w:delText>37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631246A6" w14:textId="5BE320A9" w:rsidR="00A40D6C" w:rsidRPr="00A10031" w:rsidRDefault="00404B27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  <w:p w14:paraId="31CC2E1E" w14:textId="1432ED6B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5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87" w:author="Emily Cox" w:date="2023-10-27T16:11:00Z">
              <w:r w:rsidR="00720403">
                <w:rPr>
                  <w:rFonts w:ascii="Times New Roman" w:hAnsi="Times New Roman" w:cs="Times New Roman"/>
                  <w:sz w:val="18"/>
                  <w:szCs w:val="18"/>
                </w:rPr>
                <w:t>22, 18</w:t>
              </w:r>
            </w:ins>
            <w:del w:id="88" w:author="Emily Cox" w:date="2023-10-27T16:11:00Z">
              <w:r w:rsidRPr="00A10031" w:rsidDel="00720403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B17AF8" w:rsidRPr="00A10031" w:rsidDel="00720403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5E472AC4" w14:textId="3B1CE4F0" w:rsidR="00A40D6C" w:rsidRPr="00A10031" w:rsidRDefault="00425D77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B2B6D16" w14:textId="58696041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2</w:t>
            </w:r>
            <w:r w:rsidR="00425D77" w:rsidRPr="00A100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7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89" w:author="Emily Cox" w:date="2023-10-27T16:02:00Z">
              <w:r w:rsidR="00924040">
                <w:rPr>
                  <w:rFonts w:ascii="Times New Roman" w:hAnsi="Times New Roman" w:cs="Times New Roman"/>
                  <w:sz w:val="18"/>
                  <w:szCs w:val="18"/>
                </w:rPr>
                <w:t>19, 22</w:t>
              </w:r>
            </w:ins>
            <w:del w:id="90" w:author="Emily Cox" w:date="2023-10-27T16:02:00Z">
              <w:r w:rsidR="00425D77" w:rsidRPr="00A10031" w:rsidDel="00924040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924040" w:rsidDel="00924040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40D6C" w:rsidRPr="00A10031" w14:paraId="25BE30D3" w14:textId="77777777" w:rsidTr="000E06FC">
        <w:trPr>
          <w:gridAfter w:val="2"/>
          <w:wAfter w:w="15" w:type="dxa"/>
        </w:trPr>
        <w:tc>
          <w:tcPr>
            <w:tcW w:w="2126" w:type="dxa"/>
            <w:vAlign w:val="center"/>
          </w:tcPr>
          <w:p w14:paraId="1A98CB65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ARP less DBP, mmHg</w:t>
            </w:r>
          </w:p>
        </w:tc>
        <w:tc>
          <w:tcPr>
            <w:tcW w:w="992" w:type="dxa"/>
            <w:vAlign w:val="center"/>
          </w:tcPr>
          <w:p w14:paraId="72BFA1AD" w14:textId="027450BF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8</w:t>
            </w:r>
          </w:p>
        </w:tc>
        <w:tc>
          <w:tcPr>
            <w:tcW w:w="850" w:type="dxa"/>
            <w:vAlign w:val="center"/>
          </w:tcPr>
          <w:p w14:paraId="3CAA6EB2" w14:textId="01ADD960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35 ± 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71657E73" w14:textId="7CF7825F" w:rsidR="00A40D6C" w:rsidRPr="00A10031" w:rsidRDefault="00747FE7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40D6C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6</w:t>
            </w:r>
          </w:p>
        </w:tc>
        <w:tc>
          <w:tcPr>
            <w:tcW w:w="992" w:type="dxa"/>
            <w:vAlign w:val="center"/>
          </w:tcPr>
          <w:p w14:paraId="5DB0EF2C" w14:textId="10497C76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3 ± 6</w:t>
            </w:r>
          </w:p>
        </w:tc>
        <w:tc>
          <w:tcPr>
            <w:tcW w:w="851" w:type="dxa"/>
            <w:vAlign w:val="center"/>
          </w:tcPr>
          <w:p w14:paraId="67D44C50" w14:textId="08C2570E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3 ± 8</w:t>
            </w:r>
          </w:p>
        </w:tc>
        <w:tc>
          <w:tcPr>
            <w:tcW w:w="850" w:type="dxa"/>
            <w:vAlign w:val="center"/>
          </w:tcPr>
          <w:p w14:paraId="56809764" w14:textId="6528D62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 ± 3</w:t>
            </w:r>
          </w:p>
        </w:tc>
        <w:tc>
          <w:tcPr>
            <w:tcW w:w="992" w:type="dxa"/>
            <w:vAlign w:val="center"/>
          </w:tcPr>
          <w:p w14:paraId="1E3CBA9C" w14:textId="7BB5394C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4 ± 10</w:t>
            </w:r>
          </w:p>
        </w:tc>
        <w:tc>
          <w:tcPr>
            <w:tcW w:w="851" w:type="dxa"/>
            <w:vAlign w:val="center"/>
          </w:tcPr>
          <w:p w14:paraId="1ACFC000" w14:textId="06D92123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4 ± 7</w:t>
            </w:r>
          </w:p>
        </w:tc>
        <w:tc>
          <w:tcPr>
            <w:tcW w:w="850" w:type="dxa"/>
            <w:vAlign w:val="center"/>
          </w:tcPr>
          <w:p w14:paraId="2F0584DC" w14:textId="01F40DC0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0 ± </w:t>
            </w:r>
            <w:r w:rsidR="00093FC2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14:paraId="7D42021E" w14:textId="14C2DD0A" w:rsidR="00A40D6C" w:rsidRPr="00A10031" w:rsidRDefault="000110B6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  <w:p w14:paraId="4133404C" w14:textId="69015172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2.</w:t>
            </w:r>
            <w:r w:rsidR="00747FE7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91" w:author="Emily Cox" w:date="2023-10-27T16:08:00Z">
              <w:r w:rsidR="00E65FBD">
                <w:rPr>
                  <w:rFonts w:ascii="Times New Roman" w:hAnsi="Times New Roman" w:cs="Times New Roman"/>
                  <w:sz w:val="18"/>
                  <w:szCs w:val="18"/>
                </w:rPr>
                <w:t>19, 18</w:t>
              </w:r>
            </w:ins>
            <w:del w:id="92" w:author="Emily Cox" w:date="2023-10-27T16:08:00Z">
              <w:r w:rsidR="000110B6" w:rsidRPr="00A10031" w:rsidDel="00E65FBD">
                <w:rPr>
                  <w:rFonts w:ascii="Times New Roman" w:hAnsi="Times New Roman" w:cs="Times New Roman"/>
                  <w:sz w:val="18"/>
                  <w:szCs w:val="18"/>
                </w:rPr>
                <w:delText>37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</w:tcPr>
          <w:p w14:paraId="7A5DF5B4" w14:textId="33684A5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340EFE9" w14:textId="1E0B8AC9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3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93" w:author="Emily Cox" w:date="2023-10-27T16:11:00Z">
              <w:r w:rsidR="00720403">
                <w:rPr>
                  <w:rFonts w:ascii="Times New Roman" w:hAnsi="Times New Roman" w:cs="Times New Roman"/>
                  <w:sz w:val="18"/>
                  <w:szCs w:val="18"/>
                </w:rPr>
                <w:t>22, 18</w:t>
              </w:r>
            </w:ins>
            <w:del w:id="94" w:author="Emily Cox" w:date="2023-10-27T16:11:00Z">
              <w:r w:rsidRPr="00A10031" w:rsidDel="00720403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B17AF8" w:rsidRPr="00A10031" w:rsidDel="00720403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</w:tcPr>
          <w:p w14:paraId="5DB1EE3F" w14:textId="6200AFDE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30CF8F6E" w14:textId="044A8D7A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425D77" w:rsidRPr="00A10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4.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95" w:author="Emily Cox" w:date="2023-10-27T16:02:00Z">
              <w:r w:rsidR="00924040">
                <w:rPr>
                  <w:rFonts w:ascii="Times New Roman" w:hAnsi="Times New Roman" w:cs="Times New Roman"/>
                  <w:sz w:val="18"/>
                  <w:szCs w:val="18"/>
                </w:rPr>
                <w:t>19, 22</w:t>
              </w:r>
            </w:ins>
            <w:del w:id="96" w:author="Emily Cox" w:date="2023-10-27T16:02:00Z">
              <w:r w:rsidR="00425D77" w:rsidRPr="00A10031" w:rsidDel="00924040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924040" w:rsidDel="00924040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40D6C" w:rsidRPr="00A10031" w14:paraId="2234316C" w14:textId="77777777" w:rsidTr="00F96EA4">
        <w:trPr>
          <w:gridAfter w:val="2"/>
          <w:wAfter w:w="15" w:type="dxa"/>
          <w:trHeight w:val="486"/>
        </w:trPr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0C63DB88" w14:textId="77777777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ARP AUC, mmH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DE9B1D1" w14:textId="28E73B94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222312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2.</w:t>
            </w:r>
            <w:r w:rsidR="008469C7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9578EB8" w14:textId="6054179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0.9 ± 2.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F0B02FB" w14:textId="5FF4864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15821" w:rsidRPr="00A10031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747FE7" w:rsidRPr="00A1003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215821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47E44BB" w14:textId="75C758D9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.8 ± 2.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B1F82FD" w14:textId="58D6C98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.5 ± 2.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2F10193" w14:textId="32071F20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3 ± 1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2D619D4" w14:textId="219E3941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 w:rsidR="002219AE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AA9A10D" w14:textId="7CBC719C" w:rsidR="00A40D6C" w:rsidRPr="00A10031" w:rsidRDefault="002219AE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="00A40D6C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2.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8942AB1" w14:textId="43EE1208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</w:t>
            </w:r>
            <w:r w:rsidR="00093FC2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2.</w:t>
            </w:r>
            <w:r w:rsidR="00093FC2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F4E13E2" w14:textId="70ED8EF6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05AF33FD" w14:textId="10B45A79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10B6" w:rsidRPr="00A10031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97" w:author="Emily Cox" w:date="2023-10-27T16:08:00Z">
              <w:r w:rsidR="00E65FBD">
                <w:rPr>
                  <w:rFonts w:ascii="Times New Roman" w:hAnsi="Times New Roman" w:cs="Times New Roman"/>
                  <w:sz w:val="18"/>
                  <w:szCs w:val="18"/>
                </w:rPr>
                <w:t>19, 18</w:t>
              </w:r>
            </w:ins>
            <w:del w:id="98" w:author="Emily Cox" w:date="2023-10-27T16:08:00Z">
              <w:r w:rsidR="000110B6" w:rsidRPr="00A10031" w:rsidDel="00E65FBD">
                <w:rPr>
                  <w:rFonts w:ascii="Times New Roman" w:hAnsi="Times New Roman" w:cs="Times New Roman"/>
                  <w:sz w:val="18"/>
                  <w:szCs w:val="18"/>
                </w:rPr>
                <w:delText>37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5B02DD7C" w14:textId="78041B52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A25911A" w14:textId="7215B2D0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(–1.2, </w:t>
            </w:r>
            <w:r w:rsidR="00404B27" w:rsidRPr="00A10031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99" w:author="Emily Cox" w:date="2023-10-27T16:11:00Z">
              <w:r w:rsidR="00720403">
                <w:rPr>
                  <w:rFonts w:ascii="Times New Roman" w:hAnsi="Times New Roman" w:cs="Times New Roman"/>
                  <w:sz w:val="18"/>
                  <w:szCs w:val="18"/>
                </w:rPr>
                <w:t>22, 18</w:t>
              </w:r>
            </w:ins>
            <w:del w:id="100" w:author="Emily Cox" w:date="2023-10-27T16:11:00Z">
              <w:r w:rsidRPr="00A10031" w:rsidDel="00720403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B17AF8" w:rsidRPr="00A10031" w:rsidDel="00720403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4C53DC97" w14:textId="0BD225E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23CA47E0" w14:textId="76E7CF89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11440" w:rsidRPr="00A10031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01" w:author="Emily Cox" w:date="2023-10-27T16:02:00Z">
              <w:r w:rsidR="00924040">
                <w:rPr>
                  <w:rFonts w:ascii="Times New Roman" w:hAnsi="Times New Roman" w:cs="Times New Roman"/>
                  <w:sz w:val="18"/>
                  <w:szCs w:val="18"/>
                </w:rPr>
                <w:t>19, 22</w:t>
              </w:r>
            </w:ins>
            <w:del w:id="102" w:author="Emily Cox" w:date="2023-10-27T16:02:00Z">
              <w:r w:rsidR="00425D77" w:rsidRPr="00A10031" w:rsidDel="00924040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  <w:r w:rsidR="00924040" w:rsidDel="00924040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40D6C" w:rsidRPr="00A10031" w14:paraId="4AD6C596" w14:textId="77777777" w:rsidTr="000E06FC">
        <w:trPr>
          <w:gridAfter w:val="2"/>
          <w:wAfter w:w="15" w:type="dxa"/>
        </w:trPr>
        <w:tc>
          <w:tcPr>
            <w:tcW w:w="2126" w:type="dxa"/>
            <w:vAlign w:val="center"/>
          </w:tcPr>
          <w:p w14:paraId="4758B5EE" w14:textId="56C60E72" w:rsidR="00A40D6C" w:rsidRPr="00A10031" w:rsidRDefault="00A40D6C" w:rsidP="00A40D6C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Flow</w:t>
            </w:r>
            <w:r w:rsidR="0098189E"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Mediated Dilation</w:t>
            </w:r>
          </w:p>
        </w:tc>
        <w:tc>
          <w:tcPr>
            <w:tcW w:w="992" w:type="dxa"/>
            <w:vAlign w:val="center"/>
          </w:tcPr>
          <w:p w14:paraId="3148400E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BCE35B3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0EEDAFB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653CFEA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85BF9E2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B8E1D94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611A5BC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E0FF796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59A0A9D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195E9B2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</w:tcPr>
          <w:p w14:paraId="1F334881" w14:textId="567F7C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0D7133A4" w14:textId="77777777" w:rsidR="00A40D6C" w:rsidRPr="00A10031" w:rsidRDefault="00A40D6C" w:rsidP="00A40D6C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74B7" w:rsidRPr="00A10031" w14:paraId="14C04E09" w14:textId="77777777" w:rsidTr="00F96EA4">
        <w:trPr>
          <w:gridAfter w:val="2"/>
          <w:wAfter w:w="15" w:type="dxa"/>
        </w:trPr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C66EF60" w14:textId="77777777" w:rsidR="005574B7" w:rsidRPr="00A10031" w:rsidRDefault="005574B7" w:rsidP="005574B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Resting diameter, mm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3F9EE3A" w14:textId="27510C0D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0 ± 0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634CAF6" w14:textId="46C25698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1 ± 0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25B196E" w14:textId="52D0F196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0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BEB778B" w14:textId="2CF4D0C5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.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355B628" w14:textId="7871735A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.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A3A123E" w14:textId="6F728720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 ± 0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0DABC13" w14:textId="5B7EFECB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6 ± 0.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26DFFCA" w14:textId="03E9C1EA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7 ± 0.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0FACEE4" w14:textId="35FC1637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1 ± 0.7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359219F" w14:textId="2CBDD4F7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75AB"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E1E0828" w14:textId="0289A58C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F50C99" w:rsidRPr="00A1003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50C99" w:rsidRPr="00A1003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03" w:author="Emily Cox" w:date="2023-10-27T16:11:00Z">
              <w:r w:rsidR="00607A9D">
                <w:rPr>
                  <w:rFonts w:ascii="Times New Roman" w:hAnsi="Times New Roman" w:cs="Times New Roman"/>
                  <w:sz w:val="18"/>
                  <w:szCs w:val="18"/>
                </w:rPr>
                <w:t>10</w:t>
              </w:r>
            </w:ins>
            <w:ins w:id="104" w:author="Emily Cox" w:date="2023-10-27T15:55:00Z">
              <w:r w:rsidR="001A20DC">
                <w:rPr>
                  <w:rFonts w:ascii="Times New Roman" w:hAnsi="Times New Roman" w:cs="Times New Roman"/>
                  <w:sz w:val="18"/>
                  <w:szCs w:val="18"/>
                </w:rPr>
                <w:t>, 1</w:t>
              </w:r>
            </w:ins>
            <w:ins w:id="105" w:author="Emily Cox" w:date="2023-10-27T16:11:00Z">
              <w:r w:rsidR="00607A9D"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</w:ins>
            <w:del w:id="106" w:author="Emily Cox" w:date="2023-10-27T15:55:00Z">
              <w:r w:rsidRPr="00A10031" w:rsidDel="001A20DC">
                <w:rPr>
                  <w:rFonts w:ascii="Times New Roman" w:hAnsi="Times New Roman" w:cs="Times New Roman"/>
                  <w:sz w:val="18"/>
                  <w:szCs w:val="18"/>
                </w:rPr>
                <w:delText>2</w:delText>
              </w:r>
              <w:r w:rsidR="00F775AB" w:rsidRPr="00A10031" w:rsidDel="001A20DC">
                <w:rPr>
                  <w:rFonts w:ascii="Times New Roman" w:hAnsi="Times New Roman" w:cs="Times New Roman"/>
                  <w:sz w:val="18"/>
                  <w:szCs w:val="18"/>
                </w:rPr>
                <w:delText>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6CF45A85" w14:textId="77777777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1</w:t>
            </w:r>
          </w:p>
          <w:p w14:paraId="6EB937BD" w14:textId="37D67CDB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</w:t>
            </w:r>
            <w:r w:rsidR="00FF7BBA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FF7BBA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="00FF7BBA" w:rsidRPr="00A10031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ins w:id="107" w:author="Emily Cox" w:date="2023-10-27T16:13:00Z">
              <w:r w:rsidR="005B189E">
                <w:rPr>
                  <w:rFonts w:ascii="Times New Roman" w:hAnsi="Times New Roman" w:cs="Times New Roman"/>
                  <w:sz w:val="18"/>
                  <w:szCs w:val="18"/>
                </w:rPr>
                <w:t>14, 13</w:t>
              </w:r>
            </w:ins>
            <w:del w:id="108" w:author="Emily Cox" w:date="2023-10-27T16:13:00Z">
              <w:r w:rsidR="00FF7BBA" w:rsidRPr="00A10031" w:rsidDel="005B189E">
                <w:rPr>
                  <w:rFonts w:ascii="Times New Roman" w:hAnsi="Times New Roman" w:cs="Times New Roman"/>
                  <w:sz w:val="18"/>
                  <w:szCs w:val="18"/>
                </w:rPr>
                <w:delText>27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5E4875FA" w14:textId="053835D7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</w:t>
            </w:r>
            <w:r w:rsidR="00FF7BBA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0B04127" w14:textId="3E717111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</w:t>
            </w:r>
            <w:r w:rsidR="00341570" w:rsidRPr="00A10031">
              <w:rPr>
                <w:rFonts w:ascii="Times New Roman" w:hAnsi="Times New Roman" w:cs="Times New Roman"/>
                <w:sz w:val="18"/>
                <w:szCs w:val="18"/>
              </w:rPr>
              <w:t>2,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 w:rsidR="00FF7BBA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09" w:author="Emily Cox" w:date="2023-10-27T16:14:00Z">
              <w:r w:rsidR="00FC5556">
                <w:rPr>
                  <w:rFonts w:ascii="Times New Roman" w:hAnsi="Times New Roman" w:cs="Times New Roman"/>
                  <w:sz w:val="18"/>
                  <w:szCs w:val="18"/>
                </w:rPr>
                <w:t>10, 14</w:t>
              </w:r>
            </w:ins>
            <w:del w:id="110" w:author="Emily Cox" w:date="2023-10-27T15:54:00Z">
              <w:r w:rsidRPr="00A10031" w:rsidDel="006C4229">
                <w:rPr>
                  <w:rFonts w:ascii="Times New Roman" w:hAnsi="Times New Roman" w:cs="Times New Roman"/>
                  <w:sz w:val="18"/>
                  <w:szCs w:val="18"/>
                </w:rPr>
                <w:delText>24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574B7" w:rsidRPr="00A10031" w14:paraId="68531B81" w14:textId="77777777" w:rsidTr="00F96EA4">
        <w:trPr>
          <w:gridAfter w:val="2"/>
          <w:wAfter w:w="15" w:type="dxa"/>
        </w:trPr>
        <w:tc>
          <w:tcPr>
            <w:tcW w:w="2126" w:type="dxa"/>
            <w:shd w:val="clear" w:color="auto" w:fill="auto"/>
            <w:vAlign w:val="center"/>
          </w:tcPr>
          <w:p w14:paraId="307E7315" w14:textId="77777777" w:rsidR="005574B7" w:rsidRPr="00A10031" w:rsidRDefault="005574B7" w:rsidP="005574B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FMD, m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11AEDD" w14:textId="715C26BE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1 ± 0</w:t>
            </w:r>
            <w:r w:rsidR="008249A1" w:rsidRPr="00A100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6E4402" w14:textId="6233E8F0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33AD9C" w14:textId="29BBBAC7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37FE" w:rsidRPr="00A10031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0</w:t>
            </w:r>
            <w:r w:rsidR="00B037FE" w:rsidRPr="00A10031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980BF1" w14:textId="03A64F7E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0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0F0753" w14:textId="4754721A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98CEC5" w14:textId="264A3A50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37FE" w:rsidRPr="00A10031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0</w:t>
            </w:r>
            <w:r w:rsidR="00B037FE" w:rsidRPr="00A10031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4150AE" w14:textId="5232BBE2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C0F975" w14:textId="1BAF1A55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0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2EB39A" w14:textId="2F7D742C" w:rsidR="005574B7" w:rsidRPr="00A10031" w:rsidRDefault="00B037FE" w:rsidP="005574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0031">
              <w:rPr>
                <w:rFonts w:ascii="Times New Roman" w:hAnsi="Times New Roman" w:cs="Times New Roman"/>
                <w:sz w:val="16"/>
                <w:szCs w:val="16"/>
              </w:rPr>
              <w:t xml:space="preserve">–0.01 </w:t>
            </w:r>
            <w:r w:rsidR="005574B7" w:rsidRPr="00A1003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A1003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14:paraId="01DA0FB4" w14:textId="14DF1981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50C99"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37FE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00C4B1E" w14:textId="20ADDA47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02, 0.</w:t>
            </w:r>
            <w:r w:rsidR="00A5364B" w:rsidRPr="00A10031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11" w:author="Emily Cox" w:date="2023-10-27T16:12:00Z">
              <w:r w:rsidR="00607A9D">
                <w:rPr>
                  <w:rFonts w:ascii="Times New Roman" w:hAnsi="Times New Roman" w:cs="Times New Roman"/>
                  <w:sz w:val="18"/>
                  <w:szCs w:val="18"/>
                </w:rPr>
                <w:t>10</w:t>
              </w:r>
            </w:ins>
            <w:ins w:id="112" w:author="Emily Cox" w:date="2023-10-27T15:55:00Z">
              <w:r w:rsidR="001A20DC">
                <w:rPr>
                  <w:rFonts w:ascii="Times New Roman" w:hAnsi="Times New Roman" w:cs="Times New Roman"/>
                  <w:sz w:val="18"/>
                  <w:szCs w:val="18"/>
                </w:rPr>
                <w:t>, 1</w:t>
              </w:r>
            </w:ins>
            <w:ins w:id="113" w:author="Emily Cox" w:date="2023-10-27T16:12:00Z">
              <w:r w:rsidR="00607A9D"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</w:ins>
            <w:del w:id="114" w:author="Emily Cox" w:date="2023-10-27T15:55:00Z">
              <w:r w:rsidRPr="00A10031" w:rsidDel="001A20DC">
                <w:rPr>
                  <w:rFonts w:ascii="Times New Roman" w:hAnsi="Times New Roman" w:cs="Times New Roman"/>
                  <w:sz w:val="18"/>
                  <w:szCs w:val="18"/>
                </w:rPr>
                <w:delText>2</w:delText>
              </w:r>
              <w:r w:rsidR="00F775AB" w:rsidRPr="00A10031" w:rsidDel="001A20DC">
                <w:rPr>
                  <w:rFonts w:ascii="Times New Roman" w:hAnsi="Times New Roman" w:cs="Times New Roman"/>
                  <w:sz w:val="18"/>
                  <w:szCs w:val="18"/>
                </w:rPr>
                <w:delText>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  <w:shd w:val="clear" w:color="auto" w:fill="auto"/>
          </w:tcPr>
          <w:p w14:paraId="016E3838" w14:textId="4DE23624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037FE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B853A9C" w14:textId="4281824E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0</w:t>
            </w:r>
            <w:r w:rsidR="00A5364B"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A5364B" w:rsidRPr="00A10031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15" w:author="Emily Cox" w:date="2023-10-27T16:13:00Z">
              <w:r w:rsidR="005B189E">
                <w:rPr>
                  <w:rFonts w:ascii="Times New Roman" w:hAnsi="Times New Roman" w:cs="Times New Roman"/>
                  <w:sz w:val="18"/>
                  <w:szCs w:val="18"/>
                </w:rPr>
                <w:t>14, 13</w:t>
              </w:r>
            </w:ins>
            <w:del w:id="116" w:author="Emily Cox" w:date="2023-10-27T16:13:00Z">
              <w:r w:rsidR="00FF7BBA" w:rsidRPr="00A10031" w:rsidDel="005B189E">
                <w:rPr>
                  <w:rFonts w:ascii="Times New Roman" w:hAnsi="Times New Roman" w:cs="Times New Roman"/>
                  <w:sz w:val="18"/>
                  <w:szCs w:val="18"/>
                </w:rPr>
                <w:delText>27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  <w:shd w:val="clear" w:color="auto" w:fill="auto"/>
          </w:tcPr>
          <w:p w14:paraId="7B7A0EF5" w14:textId="08ABD859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037FE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FB1F00D" w14:textId="3011C20F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0</w:t>
            </w:r>
            <w:r w:rsidR="00341570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A5364B" w:rsidRPr="00A10031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17" w:author="Emily Cox" w:date="2023-10-27T16:14:00Z">
              <w:r w:rsidR="00FC5556">
                <w:rPr>
                  <w:rFonts w:ascii="Times New Roman" w:hAnsi="Times New Roman" w:cs="Times New Roman"/>
                  <w:sz w:val="18"/>
                  <w:szCs w:val="18"/>
                </w:rPr>
                <w:t>10, 14</w:t>
              </w:r>
            </w:ins>
            <w:del w:id="118" w:author="Emily Cox" w:date="2023-10-27T15:54:00Z">
              <w:r w:rsidRPr="00A10031" w:rsidDel="006C4229">
                <w:rPr>
                  <w:rFonts w:ascii="Times New Roman" w:hAnsi="Times New Roman" w:cs="Times New Roman"/>
                  <w:sz w:val="18"/>
                  <w:szCs w:val="18"/>
                </w:rPr>
                <w:delText>24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574B7" w:rsidRPr="00A10031" w14:paraId="52F6205C" w14:textId="77777777" w:rsidTr="00F96EA4">
        <w:trPr>
          <w:gridAfter w:val="2"/>
          <w:wAfter w:w="15" w:type="dxa"/>
        </w:trPr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57531C92" w14:textId="77777777" w:rsidR="005574B7" w:rsidRPr="00A10031" w:rsidRDefault="005574B7" w:rsidP="005574B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FMD, 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A7BFEC8" w14:textId="206F2121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1EA0E27" w14:textId="0379CCCC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B2DE3A8" w14:textId="2234AF92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A8376AD" w14:textId="1143C796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06CB219" w14:textId="4C568F29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4F94E75" w14:textId="0C5AA3C8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B43D57E" w14:textId="0C1A5139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2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4620756" w14:textId="2BA5452E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FC02970" w14:textId="1D191600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0.3 ± 0.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F28F0A7" w14:textId="1B708FA7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</w:t>
            </w:r>
            <w:r w:rsidR="00F50C99"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5B1D55"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  <w:p w14:paraId="2B307915" w14:textId="4AA5E971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</w:t>
            </w:r>
            <w:r w:rsidR="00F50C99"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1.8) [</w:t>
            </w:r>
            <w:ins w:id="119" w:author="Emily Cox" w:date="2023-10-27T16:12:00Z">
              <w:r w:rsidR="00607A9D">
                <w:rPr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10, 13</w:t>
              </w:r>
            </w:ins>
            <w:del w:id="120" w:author="Emily Cox" w:date="2023-10-27T15:55:00Z">
              <w:r w:rsidRPr="00A10031" w:rsidDel="001A20DC">
                <w:rPr>
                  <w:rFonts w:ascii="Times New Roman" w:hAnsi="Times New Roman" w:cs="Times New Roman"/>
                  <w:b/>
                  <w:bCs/>
                  <w:sz w:val="18"/>
                  <w:szCs w:val="18"/>
                </w:rPr>
                <w:delText>2</w:delText>
              </w:r>
              <w:r w:rsidR="00F775AB" w:rsidRPr="00A10031" w:rsidDel="001A20DC">
                <w:rPr>
                  <w:rFonts w:ascii="Times New Roman" w:hAnsi="Times New Roman" w:cs="Times New Roman"/>
                  <w:b/>
                  <w:bCs/>
                  <w:sz w:val="18"/>
                  <w:szCs w:val="18"/>
                </w:rPr>
                <w:delText>3</w:delText>
              </w:r>
            </w:del>
            <w:r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4C90858C" w14:textId="77777777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14:paraId="477784EC" w14:textId="5A8C41CA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</w:t>
            </w:r>
            <w:r w:rsidR="00085CFB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1.7) [</w:t>
            </w:r>
            <w:ins w:id="121" w:author="Emily Cox" w:date="2023-10-27T16:13:00Z">
              <w:r w:rsidR="005B189E">
                <w:rPr>
                  <w:rFonts w:ascii="Times New Roman" w:hAnsi="Times New Roman" w:cs="Times New Roman"/>
                  <w:sz w:val="18"/>
                  <w:szCs w:val="18"/>
                </w:rPr>
                <w:t>14, 13</w:t>
              </w:r>
            </w:ins>
            <w:del w:id="122" w:author="Emily Cox" w:date="2023-10-27T16:13:00Z">
              <w:r w:rsidR="00FF7BBA" w:rsidRPr="00A10031" w:rsidDel="005B189E">
                <w:rPr>
                  <w:rFonts w:ascii="Times New Roman" w:hAnsi="Times New Roman" w:cs="Times New Roman"/>
                  <w:sz w:val="18"/>
                  <w:szCs w:val="18"/>
                </w:rPr>
                <w:delText>27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05F06443" w14:textId="12829150" w:rsidR="005574B7" w:rsidRPr="00A10031" w:rsidRDefault="00341570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  <w:p w14:paraId="7AF2E2DD" w14:textId="10057B49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1570"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FF7BBA" w:rsidRPr="00A1003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FF7BBA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23" w:author="Emily Cox" w:date="2023-10-27T16:14:00Z">
              <w:r w:rsidR="00FC5556">
                <w:rPr>
                  <w:rFonts w:ascii="Times New Roman" w:hAnsi="Times New Roman" w:cs="Times New Roman"/>
                  <w:sz w:val="18"/>
                  <w:szCs w:val="18"/>
                </w:rPr>
                <w:t>10, 14</w:t>
              </w:r>
            </w:ins>
            <w:del w:id="124" w:author="Emily Cox" w:date="2023-10-27T15:54:00Z">
              <w:r w:rsidRPr="00A10031" w:rsidDel="006C4229">
                <w:rPr>
                  <w:rFonts w:ascii="Times New Roman" w:hAnsi="Times New Roman" w:cs="Times New Roman"/>
                  <w:sz w:val="18"/>
                  <w:szCs w:val="18"/>
                </w:rPr>
                <w:delText>24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574B7" w:rsidRPr="00A10031" w14:paraId="77917451" w14:textId="77777777" w:rsidTr="00F96EA4">
        <w:trPr>
          <w:gridAfter w:val="2"/>
          <w:wAfter w:w="15" w:type="dxa"/>
        </w:trPr>
        <w:tc>
          <w:tcPr>
            <w:tcW w:w="2126" w:type="dxa"/>
            <w:shd w:val="clear" w:color="auto" w:fill="auto"/>
            <w:vAlign w:val="center"/>
          </w:tcPr>
          <w:p w14:paraId="47444ECD" w14:textId="669DBA8C" w:rsidR="005574B7" w:rsidRPr="00A10031" w:rsidRDefault="005574B7" w:rsidP="005574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Rest</w:t>
            </w:r>
            <w:r w:rsidR="00085CFB" w:rsidRPr="00A10031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blood flow, ml·s</w:t>
            </w:r>
            <w:r w:rsidR="0098189E" w:rsidRPr="00A100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8FDF19" w14:textId="463E8C69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0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6E86A5" w14:textId="7A4A6C4E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0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302323" w14:textId="654AAD61" w:rsidR="005574B7" w:rsidRPr="00A10031" w:rsidRDefault="00947E1C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5574B7"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574B7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0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C0BC3A" w14:textId="6F308CE9" w:rsidR="005574B7" w:rsidRPr="00A10031" w:rsidRDefault="004408D2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574B7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0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01ADA0" w14:textId="5B9B0FF5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3 ± 0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6EA192" w14:textId="077379DC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0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39650F" w14:textId="0894B700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E6D693" w14:textId="5FB46C71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0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C2B558" w14:textId="0956EB6A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3F75C0E5" w14:textId="2379DB2C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</w:t>
            </w:r>
            <w:r w:rsidR="00F50C99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3A0200A" w14:textId="7248CA4E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</w:t>
            </w:r>
            <w:r w:rsidR="00F50C99"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F50C99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25" w:author="Emily Cox" w:date="2023-10-27T16:12:00Z">
              <w:r w:rsidR="00607A9D">
                <w:rPr>
                  <w:rFonts w:ascii="Times New Roman" w:hAnsi="Times New Roman" w:cs="Times New Roman"/>
                  <w:sz w:val="18"/>
                  <w:szCs w:val="18"/>
                </w:rPr>
                <w:t>10</w:t>
              </w:r>
            </w:ins>
            <w:ins w:id="126" w:author="Emily Cox" w:date="2023-10-27T15:55:00Z">
              <w:r w:rsidR="001A20DC">
                <w:rPr>
                  <w:rFonts w:ascii="Times New Roman" w:hAnsi="Times New Roman" w:cs="Times New Roman"/>
                  <w:sz w:val="18"/>
                  <w:szCs w:val="18"/>
                </w:rPr>
                <w:t>, 1</w:t>
              </w:r>
            </w:ins>
            <w:ins w:id="127" w:author="Emily Cox" w:date="2023-10-27T16:12:00Z">
              <w:r w:rsidR="00607A9D"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</w:ins>
            <w:del w:id="128" w:author="Emily Cox" w:date="2023-10-27T15:55:00Z">
              <w:r w:rsidRPr="00A10031" w:rsidDel="001A20DC">
                <w:rPr>
                  <w:rFonts w:ascii="Times New Roman" w:hAnsi="Times New Roman" w:cs="Times New Roman"/>
                  <w:sz w:val="18"/>
                  <w:szCs w:val="18"/>
                </w:rPr>
                <w:delText>2</w:delText>
              </w:r>
              <w:r w:rsidR="00F775AB" w:rsidRPr="00A10031" w:rsidDel="001A20DC">
                <w:rPr>
                  <w:rFonts w:ascii="Times New Roman" w:hAnsi="Times New Roman" w:cs="Times New Roman"/>
                  <w:sz w:val="18"/>
                  <w:szCs w:val="18"/>
                </w:rPr>
                <w:delText>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  <w:shd w:val="clear" w:color="auto" w:fill="auto"/>
          </w:tcPr>
          <w:p w14:paraId="553DDA29" w14:textId="5D8FECE5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</w:t>
            </w:r>
            <w:r w:rsidR="00085CFB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2FB10A5" w14:textId="08445E14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</w:t>
            </w:r>
            <w:r w:rsidR="00085CFB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085CFB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29" w:author="Emily Cox" w:date="2023-10-27T16:13:00Z">
              <w:r w:rsidR="005B189E">
                <w:rPr>
                  <w:rFonts w:ascii="Times New Roman" w:hAnsi="Times New Roman" w:cs="Times New Roman"/>
                  <w:sz w:val="18"/>
                  <w:szCs w:val="18"/>
                </w:rPr>
                <w:t>14, 13</w:t>
              </w:r>
            </w:ins>
            <w:del w:id="130" w:author="Emily Cox" w:date="2023-10-27T16:13:00Z">
              <w:r w:rsidR="00FF7BBA" w:rsidRPr="00A10031" w:rsidDel="005B189E">
                <w:rPr>
                  <w:rFonts w:ascii="Times New Roman" w:hAnsi="Times New Roman" w:cs="Times New Roman"/>
                  <w:sz w:val="18"/>
                  <w:szCs w:val="18"/>
                </w:rPr>
                <w:delText>27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  <w:shd w:val="clear" w:color="auto" w:fill="auto"/>
          </w:tcPr>
          <w:p w14:paraId="162C219F" w14:textId="405B750D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</w:t>
            </w:r>
            <w:r w:rsidR="00341570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24695292" w14:textId="6E44F190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1, 0.</w:t>
            </w:r>
            <w:r w:rsidR="00FF7BBA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31" w:author="Emily Cox" w:date="2023-10-27T16:14:00Z">
              <w:r w:rsidR="00FC5556">
                <w:rPr>
                  <w:rFonts w:ascii="Times New Roman" w:hAnsi="Times New Roman" w:cs="Times New Roman"/>
                  <w:sz w:val="18"/>
                  <w:szCs w:val="18"/>
                </w:rPr>
                <w:t>10, 14</w:t>
              </w:r>
            </w:ins>
            <w:del w:id="132" w:author="Emily Cox" w:date="2023-10-27T15:54:00Z">
              <w:r w:rsidRPr="00A10031" w:rsidDel="006C4229">
                <w:rPr>
                  <w:rFonts w:ascii="Times New Roman" w:hAnsi="Times New Roman" w:cs="Times New Roman"/>
                  <w:sz w:val="18"/>
                  <w:szCs w:val="18"/>
                </w:rPr>
                <w:delText>24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574B7" w:rsidRPr="00A10031" w14:paraId="001B4C9C" w14:textId="77777777" w:rsidTr="00F96EA4">
        <w:trPr>
          <w:gridAfter w:val="2"/>
          <w:wAfter w:w="15" w:type="dxa"/>
        </w:trPr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22839FE" w14:textId="3540DC4A" w:rsidR="005574B7" w:rsidRPr="00A10031" w:rsidRDefault="005574B7" w:rsidP="005574B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Peak blood flow, ml·s</w:t>
            </w:r>
            <w:r w:rsidR="0098189E" w:rsidRPr="00A100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C4594C5" w14:textId="2B39927E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4693F0F" w14:textId="06E17273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5.5 ± 2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4A4CEBC" w14:textId="4E428FA9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2.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19BC32F" w14:textId="5EDE4261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2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F9BC774" w14:textId="2E6468FB" w:rsidR="005574B7" w:rsidRPr="00A10031" w:rsidRDefault="004408D2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="005574B7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63F7DC4" w14:textId="10ED16B3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6 ± 3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CC88CC3" w14:textId="75788882" w:rsidR="005574B7" w:rsidRPr="00A10031" w:rsidRDefault="004408D2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="005574B7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4CCF666" w14:textId="35B92962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2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6156D91" w14:textId="08E3340D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2.9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BF79865" w14:textId="663BC08C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50C99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DC419E1" w14:textId="68CB9348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F50C99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50C99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="00F50C99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33" w:author="Emily Cox" w:date="2023-10-27T16:12:00Z">
              <w:r w:rsidR="00607A9D">
                <w:rPr>
                  <w:rFonts w:ascii="Times New Roman" w:hAnsi="Times New Roman" w:cs="Times New Roman"/>
                  <w:sz w:val="18"/>
                  <w:szCs w:val="18"/>
                </w:rPr>
                <w:t>10, 13</w:t>
              </w:r>
            </w:ins>
            <w:del w:id="134" w:author="Emily Cox" w:date="2023-10-27T15:55:00Z">
              <w:r w:rsidRPr="00A10031" w:rsidDel="001A20DC">
                <w:rPr>
                  <w:rFonts w:ascii="Times New Roman" w:hAnsi="Times New Roman" w:cs="Times New Roman"/>
                  <w:sz w:val="18"/>
                  <w:szCs w:val="18"/>
                </w:rPr>
                <w:delText>2</w:delText>
              </w:r>
              <w:r w:rsidR="00F775AB" w:rsidRPr="00A10031" w:rsidDel="001A20DC">
                <w:rPr>
                  <w:rFonts w:ascii="Times New Roman" w:hAnsi="Times New Roman" w:cs="Times New Roman"/>
                  <w:sz w:val="18"/>
                  <w:szCs w:val="18"/>
                </w:rPr>
                <w:delText>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2BFEAF1C" w14:textId="11C56893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</w:t>
            </w:r>
            <w:r w:rsidR="00F775AB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7C87F67" w14:textId="11CC44F2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2.</w:t>
            </w:r>
            <w:r w:rsidR="00F775AB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775AB" w:rsidRPr="00A10031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35" w:author="Emily Cox" w:date="2023-10-27T16:13:00Z">
              <w:r w:rsidR="005B189E">
                <w:rPr>
                  <w:rFonts w:ascii="Times New Roman" w:hAnsi="Times New Roman" w:cs="Times New Roman"/>
                  <w:sz w:val="18"/>
                  <w:szCs w:val="18"/>
                </w:rPr>
                <w:t>14, 13</w:t>
              </w:r>
            </w:ins>
            <w:del w:id="136" w:author="Emily Cox" w:date="2023-10-27T16:13:00Z">
              <w:r w:rsidR="00FF7BBA" w:rsidRPr="00A10031" w:rsidDel="005B189E">
                <w:rPr>
                  <w:rFonts w:ascii="Times New Roman" w:hAnsi="Times New Roman" w:cs="Times New Roman"/>
                  <w:sz w:val="18"/>
                  <w:szCs w:val="18"/>
                </w:rPr>
                <w:delText>27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73D678E1" w14:textId="4783CB5C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1570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1648C0DB" w14:textId="4A8CC07C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2.</w:t>
            </w:r>
            <w:r w:rsidR="00341570"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41570" w:rsidRPr="00A1003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37" w:author="Emily Cox" w:date="2023-10-27T16:14:00Z">
              <w:r w:rsidR="00FC5556">
                <w:rPr>
                  <w:rFonts w:ascii="Times New Roman" w:hAnsi="Times New Roman" w:cs="Times New Roman"/>
                  <w:sz w:val="18"/>
                  <w:szCs w:val="18"/>
                </w:rPr>
                <w:t>10, 14</w:t>
              </w:r>
            </w:ins>
            <w:del w:id="138" w:author="Emily Cox" w:date="2023-10-27T15:54:00Z">
              <w:r w:rsidRPr="00A10031" w:rsidDel="006C4229">
                <w:rPr>
                  <w:rFonts w:ascii="Times New Roman" w:hAnsi="Times New Roman" w:cs="Times New Roman"/>
                  <w:sz w:val="18"/>
                  <w:szCs w:val="18"/>
                </w:rPr>
                <w:delText>24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574B7" w:rsidRPr="00A10031" w14:paraId="3540D7CC" w14:textId="77777777" w:rsidTr="00F96EA4">
        <w:trPr>
          <w:gridAfter w:val="2"/>
          <w:wAfter w:w="15" w:type="dxa"/>
        </w:trPr>
        <w:tc>
          <w:tcPr>
            <w:tcW w:w="2126" w:type="dxa"/>
            <w:shd w:val="clear" w:color="auto" w:fill="auto"/>
            <w:vAlign w:val="center"/>
          </w:tcPr>
          <w:p w14:paraId="3256A5E2" w14:textId="57774F82" w:rsidR="005574B7" w:rsidRPr="00A10031" w:rsidRDefault="005574B7" w:rsidP="005574B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FMD SR</w:t>
            </w:r>
            <w:r w:rsidRPr="00A1003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UC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10</w:t>
            </w:r>
            <w:r w:rsidRPr="00A100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·s</w:t>
            </w:r>
            <w:r w:rsidR="0098189E" w:rsidRPr="00A100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26A532" w14:textId="15648197" w:rsidR="005574B7" w:rsidRPr="00A10031" w:rsidRDefault="004408D2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  <w:r w:rsidR="005574B7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7.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9C4C14" w14:textId="72B73836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5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1F57BC" w14:textId="40905518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6.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75912D" w14:textId="6D472F8B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6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4F5FF0" w14:textId="2EFB1310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2045F0" w14:textId="1F6536A8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6 ± 7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27FA87" w14:textId="300E7AA0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5.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C2EE13" w14:textId="3461CBAB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34315B" w14:textId="62F60F00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6.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2BB2A21D" w14:textId="65D43823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F50C99" w:rsidRPr="00A10031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  <w:p w14:paraId="3B40618E" w14:textId="4637D0CC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F50C99" w:rsidRPr="00A10031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50C99" w:rsidRPr="00A10031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39" w:author="Emily Cox" w:date="2023-10-27T16:12:00Z">
              <w:r w:rsidR="00607A9D">
                <w:rPr>
                  <w:rFonts w:ascii="Times New Roman" w:hAnsi="Times New Roman" w:cs="Times New Roman"/>
                  <w:sz w:val="18"/>
                  <w:szCs w:val="18"/>
                </w:rPr>
                <w:t>10, 13</w:t>
              </w:r>
            </w:ins>
            <w:del w:id="140" w:author="Emily Cox" w:date="2023-10-27T15:55:00Z">
              <w:r w:rsidRPr="00A10031" w:rsidDel="001A20DC">
                <w:rPr>
                  <w:rFonts w:ascii="Times New Roman" w:hAnsi="Times New Roman" w:cs="Times New Roman"/>
                  <w:sz w:val="18"/>
                  <w:szCs w:val="18"/>
                </w:rPr>
                <w:delText>2</w:delText>
              </w:r>
              <w:r w:rsidR="00F775AB" w:rsidRPr="00A10031" w:rsidDel="001A20DC">
                <w:rPr>
                  <w:rFonts w:ascii="Times New Roman" w:hAnsi="Times New Roman" w:cs="Times New Roman"/>
                  <w:sz w:val="18"/>
                  <w:szCs w:val="18"/>
                </w:rPr>
                <w:delText>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  <w:shd w:val="clear" w:color="auto" w:fill="auto"/>
          </w:tcPr>
          <w:p w14:paraId="4F70C580" w14:textId="6140BBE3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F775AB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  <w:p w14:paraId="73952D23" w14:textId="77907F4F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F775AB" w:rsidRPr="00A10031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775AB" w:rsidRPr="00A10031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41" w:author="Emily Cox" w:date="2023-10-27T16:13:00Z">
              <w:r w:rsidR="005B189E">
                <w:rPr>
                  <w:rFonts w:ascii="Times New Roman" w:hAnsi="Times New Roman" w:cs="Times New Roman"/>
                  <w:sz w:val="18"/>
                  <w:szCs w:val="18"/>
                </w:rPr>
                <w:t>14, 13</w:t>
              </w:r>
            </w:ins>
            <w:del w:id="142" w:author="Emily Cox" w:date="2023-10-27T16:13:00Z">
              <w:r w:rsidR="00FF7BBA" w:rsidRPr="00A10031" w:rsidDel="005B189E">
                <w:rPr>
                  <w:rFonts w:ascii="Times New Roman" w:hAnsi="Times New Roman" w:cs="Times New Roman"/>
                  <w:sz w:val="18"/>
                  <w:szCs w:val="18"/>
                </w:rPr>
                <w:delText>27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  <w:shd w:val="clear" w:color="auto" w:fill="auto"/>
          </w:tcPr>
          <w:p w14:paraId="37686BA0" w14:textId="5FBB7EF2" w:rsidR="005574B7" w:rsidRPr="00A10031" w:rsidRDefault="00341570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F7BBA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1AAE8C16" w14:textId="545033F6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341570" w:rsidRPr="00A1003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FF7BBA"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41570" w:rsidRPr="00A10031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FF7BBA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43" w:author="Emily Cox" w:date="2023-10-27T16:14:00Z">
              <w:r w:rsidR="00FC5556">
                <w:rPr>
                  <w:rFonts w:ascii="Times New Roman" w:hAnsi="Times New Roman" w:cs="Times New Roman"/>
                  <w:sz w:val="18"/>
                  <w:szCs w:val="18"/>
                </w:rPr>
                <w:t>10, 14</w:t>
              </w:r>
            </w:ins>
            <w:del w:id="144" w:author="Emily Cox" w:date="2023-10-27T15:54:00Z">
              <w:r w:rsidRPr="00A10031" w:rsidDel="006C4229">
                <w:rPr>
                  <w:rFonts w:ascii="Times New Roman" w:hAnsi="Times New Roman" w:cs="Times New Roman"/>
                  <w:sz w:val="18"/>
                  <w:szCs w:val="18"/>
                </w:rPr>
                <w:delText>24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574B7" w:rsidRPr="00A10031" w14:paraId="4CCF582B" w14:textId="77777777" w:rsidTr="00F96EA4">
        <w:trPr>
          <w:gridAfter w:val="2"/>
          <w:wAfter w:w="15" w:type="dxa"/>
          <w:trHeight w:val="80"/>
        </w:trPr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13A3829B" w14:textId="77777777" w:rsidR="005574B7" w:rsidRPr="00A10031" w:rsidRDefault="005574B7" w:rsidP="005574B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Time to peak diameter, s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2D63174" w14:textId="2834974E" w:rsidR="005574B7" w:rsidRPr="00A10031" w:rsidRDefault="004408D2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5574B7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E33EB01" w14:textId="2287A052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8CB8A96" w14:textId="5F602E4E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2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3908BC4" w14:textId="2EED5A20" w:rsidR="005574B7" w:rsidRPr="00A10031" w:rsidRDefault="004408D2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5574B7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B4E8791" w14:textId="0348267F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2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EB38357" w14:textId="76D740E2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 ± 1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7C28D40" w14:textId="50A78760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56 ± 2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DB1B8C7" w14:textId="5A4ED700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4408D2" w:rsidRPr="00A1003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60A6CAD" w14:textId="3483BBD1" w:rsidR="005574B7" w:rsidRPr="00A10031" w:rsidRDefault="004408D2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574B7"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2</w:t>
            </w:r>
            <w:r w:rsidR="00947E1C" w:rsidRPr="00A100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7331D21" w14:textId="4A39CD54" w:rsidR="00F50C99" w:rsidRPr="00A10031" w:rsidRDefault="005574B7" w:rsidP="00F50C9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="00F50C99"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3</w:t>
            </w:r>
            <w:r w:rsidR="00C630B5"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  <w:p w14:paraId="32E9EDDE" w14:textId="1C676ECD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–3</w:t>
            </w:r>
            <w:r w:rsidR="00F50C99"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4</w:t>
            </w:r>
            <w:r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–</w:t>
            </w:r>
            <w:r w:rsidR="00F50C99"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</w:t>
            </w:r>
            <w:r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 [</w:t>
            </w:r>
            <w:ins w:id="145" w:author="Emily Cox" w:date="2023-10-27T16:12:00Z">
              <w:r w:rsidR="00607A9D">
                <w:rPr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10, 13</w:t>
              </w:r>
            </w:ins>
            <w:del w:id="146" w:author="Emily Cox" w:date="2023-10-27T15:55:00Z">
              <w:r w:rsidRPr="00A10031" w:rsidDel="001A20DC">
                <w:rPr>
                  <w:rFonts w:ascii="Times New Roman" w:hAnsi="Times New Roman" w:cs="Times New Roman"/>
                  <w:b/>
                  <w:bCs/>
                  <w:sz w:val="18"/>
                  <w:szCs w:val="18"/>
                </w:rPr>
                <w:delText>2</w:delText>
              </w:r>
              <w:r w:rsidR="00F775AB" w:rsidRPr="00A10031" w:rsidDel="001A20DC">
                <w:rPr>
                  <w:rFonts w:ascii="Times New Roman" w:hAnsi="Times New Roman" w:cs="Times New Roman"/>
                  <w:b/>
                  <w:bCs/>
                  <w:sz w:val="18"/>
                  <w:szCs w:val="18"/>
                </w:rPr>
                <w:delText>3</w:delText>
              </w:r>
            </w:del>
            <w:r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00D04B69" w14:textId="3FE5A95C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3.</w:t>
            </w:r>
            <w:r w:rsidR="00085CFB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2F2F3DA" w14:textId="0C5C1CD3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8.</w:t>
            </w:r>
            <w:r w:rsidR="00085CFB" w:rsidRPr="00A100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12</w:t>
            </w:r>
            <w:r w:rsidR="00085CFB" w:rsidRPr="00A10031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47" w:author="Emily Cox" w:date="2023-10-27T16:13:00Z">
              <w:r w:rsidR="005B189E">
                <w:rPr>
                  <w:rFonts w:ascii="Times New Roman" w:hAnsi="Times New Roman" w:cs="Times New Roman"/>
                  <w:sz w:val="18"/>
                  <w:szCs w:val="18"/>
                </w:rPr>
                <w:t>14, 13</w:t>
              </w:r>
            </w:ins>
            <w:del w:id="148" w:author="Emily Cox" w:date="2023-10-27T16:13:00Z">
              <w:r w:rsidR="00FF7BBA" w:rsidRPr="00A10031" w:rsidDel="005B189E">
                <w:rPr>
                  <w:rFonts w:ascii="Times New Roman" w:hAnsi="Times New Roman" w:cs="Times New Roman"/>
                  <w:sz w:val="18"/>
                  <w:szCs w:val="18"/>
                </w:rPr>
                <w:delText>27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69975244" w14:textId="2A04A00F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341570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F7BBA" w:rsidRPr="00A10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41570" w:rsidRPr="00A100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F7BBA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06217698" w14:textId="03CE1A3A" w:rsidR="005574B7" w:rsidRPr="00A10031" w:rsidRDefault="005574B7" w:rsidP="005574B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</w:t>
            </w:r>
            <w:r w:rsidR="00341570" w:rsidRPr="00A100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F7BBA" w:rsidRPr="00A100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41570" w:rsidRPr="00A100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F7BBA" w:rsidRPr="00A100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F7BBA" w:rsidRPr="00A10031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149" w:author="Emily Cox" w:date="2023-10-27T16:14:00Z">
              <w:r w:rsidR="00FC5556">
                <w:rPr>
                  <w:rFonts w:ascii="Times New Roman" w:hAnsi="Times New Roman" w:cs="Times New Roman"/>
                  <w:sz w:val="18"/>
                  <w:szCs w:val="18"/>
                </w:rPr>
                <w:t>10, 14</w:t>
              </w:r>
            </w:ins>
            <w:del w:id="150" w:author="Emily Cox" w:date="2023-10-27T15:54:00Z">
              <w:r w:rsidRPr="00A10031" w:rsidDel="006C4229">
                <w:rPr>
                  <w:rFonts w:ascii="Times New Roman" w:hAnsi="Times New Roman" w:cs="Times New Roman"/>
                  <w:sz w:val="18"/>
                  <w:szCs w:val="18"/>
                </w:rPr>
                <w:delText>24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6D2BCB" w:rsidRPr="00A10031" w14:paraId="330C108C" w14:textId="77777777" w:rsidTr="00652F3E">
        <w:trPr>
          <w:gridAfter w:val="1"/>
          <w:wAfter w:w="9" w:type="dxa"/>
          <w:trHeight w:val="1020"/>
        </w:trPr>
        <w:tc>
          <w:tcPr>
            <w:tcW w:w="14608" w:type="dxa"/>
            <w:gridSpan w:val="14"/>
            <w:tcBorders>
              <w:top w:val="single" w:sz="4" w:space="0" w:color="auto"/>
            </w:tcBorders>
          </w:tcPr>
          <w:p w14:paraId="4976573E" w14:textId="25153185" w:rsidR="006D2BCB" w:rsidRPr="00A10031" w:rsidRDefault="006D2BCB" w:rsidP="006D2BCB">
            <w:pPr>
              <w:spacing w:before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ata are presented as mean ± standard deviation.</w:t>
            </w:r>
            <w:r w:rsidRPr="00A10031">
              <w:t xml:space="preserve"> *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Boldface indicates statistical significance (p≤0.05).</w:t>
            </w:r>
          </w:p>
          <w:p w14:paraId="2F24D5A9" w14:textId="544BC645" w:rsidR="006D2BCB" w:rsidRPr="00A10031" w:rsidRDefault="006D2BCB" w:rsidP="006D2BCB">
            <w:pPr>
              <w:spacing w:before="40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r w:rsidRPr="00A100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an Difference calculated as difference between change scores for </w:t>
            </w:r>
            <w:r w:rsidR="0098189E" w:rsidRPr="00A10031">
              <w:rPr>
                <w:rFonts w:ascii="Times New Roman" w:eastAsia="Calibri" w:hAnsi="Times New Roman" w:cs="Times New Roman"/>
                <w:sz w:val="18"/>
                <w:szCs w:val="18"/>
              </w:rPr>
              <w:t>C-HIIT</w:t>
            </w:r>
            <w:r w:rsidRPr="00A100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CON, </w:t>
            </w:r>
            <w:r w:rsidR="0098189E" w:rsidRPr="00A10031">
              <w:rPr>
                <w:rFonts w:ascii="Times New Roman" w:eastAsia="Calibri" w:hAnsi="Times New Roman" w:cs="Times New Roman"/>
                <w:sz w:val="18"/>
                <w:szCs w:val="18"/>
              </w:rPr>
              <w:t>C-MICT</w:t>
            </w:r>
            <w:r w:rsidRPr="00A100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CON, and </w:t>
            </w:r>
            <w:r w:rsidR="0098189E" w:rsidRPr="00A10031">
              <w:rPr>
                <w:rFonts w:ascii="Times New Roman" w:eastAsia="Calibri" w:hAnsi="Times New Roman" w:cs="Times New Roman"/>
                <w:sz w:val="18"/>
                <w:szCs w:val="18"/>
              </w:rPr>
              <w:t>C-HIIT</w:t>
            </w:r>
            <w:r w:rsidRPr="00A100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="0098189E" w:rsidRPr="00A10031">
              <w:rPr>
                <w:rFonts w:ascii="Times New Roman" w:eastAsia="Calibri" w:hAnsi="Times New Roman" w:cs="Times New Roman"/>
                <w:sz w:val="18"/>
                <w:szCs w:val="18"/>
              </w:rPr>
              <w:t>C-MICT</w:t>
            </w:r>
            <w:r w:rsidRPr="00A100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fter 8 weeks, respectively</w:t>
            </w:r>
          </w:p>
          <w:p w14:paraId="3EA3F573" w14:textId="1FB79E51" w:rsidR="006D2BCB" w:rsidRPr="00A10031" w:rsidRDefault="00652F3E" w:rsidP="006D2BCB">
            <w:pPr>
              <w:spacing w:before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∆ 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change score);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401FF" w:rsidRPr="00A1003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x (augmentation index); A</w:t>
            </w:r>
            <w:r w:rsidR="002401FF" w:rsidRPr="00A1003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x@75 (augmentation index adjusted for a heart rate of 75bpm); ARP (aortic reservoir pressure); AUC (area under the curve); bDBP (brachial diastolic blood pressure); bSBP (brachial systolic blood pressure); cDBP (central diastolic blood pressure); cfPWV (carotid-femoral pulse wave velocity); C-HIIT (Combined High-Intensity Interval Training); C-MICT (Combined Moderate Intensity Continuous Training); CON (Waitlist Control); cPP (central pulse pressure); cSBP (central systolic blood pressure); FMD (flow-mediated dilation); MAP (mean arterial pressure); SR</w:t>
            </w:r>
            <w:r w:rsidRPr="00A1003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AUC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shear rate area under the curve).</w:t>
            </w:r>
          </w:p>
        </w:tc>
      </w:tr>
      <w:bookmarkEnd w:id="1"/>
    </w:tbl>
    <w:p w14:paraId="70E3A78B" w14:textId="77777777" w:rsidR="006B095D" w:rsidRPr="00A10031" w:rsidRDefault="006B095D" w:rsidP="006B095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9F17769" w14:textId="1531C1DC" w:rsidR="00DD298C" w:rsidRPr="00A10031" w:rsidRDefault="00DD298C"/>
    <w:p w14:paraId="7859D397" w14:textId="77777777" w:rsidR="006B095D" w:rsidRPr="00A10031" w:rsidRDefault="006B095D">
      <w:r w:rsidRPr="00A10031">
        <w:br w:type="page"/>
      </w:r>
    </w:p>
    <w:p w14:paraId="6ABDA4E0" w14:textId="2B179E06" w:rsidR="00335D49" w:rsidRPr="00A10031" w:rsidRDefault="00335D49" w:rsidP="00335D49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A10031">
        <w:rPr>
          <w:rFonts w:ascii="Times New Roman" w:hAnsi="Times New Roman" w:cs="Times New Roman"/>
          <w:b/>
        </w:rPr>
        <w:lastRenderedPageBreak/>
        <w:t>Table S</w:t>
      </w:r>
      <w:r w:rsidR="00A33FCE" w:rsidRPr="00A10031">
        <w:rPr>
          <w:rFonts w:ascii="Times New Roman" w:hAnsi="Times New Roman" w:cs="Times New Roman"/>
          <w:b/>
        </w:rPr>
        <w:t>2</w:t>
      </w:r>
      <w:r w:rsidRPr="00A10031">
        <w:rPr>
          <w:rFonts w:ascii="Times New Roman" w:hAnsi="Times New Roman" w:cs="Times New Roman"/>
          <w:b/>
        </w:rPr>
        <w:t>. Vascular health outcomes at baseline and after eight weeks of C-HIIT, C-MICT and CON (phase one) – excluding participants with cardiac medication changes</w:t>
      </w:r>
    </w:p>
    <w:tbl>
      <w:tblPr>
        <w:tblStyle w:val="TableGrid"/>
        <w:tblW w:w="1502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993"/>
        <w:gridCol w:w="992"/>
        <w:gridCol w:w="850"/>
        <w:gridCol w:w="993"/>
        <w:gridCol w:w="992"/>
        <w:gridCol w:w="850"/>
        <w:gridCol w:w="993"/>
        <w:gridCol w:w="992"/>
        <w:gridCol w:w="850"/>
        <w:gridCol w:w="1418"/>
        <w:gridCol w:w="1417"/>
        <w:gridCol w:w="1559"/>
      </w:tblGrid>
      <w:tr w:rsidR="00335D49" w:rsidRPr="00A10031" w14:paraId="72AA040B" w14:textId="77777777" w:rsidTr="004D496D">
        <w:trPr>
          <w:trHeight w:val="340"/>
        </w:trPr>
        <w:tc>
          <w:tcPr>
            <w:tcW w:w="2127" w:type="dxa"/>
            <w:tcBorders>
              <w:top w:val="single" w:sz="4" w:space="0" w:color="auto"/>
            </w:tcBorders>
          </w:tcPr>
          <w:p w14:paraId="086B0E6E" w14:textId="77777777" w:rsidR="00335D49" w:rsidRPr="00A10031" w:rsidRDefault="00335D49" w:rsidP="004D496D">
            <w:pPr>
              <w:spacing w:before="120"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153867" w14:textId="77777777" w:rsidR="00335D49" w:rsidRPr="00A10031" w:rsidRDefault="00335D49" w:rsidP="004D496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C-HII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2181DC" w14:textId="77777777" w:rsidR="00335D49" w:rsidRPr="00A10031" w:rsidRDefault="00335D49" w:rsidP="004D496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C-MIC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7FC8D7" w14:textId="77777777" w:rsidR="00335D49" w:rsidRPr="00A10031" w:rsidRDefault="00335D49" w:rsidP="004D496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CON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489381" w14:textId="77777777" w:rsidR="00335D49" w:rsidRPr="00A10031" w:rsidRDefault="00335D49" w:rsidP="004D496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Mean Difference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  <w:p w14:paraId="134FACEF" w14:textId="4C572755" w:rsidR="00335D49" w:rsidRPr="00A10031" w:rsidRDefault="00335D49" w:rsidP="004D496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(95% CI) [sample size</w:t>
            </w:r>
            <w:ins w:id="151" w:author="Emily Cox" w:date="2023-10-27T15:48:00Z">
              <w:r w:rsidR="00DC44F1">
                <w:rPr>
                  <w:rFonts w:ascii="Times New Roman" w:hAnsi="Times New Roman" w:cs="Times New Roman"/>
                  <w:b/>
                  <w:sz w:val="18"/>
                  <w:szCs w:val="18"/>
                </w:rPr>
                <w:t>s</w:t>
              </w:r>
            </w:ins>
            <w:ins w:id="152" w:author="Emily Cox" w:date="2023-10-27T15:49:00Z">
              <w:r w:rsidR="00DC44F1">
                <w:rPr>
                  <w:rFonts w:ascii="Times New Roman" w:hAnsi="Times New Roman" w:cs="Times New Roman"/>
                  <w:b/>
                  <w:sz w:val="18"/>
                  <w:szCs w:val="18"/>
                </w:rPr>
                <w:t xml:space="preserve"> for comparator groups</w:t>
              </w:r>
            </w:ins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]</w:t>
            </w:r>
          </w:p>
        </w:tc>
      </w:tr>
      <w:tr w:rsidR="00335D49" w:rsidRPr="00A10031" w14:paraId="76E06FE5" w14:textId="77777777" w:rsidTr="004D496D">
        <w:trPr>
          <w:trHeight w:val="419"/>
        </w:trPr>
        <w:tc>
          <w:tcPr>
            <w:tcW w:w="2127" w:type="dxa"/>
            <w:tcBorders>
              <w:bottom w:val="single" w:sz="4" w:space="0" w:color="auto"/>
            </w:tcBorders>
          </w:tcPr>
          <w:p w14:paraId="7F6A152D" w14:textId="77777777" w:rsidR="00335D49" w:rsidRPr="00A10031" w:rsidRDefault="00335D49" w:rsidP="004D496D">
            <w:pPr>
              <w:spacing w:before="120"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3BB50DE" w14:textId="77777777" w:rsidR="00335D49" w:rsidRPr="00A10031" w:rsidRDefault="00335D49" w:rsidP="004D496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1A0F51" w14:textId="77777777" w:rsidR="00335D49" w:rsidRPr="00A10031" w:rsidRDefault="00335D49" w:rsidP="004D496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8 week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CA78E1" w14:textId="77777777" w:rsidR="00335D49" w:rsidRPr="00A10031" w:rsidRDefault="00335D49" w:rsidP="004D496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8C4381" w14:textId="77777777" w:rsidR="00335D49" w:rsidRPr="00A10031" w:rsidRDefault="00335D49" w:rsidP="004D496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0677B2" w14:textId="77777777" w:rsidR="00335D49" w:rsidRPr="00A10031" w:rsidRDefault="00335D49" w:rsidP="004D496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8 week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32A943F" w14:textId="77777777" w:rsidR="00335D49" w:rsidRPr="00A10031" w:rsidRDefault="00335D49" w:rsidP="004D496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38611A5" w14:textId="77777777" w:rsidR="00335D49" w:rsidRPr="00A10031" w:rsidRDefault="00335D49" w:rsidP="004D496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5FE232" w14:textId="77777777" w:rsidR="00335D49" w:rsidRPr="00A10031" w:rsidRDefault="00335D49" w:rsidP="004D496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8 week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7590B9" w14:textId="77777777" w:rsidR="00335D49" w:rsidRPr="00A10031" w:rsidRDefault="00335D49" w:rsidP="004D496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3DED16" w14:textId="77777777" w:rsidR="00335D49" w:rsidRPr="00A10031" w:rsidRDefault="00335D49" w:rsidP="004D496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C-HIIT – C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BD43C6" w14:textId="77777777" w:rsidR="00335D49" w:rsidRPr="00A10031" w:rsidRDefault="00335D49" w:rsidP="004D496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C-MICT – C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DDFA83" w14:textId="77777777" w:rsidR="00335D49" w:rsidRPr="00A10031" w:rsidRDefault="00335D49" w:rsidP="004D496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C-HIIT – C-MICT</w:t>
            </w:r>
          </w:p>
        </w:tc>
      </w:tr>
      <w:tr w:rsidR="00335D49" w:rsidRPr="00A10031" w14:paraId="7DFD25E5" w14:textId="77777777" w:rsidTr="004D496D">
        <w:tc>
          <w:tcPr>
            <w:tcW w:w="2127" w:type="dxa"/>
            <w:vAlign w:val="center"/>
          </w:tcPr>
          <w:p w14:paraId="1B318B38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Haemodynamic Indices</w:t>
            </w:r>
          </w:p>
        </w:tc>
        <w:tc>
          <w:tcPr>
            <w:tcW w:w="993" w:type="dxa"/>
          </w:tcPr>
          <w:p w14:paraId="56B6B3E4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A2015C8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7BF07F5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5451CC6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11A595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4AE1351E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3CBF9EA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E3770C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4FEF180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227A91A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14:paraId="5333635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757754C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35D49" w:rsidRPr="00A10031" w14:paraId="2775C6CA" w14:textId="77777777" w:rsidTr="00F96EA4"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73A3B1E8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Heart rate, bpm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9ED0AE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4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5C79F2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3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6324CB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–1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2B64B1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0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66AC0A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59 ± 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86E0C68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–1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0DEB2AC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7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A792F7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5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620122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 ± 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76425B9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  <w:p w14:paraId="08080AB8" w14:textId="13AD74D1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2, 3.9) [</w:t>
            </w:r>
            <w:ins w:id="153" w:author="Emily Cox" w:date="2023-10-27T16:15:00Z">
              <w:r w:rsidR="002401FF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154" w:author="Emily Cox" w:date="2023-10-27T16:15:00Z">
              <w:r w:rsidRPr="00A10031" w:rsidDel="002401FF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78FE68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  <w:p w14:paraId="268B6691" w14:textId="537BBF42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6, 3.0) [</w:t>
            </w:r>
            <w:ins w:id="155" w:author="Emily Cox" w:date="2023-10-27T16:27:00Z">
              <w:r w:rsidR="00AB51EE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156" w:author="Emily Cox" w:date="2023-10-27T16:27:00Z">
              <w:r w:rsidRPr="00A10031" w:rsidDel="00AB51EE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CEA91E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14:paraId="5DEB5055" w14:textId="2BDB21FA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8, 3.4) [</w:t>
            </w:r>
            <w:ins w:id="157" w:author="Emily Cox" w:date="2023-10-27T16:42:00Z">
              <w:r w:rsidR="0065311D">
                <w:rPr>
                  <w:rFonts w:ascii="Times New Roman" w:hAnsi="Times New Roman" w:cs="Times New Roman"/>
                  <w:sz w:val="18"/>
                  <w:szCs w:val="18"/>
                </w:rPr>
                <w:t>20, 20</w:t>
              </w:r>
            </w:ins>
            <w:del w:id="158" w:author="Emily Cox" w:date="2023-10-27T16:42:00Z">
              <w:r w:rsidRPr="00A10031" w:rsidDel="0065311D">
                <w:rPr>
                  <w:rFonts w:ascii="Times New Roman" w:hAnsi="Times New Roman" w:cs="Times New Roman"/>
                  <w:sz w:val="18"/>
                  <w:szCs w:val="18"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792C3F67" w14:textId="77777777" w:rsidTr="004D496D">
        <w:tc>
          <w:tcPr>
            <w:tcW w:w="2127" w:type="dxa"/>
            <w:vAlign w:val="center"/>
          </w:tcPr>
          <w:p w14:paraId="6C57FB29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bSBP, mmHg</w:t>
            </w:r>
          </w:p>
        </w:tc>
        <w:tc>
          <w:tcPr>
            <w:tcW w:w="993" w:type="dxa"/>
            <w:vAlign w:val="center"/>
          </w:tcPr>
          <w:p w14:paraId="064B548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33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3</w:t>
            </w:r>
          </w:p>
        </w:tc>
        <w:tc>
          <w:tcPr>
            <w:tcW w:w="992" w:type="dxa"/>
            <w:vAlign w:val="center"/>
          </w:tcPr>
          <w:p w14:paraId="12F7540E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33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0</w:t>
            </w:r>
          </w:p>
        </w:tc>
        <w:tc>
          <w:tcPr>
            <w:tcW w:w="850" w:type="dxa"/>
            <w:vAlign w:val="center"/>
          </w:tcPr>
          <w:p w14:paraId="356064B8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 ± 9</w:t>
            </w:r>
          </w:p>
        </w:tc>
        <w:tc>
          <w:tcPr>
            <w:tcW w:w="993" w:type="dxa"/>
            <w:vAlign w:val="center"/>
          </w:tcPr>
          <w:p w14:paraId="4E04B33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28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1</w:t>
            </w:r>
          </w:p>
        </w:tc>
        <w:tc>
          <w:tcPr>
            <w:tcW w:w="992" w:type="dxa"/>
            <w:vAlign w:val="center"/>
          </w:tcPr>
          <w:p w14:paraId="255B628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27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0</w:t>
            </w:r>
          </w:p>
        </w:tc>
        <w:tc>
          <w:tcPr>
            <w:tcW w:w="850" w:type="dxa"/>
            <w:vAlign w:val="center"/>
          </w:tcPr>
          <w:p w14:paraId="3DDF94F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 ± 8</w:t>
            </w:r>
          </w:p>
        </w:tc>
        <w:tc>
          <w:tcPr>
            <w:tcW w:w="993" w:type="dxa"/>
            <w:vAlign w:val="center"/>
          </w:tcPr>
          <w:p w14:paraId="4562528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33 ± 17</w:t>
            </w:r>
          </w:p>
        </w:tc>
        <w:tc>
          <w:tcPr>
            <w:tcW w:w="992" w:type="dxa"/>
            <w:vAlign w:val="center"/>
          </w:tcPr>
          <w:p w14:paraId="6804982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31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4</w:t>
            </w:r>
          </w:p>
        </w:tc>
        <w:tc>
          <w:tcPr>
            <w:tcW w:w="850" w:type="dxa"/>
            <w:vAlign w:val="center"/>
          </w:tcPr>
          <w:p w14:paraId="134DCFDC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4</w:t>
            </w:r>
          </w:p>
        </w:tc>
        <w:tc>
          <w:tcPr>
            <w:tcW w:w="1418" w:type="dxa"/>
          </w:tcPr>
          <w:p w14:paraId="2B2BED89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2.6</w:t>
            </w:r>
          </w:p>
          <w:p w14:paraId="4F44669A" w14:textId="07C6B195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–3.2, 8.4) [</w:t>
            </w:r>
            <w:ins w:id="159" w:author="Emily Cox" w:date="2023-10-27T16:15:00Z">
              <w:r w:rsidR="002401FF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20, 23</w:t>
              </w:r>
            </w:ins>
            <w:del w:id="160" w:author="Emily Cox" w:date="2023-10-27T16:15:00Z">
              <w:r w:rsidRPr="00A10031" w:rsidDel="002401FF">
                <w:rPr>
                  <w:rFonts w:ascii="Times New Roman" w:hAnsi="Times New Roman" w:cs="Times New Roman"/>
                  <w:bCs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0E2106E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8</w:t>
            </w:r>
          </w:p>
          <w:p w14:paraId="24118C8E" w14:textId="53E22EFC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6.8, 5.1) [</w:t>
            </w:r>
            <w:ins w:id="161" w:author="Emily Cox" w:date="2023-10-27T16:27:00Z">
              <w:r w:rsidR="00AB51EE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162" w:author="Emily Cox" w:date="2023-10-27T16:27:00Z">
              <w:r w:rsidRPr="00A10031" w:rsidDel="00AB51EE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5049DA8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  <w:p w14:paraId="3C508C89" w14:textId="36F5731B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4, 7.7) [</w:t>
            </w:r>
            <w:ins w:id="163" w:author="Emily Cox" w:date="2023-10-27T16:42:00Z">
              <w:r w:rsidR="0065311D">
                <w:rPr>
                  <w:rFonts w:ascii="Times New Roman" w:hAnsi="Times New Roman" w:cs="Times New Roman"/>
                  <w:sz w:val="18"/>
                  <w:szCs w:val="18"/>
                </w:rPr>
                <w:t>20, 20</w:t>
              </w:r>
            </w:ins>
            <w:del w:id="164" w:author="Emily Cox" w:date="2023-10-27T16:42:00Z">
              <w:r w:rsidRPr="00A10031" w:rsidDel="0065311D">
                <w:rPr>
                  <w:rFonts w:ascii="Times New Roman" w:hAnsi="Times New Roman" w:cs="Times New Roman"/>
                  <w:sz w:val="18"/>
                  <w:szCs w:val="18"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65807AE6" w14:textId="77777777" w:rsidTr="00F96EA4"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3189583E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bDBP, mmHg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D0B05E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8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AED944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6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75D63D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 ± 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4CC3454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6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90052D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4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C777B5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 ± 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EC2B18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76 ± 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E20B55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4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7D8F69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979A72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1.7</w:t>
            </w:r>
          </w:p>
          <w:p w14:paraId="3B0D320B" w14:textId="1A131AF8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–2.3, 5.7) [</w:t>
            </w:r>
            <w:ins w:id="165" w:author="Emily Cox" w:date="2023-10-27T16:15:00Z">
              <w:r w:rsidR="0050065B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20, 23</w:t>
              </w:r>
            </w:ins>
            <w:del w:id="166" w:author="Emily Cox" w:date="2023-10-27T16:15:00Z">
              <w:r w:rsidRPr="00A10031" w:rsidDel="0050065B">
                <w:rPr>
                  <w:rFonts w:ascii="Times New Roman" w:hAnsi="Times New Roman" w:cs="Times New Roman"/>
                  <w:bCs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445AB6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  <w:p w14:paraId="7FCDA5B2" w14:textId="6CEE0565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4.0, 4.3) [</w:t>
            </w:r>
            <w:ins w:id="167" w:author="Emily Cox" w:date="2023-10-27T16:27:00Z">
              <w:r w:rsidR="00AB51EE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168" w:author="Emily Cox" w:date="2023-10-27T16:27:00Z">
              <w:r w:rsidRPr="00A10031" w:rsidDel="00AB51EE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F5A939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20DD5131" w14:textId="7E2E1C0D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2.4, 4.4) [</w:t>
            </w:r>
            <w:ins w:id="169" w:author="Emily Cox" w:date="2023-10-27T16:42:00Z">
              <w:r w:rsidR="0065311D">
                <w:rPr>
                  <w:rFonts w:ascii="Times New Roman" w:hAnsi="Times New Roman" w:cs="Times New Roman"/>
                  <w:sz w:val="18"/>
                  <w:szCs w:val="18"/>
                </w:rPr>
                <w:t>20, 20</w:t>
              </w:r>
            </w:ins>
            <w:del w:id="170" w:author="Emily Cox" w:date="2023-10-27T16:42:00Z">
              <w:r w:rsidRPr="00A10031" w:rsidDel="0065311D">
                <w:rPr>
                  <w:rFonts w:ascii="Times New Roman" w:hAnsi="Times New Roman" w:cs="Times New Roman"/>
                  <w:sz w:val="18"/>
                  <w:szCs w:val="18"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45C98586" w14:textId="77777777" w:rsidTr="004D496D">
        <w:tc>
          <w:tcPr>
            <w:tcW w:w="2127" w:type="dxa"/>
            <w:vAlign w:val="center"/>
          </w:tcPr>
          <w:p w14:paraId="0CF7A8F1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MAP, mmHg</w:t>
            </w:r>
          </w:p>
        </w:tc>
        <w:tc>
          <w:tcPr>
            <w:tcW w:w="993" w:type="dxa"/>
            <w:vAlign w:val="center"/>
          </w:tcPr>
          <w:p w14:paraId="1418E1CC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6 ± 7</w:t>
            </w:r>
          </w:p>
        </w:tc>
        <w:tc>
          <w:tcPr>
            <w:tcW w:w="992" w:type="dxa"/>
            <w:vAlign w:val="center"/>
          </w:tcPr>
          <w:p w14:paraId="199B041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5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6</w:t>
            </w:r>
          </w:p>
        </w:tc>
        <w:tc>
          <w:tcPr>
            <w:tcW w:w="850" w:type="dxa"/>
            <w:vAlign w:val="center"/>
          </w:tcPr>
          <w:p w14:paraId="6AF8839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 ± 6</w:t>
            </w:r>
          </w:p>
        </w:tc>
        <w:tc>
          <w:tcPr>
            <w:tcW w:w="993" w:type="dxa"/>
            <w:vAlign w:val="center"/>
          </w:tcPr>
          <w:p w14:paraId="5ADC987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3 ± 9</w:t>
            </w:r>
          </w:p>
        </w:tc>
        <w:tc>
          <w:tcPr>
            <w:tcW w:w="992" w:type="dxa"/>
            <w:vAlign w:val="center"/>
          </w:tcPr>
          <w:p w14:paraId="5BD1BCA9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2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8</w:t>
            </w:r>
          </w:p>
        </w:tc>
        <w:tc>
          <w:tcPr>
            <w:tcW w:w="850" w:type="dxa"/>
            <w:vAlign w:val="center"/>
          </w:tcPr>
          <w:p w14:paraId="183F7869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 ± 6</w:t>
            </w:r>
          </w:p>
        </w:tc>
        <w:tc>
          <w:tcPr>
            <w:tcW w:w="993" w:type="dxa"/>
            <w:vAlign w:val="center"/>
          </w:tcPr>
          <w:p w14:paraId="55FB25E4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4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0</w:t>
            </w:r>
          </w:p>
        </w:tc>
        <w:tc>
          <w:tcPr>
            <w:tcW w:w="992" w:type="dxa"/>
            <w:vAlign w:val="center"/>
          </w:tcPr>
          <w:p w14:paraId="1EE97C3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2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8</w:t>
            </w:r>
          </w:p>
        </w:tc>
        <w:tc>
          <w:tcPr>
            <w:tcW w:w="850" w:type="dxa"/>
            <w:vAlign w:val="center"/>
          </w:tcPr>
          <w:p w14:paraId="7E4E078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 ± 11</w:t>
            </w:r>
          </w:p>
        </w:tc>
        <w:tc>
          <w:tcPr>
            <w:tcW w:w="1418" w:type="dxa"/>
          </w:tcPr>
          <w:p w14:paraId="12842BA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2.6</w:t>
            </w:r>
          </w:p>
          <w:p w14:paraId="738A6194" w14:textId="3CA6E5A8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–1.6, 6.7) [</w:t>
            </w:r>
            <w:ins w:id="171" w:author="Emily Cox" w:date="2023-10-27T16:15:00Z">
              <w:r w:rsidR="0050065B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20, 23</w:t>
              </w:r>
            </w:ins>
            <w:del w:id="172" w:author="Emily Cox" w:date="2023-10-27T16:15:00Z">
              <w:r w:rsidRPr="00A10031" w:rsidDel="0050065B">
                <w:rPr>
                  <w:rFonts w:ascii="Times New Roman" w:hAnsi="Times New Roman" w:cs="Times New Roman"/>
                  <w:bCs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1ECE5D69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0</w:t>
            </w:r>
          </w:p>
          <w:p w14:paraId="6DE23552" w14:textId="46CF1F8A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4.4, 4.3) [</w:t>
            </w:r>
            <w:ins w:id="173" w:author="Emily Cox" w:date="2023-10-27T16:27:00Z">
              <w:r w:rsidR="00AB51EE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174" w:author="Emily Cox" w:date="2023-10-27T16:27:00Z">
              <w:r w:rsidRPr="00A10031" w:rsidDel="00AB51EE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1A24832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  <w:p w14:paraId="05C731AE" w14:textId="684329D6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5, 5.4) [</w:t>
            </w:r>
            <w:ins w:id="175" w:author="Emily Cox" w:date="2023-10-27T16:42:00Z">
              <w:r w:rsidR="0065311D">
                <w:rPr>
                  <w:rFonts w:ascii="Times New Roman" w:hAnsi="Times New Roman" w:cs="Times New Roman"/>
                  <w:sz w:val="18"/>
                  <w:szCs w:val="18"/>
                </w:rPr>
                <w:t>20, 20</w:t>
              </w:r>
            </w:ins>
            <w:del w:id="176" w:author="Emily Cox" w:date="2023-10-27T16:42:00Z">
              <w:r w:rsidRPr="00A10031" w:rsidDel="0065311D">
                <w:rPr>
                  <w:rFonts w:ascii="Times New Roman" w:hAnsi="Times New Roman" w:cs="Times New Roman"/>
                  <w:sz w:val="18"/>
                  <w:szCs w:val="18"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432CC5C1" w14:textId="77777777" w:rsidTr="00F96EA4"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5F14510D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cSBP, mmHg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97644B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20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93767B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21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D92B0A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F8F89A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18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09F973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17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579F06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–1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2077E5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20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485FBC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19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31837D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1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323F2D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1.5</w:t>
            </w:r>
          </w:p>
          <w:p w14:paraId="052764D1" w14:textId="7E58F048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–3.6, 6.6) [</w:t>
            </w:r>
            <w:ins w:id="177" w:author="Emily Cox" w:date="2023-10-27T16:15:00Z">
              <w:r w:rsidR="0050065B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20, 23</w:t>
              </w:r>
            </w:ins>
            <w:del w:id="178" w:author="Emily Cox" w:date="2023-10-27T16:15:00Z">
              <w:r w:rsidRPr="00A10031" w:rsidDel="0050065B">
                <w:rPr>
                  <w:rFonts w:ascii="Times New Roman" w:hAnsi="Times New Roman" w:cs="Times New Roman"/>
                  <w:bCs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353696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1.2</w:t>
            </w:r>
          </w:p>
          <w:p w14:paraId="4200BA6A" w14:textId="71848CB0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6.4, 4.0) [</w:t>
            </w:r>
            <w:ins w:id="179" w:author="Emily Cox" w:date="2023-10-27T16:27:00Z">
              <w:r w:rsidR="00AB51EE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180" w:author="Emily Cox" w:date="2023-10-27T16:27:00Z">
              <w:r w:rsidRPr="00A10031" w:rsidDel="00AB51EE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0FC4E59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  <w:p w14:paraId="5A567E01" w14:textId="2051E098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6, 6.7) [</w:t>
            </w:r>
            <w:ins w:id="181" w:author="Emily Cox" w:date="2023-10-27T16:43:00Z">
              <w:r w:rsidR="0065311D">
                <w:rPr>
                  <w:rFonts w:ascii="Times New Roman" w:hAnsi="Times New Roman" w:cs="Times New Roman"/>
                  <w:sz w:val="18"/>
                  <w:szCs w:val="18"/>
                </w:rPr>
                <w:t>20, 20</w:t>
              </w:r>
            </w:ins>
            <w:del w:id="182" w:author="Emily Cox" w:date="2023-10-27T16:43:00Z">
              <w:r w:rsidRPr="00A10031" w:rsidDel="0065311D">
                <w:rPr>
                  <w:rFonts w:ascii="Times New Roman" w:hAnsi="Times New Roman" w:cs="Times New Roman"/>
                  <w:sz w:val="18"/>
                  <w:szCs w:val="18"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6767D398" w14:textId="77777777" w:rsidTr="004D496D">
        <w:tc>
          <w:tcPr>
            <w:tcW w:w="2127" w:type="dxa"/>
            <w:vAlign w:val="center"/>
          </w:tcPr>
          <w:p w14:paraId="27AB4B57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cDBP, mmHg</w:t>
            </w:r>
          </w:p>
        </w:tc>
        <w:tc>
          <w:tcPr>
            <w:tcW w:w="993" w:type="dxa"/>
            <w:vAlign w:val="center"/>
          </w:tcPr>
          <w:p w14:paraId="7176145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9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6</w:t>
            </w:r>
          </w:p>
        </w:tc>
        <w:tc>
          <w:tcPr>
            <w:tcW w:w="992" w:type="dxa"/>
            <w:vAlign w:val="center"/>
          </w:tcPr>
          <w:p w14:paraId="59F7D96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8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6</w:t>
            </w:r>
          </w:p>
        </w:tc>
        <w:tc>
          <w:tcPr>
            <w:tcW w:w="850" w:type="dxa"/>
            <w:vAlign w:val="center"/>
          </w:tcPr>
          <w:p w14:paraId="145BFF1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–1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5</w:t>
            </w:r>
          </w:p>
        </w:tc>
        <w:tc>
          <w:tcPr>
            <w:tcW w:w="993" w:type="dxa"/>
            <w:vAlign w:val="center"/>
          </w:tcPr>
          <w:p w14:paraId="2855D17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7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0</w:t>
            </w:r>
          </w:p>
        </w:tc>
        <w:tc>
          <w:tcPr>
            <w:tcW w:w="992" w:type="dxa"/>
            <w:vAlign w:val="center"/>
          </w:tcPr>
          <w:p w14:paraId="7F50F62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5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850" w:type="dxa"/>
            <w:vAlign w:val="center"/>
          </w:tcPr>
          <w:p w14:paraId="60010E89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–2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6</w:t>
            </w:r>
          </w:p>
        </w:tc>
        <w:tc>
          <w:tcPr>
            <w:tcW w:w="993" w:type="dxa"/>
            <w:vAlign w:val="center"/>
          </w:tcPr>
          <w:p w14:paraId="2397971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7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992" w:type="dxa"/>
            <w:vAlign w:val="center"/>
          </w:tcPr>
          <w:p w14:paraId="098BB708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5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8</w:t>
            </w:r>
          </w:p>
        </w:tc>
        <w:tc>
          <w:tcPr>
            <w:tcW w:w="850" w:type="dxa"/>
            <w:vAlign w:val="center"/>
          </w:tcPr>
          <w:p w14:paraId="4FF95C7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 ± 9</w:t>
            </w:r>
          </w:p>
        </w:tc>
        <w:tc>
          <w:tcPr>
            <w:tcW w:w="1418" w:type="dxa"/>
          </w:tcPr>
          <w:p w14:paraId="2C5C06C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  <w:p w14:paraId="617E1009" w14:textId="4882998B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.2, 5.8) [</w:t>
            </w:r>
            <w:ins w:id="183" w:author="Emily Cox" w:date="2023-10-27T16:15:00Z">
              <w:r w:rsidR="0050065B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184" w:author="Emily Cox" w:date="2023-10-27T16:15:00Z">
              <w:r w:rsidRPr="00A10031" w:rsidDel="0050065B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3C3A052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  <w:p w14:paraId="18E3B75B" w14:textId="0453F66E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4.2, 4.3) [</w:t>
            </w:r>
            <w:ins w:id="185" w:author="Emily Cox" w:date="2023-10-27T16:27:00Z">
              <w:r w:rsidR="00AB51EE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186" w:author="Emily Cox" w:date="2023-10-27T16:27:00Z">
              <w:r w:rsidRPr="00A10031" w:rsidDel="00AB51EE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72FDD4E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  <w:p w14:paraId="0EDDA0A0" w14:textId="0427DB75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2.0, 4.7) [</w:t>
            </w:r>
            <w:ins w:id="187" w:author="Emily Cox" w:date="2023-10-27T16:43:00Z">
              <w:r w:rsidR="0065311D">
                <w:rPr>
                  <w:rFonts w:ascii="Times New Roman" w:hAnsi="Times New Roman" w:cs="Times New Roman"/>
                  <w:sz w:val="18"/>
                  <w:szCs w:val="18"/>
                </w:rPr>
                <w:t>20, 20</w:t>
              </w:r>
            </w:ins>
            <w:del w:id="188" w:author="Emily Cox" w:date="2023-10-27T16:43:00Z">
              <w:r w:rsidRPr="00A10031" w:rsidDel="0065311D">
                <w:rPr>
                  <w:rFonts w:ascii="Times New Roman" w:hAnsi="Times New Roman" w:cs="Times New Roman"/>
                  <w:sz w:val="18"/>
                  <w:szCs w:val="18"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3C2E5D8B" w14:textId="77777777" w:rsidTr="00F96EA4"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152D5446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cPP, mmHg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706C40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1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99B9FD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3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24F6CF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C134D1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1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B8148A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2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9CC9AE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95ED21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3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5AF0EE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4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7DB9D7E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 ± 6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F35C1F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  <w:p w14:paraId="4C5FF13C" w14:textId="3EF59A84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.6, 3.2) [</w:t>
            </w:r>
            <w:ins w:id="189" w:author="Emily Cox" w:date="2023-10-27T16:15:00Z">
              <w:r w:rsidR="0050065B">
                <w:rPr>
                  <w:rFonts w:ascii="Times New Roman" w:hAnsi="Times New Roman" w:cs="Times New Roman"/>
                  <w:sz w:val="18"/>
                  <w:szCs w:val="18"/>
                </w:rPr>
                <w:t>20,</w:t>
              </w:r>
            </w:ins>
            <w:ins w:id="190" w:author="Emily Cox" w:date="2023-10-27T16:16:00Z">
              <w:r w:rsidR="0050065B">
                <w:rPr>
                  <w:rFonts w:ascii="Times New Roman" w:hAnsi="Times New Roman" w:cs="Times New Roman"/>
                  <w:sz w:val="18"/>
                  <w:szCs w:val="18"/>
                </w:rPr>
                <w:t xml:space="preserve"> 23</w:t>
              </w:r>
            </w:ins>
            <w:del w:id="191" w:author="Emily Cox" w:date="2023-10-27T16:16:00Z">
              <w:r w:rsidRPr="00A10031" w:rsidDel="0050065B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7B65B0C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6</w:t>
            </w:r>
          </w:p>
          <w:p w14:paraId="49CFA371" w14:textId="524CBE20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3.6, 2.4) [</w:t>
            </w:r>
            <w:ins w:id="192" w:author="Emily Cox" w:date="2023-10-27T16:27:00Z">
              <w:r w:rsidR="00AB51EE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193" w:author="Emily Cox" w:date="2023-10-27T16:27:00Z">
              <w:r w:rsidRPr="00A10031" w:rsidDel="00AB51EE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DBDF5D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  <w:p w14:paraId="3B8D70D5" w14:textId="1C877751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5, 3.7) [</w:t>
            </w:r>
            <w:ins w:id="194" w:author="Emily Cox" w:date="2023-10-27T16:43:00Z">
              <w:r w:rsidR="0065311D">
                <w:rPr>
                  <w:rFonts w:ascii="Times New Roman" w:hAnsi="Times New Roman" w:cs="Times New Roman"/>
                  <w:sz w:val="18"/>
                  <w:szCs w:val="18"/>
                </w:rPr>
                <w:t>20, 20</w:t>
              </w:r>
            </w:ins>
            <w:del w:id="195" w:author="Emily Cox" w:date="2023-10-27T16:43:00Z">
              <w:r w:rsidRPr="00A10031" w:rsidDel="0065311D">
                <w:rPr>
                  <w:rFonts w:ascii="Times New Roman" w:hAnsi="Times New Roman" w:cs="Times New Roman"/>
                  <w:sz w:val="18"/>
                  <w:szCs w:val="18"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54EB6A0E" w14:textId="77777777" w:rsidTr="004D496D">
        <w:tc>
          <w:tcPr>
            <w:tcW w:w="2127" w:type="dxa"/>
            <w:vAlign w:val="center"/>
          </w:tcPr>
          <w:p w14:paraId="59C75FE2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AIx, %</w:t>
            </w:r>
          </w:p>
        </w:tc>
        <w:tc>
          <w:tcPr>
            <w:tcW w:w="993" w:type="dxa"/>
            <w:vAlign w:val="center"/>
          </w:tcPr>
          <w:p w14:paraId="50B63864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4 ± 10</w:t>
            </w:r>
          </w:p>
        </w:tc>
        <w:tc>
          <w:tcPr>
            <w:tcW w:w="992" w:type="dxa"/>
            <w:vAlign w:val="center"/>
          </w:tcPr>
          <w:p w14:paraId="799E459E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7 ± 7</w:t>
            </w:r>
          </w:p>
        </w:tc>
        <w:tc>
          <w:tcPr>
            <w:tcW w:w="850" w:type="dxa"/>
            <w:vAlign w:val="center"/>
          </w:tcPr>
          <w:p w14:paraId="47E1B0D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 ± 4</w:t>
            </w:r>
          </w:p>
        </w:tc>
        <w:tc>
          <w:tcPr>
            <w:tcW w:w="993" w:type="dxa"/>
            <w:vAlign w:val="center"/>
          </w:tcPr>
          <w:p w14:paraId="3849037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7 ± 7</w:t>
            </w:r>
          </w:p>
        </w:tc>
        <w:tc>
          <w:tcPr>
            <w:tcW w:w="992" w:type="dxa"/>
            <w:vAlign w:val="center"/>
          </w:tcPr>
          <w:p w14:paraId="6417A9C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7 ± 8</w:t>
            </w:r>
          </w:p>
        </w:tc>
        <w:tc>
          <w:tcPr>
            <w:tcW w:w="850" w:type="dxa"/>
            <w:vAlign w:val="center"/>
          </w:tcPr>
          <w:p w14:paraId="7AD9093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 ± 5</w:t>
            </w:r>
          </w:p>
        </w:tc>
        <w:tc>
          <w:tcPr>
            <w:tcW w:w="993" w:type="dxa"/>
            <w:vAlign w:val="center"/>
          </w:tcPr>
          <w:p w14:paraId="734264B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5 ± 10</w:t>
            </w:r>
          </w:p>
        </w:tc>
        <w:tc>
          <w:tcPr>
            <w:tcW w:w="992" w:type="dxa"/>
            <w:vAlign w:val="center"/>
          </w:tcPr>
          <w:p w14:paraId="551F4228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7 ± 11</w:t>
            </w:r>
          </w:p>
        </w:tc>
        <w:tc>
          <w:tcPr>
            <w:tcW w:w="850" w:type="dxa"/>
            <w:vAlign w:val="center"/>
          </w:tcPr>
          <w:p w14:paraId="2B39EBD9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 ± 7</w:t>
            </w:r>
          </w:p>
        </w:tc>
        <w:tc>
          <w:tcPr>
            <w:tcW w:w="1418" w:type="dxa"/>
          </w:tcPr>
          <w:p w14:paraId="6819AC3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  <w:p w14:paraId="3BF07F4A" w14:textId="76BD4AE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5.2, 2.6) [</w:t>
            </w:r>
            <w:ins w:id="196" w:author="Emily Cox" w:date="2023-10-27T16:16:00Z">
              <w:r w:rsidR="0050065B">
                <w:rPr>
                  <w:rFonts w:ascii="Times New Roman" w:hAnsi="Times New Roman" w:cs="Times New Roman"/>
                  <w:sz w:val="18"/>
                  <w:szCs w:val="18"/>
                </w:rPr>
                <w:t>18, 23</w:t>
              </w:r>
            </w:ins>
            <w:del w:id="197" w:author="Emily Cox" w:date="2023-10-27T16:16:00Z">
              <w:r w:rsidRPr="00A10031" w:rsidDel="0050065B">
                <w:rPr>
                  <w:rFonts w:ascii="Times New Roman" w:hAnsi="Times New Roman" w:cs="Times New Roman"/>
                  <w:sz w:val="18"/>
                  <w:szCs w:val="18"/>
                </w:rPr>
                <w:delText>4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1450146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.4</w:t>
            </w:r>
          </w:p>
          <w:p w14:paraId="5F2B50B7" w14:textId="079DD383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6.3, 1.5) [</w:t>
            </w:r>
            <w:ins w:id="198" w:author="Emily Cox" w:date="2023-10-27T16:27:00Z">
              <w:r w:rsidR="00AB51EE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199" w:author="Emily Cox" w:date="2023-10-27T16:27:00Z">
              <w:r w:rsidRPr="00A10031" w:rsidDel="00AB51EE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1BC4572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564FF80A" w14:textId="7EF2AFE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2.0, 4.0) [</w:t>
            </w:r>
            <w:ins w:id="200" w:author="Emily Cox" w:date="2023-10-27T16:43:00Z">
              <w:r w:rsidR="0065311D">
                <w:rPr>
                  <w:rFonts w:ascii="Times New Roman" w:hAnsi="Times New Roman" w:cs="Times New Roman"/>
                  <w:sz w:val="18"/>
                  <w:szCs w:val="18"/>
                </w:rPr>
                <w:t>18, 20</w:t>
              </w:r>
            </w:ins>
            <w:del w:id="201" w:author="Emily Cox" w:date="2023-10-27T16:43:00Z">
              <w:r w:rsidRPr="00A10031" w:rsidDel="0065311D">
                <w:rPr>
                  <w:rFonts w:ascii="Times New Roman" w:hAnsi="Times New Roman" w:cs="Times New Roman"/>
                  <w:sz w:val="18"/>
                  <w:szCs w:val="18"/>
                </w:rPr>
                <w:delText>38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673E6C3F" w14:textId="77777777" w:rsidTr="00F96EA4"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66506D6E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AIx@75, %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68306B4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1 ± 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BA4F6E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1 ± 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2A057F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 ± 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C5AFE49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0 ± 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9DA1DC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9 ± 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FB4F3F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 ± 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BFF5B8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0 ± 1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E6781B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1 ± 1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3E744D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 ± 7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A497294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  <w:p w14:paraId="2EBD7C9F" w14:textId="1C7FF861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4.2, 3.9) [</w:t>
            </w:r>
            <w:ins w:id="202" w:author="Emily Cox" w:date="2023-10-27T16:16:00Z">
              <w:r w:rsidR="0050065B">
                <w:rPr>
                  <w:rFonts w:ascii="Times New Roman" w:hAnsi="Times New Roman" w:cs="Times New Roman"/>
                  <w:sz w:val="18"/>
                  <w:szCs w:val="18"/>
                </w:rPr>
                <w:t>18, 23</w:t>
              </w:r>
            </w:ins>
            <w:del w:id="203" w:author="Emily Cox" w:date="2023-10-27T16:16:00Z">
              <w:r w:rsidRPr="00A10031" w:rsidDel="0050065B">
                <w:rPr>
                  <w:rFonts w:ascii="Times New Roman" w:hAnsi="Times New Roman" w:cs="Times New Roman"/>
                  <w:sz w:val="18"/>
                  <w:szCs w:val="18"/>
                </w:rPr>
                <w:delText>4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662A5F8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.0</w:t>
            </w:r>
          </w:p>
          <w:p w14:paraId="0185FC81" w14:textId="11970A2D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5.8, 1.8) [</w:t>
            </w:r>
            <w:ins w:id="204" w:author="Emily Cox" w:date="2023-10-27T16:27:00Z">
              <w:r w:rsidR="00AB51EE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205" w:author="Emily Cox" w:date="2023-10-27T16:27:00Z">
              <w:r w:rsidRPr="00A10031" w:rsidDel="00AB51EE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C34997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  <w:p w14:paraId="58EF167C" w14:textId="2F0F8775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2, 5.0) [</w:t>
            </w:r>
            <w:ins w:id="206" w:author="Emily Cox" w:date="2023-10-27T16:43:00Z">
              <w:r w:rsidR="0065311D">
                <w:rPr>
                  <w:rFonts w:ascii="Times New Roman" w:hAnsi="Times New Roman" w:cs="Times New Roman"/>
                  <w:sz w:val="18"/>
                  <w:szCs w:val="18"/>
                </w:rPr>
                <w:t>18, 20</w:t>
              </w:r>
            </w:ins>
            <w:del w:id="207" w:author="Emily Cox" w:date="2023-10-27T16:43:00Z">
              <w:r w:rsidRPr="00A10031" w:rsidDel="0065311D">
                <w:rPr>
                  <w:rFonts w:ascii="Times New Roman" w:hAnsi="Times New Roman" w:cs="Times New Roman"/>
                  <w:sz w:val="18"/>
                  <w:szCs w:val="18"/>
                </w:rPr>
                <w:delText>38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175CEBBD" w14:textId="77777777" w:rsidTr="004D496D">
        <w:tc>
          <w:tcPr>
            <w:tcW w:w="2127" w:type="dxa"/>
            <w:vAlign w:val="center"/>
          </w:tcPr>
          <w:p w14:paraId="60CBA346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Forward pressure wave, mmHg</w:t>
            </w:r>
          </w:p>
        </w:tc>
        <w:tc>
          <w:tcPr>
            <w:tcW w:w="993" w:type="dxa"/>
            <w:vAlign w:val="center"/>
          </w:tcPr>
          <w:p w14:paraId="7F438DF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8 ± 6</w:t>
            </w:r>
          </w:p>
        </w:tc>
        <w:tc>
          <w:tcPr>
            <w:tcW w:w="992" w:type="dxa"/>
            <w:vAlign w:val="center"/>
          </w:tcPr>
          <w:p w14:paraId="5DAA3F4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0 ± 6</w:t>
            </w:r>
          </w:p>
        </w:tc>
        <w:tc>
          <w:tcPr>
            <w:tcW w:w="850" w:type="dxa"/>
            <w:vAlign w:val="center"/>
          </w:tcPr>
          <w:p w14:paraId="67498AA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 ± 4</w:t>
            </w:r>
          </w:p>
        </w:tc>
        <w:tc>
          <w:tcPr>
            <w:tcW w:w="993" w:type="dxa"/>
            <w:vAlign w:val="center"/>
          </w:tcPr>
          <w:p w14:paraId="0B5869E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5 ± 5</w:t>
            </w:r>
          </w:p>
        </w:tc>
        <w:tc>
          <w:tcPr>
            <w:tcW w:w="992" w:type="dxa"/>
            <w:vAlign w:val="center"/>
          </w:tcPr>
          <w:p w14:paraId="59E2AE5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5 ± 8</w:t>
            </w:r>
          </w:p>
        </w:tc>
        <w:tc>
          <w:tcPr>
            <w:tcW w:w="850" w:type="dxa"/>
            <w:vAlign w:val="center"/>
          </w:tcPr>
          <w:p w14:paraId="6846EBA9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 ± 3</w:t>
            </w:r>
          </w:p>
        </w:tc>
        <w:tc>
          <w:tcPr>
            <w:tcW w:w="993" w:type="dxa"/>
            <w:vAlign w:val="center"/>
          </w:tcPr>
          <w:p w14:paraId="03CBAB1C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0 ± 6</w:t>
            </w:r>
          </w:p>
        </w:tc>
        <w:tc>
          <w:tcPr>
            <w:tcW w:w="992" w:type="dxa"/>
            <w:vAlign w:val="center"/>
          </w:tcPr>
          <w:p w14:paraId="376FF63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9 ± 5</w:t>
            </w:r>
          </w:p>
        </w:tc>
        <w:tc>
          <w:tcPr>
            <w:tcW w:w="850" w:type="dxa"/>
            <w:vAlign w:val="center"/>
          </w:tcPr>
          <w:p w14:paraId="5D445EE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1 ± 4</w:t>
            </w:r>
          </w:p>
        </w:tc>
        <w:tc>
          <w:tcPr>
            <w:tcW w:w="1418" w:type="dxa"/>
          </w:tcPr>
          <w:p w14:paraId="22FAEC50" w14:textId="2686E77C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</w:t>
            </w:r>
            <w:r w:rsidR="00C630B5"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  <w:p w14:paraId="0F488BB6" w14:textId="012A8B00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1, 4.6) [</w:t>
            </w:r>
            <w:ins w:id="208" w:author="Emily Cox" w:date="2023-10-27T16:16:00Z">
              <w:r w:rsidR="0050065B">
                <w:rPr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20, 23</w:t>
              </w:r>
            </w:ins>
            <w:del w:id="209" w:author="Emily Cox" w:date="2023-10-27T16:16:00Z">
              <w:r w:rsidRPr="00A10031" w:rsidDel="0050065B">
                <w:rPr>
                  <w:rFonts w:ascii="Times New Roman" w:hAnsi="Times New Roman" w:cs="Times New Roman"/>
                  <w:b/>
                  <w:bCs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6D24860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  <w:p w14:paraId="2D35B9BE" w14:textId="40CF2F49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2.0, 2.3) [</w:t>
            </w:r>
            <w:ins w:id="210" w:author="Emily Cox" w:date="2023-10-27T16:27:00Z">
              <w:r w:rsidR="00AB51EE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211" w:author="Emily Cox" w:date="2023-10-27T16:27:00Z">
              <w:r w:rsidRPr="00A10031" w:rsidDel="00AB51EE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01237EB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  <w:p w14:paraId="49C14ABC" w14:textId="6E91204B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1, 4.5) [</w:t>
            </w:r>
            <w:ins w:id="212" w:author="Emily Cox" w:date="2023-10-27T16:43:00Z">
              <w:r w:rsidR="0065311D">
                <w:rPr>
                  <w:rFonts w:ascii="Times New Roman" w:hAnsi="Times New Roman" w:cs="Times New Roman"/>
                  <w:sz w:val="18"/>
                  <w:szCs w:val="18"/>
                </w:rPr>
                <w:t>20, 20</w:t>
              </w:r>
            </w:ins>
            <w:del w:id="213" w:author="Emily Cox" w:date="2023-10-27T16:43:00Z">
              <w:r w:rsidRPr="00A10031" w:rsidDel="0065311D">
                <w:rPr>
                  <w:rFonts w:ascii="Times New Roman" w:hAnsi="Times New Roman" w:cs="Times New Roman"/>
                  <w:sz w:val="18"/>
                  <w:szCs w:val="18"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6193FE29" w14:textId="77777777" w:rsidTr="00F96EA4"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62CC5DA4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Reflected pressure wave, mmHg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5314E5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7 ± 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F966F49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8 ± 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938390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 ± 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CEFD45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8 ± 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7B327C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78 ± 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F09495E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 ± 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25079B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8 ± 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459F76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9 ± 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A763FA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 ± 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573E95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  <w:p w14:paraId="3ACA9C7F" w14:textId="5E62AC8C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1, 1.9) [</w:t>
            </w:r>
            <w:ins w:id="214" w:author="Emily Cox" w:date="2023-10-27T16:16:00Z">
              <w:r w:rsidR="0050065B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215" w:author="Emily Cox" w:date="2023-10-27T16:16:00Z">
              <w:r w:rsidRPr="00A10031" w:rsidDel="0050065B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9E2865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3</w:t>
            </w:r>
          </w:p>
          <w:p w14:paraId="52484EAF" w14:textId="14CC6DC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8, 1.2) [</w:t>
            </w:r>
            <w:ins w:id="216" w:author="Emily Cox" w:date="2023-10-27T16:28:00Z">
              <w:r w:rsidR="0063011A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217" w:author="Emily Cox" w:date="2023-10-27T16:28:00Z">
              <w:r w:rsidRPr="00A10031" w:rsidDel="0063011A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AFF675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14:paraId="732B5CCC" w14:textId="0F196950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4, 2.0) [</w:t>
            </w:r>
            <w:ins w:id="218" w:author="Emily Cox" w:date="2023-10-27T16:43:00Z">
              <w:r w:rsidR="0065311D">
                <w:rPr>
                  <w:rFonts w:ascii="Times New Roman" w:hAnsi="Times New Roman" w:cs="Times New Roman"/>
                  <w:sz w:val="18"/>
                  <w:szCs w:val="18"/>
                </w:rPr>
                <w:t>20, 20</w:t>
              </w:r>
            </w:ins>
            <w:del w:id="219" w:author="Emily Cox" w:date="2023-10-27T16:43:00Z">
              <w:r w:rsidRPr="00A10031" w:rsidDel="0065311D">
                <w:rPr>
                  <w:rFonts w:ascii="Times New Roman" w:hAnsi="Times New Roman" w:cs="Times New Roman"/>
                  <w:sz w:val="18"/>
                  <w:szCs w:val="18"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2B6AF59B" w14:textId="77777777" w:rsidTr="004D496D">
        <w:tc>
          <w:tcPr>
            <w:tcW w:w="2127" w:type="dxa"/>
            <w:vAlign w:val="center"/>
          </w:tcPr>
          <w:p w14:paraId="058A5512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Reflection magnitude, %</w:t>
            </w:r>
          </w:p>
        </w:tc>
        <w:tc>
          <w:tcPr>
            <w:tcW w:w="993" w:type="dxa"/>
            <w:vAlign w:val="center"/>
          </w:tcPr>
          <w:p w14:paraId="26EE55C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63 ± 10</w:t>
            </w:r>
          </w:p>
        </w:tc>
        <w:tc>
          <w:tcPr>
            <w:tcW w:w="992" w:type="dxa"/>
            <w:vAlign w:val="center"/>
          </w:tcPr>
          <w:p w14:paraId="205D7CA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62 ± 8</w:t>
            </w:r>
          </w:p>
        </w:tc>
        <w:tc>
          <w:tcPr>
            <w:tcW w:w="850" w:type="dxa"/>
            <w:vAlign w:val="center"/>
          </w:tcPr>
          <w:p w14:paraId="3D83BF7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 ± 7</w:t>
            </w:r>
          </w:p>
        </w:tc>
        <w:tc>
          <w:tcPr>
            <w:tcW w:w="993" w:type="dxa"/>
            <w:vAlign w:val="center"/>
          </w:tcPr>
          <w:p w14:paraId="025576A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72 ± 13</w:t>
            </w:r>
          </w:p>
        </w:tc>
        <w:tc>
          <w:tcPr>
            <w:tcW w:w="992" w:type="dxa"/>
            <w:vAlign w:val="center"/>
          </w:tcPr>
          <w:p w14:paraId="23B4A0A8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73 ± 15</w:t>
            </w:r>
          </w:p>
        </w:tc>
        <w:tc>
          <w:tcPr>
            <w:tcW w:w="850" w:type="dxa"/>
            <w:vAlign w:val="center"/>
          </w:tcPr>
          <w:p w14:paraId="6384204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 ± 6</w:t>
            </w:r>
          </w:p>
        </w:tc>
        <w:tc>
          <w:tcPr>
            <w:tcW w:w="993" w:type="dxa"/>
            <w:vAlign w:val="center"/>
          </w:tcPr>
          <w:p w14:paraId="5ED72D1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62 ± 13</w:t>
            </w:r>
          </w:p>
        </w:tc>
        <w:tc>
          <w:tcPr>
            <w:tcW w:w="992" w:type="dxa"/>
            <w:vAlign w:val="center"/>
          </w:tcPr>
          <w:p w14:paraId="7FE8C6E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66 ± 14</w:t>
            </w:r>
          </w:p>
        </w:tc>
        <w:tc>
          <w:tcPr>
            <w:tcW w:w="850" w:type="dxa"/>
            <w:vAlign w:val="center"/>
          </w:tcPr>
          <w:p w14:paraId="2022A08C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4 ± 11</w:t>
            </w:r>
          </w:p>
        </w:tc>
        <w:tc>
          <w:tcPr>
            <w:tcW w:w="1418" w:type="dxa"/>
          </w:tcPr>
          <w:p w14:paraId="6B75E99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  <w:p w14:paraId="258FDBD7" w14:textId="03801E2A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.8, 1.0) [</w:t>
            </w:r>
            <w:ins w:id="220" w:author="Emily Cox" w:date="2023-10-27T16:16:00Z">
              <w:r w:rsidR="0050065B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221" w:author="Emily Cox" w:date="2023-10-27T16:16:00Z">
              <w:r w:rsidRPr="00A10031" w:rsidDel="0050065B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1AF19CC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.1</w:t>
            </w:r>
          </w:p>
          <w:p w14:paraId="42173CD4" w14:textId="52BAE13C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8.1, 3.8) [</w:t>
            </w:r>
            <w:ins w:id="222" w:author="Emily Cox" w:date="2023-10-27T16:28:00Z">
              <w:r w:rsidR="0063011A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223" w:author="Emily Cox" w:date="2023-10-27T16:28:00Z">
              <w:r w:rsidRPr="00A10031" w:rsidDel="0063011A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10856B0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.4</w:t>
            </w:r>
          </w:p>
          <w:p w14:paraId="6966E4F8" w14:textId="4856DA1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7.1, 2.2) [</w:t>
            </w:r>
            <w:ins w:id="224" w:author="Emily Cox" w:date="2023-10-27T16:43:00Z">
              <w:r w:rsidR="0065311D">
                <w:rPr>
                  <w:rFonts w:ascii="Times New Roman" w:hAnsi="Times New Roman" w:cs="Times New Roman"/>
                  <w:sz w:val="18"/>
                  <w:szCs w:val="18"/>
                </w:rPr>
                <w:t>20, 20</w:t>
              </w:r>
            </w:ins>
            <w:del w:id="225" w:author="Emily Cox" w:date="2023-10-27T16:43:00Z">
              <w:r w:rsidRPr="00A10031" w:rsidDel="0065311D">
                <w:rPr>
                  <w:rFonts w:ascii="Times New Roman" w:hAnsi="Times New Roman" w:cs="Times New Roman"/>
                  <w:sz w:val="18"/>
                  <w:szCs w:val="18"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6EEB3C09" w14:textId="77777777" w:rsidTr="004D496D">
        <w:tc>
          <w:tcPr>
            <w:tcW w:w="2127" w:type="dxa"/>
            <w:vAlign w:val="center"/>
          </w:tcPr>
          <w:p w14:paraId="415D0A49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Arterial Stiffness</w:t>
            </w:r>
          </w:p>
        </w:tc>
        <w:tc>
          <w:tcPr>
            <w:tcW w:w="993" w:type="dxa"/>
          </w:tcPr>
          <w:p w14:paraId="2960573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FF3B9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9CE7F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77AE04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FB6B9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5C8C9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88AC19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32A3C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7C24A9C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3B50E6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3F73794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E1BE348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5D49" w:rsidRPr="00A10031" w14:paraId="491087DD" w14:textId="77777777" w:rsidTr="00F96EA4"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516B2146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10031">
              <w:rPr>
                <w:rFonts w:ascii="Times New Roman" w:eastAsia="Calibri" w:hAnsi="Times New Roman" w:cs="Times New Roman"/>
                <w:sz w:val="18"/>
                <w:szCs w:val="18"/>
              </w:rPr>
              <w:t>cfPWV, m·sec</w:t>
            </w:r>
            <w:r w:rsidRPr="00A10031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–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5E86BF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8.6 ± 1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08203E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.0 ± 1.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6DB5D7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4 ± 1.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89EC90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.1 ± 1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E92B6A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.1 ± 1.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D753B5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1 ± 0.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57183C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.6 ± 1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ED9D5D8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.6 ± 1.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5ED83C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0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± 1.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3E6427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  <w:p w14:paraId="2391885C" w14:textId="013AC8CB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7, 0.7) [</w:t>
            </w:r>
            <w:ins w:id="226" w:author="Emily Cox" w:date="2023-10-27T16:16:00Z">
              <w:r w:rsidR="00465B68">
                <w:rPr>
                  <w:rFonts w:ascii="Times New Roman" w:hAnsi="Times New Roman" w:cs="Times New Roman"/>
                  <w:sz w:val="18"/>
                  <w:szCs w:val="18"/>
                </w:rPr>
                <w:t>19, 21</w:t>
              </w:r>
            </w:ins>
            <w:del w:id="227" w:author="Emily Cox" w:date="2023-10-27T16:16:00Z">
              <w:r w:rsidRPr="00A10031" w:rsidDel="00465B68">
                <w:rPr>
                  <w:rFonts w:ascii="Times New Roman" w:hAnsi="Times New Roman" w:cs="Times New Roman"/>
                  <w:sz w:val="18"/>
                  <w:szCs w:val="18"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128E7D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0</w:t>
            </w:r>
          </w:p>
          <w:p w14:paraId="3952382F" w14:textId="5005AEEC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6, 0.5) [</w:t>
            </w:r>
            <w:ins w:id="228" w:author="Emily Cox" w:date="2023-10-27T16:28:00Z">
              <w:r w:rsidR="0063011A">
                <w:rPr>
                  <w:rFonts w:ascii="Times New Roman" w:hAnsi="Times New Roman" w:cs="Times New Roman"/>
                  <w:sz w:val="18"/>
                  <w:szCs w:val="18"/>
                </w:rPr>
                <w:t>20, 21</w:t>
              </w:r>
            </w:ins>
            <w:del w:id="229" w:author="Emily Cox" w:date="2023-10-27T16:28:00Z">
              <w:r w:rsidRPr="00A10031" w:rsidDel="0063011A">
                <w:rPr>
                  <w:rFonts w:ascii="Times New Roman" w:hAnsi="Times New Roman" w:cs="Times New Roman"/>
                  <w:sz w:val="18"/>
                  <w:szCs w:val="18"/>
                </w:rPr>
                <w:delText>41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242353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  <w:p w14:paraId="60FF9C00" w14:textId="59D4B9FF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4, 0.7) [</w:t>
            </w:r>
            <w:ins w:id="230" w:author="Emily Cox" w:date="2023-10-27T16:43:00Z">
              <w:r w:rsidR="00A12E75">
                <w:rPr>
                  <w:rFonts w:ascii="Times New Roman" w:hAnsi="Times New Roman" w:cs="Times New Roman"/>
                  <w:sz w:val="18"/>
                  <w:szCs w:val="18"/>
                </w:rPr>
                <w:t>19, 20</w:t>
              </w:r>
            </w:ins>
            <w:del w:id="231" w:author="Emily Cox" w:date="2023-10-27T16:43:00Z">
              <w:r w:rsidRPr="00A10031" w:rsidDel="00A12E75">
                <w:rPr>
                  <w:rFonts w:ascii="Times New Roman" w:hAnsi="Times New Roman" w:cs="Times New Roman"/>
                  <w:sz w:val="18"/>
                  <w:szCs w:val="18"/>
                </w:rPr>
                <w:delText>39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06FDCFBE" w14:textId="77777777" w:rsidTr="004D496D">
        <w:tc>
          <w:tcPr>
            <w:tcW w:w="3115" w:type="dxa"/>
            <w:gridSpan w:val="2"/>
            <w:vAlign w:val="center"/>
          </w:tcPr>
          <w:p w14:paraId="1A38F74A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tic Reservoir Pressure</w:t>
            </w:r>
          </w:p>
        </w:tc>
        <w:tc>
          <w:tcPr>
            <w:tcW w:w="992" w:type="dxa"/>
            <w:vAlign w:val="center"/>
          </w:tcPr>
          <w:p w14:paraId="167388BC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951464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E01CB3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5DCCF8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3120E7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6C29DD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32DFF1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69F37B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5287F8E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DB246F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B5996E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5D49" w:rsidRPr="00A10031" w14:paraId="3D6A557C" w14:textId="77777777" w:rsidTr="00F96EA4"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5217609F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ARP, mmHg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5E2A13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14 ± 1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2503CBC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15 ± 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B36CC2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 ± 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04264BC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13 ± 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E1F4A1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11 ± 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16A9E1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 ± 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23EA4C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14 ± 1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8434AE4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12 ± 1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89CFCD8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2 ± 1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99CD98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2.4 </w:t>
            </w:r>
          </w:p>
          <w:p w14:paraId="515157EC" w14:textId="0175F3A6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.6, 7.5) [</w:t>
            </w:r>
            <w:ins w:id="232" w:author="Emily Cox" w:date="2023-10-27T16:16:00Z">
              <w:r w:rsidR="00465B68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233" w:author="Emily Cox" w:date="2023-10-27T16:16:00Z">
              <w:r w:rsidRPr="00A10031" w:rsidDel="00465B68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8A6D0B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9</w:t>
            </w:r>
          </w:p>
          <w:p w14:paraId="72A1464E" w14:textId="365E2772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5.9, 4.0) [</w:t>
            </w:r>
            <w:ins w:id="234" w:author="Emily Cox" w:date="2023-10-27T16:28:00Z">
              <w:r w:rsidR="0063011A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235" w:author="Emily Cox" w:date="2023-10-27T16:28:00Z">
              <w:r w:rsidRPr="00A10031" w:rsidDel="0063011A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013120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  <w:p w14:paraId="66A75B66" w14:textId="7D5CEC05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4, 7.7) [</w:t>
            </w:r>
            <w:ins w:id="236" w:author="Emily Cox" w:date="2023-10-27T16:43:00Z">
              <w:r w:rsidR="00A12E75">
                <w:rPr>
                  <w:rFonts w:ascii="Times New Roman" w:hAnsi="Times New Roman" w:cs="Times New Roman"/>
                  <w:sz w:val="18"/>
                  <w:szCs w:val="18"/>
                </w:rPr>
                <w:t>20, 20</w:t>
              </w:r>
            </w:ins>
            <w:del w:id="237" w:author="Emily Cox" w:date="2023-10-27T16:43:00Z">
              <w:r w:rsidRPr="00A10031" w:rsidDel="00A12E75">
                <w:rPr>
                  <w:rFonts w:ascii="Times New Roman" w:hAnsi="Times New Roman" w:cs="Times New Roman"/>
                  <w:sz w:val="18"/>
                  <w:szCs w:val="18"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5D1C3F01" w14:textId="77777777" w:rsidTr="004D496D">
        <w:tc>
          <w:tcPr>
            <w:tcW w:w="2127" w:type="dxa"/>
            <w:vAlign w:val="center"/>
          </w:tcPr>
          <w:p w14:paraId="335E526F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ARP less DBP, mmHg</w:t>
            </w:r>
          </w:p>
        </w:tc>
        <w:tc>
          <w:tcPr>
            <w:tcW w:w="993" w:type="dxa"/>
            <w:vAlign w:val="center"/>
          </w:tcPr>
          <w:p w14:paraId="448D44B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4 ± 8</w:t>
            </w:r>
          </w:p>
        </w:tc>
        <w:tc>
          <w:tcPr>
            <w:tcW w:w="992" w:type="dxa"/>
            <w:vAlign w:val="center"/>
          </w:tcPr>
          <w:p w14:paraId="7A92ED6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5 ± 6</w:t>
            </w:r>
          </w:p>
        </w:tc>
        <w:tc>
          <w:tcPr>
            <w:tcW w:w="850" w:type="dxa"/>
            <w:vAlign w:val="center"/>
          </w:tcPr>
          <w:p w14:paraId="71A9C9E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 ± 6</w:t>
            </w:r>
          </w:p>
        </w:tc>
        <w:tc>
          <w:tcPr>
            <w:tcW w:w="993" w:type="dxa"/>
            <w:vAlign w:val="center"/>
          </w:tcPr>
          <w:p w14:paraId="19B476B8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3 ± 5</w:t>
            </w:r>
          </w:p>
        </w:tc>
        <w:tc>
          <w:tcPr>
            <w:tcW w:w="992" w:type="dxa"/>
            <w:vAlign w:val="center"/>
          </w:tcPr>
          <w:p w14:paraId="3B3B40C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2 ± 7</w:t>
            </w:r>
          </w:p>
        </w:tc>
        <w:tc>
          <w:tcPr>
            <w:tcW w:w="850" w:type="dxa"/>
            <w:vAlign w:val="center"/>
          </w:tcPr>
          <w:p w14:paraId="6B317E5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 ± 4</w:t>
            </w:r>
          </w:p>
        </w:tc>
        <w:tc>
          <w:tcPr>
            <w:tcW w:w="993" w:type="dxa"/>
            <w:vAlign w:val="center"/>
          </w:tcPr>
          <w:p w14:paraId="64C7C9B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4 ± 10</w:t>
            </w:r>
          </w:p>
        </w:tc>
        <w:tc>
          <w:tcPr>
            <w:tcW w:w="992" w:type="dxa"/>
            <w:vAlign w:val="center"/>
          </w:tcPr>
          <w:p w14:paraId="5F920E54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4 ± 7</w:t>
            </w:r>
          </w:p>
        </w:tc>
        <w:tc>
          <w:tcPr>
            <w:tcW w:w="850" w:type="dxa"/>
            <w:vAlign w:val="center"/>
          </w:tcPr>
          <w:p w14:paraId="013C83BC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 ± 6</w:t>
            </w:r>
          </w:p>
        </w:tc>
        <w:tc>
          <w:tcPr>
            <w:tcW w:w="1418" w:type="dxa"/>
          </w:tcPr>
          <w:p w14:paraId="0996874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  <w:p w14:paraId="6ECFBF26" w14:textId="47889418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5, 4.3) [</w:t>
            </w:r>
            <w:ins w:id="238" w:author="Emily Cox" w:date="2023-10-27T16:16:00Z">
              <w:r w:rsidR="00465B68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239" w:author="Emily Cox" w:date="2023-10-27T16:16:00Z">
              <w:r w:rsidRPr="00A10031" w:rsidDel="00465B68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32E507C9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8</w:t>
            </w:r>
          </w:p>
          <w:p w14:paraId="17686657" w14:textId="2D09C210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3.5, 1.9) [</w:t>
            </w:r>
            <w:ins w:id="240" w:author="Emily Cox" w:date="2023-10-27T16:28:00Z">
              <w:r w:rsidR="0063011A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241" w:author="Emily Cox" w:date="2023-10-27T16:28:00Z">
              <w:r w:rsidRPr="00A10031" w:rsidDel="0063011A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1B2AD38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  <w:p w14:paraId="550287B0" w14:textId="7B7439DD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7, 5.1) [</w:t>
            </w:r>
            <w:ins w:id="242" w:author="Emily Cox" w:date="2023-10-27T16:43:00Z">
              <w:r w:rsidR="00A12E75">
                <w:rPr>
                  <w:rFonts w:ascii="Times New Roman" w:hAnsi="Times New Roman" w:cs="Times New Roman"/>
                  <w:sz w:val="18"/>
                  <w:szCs w:val="18"/>
                </w:rPr>
                <w:t>20, 20</w:t>
              </w:r>
            </w:ins>
            <w:del w:id="243" w:author="Emily Cox" w:date="2023-10-27T16:43:00Z">
              <w:r w:rsidRPr="00A10031" w:rsidDel="00A12E75">
                <w:rPr>
                  <w:rFonts w:ascii="Times New Roman" w:hAnsi="Times New Roman" w:cs="Times New Roman"/>
                  <w:sz w:val="18"/>
                  <w:szCs w:val="18"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4B12E7A6" w14:textId="77777777" w:rsidTr="00F96EA4"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1FAA01ED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ARP AUC, mmHg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8189E8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0.4 ± 2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386EBE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1.0 ± 2.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A13BEC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6 ± 2.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289A57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.4 ± 2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59CA3C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9.2 ± 2.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54437A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 ± 1.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517CF2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0.3 ± 3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D72913C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0.0 ± 2.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F3A9FFC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0.3 ± 2.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71863AE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14:paraId="7DB501F1" w14:textId="7BECC1CD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, 2.1) [</w:t>
            </w:r>
            <w:ins w:id="244" w:author="Emily Cox" w:date="2023-10-27T16:16:00Z">
              <w:r w:rsidR="00465B68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245" w:author="Emily Cox" w:date="2023-10-27T16:16:00Z">
              <w:r w:rsidRPr="00A10031" w:rsidDel="00465B68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41884F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  <w:p w14:paraId="5BB0FE45" w14:textId="08793D42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1.4, 0.8) [</w:t>
            </w:r>
            <w:ins w:id="246" w:author="Emily Cox" w:date="2023-10-27T16:28:00Z">
              <w:r w:rsidR="0063011A">
                <w:rPr>
                  <w:rFonts w:ascii="Times New Roman" w:hAnsi="Times New Roman" w:cs="Times New Roman"/>
                  <w:sz w:val="18"/>
                  <w:szCs w:val="18"/>
                </w:rPr>
                <w:t>20, 23</w:t>
              </w:r>
            </w:ins>
            <w:del w:id="247" w:author="Emily Cox" w:date="2023-10-27T16:28:00Z">
              <w:r w:rsidRPr="00A10031" w:rsidDel="0063011A">
                <w:rPr>
                  <w:rFonts w:ascii="Times New Roman" w:hAnsi="Times New Roman" w:cs="Times New Roman"/>
                  <w:sz w:val="18"/>
                  <w:szCs w:val="18"/>
                </w:rPr>
                <w:delText>43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0178C69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  <w:p w14:paraId="12726ED7" w14:textId="77A505E2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–0.0, 2.2) [</w:t>
            </w:r>
            <w:ins w:id="248" w:author="Emily Cox" w:date="2023-10-27T16:43:00Z">
              <w:r w:rsidR="00A12E75">
                <w:rPr>
                  <w:rFonts w:ascii="Times New Roman" w:hAnsi="Times New Roman" w:cs="Times New Roman"/>
                  <w:sz w:val="18"/>
                  <w:szCs w:val="18"/>
                </w:rPr>
                <w:t>20, 20</w:t>
              </w:r>
            </w:ins>
            <w:del w:id="249" w:author="Emily Cox" w:date="2023-10-27T16:43:00Z">
              <w:r w:rsidRPr="00A10031" w:rsidDel="00A12E75">
                <w:rPr>
                  <w:rFonts w:ascii="Times New Roman" w:hAnsi="Times New Roman" w:cs="Times New Roman"/>
                  <w:sz w:val="18"/>
                  <w:szCs w:val="18"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4CF35FBA" w14:textId="77777777" w:rsidTr="004D496D">
        <w:tc>
          <w:tcPr>
            <w:tcW w:w="2127" w:type="dxa"/>
            <w:vAlign w:val="center"/>
          </w:tcPr>
          <w:p w14:paraId="2F4DB854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Flow–Mediated Dilation</w:t>
            </w:r>
          </w:p>
        </w:tc>
        <w:tc>
          <w:tcPr>
            <w:tcW w:w="993" w:type="dxa"/>
            <w:vAlign w:val="center"/>
          </w:tcPr>
          <w:p w14:paraId="53A52D0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2BC6BF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185913C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C21635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7EE035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101D8B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EE30D2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77DD32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11BAFE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E37239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45DB51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9FA289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5D49" w:rsidRPr="00A10031" w14:paraId="76EA5412" w14:textId="77777777" w:rsidTr="00F96EA4"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2FAC319F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Resting diameter, mm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BF86C7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0 ± 0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464F01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2 ± 0.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F5A548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 ± 0.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7699A28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5 ± 1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94BC59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5 ± 1.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AE7787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 ± 0.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D051B7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6 ± 0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7FB5A7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7 ± 0.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0CAE7A4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1 ± 0.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32558F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  <w:p w14:paraId="1AD1F1A4" w14:textId="12FA57F6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5, 0.6) [</w:t>
            </w:r>
            <w:ins w:id="250" w:author="Emily Cox" w:date="2023-10-27T16:17:00Z">
              <w:r w:rsidR="00FC13EE">
                <w:rPr>
                  <w:rFonts w:ascii="Times New Roman" w:hAnsi="Times New Roman" w:cs="Times New Roman"/>
                  <w:sz w:val="18"/>
                  <w:szCs w:val="18"/>
                </w:rPr>
                <w:t>10, 15</w:t>
              </w:r>
            </w:ins>
            <w:del w:id="251" w:author="Emily Cox" w:date="2023-10-27T16:17:00Z">
              <w:r w:rsidRPr="00A10031" w:rsidDel="00FC13EE">
                <w:rPr>
                  <w:rFonts w:ascii="Times New Roman" w:hAnsi="Times New Roman" w:cs="Times New Roman"/>
                  <w:sz w:val="18"/>
                  <w:szCs w:val="18"/>
                </w:rPr>
                <w:delText>25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32FDD2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  <w:p w14:paraId="5E42BF1C" w14:textId="4B636B7C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5, 0.3) [</w:t>
            </w:r>
            <w:ins w:id="252" w:author="Emily Cox" w:date="2023-10-27T16:39:00Z">
              <w:r w:rsidR="00847138">
                <w:rPr>
                  <w:rFonts w:ascii="Times New Roman" w:hAnsi="Times New Roman" w:cs="Times New Roman"/>
                  <w:sz w:val="18"/>
                  <w:szCs w:val="18"/>
                </w:rPr>
                <w:t>14, 15</w:t>
              </w:r>
            </w:ins>
            <w:del w:id="253" w:author="Emily Cox" w:date="2023-10-27T16:39:00Z">
              <w:r w:rsidRPr="00A10031" w:rsidDel="00847138">
                <w:rPr>
                  <w:rFonts w:ascii="Times New Roman" w:hAnsi="Times New Roman" w:cs="Times New Roman"/>
                  <w:sz w:val="18"/>
                  <w:szCs w:val="18"/>
                </w:rPr>
                <w:delText>29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1AA6EA4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  <w:p w14:paraId="42634F69" w14:textId="37A5D120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1, 0.5) [</w:t>
            </w:r>
            <w:ins w:id="254" w:author="Emily Cox" w:date="2023-10-27T16:43:00Z">
              <w:r w:rsidR="00A12E75">
                <w:rPr>
                  <w:rFonts w:ascii="Times New Roman" w:hAnsi="Times New Roman" w:cs="Times New Roman"/>
                  <w:sz w:val="18"/>
                  <w:szCs w:val="18"/>
                </w:rPr>
                <w:t>10, 14</w:t>
              </w:r>
            </w:ins>
            <w:del w:id="255" w:author="Emily Cox" w:date="2023-10-27T16:43:00Z">
              <w:r w:rsidRPr="00A10031" w:rsidDel="00A12E75">
                <w:rPr>
                  <w:rFonts w:ascii="Times New Roman" w:hAnsi="Times New Roman" w:cs="Times New Roman"/>
                  <w:sz w:val="18"/>
                  <w:szCs w:val="18"/>
                </w:rPr>
                <w:delText>24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22344358" w14:textId="77777777" w:rsidTr="004D496D">
        <w:tc>
          <w:tcPr>
            <w:tcW w:w="2127" w:type="dxa"/>
            <w:vAlign w:val="center"/>
          </w:tcPr>
          <w:p w14:paraId="16A82A15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FMD, mm</w:t>
            </w:r>
          </w:p>
        </w:tc>
        <w:tc>
          <w:tcPr>
            <w:tcW w:w="993" w:type="dxa"/>
            <w:vAlign w:val="center"/>
          </w:tcPr>
          <w:p w14:paraId="4C631EB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92" w:type="dxa"/>
            <w:vAlign w:val="center"/>
          </w:tcPr>
          <w:p w14:paraId="119DA64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850" w:type="dxa"/>
            <w:vAlign w:val="center"/>
          </w:tcPr>
          <w:p w14:paraId="68009ED3" w14:textId="34C608DE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37FE" w:rsidRPr="00A10031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0</w:t>
            </w:r>
            <w:r w:rsidR="00B037FE" w:rsidRPr="00A10031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7AD9E4D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92" w:type="dxa"/>
            <w:vAlign w:val="center"/>
          </w:tcPr>
          <w:p w14:paraId="142DAE7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850" w:type="dxa"/>
            <w:vAlign w:val="center"/>
          </w:tcPr>
          <w:p w14:paraId="378A6C96" w14:textId="37C9487E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37FE" w:rsidRPr="00A10031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± 0</w:t>
            </w:r>
            <w:r w:rsidR="00B037FE" w:rsidRPr="00A10031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993" w:type="dxa"/>
            <w:vAlign w:val="center"/>
          </w:tcPr>
          <w:p w14:paraId="5474852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92" w:type="dxa"/>
            <w:vAlign w:val="center"/>
          </w:tcPr>
          <w:p w14:paraId="152591D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850" w:type="dxa"/>
            <w:vAlign w:val="center"/>
          </w:tcPr>
          <w:p w14:paraId="5D57FEE7" w14:textId="0BC6057C" w:rsidR="00335D49" w:rsidRPr="00A10031" w:rsidRDefault="00B037FE" w:rsidP="004D496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0031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335D49" w:rsidRPr="00A10031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Pr="00A10031">
              <w:rPr>
                <w:rFonts w:ascii="Times New Roman" w:hAnsi="Times New Roman" w:cs="Times New Roman"/>
                <w:bCs/>
                <w:sz w:val="16"/>
                <w:szCs w:val="16"/>
              </w:rPr>
              <w:t>.01</w:t>
            </w:r>
            <w:r w:rsidR="00335D49" w:rsidRPr="00A1003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335D49" w:rsidRPr="00A10031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  <w:r w:rsidRPr="00A10031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1418" w:type="dxa"/>
            <w:vAlign w:val="center"/>
          </w:tcPr>
          <w:p w14:paraId="13DAC70D" w14:textId="46CD29EF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B037FE"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  <w:p w14:paraId="4B12FD1D" w14:textId="1B4E1F6D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(0.0</w:t>
            </w:r>
            <w:r w:rsidR="000F2695"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, 0.</w:t>
            </w:r>
            <w:r w:rsidR="000F2695"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06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) [</w:t>
            </w:r>
            <w:ins w:id="256" w:author="Emily Cox" w:date="2023-10-27T16:17:00Z">
              <w:r w:rsidR="00FC13EE">
                <w:rPr>
                  <w:rFonts w:ascii="Times New Roman" w:hAnsi="Times New Roman" w:cs="Times New Roman"/>
                  <w:b/>
                  <w:sz w:val="18"/>
                  <w:szCs w:val="18"/>
                </w:rPr>
                <w:t>10, 15</w:t>
              </w:r>
            </w:ins>
            <w:del w:id="257" w:author="Emily Cox" w:date="2023-10-27T16:17:00Z">
              <w:r w:rsidRPr="00A10031" w:rsidDel="00FC13EE">
                <w:rPr>
                  <w:rFonts w:ascii="Times New Roman" w:hAnsi="Times New Roman" w:cs="Times New Roman"/>
                  <w:b/>
                  <w:sz w:val="18"/>
                  <w:szCs w:val="18"/>
                </w:rPr>
                <w:delText>25</w:delText>
              </w:r>
            </w:del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32850EA3" w14:textId="31D3D969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0F2695"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  <w:p w14:paraId="358F5988" w14:textId="0D5D9AB5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(0.0</w:t>
            </w:r>
            <w:r w:rsidR="000F2695"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, 0.</w:t>
            </w:r>
            <w:r w:rsidR="000F2695"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08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) [</w:t>
            </w:r>
            <w:ins w:id="258" w:author="Emily Cox" w:date="2023-10-27T16:39:00Z">
              <w:r w:rsidR="00847138">
                <w:rPr>
                  <w:rFonts w:ascii="Times New Roman" w:hAnsi="Times New Roman" w:cs="Times New Roman"/>
                  <w:b/>
                  <w:sz w:val="18"/>
                  <w:szCs w:val="18"/>
                </w:rPr>
                <w:t>14, 15</w:t>
              </w:r>
            </w:ins>
            <w:del w:id="259" w:author="Emily Cox" w:date="2023-10-27T16:39:00Z">
              <w:r w:rsidRPr="00A10031" w:rsidDel="00847138">
                <w:rPr>
                  <w:rFonts w:ascii="Times New Roman" w:hAnsi="Times New Roman" w:cs="Times New Roman"/>
                  <w:b/>
                  <w:sz w:val="18"/>
                  <w:szCs w:val="18"/>
                </w:rPr>
                <w:delText>29</w:delText>
              </w:r>
            </w:del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]</w:t>
            </w:r>
          </w:p>
        </w:tc>
        <w:tc>
          <w:tcPr>
            <w:tcW w:w="1559" w:type="dxa"/>
            <w:vAlign w:val="center"/>
          </w:tcPr>
          <w:p w14:paraId="576A99D6" w14:textId="41FE2605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037FE" w:rsidRPr="00A10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F9C8202" w14:textId="1D238580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F2695" w:rsidRPr="00A10031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0F2695" w:rsidRPr="00A10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 [</w:t>
            </w:r>
            <w:ins w:id="260" w:author="Emily Cox" w:date="2023-10-27T16:44:00Z">
              <w:r w:rsidR="00A12E75">
                <w:rPr>
                  <w:rFonts w:ascii="Times New Roman" w:hAnsi="Times New Roman" w:cs="Times New Roman"/>
                  <w:sz w:val="18"/>
                  <w:szCs w:val="18"/>
                </w:rPr>
                <w:t>10, 14</w:t>
              </w:r>
            </w:ins>
            <w:del w:id="261" w:author="Emily Cox" w:date="2023-10-27T16:44:00Z">
              <w:r w:rsidRPr="00A10031" w:rsidDel="00A12E75">
                <w:rPr>
                  <w:rFonts w:ascii="Times New Roman" w:hAnsi="Times New Roman" w:cs="Times New Roman"/>
                  <w:sz w:val="18"/>
                  <w:szCs w:val="18"/>
                </w:rPr>
                <w:delText>24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1C0DC959" w14:textId="77777777" w:rsidTr="00F96EA4"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4A085EC9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FMD, %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E291A5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.9 ± 1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9E5375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4 ± 1.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989622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5 ± 0.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687E9BC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.8 ± 2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71E8A2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5 ± 2.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9A76849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7 ± 1.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658C27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.8 ± 2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6291224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.5 ± 1.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0A9D0C8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0.3 ± 0.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DBB837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0.7*</w:t>
            </w:r>
          </w:p>
          <w:p w14:paraId="4DAF3AE8" w14:textId="6257BD1A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(0.0, 1.4) [</w:t>
            </w:r>
            <w:ins w:id="262" w:author="Emily Cox" w:date="2023-10-27T16:17:00Z">
              <w:r w:rsidR="00FC13EE">
                <w:rPr>
                  <w:rFonts w:ascii="Times New Roman" w:hAnsi="Times New Roman" w:cs="Times New Roman"/>
                  <w:b/>
                  <w:sz w:val="18"/>
                  <w:szCs w:val="18"/>
                </w:rPr>
                <w:t>10, 15</w:t>
              </w:r>
            </w:ins>
            <w:del w:id="263" w:author="Emily Cox" w:date="2023-10-27T16:17:00Z">
              <w:r w:rsidRPr="00A10031" w:rsidDel="00FC13EE">
                <w:rPr>
                  <w:rFonts w:ascii="Times New Roman" w:hAnsi="Times New Roman" w:cs="Times New Roman"/>
                  <w:b/>
                  <w:sz w:val="18"/>
                  <w:szCs w:val="18"/>
                </w:rPr>
                <w:delText>25</w:delText>
              </w:r>
            </w:del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673A5A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1.0*</w:t>
            </w:r>
          </w:p>
          <w:p w14:paraId="2DA5F90A" w14:textId="5CFB75D2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(0.1, 1.8) [</w:t>
            </w:r>
            <w:ins w:id="264" w:author="Emily Cox" w:date="2023-10-27T16:40:00Z">
              <w:r w:rsidR="00847138">
                <w:rPr>
                  <w:rFonts w:ascii="Times New Roman" w:hAnsi="Times New Roman" w:cs="Times New Roman"/>
                  <w:b/>
                  <w:sz w:val="18"/>
                  <w:szCs w:val="18"/>
                </w:rPr>
                <w:t>14, 15</w:t>
              </w:r>
            </w:ins>
            <w:del w:id="265" w:author="Emily Cox" w:date="2023-10-27T16:40:00Z">
              <w:r w:rsidRPr="00A10031" w:rsidDel="00847138">
                <w:rPr>
                  <w:rFonts w:ascii="Times New Roman" w:hAnsi="Times New Roman" w:cs="Times New Roman"/>
                  <w:b/>
                  <w:sz w:val="18"/>
                  <w:szCs w:val="18"/>
                </w:rPr>
                <w:delText>29</w:delText>
              </w:r>
            </w:del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34FCF8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  <w:p w14:paraId="37D907D2" w14:textId="728B3786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5, 0.7) [</w:t>
            </w:r>
            <w:ins w:id="266" w:author="Emily Cox" w:date="2023-10-27T16:44:00Z">
              <w:r w:rsidR="00A12E75">
                <w:rPr>
                  <w:rFonts w:ascii="Times New Roman" w:hAnsi="Times New Roman" w:cs="Times New Roman"/>
                  <w:sz w:val="18"/>
                  <w:szCs w:val="18"/>
                </w:rPr>
                <w:t>10, 14</w:t>
              </w:r>
            </w:ins>
            <w:del w:id="267" w:author="Emily Cox" w:date="2023-10-27T16:44:00Z">
              <w:r w:rsidRPr="00A10031" w:rsidDel="00A12E75">
                <w:rPr>
                  <w:rFonts w:ascii="Times New Roman" w:hAnsi="Times New Roman" w:cs="Times New Roman"/>
                  <w:sz w:val="18"/>
                  <w:szCs w:val="18"/>
                </w:rPr>
                <w:delText>24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6D9EBAF8" w14:textId="77777777" w:rsidTr="004D496D">
        <w:tc>
          <w:tcPr>
            <w:tcW w:w="2127" w:type="dxa"/>
            <w:vAlign w:val="center"/>
          </w:tcPr>
          <w:p w14:paraId="57F22ECD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Resting blood flow, ml·s</w:t>
            </w:r>
            <w:r w:rsidRPr="00A100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1</w:t>
            </w:r>
          </w:p>
        </w:tc>
        <w:tc>
          <w:tcPr>
            <w:tcW w:w="993" w:type="dxa"/>
            <w:vAlign w:val="center"/>
          </w:tcPr>
          <w:p w14:paraId="00FA55A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1 ± 0.8</w:t>
            </w:r>
          </w:p>
        </w:tc>
        <w:tc>
          <w:tcPr>
            <w:tcW w:w="992" w:type="dxa"/>
            <w:vAlign w:val="center"/>
          </w:tcPr>
          <w:p w14:paraId="1EB49FB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3 ± 0.7</w:t>
            </w:r>
          </w:p>
        </w:tc>
        <w:tc>
          <w:tcPr>
            <w:tcW w:w="850" w:type="dxa"/>
            <w:vAlign w:val="center"/>
          </w:tcPr>
          <w:p w14:paraId="1260043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2 ± 0.9</w:t>
            </w:r>
          </w:p>
        </w:tc>
        <w:tc>
          <w:tcPr>
            <w:tcW w:w="993" w:type="dxa"/>
            <w:vAlign w:val="center"/>
          </w:tcPr>
          <w:p w14:paraId="088EF4C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0 ± 0.5</w:t>
            </w:r>
          </w:p>
        </w:tc>
        <w:tc>
          <w:tcPr>
            <w:tcW w:w="992" w:type="dxa"/>
            <w:vAlign w:val="center"/>
          </w:tcPr>
          <w:p w14:paraId="6F5083D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3 ± 0.9</w:t>
            </w:r>
          </w:p>
        </w:tc>
        <w:tc>
          <w:tcPr>
            <w:tcW w:w="850" w:type="dxa"/>
            <w:vAlign w:val="center"/>
          </w:tcPr>
          <w:p w14:paraId="7EDEAAA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4 ± 0.8</w:t>
            </w:r>
          </w:p>
        </w:tc>
        <w:tc>
          <w:tcPr>
            <w:tcW w:w="993" w:type="dxa"/>
            <w:vAlign w:val="center"/>
          </w:tcPr>
          <w:p w14:paraId="3F44CAB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1 ± 0.6</w:t>
            </w:r>
          </w:p>
        </w:tc>
        <w:tc>
          <w:tcPr>
            <w:tcW w:w="992" w:type="dxa"/>
            <w:vAlign w:val="center"/>
          </w:tcPr>
          <w:p w14:paraId="4D219B6E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4 ± 0.9</w:t>
            </w:r>
          </w:p>
        </w:tc>
        <w:tc>
          <w:tcPr>
            <w:tcW w:w="850" w:type="dxa"/>
            <w:vAlign w:val="center"/>
          </w:tcPr>
          <w:p w14:paraId="1D54B9B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4 ± 0.7</w:t>
            </w:r>
          </w:p>
        </w:tc>
        <w:tc>
          <w:tcPr>
            <w:tcW w:w="1418" w:type="dxa"/>
            <w:vAlign w:val="center"/>
          </w:tcPr>
          <w:p w14:paraId="56651A1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-0.2</w:t>
            </w:r>
          </w:p>
          <w:p w14:paraId="7FA5B253" w14:textId="6D313166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–0.8, 0.4) [</w:t>
            </w:r>
            <w:ins w:id="268" w:author="Emily Cox" w:date="2023-10-27T16:17:00Z">
              <w:r w:rsidR="00FC13EE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10, 15</w:t>
              </w:r>
            </w:ins>
            <w:del w:id="269" w:author="Emily Cox" w:date="2023-10-27T16:17:00Z">
              <w:r w:rsidRPr="00A10031" w:rsidDel="00FC13EE">
                <w:rPr>
                  <w:rFonts w:ascii="Times New Roman" w:hAnsi="Times New Roman" w:cs="Times New Roman"/>
                  <w:bCs/>
                  <w:sz w:val="18"/>
                  <w:szCs w:val="18"/>
                </w:rPr>
                <w:delText>25</w:delText>
              </w:r>
            </w:del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12B7042E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0.0</w:t>
            </w:r>
          </w:p>
          <w:p w14:paraId="12280D17" w14:textId="21AC3B7D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–0.6, 0.6) [</w:t>
            </w:r>
            <w:ins w:id="270" w:author="Emily Cox" w:date="2023-10-27T16:40:00Z">
              <w:r w:rsidR="00847138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14, 15</w:t>
              </w:r>
            </w:ins>
            <w:del w:id="271" w:author="Emily Cox" w:date="2023-10-27T16:40:00Z">
              <w:r w:rsidRPr="00A10031" w:rsidDel="00847138">
                <w:rPr>
                  <w:rFonts w:ascii="Times New Roman" w:hAnsi="Times New Roman" w:cs="Times New Roman"/>
                  <w:bCs/>
                  <w:sz w:val="18"/>
                  <w:szCs w:val="18"/>
                </w:rPr>
                <w:delText>29</w:delText>
              </w:r>
            </w:del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559" w:type="dxa"/>
            <w:vAlign w:val="center"/>
          </w:tcPr>
          <w:p w14:paraId="258ADD8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  <w:p w14:paraId="5B62853F" w14:textId="4FC85185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8, 0.6) [</w:t>
            </w:r>
            <w:ins w:id="272" w:author="Emily Cox" w:date="2023-10-27T16:44:00Z">
              <w:r w:rsidR="00A12E75">
                <w:rPr>
                  <w:rFonts w:ascii="Times New Roman" w:hAnsi="Times New Roman" w:cs="Times New Roman"/>
                  <w:sz w:val="18"/>
                  <w:szCs w:val="18"/>
                </w:rPr>
                <w:t>10, 14</w:t>
              </w:r>
            </w:ins>
            <w:del w:id="273" w:author="Emily Cox" w:date="2023-10-27T16:44:00Z">
              <w:r w:rsidRPr="00A10031" w:rsidDel="00A12E75">
                <w:rPr>
                  <w:rFonts w:ascii="Times New Roman" w:hAnsi="Times New Roman" w:cs="Times New Roman"/>
                  <w:sz w:val="18"/>
                  <w:szCs w:val="18"/>
                </w:rPr>
                <w:delText>24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69CB213D" w14:textId="77777777" w:rsidTr="00F96EA4"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7D77AA4F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Peak blood flow, ml·s</w:t>
            </w:r>
            <w:r w:rsidRPr="00A100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2CDA064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.8 ± 1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58F1AB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5.5 ± 2.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E01624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7 ± 2.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6234E2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.6 ± 2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379EF6E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5.2 ± 3.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7E330D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6 ± 3.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1D4A44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5.0 ± 2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5B0312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5.9 ± 2.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359B54E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9 ± 2.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38D1D8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0.1</w:t>
            </w:r>
          </w:p>
          <w:p w14:paraId="07B33DC8" w14:textId="1E75F7E2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–1.9, 2.1) [</w:t>
            </w:r>
            <w:ins w:id="274" w:author="Emily Cox" w:date="2023-10-27T16:17:00Z">
              <w:r w:rsidR="00FC13EE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10, 15</w:t>
              </w:r>
            </w:ins>
            <w:del w:id="275" w:author="Emily Cox" w:date="2023-10-27T16:17:00Z">
              <w:r w:rsidRPr="00A10031" w:rsidDel="00FC13EE">
                <w:rPr>
                  <w:rFonts w:ascii="Times New Roman" w:hAnsi="Times New Roman" w:cs="Times New Roman"/>
                  <w:bCs/>
                  <w:sz w:val="18"/>
                  <w:szCs w:val="18"/>
                </w:rPr>
                <w:delText>25</w:delText>
              </w:r>
            </w:del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255E4D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0.5</w:t>
            </w:r>
          </w:p>
          <w:p w14:paraId="3439EFDE" w14:textId="6498D3A0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–2.6, 1.7) [</w:t>
            </w:r>
            <w:ins w:id="276" w:author="Emily Cox" w:date="2023-10-27T16:40:00Z">
              <w:r w:rsidR="00847138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14, 15</w:t>
              </w:r>
            </w:ins>
            <w:del w:id="277" w:author="Emily Cox" w:date="2023-10-27T16:40:00Z">
              <w:r w:rsidRPr="00A10031" w:rsidDel="00847138">
                <w:rPr>
                  <w:rFonts w:ascii="Times New Roman" w:hAnsi="Times New Roman" w:cs="Times New Roman"/>
                  <w:bCs/>
                  <w:sz w:val="18"/>
                  <w:szCs w:val="18"/>
                </w:rPr>
                <w:delText>29</w:delText>
              </w:r>
            </w:del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DB3DB9D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67FCD6D9" w14:textId="3D51169F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5, 3.4) [</w:t>
            </w:r>
            <w:ins w:id="278" w:author="Emily Cox" w:date="2023-10-27T16:44:00Z">
              <w:r w:rsidR="00A12E75">
                <w:rPr>
                  <w:rFonts w:ascii="Times New Roman" w:hAnsi="Times New Roman" w:cs="Times New Roman"/>
                  <w:sz w:val="18"/>
                  <w:szCs w:val="18"/>
                </w:rPr>
                <w:t>10, 14</w:t>
              </w:r>
            </w:ins>
            <w:del w:id="279" w:author="Emily Cox" w:date="2023-10-27T16:44:00Z">
              <w:r w:rsidRPr="00A10031" w:rsidDel="00A12E75">
                <w:rPr>
                  <w:rFonts w:ascii="Times New Roman" w:hAnsi="Times New Roman" w:cs="Times New Roman"/>
                  <w:sz w:val="18"/>
                  <w:szCs w:val="18"/>
                </w:rPr>
                <w:delText>24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347337DD" w14:textId="77777777" w:rsidTr="004D496D">
        <w:tc>
          <w:tcPr>
            <w:tcW w:w="2127" w:type="dxa"/>
            <w:vAlign w:val="center"/>
          </w:tcPr>
          <w:p w14:paraId="30C71C45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FMD SR</w:t>
            </w:r>
            <w:r w:rsidRPr="00A1003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UC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, 10</w:t>
            </w:r>
            <w:r w:rsidRPr="00A100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·s</w:t>
            </w:r>
            <w:r w:rsidRPr="00A100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1</w:t>
            </w:r>
          </w:p>
        </w:tc>
        <w:tc>
          <w:tcPr>
            <w:tcW w:w="993" w:type="dxa"/>
            <w:vAlign w:val="center"/>
          </w:tcPr>
          <w:p w14:paraId="6194474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5.2 ± 7.7</w:t>
            </w:r>
          </w:p>
        </w:tc>
        <w:tc>
          <w:tcPr>
            <w:tcW w:w="992" w:type="dxa"/>
            <w:vAlign w:val="center"/>
          </w:tcPr>
          <w:p w14:paraId="107E475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5.1 ± 6.2</w:t>
            </w:r>
          </w:p>
        </w:tc>
        <w:tc>
          <w:tcPr>
            <w:tcW w:w="850" w:type="dxa"/>
            <w:vAlign w:val="center"/>
          </w:tcPr>
          <w:p w14:paraId="57833CA1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1 ± 3.2</w:t>
            </w:r>
          </w:p>
        </w:tc>
        <w:tc>
          <w:tcPr>
            <w:tcW w:w="993" w:type="dxa"/>
            <w:vAlign w:val="center"/>
          </w:tcPr>
          <w:p w14:paraId="60B9C188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2.1 ± 6.0</w:t>
            </w:r>
          </w:p>
        </w:tc>
        <w:tc>
          <w:tcPr>
            <w:tcW w:w="992" w:type="dxa"/>
            <w:vAlign w:val="center"/>
          </w:tcPr>
          <w:p w14:paraId="51425E77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1.5 ± 7.0</w:t>
            </w:r>
          </w:p>
        </w:tc>
        <w:tc>
          <w:tcPr>
            <w:tcW w:w="850" w:type="dxa"/>
            <w:vAlign w:val="center"/>
          </w:tcPr>
          <w:p w14:paraId="7A2ECFD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0.6 ± 7.2</w:t>
            </w:r>
          </w:p>
        </w:tc>
        <w:tc>
          <w:tcPr>
            <w:tcW w:w="993" w:type="dxa"/>
            <w:vAlign w:val="center"/>
          </w:tcPr>
          <w:p w14:paraId="70E7AE4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3.4 ± 5.7</w:t>
            </w:r>
          </w:p>
        </w:tc>
        <w:tc>
          <w:tcPr>
            <w:tcW w:w="992" w:type="dxa"/>
            <w:vAlign w:val="center"/>
          </w:tcPr>
          <w:p w14:paraId="03152DA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6.2 ± 8.3</w:t>
            </w:r>
          </w:p>
        </w:tc>
        <w:tc>
          <w:tcPr>
            <w:tcW w:w="850" w:type="dxa"/>
            <w:vAlign w:val="center"/>
          </w:tcPr>
          <w:p w14:paraId="5E8586D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.9 ± 6.6</w:t>
            </w:r>
          </w:p>
        </w:tc>
        <w:tc>
          <w:tcPr>
            <w:tcW w:w="1418" w:type="dxa"/>
            <w:vAlign w:val="center"/>
          </w:tcPr>
          <w:p w14:paraId="43927C7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2.6</w:t>
            </w:r>
          </w:p>
          <w:p w14:paraId="65BCA41C" w14:textId="60D88F4E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–0.4, 2.1) [</w:t>
            </w:r>
            <w:ins w:id="280" w:author="Emily Cox" w:date="2023-10-27T16:17:00Z">
              <w:r w:rsidR="00FC13EE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10, 15</w:t>
              </w:r>
            </w:ins>
            <w:del w:id="281" w:author="Emily Cox" w:date="2023-10-27T16:17:00Z">
              <w:r w:rsidRPr="00A10031" w:rsidDel="00FC13EE">
                <w:rPr>
                  <w:rFonts w:ascii="Times New Roman" w:hAnsi="Times New Roman" w:cs="Times New Roman"/>
                  <w:bCs/>
                  <w:sz w:val="18"/>
                  <w:szCs w:val="18"/>
                </w:rPr>
                <w:delText>25</w:delText>
              </w:r>
            </w:del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10F0B4B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3.8</w:t>
            </w:r>
          </w:p>
          <w:p w14:paraId="7D50C110" w14:textId="3D26A551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–9.0, 1.5) [</w:t>
            </w:r>
            <w:ins w:id="282" w:author="Emily Cox" w:date="2023-10-27T16:40:00Z">
              <w:r w:rsidR="00847138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14, 15</w:t>
              </w:r>
            </w:ins>
            <w:del w:id="283" w:author="Emily Cox" w:date="2023-10-27T16:40:00Z">
              <w:r w:rsidRPr="00A10031" w:rsidDel="00847138">
                <w:rPr>
                  <w:rFonts w:ascii="Times New Roman" w:hAnsi="Times New Roman" w:cs="Times New Roman"/>
                  <w:bCs/>
                  <w:sz w:val="18"/>
                  <w:szCs w:val="18"/>
                </w:rPr>
                <w:delText>29</w:delText>
              </w:r>
            </w:del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559" w:type="dxa"/>
            <w:vAlign w:val="center"/>
          </w:tcPr>
          <w:p w14:paraId="1E0B900E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  <w:p w14:paraId="3CA22BB3" w14:textId="3E14261A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.2, 6.4) [</w:t>
            </w:r>
            <w:ins w:id="284" w:author="Emily Cox" w:date="2023-10-27T16:44:00Z">
              <w:r w:rsidR="00A12E75">
                <w:rPr>
                  <w:rFonts w:ascii="Times New Roman" w:hAnsi="Times New Roman" w:cs="Times New Roman"/>
                  <w:sz w:val="18"/>
                  <w:szCs w:val="18"/>
                </w:rPr>
                <w:t>10, 14</w:t>
              </w:r>
            </w:ins>
            <w:del w:id="285" w:author="Emily Cox" w:date="2023-10-27T16:44:00Z">
              <w:r w:rsidRPr="00A10031" w:rsidDel="00A12E75">
                <w:rPr>
                  <w:rFonts w:ascii="Times New Roman" w:hAnsi="Times New Roman" w:cs="Times New Roman"/>
                  <w:sz w:val="18"/>
                  <w:szCs w:val="18"/>
                </w:rPr>
                <w:delText>24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541A77E0" w14:textId="77777777" w:rsidTr="00F96EA4">
        <w:trPr>
          <w:trHeight w:val="80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4332D7DA" w14:textId="77777777" w:rsidR="00335D49" w:rsidRPr="00A10031" w:rsidRDefault="00335D49" w:rsidP="004D496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 xml:space="preserve">  Time to peak diameter, s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08F9360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54 ± 2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F1580CB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39 ± 1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6FAF16C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5 ± 2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40C7183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8 ± 2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C6B67AF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46 ± 2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F758E2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 ± 1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BDB1F1A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56 ± 2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044CD15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567± 2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A7C9804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 ± 2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8E08ED2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16.8</w:t>
            </w:r>
          </w:p>
          <w:p w14:paraId="19D3DF10" w14:textId="67E4C7AB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–34.1, 0.5) [</w:t>
            </w:r>
            <w:ins w:id="286" w:author="Emily Cox" w:date="2023-10-27T16:17:00Z">
              <w:r w:rsidR="00E73A71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10, 15</w:t>
              </w:r>
            </w:ins>
            <w:del w:id="287" w:author="Emily Cox" w:date="2023-10-27T16:17:00Z">
              <w:r w:rsidRPr="00A10031" w:rsidDel="00E73A71">
                <w:rPr>
                  <w:rFonts w:ascii="Times New Roman" w:hAnsi="Times New Roman" w:cs="Times New Roman"/>
                  <w:bCs/>
                  <w:sz w:val="18"/>
                  <w:szCs w:val="18"/>
                </w:rPr>
                <w:delText>25</w:delText>
              </w:r>
            </w:del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0213B4E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4.1</w:t>
            </w:r>
          </w:p>
          <w:p w14:paraId="45ED1F04" w14:textId="53DE7E1C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–18.7, 10.5) [</w:t>
            </w:r>
            <w:ins w:id="288" w:author="Emily Cox" w:date="2023-10-27T16:40:00Z">
              <w:r w:rsidR="00847138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14, 15</w:t>
              </w:r>
            </w:ins>
            <w:del w:id="289" w:author="Emily Cox" w:date="2023-10-27T16:40:00Z">
              <w:r w:rsidRPr="00A10031" w:rsidDel="00847138">
                <w:rPr>
                  <w:rFonts w:ascii="Times New Roman" w:hAnsi="Times New Roman" w:cs="Times New Roman"/>
                  <w:bCs/>
                  <w:sz w:val="18"/>
                  <w:szCs w:val="18"/>
                </w:rPr>
                <w:delText>29</w:delText>
              </w:r>
            </w:del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4CBA3B6" w14:textId="77777777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  <w:p w14:paraId="03544CFF" w14:textId="20FCB62F" w:rsidR="00335D49" w:rsidRPr="00A10031" w:rsidRDefault="00335D49" w:rsidP="004D496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25.0, 4.1) [</w:t>
            </w:r>
            <w:ins w:id="290" w:author="Emily Cox" w:date="2023-10-27T16:44:00Z">
              <w:r w:rsidR="00A12E75">
                <w:rPr>
                  <w:rFonts w:ascii="Times New Roman" w:hAnsi="Times New Roman" w:cs="Times New Roman"/>
                  <w:sz w:val="18"/>
                  <w:szCs w:val="18"/>
                </w:rPr>
                <w:t>10, 14</w:t>
              </w:r>
            </w:ins>
            <w:del w:id="291" w:author="Emily Cox" w:date="2023-10-27T16:44:00Z">
              <w:r w:rsidRPr="00A10031" w:rsidDel="00A12E75">
                <w:rPr>
                  <w:rFonts w:ascii="Times New Roman" w:hAnsi="Times New Roman" w:cs="Times New Roman"/>
                  <w:sz w:val="18"/>
                  <w:szCs w:val="18"/>
                </w:rPr>
                <w:delText>24</w:delText>
              </w:r>
            </w:del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35D49" w:rsidRPr="00A10031" w14:paraId="53229BB2" w14:textId="77777777" w:rsidTr="004D496D">
        <w:tc>
          <w:tcPr>
            <w:tcW w:w="15021" w:type="dxa"/>
            <w:gridSpan w:val="13"/>
            <w:tcBorders>
              <w:top w:val="single" w:sz="4" w:space="0" w:color="auto"/>
            </w:tcBorders>
          </w:tcPr>
          <w:p w14:paraId="1675B0C9" w14:textId="44AC0D4F" w:rsidR="00335D49" w:rsidRPr="00A10031" w:rsidRDefault="00335D49" w:rsidP="004D496D">
            <w:pPr>
              <w:spacing w:before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ata are presented as mean ± standard deviation.</w:t>
            </w:r>
            <w:r w:rsidRPr="00A10031">
              <w:t xml:space="preserve"> *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Boldface indicates statistical significance (p≤0.0</w:t>
            </w:r>
            <w:r w:rsidR="00C630B5" w:rsidRPr="00A100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  <w:p w14:paraId="3C0BC26C" w14:textId="77777777" w:rsidR="00335D49" w:rsidRPr="00A10031" w:rsidRDefault="00335D49" w:rsidP="004D496D">
            <w:pPr>
              <w:spacing w:before="40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r w:rsidRPr="00A10031">
              <w:rPr>
                <w:rFonts w:ascii="Times New Roman" w:eastAsia="Calibri" w:hAnsi="Times New Roman" w:cs="Times New Roman"/>
                <w:sz w:val="18"/>
                <w:szCs w:val="18"/>
              </w:rPr>
              <w:t>Mean Difference calculated as difference between change scores for C-HIIT and CON, C-MICT and CON, and C-HIIT and C-MICT after 8 weeks, respectively</w:t>
            </w:r>
          </w:p>
          <w:p w14:paraId="2A2E73F1" w14:textId="012B7DF1" w:rsidR="00335D49" w:rsidRPr="00A10031" w:rsidRDefault="00652F3E" w:rsidP="004D496D">
            <w:pPr>
              <w:spacing w:before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∆ </w:t>
            </w:r>
            <w:r w:rsidRPr="00A10031">
              <w:rPr>
                <w:rFonts w:ascii="Times New Roman" w:hAnsi="Times New Roman" w:cs="Times New Roman"/>
                <w:bCs/>
                <w:sz w:val="18"/>
                <w:szCs w:val="18"/>
              </w:rPr>
              <w:t>(change score);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AIx (augmentation index); AIx@75 (augmentation index adjusted for a heart rate of 75bpm); ARP (aortic reservoir pressure); AUC (area under the curve); bDBP (brachial diastolic blood pressure); bSBP (brachial systolic blood pressure); cDBP (central diastolic blood pressure); cfPWV (carotid-femoral pulse wave velocity); C-HIIT (Combined High-Intensity Interval Training); C-MICT (Combined Moderate Intensity Continuous Training); CON (Waitlist Control); cPP (central pulse pressure); cSBP (central systolic blood pressure); FMD (flow-mediated dilation); MAP (mean arterial pressure); SR</w:t>
            </w:r>
            <w:r w:rsidRPr="00A1003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AUC </w:t>
            </w:r>
            <w:r w:rsidRPr="00A10031">
              <w:rPr>
                <w:rFonts w:ascii="Times New Roman" w:hAnsi="Times New Roman" w:cs="Times New Roman"/>
                <w:sz w:val="18"/>
                <w:szCs w:val="18"/>
              </w:rPr>
              <w:t>(shear rate area under the curve).</w:t>
            </w:r>
          </w:p>
        </w:tc>
      </w:tr>
    </w:tbl>
    <w:p w14:paraId="71BBEFE0" w14:textId="77777777" w:rsidR="00335D49" w:rsidRPr="00A10031" w:rsidRDefault="00335D49" w:rsidP="00335D4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1EE5A03" w14:textId="77777777" w:rsidR="00335D49" w:rsidRPr="00A10031" w:rsidRDefault="00335D49" w:rsidP="00335D49"/>
    <w:p w14:paraId="5BEC363C" w14:textId="77777777" w:rsidR="00335D49" w:rsidRPr="00A10031" w:rsidRDefault="00335D49">
      <w:pPr>
        <w:rPr>
          <w:rFonts w:ascii="Times New Roman" w:hAnsi="Times New Roman" w:cs="Times New Roman"/>
          <w:b/>
        </w:rPr>
      </w:pPr>
      <w:r w:rsidRPr="00A10031">
        <w:rPr>
          <w:rFonts w:ascii="Times New Roman" w:hAnsi="Times New Roman" w:cs="Times New Roman"/>
          <w:b/>
        </w:rPr>
        <w:br w:type="page"/>
      </w:r>
    </w:p>
    <w:p w14:paraId="6BAD39AB" w14:textId="400005D3" w:rsidR="006B095D" w:rsidRPr="00A10031" w:rsidRDefault="006B095D" w:rsidP="006B095D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A10031">
        <w:rPr>
          <w:rFonts w:ascii="Times New Roman" w:hAnsi="Times New Roman" w:cs="Times New Roman"/>
          <w:b/>
        </w:rPr>
        <w:lastRenderedPageBreak/>
        <w:t xml:space="preserve">Table </w:t>
      </w:r>
      <w:r w:rsidR="00432FD4" w:rsidRPr="00A10031">
        <w:rPr>
          <w:rFonts w:ascii="Times New Roman" w:hAnsi="Times New Roman" w:cs="Times New Roman"/>
          <w:b/>
        </w:rPr>
        <w:t>S</w:t>
      </w:r>
      <w:r w:rsidR="00335D49" w:rsidRPr="00A10031">
        <w:rPr>
          <w:rFonts w:ascii="Times New Roman" w:hAnsi="Times New Roman" w:cs="Times New Roman"/>
          <w:b/>
        </w:rPr>
        <w:t>3</w:t>
      </w:r>
      <w:r w:rsidRPr="00A10031">
        <w:rPr>
          <w:rFonts w:ascii="Times New Roman" w:hAnsi="Times New Roman" w:cs="Times New Roman"/>
          <w:b/>
        </w:rPr>
        <w:t xml:space="preserve">. Vascular health outcomes at baseline and after 12 months of </w:t>
      </w:r>
      <w:r w:rsidR="0098189E" w:rsidRPr="00A10031">
        <w:rPr>
          <w:rFonts w:ascii="Times New Roman" w:hAnsi="Times New Roman" w:cs="Times New Roman"/>
          <w:b/>
        </w:rPr>
        <w:t>C-HIIT</w:t>
      </w:r>
      <w:r w:rsidRPr="00A10031">
        <w:rPr>
          <w:rFonts w:ascii="Times New Roman" w:hAnsi="Times New Roman" w:cs="Times New Roman"/>
          <w:b/>
        </w:rPr>
        <w:t xml:space="preserve"> and </w:t>
      </w:r>
      <w:r w:rsidR="0098189E" w:rsidRPr="00A10031">
        <w:rPr>
          <w:rFonts w:ascii="Times New Roman" w:hAnsi="Times New Roman" w:cs="Times New Roman"/>
          <w:b/>
        </w:rPr>
        <w:t>C-MICT</w:t>
      </w:r>
      <w:r w:rsidRPr="00A10031">
        <w:rPr>
          <w:rFonts w:ascii="Times New Roman" w:hAnsi="Times New Roman" w:cs="Times New Roman"/>
          <w:b/>
        </w:rPr>
        <w:t xml:space="preserve">, with CON participants </w:t>
      </w:r>
      <w:r w:rsidR="0098189E" w:rsidRPr="00A10031">
        <w:rPr>
          <w:rFonts w:ascii="Times New Roman" w:hAnsi="Times New Roman" w:cs="Times New Roman"/>
          <w:b/>
        </w:rPr>
        <w:t>re-</w:t>
      </w:r>
      <w:r w:rsidRPr="00A10031">
        <w:rPr>
          <w:rFonts w:ascii="Times New Roman" w:hAnsi="Times New Roman" w:cs="Times New Roman"/>
          <w:b/>
        </w:rPr>
        <w:t xml:space="preserve">randomised (phase two) – </w:t>
      </w:r>
      <w:r w:rsidR="0098189E" w:rsidRPr="00A10031">
        <w:rPr>
          <w:rFonts w:ascii="Times New Roman" w:hAnsi="Times New Roman" w:cs="Times New Roman"/>
          <w:b/>
        </w:rPr>
        <w:t>per-</w:t>
      </w:r>
      <w:r w:rsidRPr="00A10031">
        <w:rPr>
          <w:rFonts w:ascii="Times New Roman" w:hAnsi="Times New Roman" w:cs="Times New Roman"/>
          <w:b/>
        </w:rPr>
        <w:t>protocol (</w:t>
      </w:r>
      <w:r w:rsidR="00AD6C6A" w:rsidRPr="00A10031">
        <w:rPr>
          <w:rFonts w:ascii="Times New Roman" w:hAnsi="Times New Roman" w:cs="Times New Roman"/>
          <w:b/>
        </w:rPr>
        <w:t>50</w:t>
      </w:r>
      <w:r w:rsidRPr="00A10031">
        <w:rPr>
          <w:rFonts w:ascii="Times New Roman" w:hAnsi="Times New Roman" w:cs="Times New Roman"/>
          <w:b/>
        </w:rPr>
        <w:t xml:space="preserve">% </w:t>
      </w:r>
      <w:r w:rsidR="000106CD" w:rsidRPr="00A10031">
        <w:rPr>
          <w:rFonts w:ascii="Times New Roman" w:hAnsi="Times New Roman" w:cs="Times New Roman"/>
          <w:b/>
        </w:rPr>
        <w:t xml:space="preserve">attendance and </w:t>
      </w:r>
      <w:r w:rsidR="0003657B" w:rsidRPr="00A10031">
        <w:rPr>
          <w:rFonts w:ascii="Times New Roman" w:hAnsi="Times New Roman" w:cs="Times New Roman"/>
          <w:b/>
        </w:rPr>
        <w:t xml:space="preserve">adherence to </w:t>
      </w:r>
      <w:r w:rsidRPr="00A10031">
        <w:rPr>
          <w:rFonts w:ascii="Times New Roman" w:hAnsi="Times New Roman" w:cs="Times New Roman"/>
          <w:b/>
        </w:rPr>
        <w:t>prescription) analysis</w:t>
      </w:r>
    </w:p>
    <w:tbl>
      <w:tblPr>
        <w:tblStyle w:val="TableGrid"/>
        <w:tblpPr w:leftFromText="180" w:rightFromText="180" w:vertAnchor="text" w:horzAnchor="margin" w:tblpX="-709" w:tblpY="146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2"/>
        <w:gridCol w:w="1326"/>
        <w:gridCol w:w="91"/>
        <w:gridCol w:w="1134"/>
        <w:gridCol w:w="99"/>
        <w:gridCol w:w="1040"/>
        <w:gridCol w:w="1276"/>
        <w:gridCol w:w="54"/>
        <w:gridCol w:w="1082"/>
        <w:gridCol w:w="124"/>
        <w:gridCol w:w="1054"/>
        <w:gridCol w:w="2084"/>
        <w:gridCol w:w="1276"/>
        <w:gridCol w:w="1559"/>
      </w:tblGrid>
      <w:tr w:rsidR="006B095D" w:rsidRPr="00A10031" w14:paraId="1901CAD4" w14:textId="77777777" w:rsidTr="000E06FC">
        <w:trPr>
          <w:trHeight w:val="412"/>
        </w:trPr>
        <w:tc>
          <w:tcPr>
            <w:tcW w:w="3252" w:type="dxa"/>
            <w:tcBorders>
              <w:top w:val="single" w:sz="4" w:space="0" w:color="auto"/>
            </w:tcBorders>
          </w:tcPr>
          <w:p w14:paraId="6F8A43DD" w14:textId="77777777" w:rsidR="006B095D" w:rsidRPr="00A10031" w:rsidRDefault="006B095D" w:rsidP="000E06FC">
            <w:pPr>
              <w:spacing w:before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9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A611C" w14:textId="08133AD0" w:rsidR="006B095D" w:rsidRPr="00A10031" w:rsidRDefault="0098189E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C-HIIT</w:t>
            </w:r>
          </w:p>
        </w:tc>
        <w:tc>
          <w:tcPr>
            <w:tcW w:w="359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C3155" w14:textId="10EB31EC" w:rsidR="006B095D" w:rsidRPr="00A10031" w:rsidRDefault="0098189E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10031">
              <w:rPr>
                <w:rFonts w:ascii="Times New Roman" w:hAnsi="Times New Roman" w:cs="Times New Roman"/>
                <w:b/>
              </w:rPr>
              <w:t>C-MICT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</w:tcBorders>
            <w:vAlign w:val="center"/>
          </w:tcPr>
          <w:p w14:paraId="2A0D72A1" w14:textId="77777777" w:rsidR="006B095D" w:rsidRPr="00A10031" w:rsidRDefault="006B095D" w:rsidP="000E06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Mean Time Difference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  <w:p w14:paraId="60F361EE" w14:textId="2AC39A4E" w:rsidR="006B095D" w:rsidRPr="00A10031" w:rsidRDefault="006B095D" w:rsidP="000E06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(95% CI) [sample size</w:t>
            </w:r>
            <w:ins w:id="292" w:author="Emily Cox" w:date="2023-10-27T15:46:00Z">
              <w:r w:rsidR="00503F64">
                <w:rPr>
                  <w:rFonts w:ascii="Times New Roman" w:hAnsi="Times New Roman" w:cs="Times New Roman"/>
                  <w:b/>
                  <w:sz w:val="18"/>
                  <w:szCs w:val="18"/>
                </w:rPr>
                <w:t>s for comparator groups</w:t>
              </w:r>
            </w:ins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]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400C053" w14:textId="0C4F9DB8" w:rsidR="006B095D" w:rsidRPr="00A10031" w:rsidRDefault="006B095D" w:rsidP="000E06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  <w:i/>
              </w:rPr>
              <w:t>p</w:t>
            </w:r>
            <w:r w:rsidR="0098189E" w:rsidRPr="00A10031">
              <w:rPr>
                <w:rFonts w:ascii="Times New Roman" w:hAnsi="Times New Roman" w:cs="Times New Roman"/>
                <w:b/>
                <w:iCs/>
              </w:rPr>
              <w:t>–</w:t>
            </w:r>
            <w:r w:rsidRPr="00A10031">
              <w:rPr>
                <w:rFonts w:ascii="Times New Roman" w:hAnsi="Times New Roman" w:cs="Times New Roman"/>
                <w:b/>
                <w:iCs/>
              </w:rPr>
              <w:t>value, Tim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5BDF1A53" w14:textId="0A8C2BCE" w:rsidR="006B095D" w:rsidRPr="00A10031" w:rsidRDefault="006B095D" w:rsidP="000E06FC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A10031">
              <w:rPr>
                <w:rFonts w:ascii="Times New Roman" w:hAnsi="Times New Roman" w:cs="Times New Roman"/>
                <w:b/>
                <w:i/>
              </w:rPr>
              <w:t>p</w:t>
            </w:r>
            <w:r w:rsidR="0098189E" w:rsidRPr="00A10031">
              <w:rPr>
                <w:rFonts w:ascii="Times New Roman" w:hAnsi="Times New Roman" w:cs="Times New Roman"/>
                <w:b/>
                <w:iCs/>
              </w:rPr>
              <w:t>–</w:t>
            </w:r>
            <w:r w:rsidRPr="00A10031">
              <w:rPr>
                <w:rFonts w:ascii="Times New Roman" w:hAnsi="Times New Roman" w:cs="Times New Roman"/>
                <w:b/>
                <w:iCs/>
              </w:rPr>
              <w:t>value, Group x Time</w:t>
            </w:r>
          </w:p>
        </w:tc>
      </w:tr>
      <w:tr w:rsidR="006B095D" w:rsidRPr="00A10031" w14:paraId="784643AD" w14:textId="77777777" w:rsidTr="000E06FC">
        <w:trPr>
          <w:trHeight w:val="412"/>
        </w:trPr>
        <w:tc>
          <w:tcPr>
            <w:tcW w:w="3252" w:type="dxa"/>
          </w:tcPr>
          <w:p w14:paraId="74CEF756" w14:textId="77777777" w:rsidR="006B095D" w:rsidRPr="00A10031" w:rsidRDefault="006B095D" w:rsidP="000E06FC">
            <w:pPr>
              <w:spacing w:before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42F393A8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3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745FC9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12 month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2C8B6E00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∆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07B084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0BB2D6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12 month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31D89163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∆</w:t>
            </w:r>
          </w:p>
        </w:tc>
        <w:tc>
          <w:tcPr>
            <w:tcW w:w="2084" w:type="dxa"/>
            <w:vMerge/>
            <w:vAlign w:val="center"/>
          </w:tcPr>
          <w:p w14:paraId="5C4E4E0B" w14:textId="77777777" w:rsidR="006B095D" w:rsidRPr="00A10031" w:rsidRDefault="006B095D" w:rsidP="000E06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4314D5FC" w14:textId="77777777" w:rsidR="006B095D" w:rsidRPr="00A10031" w:rsidRDefault="006B095D" w:rsidP="000E06F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559" w:type="dxa"/>
            <w:vMerge/>
            <w:vAlign w:val="center"/>
          </w:tcPr>
          <w:p w14:paraId="11620429" w14:textId="77777777" w:rsidR="006B095D" w:rsidRPr="00A10031" w:rsidRDefault="006B095D" w:rsidP="000E06F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B095D" w:rsidRPr="00A10031" w14:paraId="2E8AF682" w14:textId="77777777" w:rsidTr="000E06FC">
        <w:tc>
          <w:tcPr>
            <w:tcW w:w="3252" w:type="dxa"/>
            <w:tcBorders>
              <w:top w:val="single" w:sz="4" w:space="0" w:color="auto"/>
            </w:tcBorders>
            <w:vAlign w:val="center"/>
          </w:tcPr>
          <w:p w14:paraId="3A9F3930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Haemodynamic Indic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961AB4D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F559AE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</w:tcPr>
          <w:p w14:paraId="197E1E3D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5ABC38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6" w:type="dxa"/>
            <w:gridSpan w:val="2"/>
            <w:tcBorders>
              <w:top w:val="single" w:sz="4" w:space="0" w:color="auto"/>
            </w:tcBorders>
          </w:tcPr>
          <w:p w14:paraId="31F36159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</w:tcPr>
          <w:p w14:paraId="60EA653A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1B3A505E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29E803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B687F8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</w:p>
        </w:tc>
      </w:tr>
      <w:tr w:rsidR="006B095D" w:rsidRPr="00A10031" w14:paraId="1E2C42CB" w14:textId="77777777" w:rsidTr="00F96EA4">
        <w:tc>
          <w:tcPr>
            <w:tcW w:w="3252" w:type="dxa"/>
            <w:shd w:val="clear" w:color="auto" w:fill="D9D9D9" w:themeFill="background1" w:themeFillShade="D9"/>
            <w:vAlign w:val="center"/>
          </w:tcPr>
          <w:p w14:paraId="241FA2A9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Heart rate, bpm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6CAFE12B" w14:textId="60F29B0C" w:rsidR="006B095D" w:rsidRPr="00A10031" w:rsidRDefault="00AD6C6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66 </w:t>
            </w:r>
            <w:r w:rsidRPr="00A10031">
              <w:rPr>
                <w:rFonts w:ascii="Times New Roman" w:hAnsi="Times New Roman" w:cs="Times New Roman"/>
              </w:rPr>
              <w:t>± 1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25E1C2B" w14:textId="08BBF628" w:rsidR="006B095D" w:rsidRPr="00A10031" w:rsidRDefault="00AD6C6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66 </w:t>
            </w:r>
            <w:r w:rsidRPr="00A10031">
              <w:rPr>
                <w:rFonts w:ascii="Times New Roman" w:hAnsi="Times New Roman" w:cs="Times New Roman"/>
              </w:rPr>
              <w:t>± 15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  <w:vAlign w:val="center"/>
          </w:tcPr>
          <w:p w14:paraId="5F6B66AD" w14:textId="6F761FF8" w:rsidR="006B095D" w:rsidRPr="00A10031" w:rsidRDefault="00AD6C6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0 </w:t>
            </w:r>
            <w:r w:rsidRPr="00A10031">
              <w:rPr>
                <w:rFonts w:ascii="Times New Roman" w:hAnsi="Times New Roman" w:cs="Times New Roman"/>
              </w:rPr>
              <w:t>± 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64ED882" w14:textId="3F2622B6" w:rsidR="006B095D" w:rsidRPr="00A10031" w:rsidRDefault="00AD6C6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61 </w:t>
            </w:r>
            <w:r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09D4CF04" w14:textId="753CB31D" w:rsidR="006B095D" w:rsidRPr="00A10031" w:rsidRDefault="00AD6C6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60 </w:t>
            </w:r>
            <w:r w:rsidRPr="00A10031"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1178" w:type="dxa"/>
            <w:gridSpan w:val="2"/>
            <w:shd w:val="clear" w:color="auto" w:fill="D9D9D9" w:themeFill="background1" w:themeFillShade="D9"/>
            <w:vAlign w:val="center"/>
          </w:tcPr>
          <w:p w14:paraId="4416937C" w14:textId="21B55373" w:rsidR="006B095D" w:rsidRPr="00A10031" w:rsidRDefault="00AD6C6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–1 </w:t>
            </w:r>
            <w:r w:rsidRPr="00A10031">
              <w:rPr>
                <w:rFonts w:ascii="Times New Roman" w:hAnsi="Times New Roman" w:cs="Times New Roman"/>
              </w:rPr>
              <w:t>± 6</w:t>
            </w:r>
          </w:p>
        </w:tc>
        <w:tc>
          <w:tcPr>
            <w:tcW w:w="2084" w:type="dxa"/>
            <w:shd w:val="clear" w:color="auto" w:fill="D9D9D9" w:themeFill="background1" w:themeFillShade="D9"/>
            <w:vAlign w:val="center"/>
          </w:tcPr>
          <w:p w14:paraId="697D9ABA" w14:textId="0BB5432F" w:rsidR="006B095D" w:rsidRPr="00A10031" w:rsidRDefault="00084A97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AD6C6A" w:rsidRPr="00A10031">
              <w:rPr>
                <w:rFonts w:ascii="Times New Roman" w:hAnsi="Times New Roman" w:cs="Times New Roman"/>
                <w:bCs/>
              </w:rPr>
              <w:t>0.5</w:t>
            </w:r>
          </w:p>
          <w:p w14:paraId="6E4DAA34" w14:textId="325F0586" w:rsidR="00B33247" w:rsidRPr="00A10031" w:rsidRDefault="00B33247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084A97" w:rsidRPr="00A10031">
              <w:rPr>
                <w:rFonts w:ascii="Times New Roman" w:hAnsi="Times New Roman" w:cs="Times New Roman"/>
                <w:bCs/>
              </w:rPr>
              <w:t>–</w:t>
            </w:r>
            <w:r w:rsidR="00AD6C6A" w:rsidRPr="00A10031">
              <w:rPr>
                <w:rFonts w:ascii="Times New Roman" w:hAnsi="Times New Roman" w:cs="Times New Roman"/>
                <w:bCs/>
              </w:rPr>
              <w:t>5.0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AD6C6A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4.0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) [</w:t>
            </w:r>
            <w:ins w:id="293" w:author="Emily Cox" w:date="2023-10-27T15:47:00Z">
              <w:r w:rsidR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4, 46</w:t>
              </w:r>
            </w:ins>
            <w:del w:id="294" w:author="Emily Cox" w:date="2023-10-27T15:47:00Z">
              <w:r w:rsidR="00AD6C6A" w:rsidRPr="00A10031" w:rsidDel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10</w:delText>
              </w:r>
            </w:del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487702C" w14:textId="5175E95E" w:rsidR="006B095D" w:rsidRPr="00A10031" w:rsidRDefault="00AD6C6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80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AE71563" w14:textId="1CFC66C1" w:rsidR="006B095D" w:rsidRPr="00A10031" w:rsidRDefault="00AD6C6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449</w:t>
            </w:r>
          </w:p>
        </w:tc>
      </w:tr>
      <w:tr w:rsidR="006B095D" w:rsidRPr="00A10031" w14:paraId="2FA58E73" w14:textId="77777777" w:rsidTr="000E06FC">
        <w:tc>
          <w:tcPr>
            <w:tcW w:w="3252" w:type="dxa"/>
            <w:vAlign w:val="center"/>
          </w:tcPr>
          <w:p w14:paraId="230B38B2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bSBP, mmHg</w:t>
            </w:r>
          </w:p>
        </w:tc>
        <w:tc>
          <w:tcPr>
            <w:tcW w:w="1417" w:type="dxa"/>
            <w:gridSpan w:val="2"/>
            <w:vAlign w:val="center"/>
          </w:tcPr>
          <w:p w14:paraId="008ABB11" w14:textId="3A960E7B" w:rsidR="006B095D" w:rsidRPr="00A10031" w:rsidRDefault="00AD6C6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26 </w:t>
            </w:r>
            <w:r w:rsidRPr="00A10031">
              <w:rPr>
                <w:rFonts w:ascii="Times New Roman" w:hAnsi="Times New Roman" w:cs="Times New Roman"/>
              </w:rPr>
              <w:t>± 1</w:t>
            </w:r>
          </w:p>
        </w:tc>
        <w:tc>
          <w:tcPr>
            <w:tcW w:w="1134" w:type="dxa"/>
            <w:vAlign w:val="center"/>
          </w:tcPr>
          <w:p w14:paraId="653729B4" w14:textId="5CBBBAB5" w:rsidR="006B095D" w:rsidRPr="00A10031" w:rsidRDefault="00AD6C6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21 </w:t>
            </w:r>
            <w:r w:rsidRPr="00A10031"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1139" w:type="dxa"/>
            <w:gridSpan w:val="2"/>
            <w:vAlign w:val="center"/>
          </w:tcPr>
          <w:p w14:paraId="1047D6E1" w14:textId="57ABA285" w:rsidR="006B095D" w:rsidRPr="00A10031" w:rsidRDefault="0092631E" w:rsidP="000E06FC">
            <w:pPr>
              <w:spacing w:before="40" w:after="40"/>
              <w:jc w:val="center"/>
            </w:pPr>
            <w:r w:rsidRPr="00A10031">
              <w:rPr>
                <w:rFonts w:ascii="Times New Roman" w:hAnsi="Times New Roman" w:cs="Times New Roman"/>
                <w:bCs/>
              </w:rPr>
              <w:t xml:space="preserve">–4 </w:t>
            </w:r>
            <w:r w:rsidRPr="00A10031">
              <w:rPr>
                <w:rFonts w:ascii="Times New Roman" w:hAnsi="Times New Roman" w:cs="Times New Roman"/>
              </w:rPr>
              <w:t>±</w:t>
            </w:r>
            <w:r w:rsidRPr="00A10031">
              <w:t xml:space="preserve"> 11</w:t>
            </w:r>
          </w:p>
        </w:tc>
        <w:tc>
          <w:tcPr>
            <w:tcW w:w="1276" w:type="dxa"/>
            <w:vAlign w:val="center"/>
          </w:tcPr>
          <w:p w14:paraId="2F0B37AD" w14:textId="233E2058" w:rsidR="006B095D" w:rsidRPr="00A10031" w:rsidRDefault="00AD6C6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37 </w:t>
            </w:r>
            <w:r w:rsidRPr="00A10031">
              <w:rPr>
                <w:rFonts w:ascii="Times New Roman" w:hAnsi="Times New Roman" w:cs="Times New Roman"/>
              </w:rPr>
              <w:t>± 11</w:t>
            </w:r>
          </w:p>
        </w:tc>
        <w:tc>
          <w:tcPr>
            <w:tcW w:w="1136" w:type="dxa"/>
            <w:gridSpan w:val="2"/>
            <w:vAlign w:val="center"/>
          </w:tcPr>
          <w:p w14:paraId="5C63BBB1" w14:textId="54C0EAE4" w:rsidR="006B095D" w:rsidRPr="00A10031" w:rsidRDefault="00AD6C6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26 </w:t>
            </w:r>
            <w:r w:rsidRPr="00A10031"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1178" w:type="dxa"/>
            <w:gridSpan w:val="2"/>
            <w:vAlign w:val="center"/>
          </w:tcPr>
          <w:p w14:paraId="792458F4" w14:textId="61A59DC5" w:rsidR="006B095D" w:rsidRPr="00A10031" w:rsidRDefault="0092631E" w:rsidP="000E06F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</w:rPr>
              <w:t>10 ± 11</w:t>
            </w:r>
          </w:p>
        </w:tc>
        <w:tc>
          <w:tcPr>
            <w:tcW w:w="2084" w:type="dxa"/>
            <w:vAlign w:val="center"/>
          </w:tcPr>
          <w:p w14:paraId="360D6B31" w14:textId="6229795A" w:rsidR="006B095D" w:rsidRPr="00A10031" w:rsidRDefault="00084A97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92631E" w:rsidRPr="00A10031">
              <w:rPr>
                <w:rFonts w:ascii="Times New Roman" w:hAnsi="Times New Roman" w:cs="Times New Roman"/>
                <w:bCs/>
              </w:rPr>
              <w:t>7.3</w:t>
            </w:r>
          </w:p>
          <w:p w14:paraId="6FA873E3" w14:textId="698A3BF5" w:rsidR="00B33247" w:rsidRPr="00A10031" w:rsidRDefault="0092631E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</w:rPr>
              <w:t>(</w:t>
            </w:r>
            <w:r w:rsidR="00084A97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Cs/>
              </w:rPr>
              <w:t>15.5</w:t>
            </w:r>
            <w:r w:rsidR="00B33247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0.9</w:t>
            </w:r>
            <w:r w:rsidR="00B33247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) [</w:t>
            </w:r>
            <w:ins w:id="295" w:author="Emily Cox" w:date="2023-10-27T15:47:00Z">
              <w:r w:rsidR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4, 6</w:t>
              </w:r>
            </w:ins>
            <w:del w:id="296" w:author="Emily Cox" w:date="2023-10-27T15:47:00Z">
              <w:r w:rsidRPr="00A10031" w:rsidDel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10</w:delText>
              </w:r>
            </w:del>
            <w:r w:rsidR="00B33247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1276" w:type="dxa"/>
            <w:vAlign w:val="center"/>
          </w:tcPr>
          <w:p w14:paraId="2C72D1BD" w14:textId="5F29D29D" w:rsidR="006B095D" w:rsidRPr="00A10031" w:rsidRDefault="0092631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073</w:t>
            </w:r>
          </w:p>
        </w:tc>
        <w:tc>
          <w:tcPr>
            <w:tcW w:w="1559" w:type="dxa"/>
            <w:vAlign w:val="center"/>
          </w:tcPr>
          <w:p w14:paraId="4BE51D65" w14:textId="09FB7E1F" w:rsidR="006B095D" w:rsidRPr="00A10031" w:rsidRDefault="0092631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411</w:t>
            </w:r>
          </w:p>
        </w:tc>
      </w:tr>
      <w:tr w:rsidR="006B095D" w:rsidRPr="00A10031" w14:paraId="48CBF0CE" w14:textId="77777777" w:rsidTr="00F96EA4">
        <w:tc>
          <w:tcPr>
            <w:tcW w:w="3252" w:type="dxa"/>
            <w:shd w:val="clear" w:color="auto" w:fill="D9D9D9" w:themeFill="background1" w:themeFillShade="D9"/>
            <w:vAlign w:val="center"/>
          </w:tcPr>
          <w:p w14:paraId="7D5694AF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bDBP, mmHg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7D9305A4" w14:textId="338F8A2C" w:rsidR="006B095D" w:rsidRPr="00A10031" w:rsidRDefault="0092631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74 </w:t>
            </w:r>
            <w:r w:rsidRPr="00A10031">
              <w:rPr>
                <w:rFonts w:ascii="Times New Roman" w:hAnsi="Times New Roman" w:cs="Times New Roman"/>
              </w:rPr>
              <w:t>± 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C4C5F64" w14:textId="4F238583" w:rsidR="006B095D" w:rsidRPr="00A10031" w:rsidRDefault="0092631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69 </w:t>
            </w:r>
            <w:r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  <w:vAlign w:val="center"/>
          </w:tcPr>
          <w:p w14:paraId="68F427B6" w14:textId="439E4883" w:rsidR="006B095D" w:rsidRPr="00A10031" w:rsidRDefault="00944A3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–5 </w:t>
            </w:r>
            <w:r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9A46DA5" w14:textId="5091B28D" w:rsidR="006B095D" w:rsidRPr="00A10031" w:rsidRDefault="0092631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78 </w:t>
            </w:r>
            <w:r w:rsidRPr="00A10031"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340F4ECD" w14:textId="19CF3565" w:rsidR="006B095D" w:rsidRPr="00A10031" w:rsidRDefault="0092631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71 </w:t>
            </w:r>
            <w:r w:rsidRPr="00A10031">
              <w:rPr>
                <w:rFonts w:ascii="Times New Roman" w:hAnsi="Times New Roman" w:cs="Times New Roman"/>
              </w:rPr>
              <w:t>± 6</w:t>
            </w:r>
          </w:p>
        </w:tc>
        <w:tc>
          <w:tcPr>
            <w:tcW w:w="1178" w:type="dxa"/>
            <w:gridSpan w:val="2"/>
            <w:shd w:val="clear" w:color="auto" w:fill="D9D9D9" w:themeFill="background1" w:themeFillShade="D9"/>
            <w:vAlign w:val="center"/>
          </w:tcPr>
          <w:p w14:paraId="4A4ECBB0" w14:textId="2A50A9E0" w:rsidR="006B095D" w:rsidRPr="00A10031" w:rsidRDefault="00944A3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–7 </w:t>
            </w:r>
            <w:r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2084" w:type="dxa"/>
            <w:shd w:val="clear" w:color="auto" w:fill="D9D9D9" w:themeFill="background1" w:themeFillShade="D9"/>
            <w:vAlign w:val="center"/>
          </w:tcPr>
          <w:p w14:paraId="2934ACAB" w14:textId="15CFFB1D" w:rsidR="006B095D" w:rsidRPr="00A10031" w:rsidRDefault="00084A97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33247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5.5</w:t>
            </w:r>
          </w:p>
          <w:p w14:paraId="45EA0174" w14:textId="58EE8DED" w:rsidR="00B33247" w:rsidRPr="00A10031" w:rsidRDefault="00B33247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084A97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92631E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1.4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92631E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) [</w:t>
            </w:r>
            <w:ins w:id="297" w:author="Emily Cox" w:date="2023-10-27T15:47:00Z">
              <w:r w:rsidR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4, 6</w:t>
              </w:r>
            </w:ins>
            <w:del w:id="298" w:author="Emily Cox" w:date="2023-10-27T15:47:00Z">
              <w:r w:rsidR="00944A39" w:rsidRPr="00A10031" w:rsidDel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10</w:delText>
              </w:r>
            </w:del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D4697B5" w14:textId="228A13AF" w:rsidR="006B095D" w:rsidRPr="00A10031" w:rsidRDefault="0092631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06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836C90E" w14:textId="4ADD7CED" w:rsidR="006B095D" w:rsidRPr="00A10031" w:rsidRDefault="0092631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705</w:t>
            </w:r>
          </w:p>
        </w:tc>
      </w:tr>
      <w:tr w:rsidR="006B095D" w:rsidRPr="00A10031" w14:paraId="0830B906" w14:textId="77777777" w:rsidTr="000E06FC">
        <w:tc>
          <w:tcPr>
            <w:tcW w:w="3252" w:type="dxa"/>
            <w:vAlign w:val="center"/>
          </w:tcPr>
          <w:p w14:paraId="52E1FD0E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 xml:space="preserve">  MAP, mmHg</w:t>
            </w:r>
          </w:p>
        </w:tc>
        <w:tc>
          <w:tcPr>
            <w:tcW w:w="1417" w:type="dxa"/>
            <w:gridSpan w:val="2"/>
            <w:vAlign w:val="center"/>
          </w:tcPr>
          <w:p w14:paraId="42B5E358" w14:textId="22FC58F4" w:rsidR="006B095D" w:rsidRPr="00A10031" w:rsidRDefault="00944A3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91 </w:t>
            </w:r>
            <w:r w:rsidRPr="00A10031">
              <w:rPr>
                <w:rFonts w:ascii="Times New Roman" w:hAnsi="Times New Roman" w:cs="Times New Roman"/>
              </w:rPr>
              <w:t>± 3</w:t>
            </w:r>
          </w:p>
        </w:tc>
        <w:tc>
          <w:tcPr>
            <w:tcW w:w="1134" w:type="dxa"/>
            <w:vAlign w:val="center"/>
          </w:tcPr>
          <w:p w14:paraId="56DF77F7" w14:textId="1808CFF8" w:rsidR="006B095D" w:rsidRPr="00A10031" w:rsidRDefault="00944A3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87 </w:t>
            </w:r>
            <w:r w:rsidRPr="00A10031">
              <w:rPr>
                <w:rFonts w:ascii="Times New Roman" w:hAnsi="Times New Roman" w:cs="Times New Roman"/>
              </w:rPr>
              <w:t>± 7</w:t>
            </w:r>
          </w:p>
        </w:tc>
        <w:tc>
          <w:tcPr>
            <w:tcW w:w="1139" w:type="dxa"/>
            <w:gridSpan w:val="2"/>
            <w:vAlign w:val="center"/>
          </w:tcPr>
          <w:p w14:paraId="560A2621" w14:textId="3500850C" w:rsidR="006B095D" w:rsidRPr="00A10031" w:rsidRDefault="00944A3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–4 </w:t>
            </w:r>
            <w:r w:rsidRPr="00A10031"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1276" w:type="dxa"/>
            <w:vAlign w:val="center"/>
          </w:tcPr>
          <w:p w14:paraId="5E65B34D" w14:textId="2F54691A" w:rsidR="006B095D" w:rsidRPr="00A10031" w:rsidRDefault="00944A3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97 </w:t>
            </w:r>
            <w:r w:rsidRPr="00A10031"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1136" w:type="dxa"/>
            <w:gridSpan w:val="2"/>
            <w:vAlign w:val="center"/>
          </w:tcPr>
          <w:p w14:paraId="7E9C7FB7" w14:textId="187F7140" w:rsidR="006B095D" w:rsidRPr="00A10031" w:rsidRDefault="00944A3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89 </w:t>
            </w:r>
            <w:r w:rsidRPr="00A10031">
              <w:rPr>
                <w:rFonts w:ascii="Times New Roman" w:hAnsi="Times New Roman" w:cs="Times New Roman"/>
              </w:rPr>
              <w:t>± 7</w:t>
            </w:r>
          </w:p>
        </w:tc>
        <w:tc>
          <w:tcPr>
            <w:tcW w:w="1178" w:type="dxa"/>
            <w:gridSpan w:val="2"/>
            <w:vAlign w:val="center"/>
          </w:tcPr>
          <w:p w14:paraId="54DC7B27" w14:textId="6FFCE43D" w:rsidR="006B095D" w:rsidRPr="00A10031" w:rsidRDefault="00944A3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–8 </w:t>
            </w:r>
            <w:r w:rsidRPr="00A10031"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2084" w:type="dxa"/>
            <w:vAlign w:val="center"/>
          </w:tcPr>
          <w:p w14:paraId="4B55F082" w14:textId="078A2E0A" w:rsidR="006B095D" w:rsidRPr="00A10031" w:rsidRDefault="00084A97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944A39" w:rsidRPr="00A10031">
              <w:rPr>
                <w:rFonts w:ascii="Times New Roman" w:hAnsi="Times New Roman" w:cs="Times New Roman"/>
                <w:bCs/>
              </w:rPr>
              <w:t>6.1</w:t>
            </w:r>
          </w:p>
          <w:p w14:paraId="644C1A1A" w14:textId="160F714B" w:rsidR="00B33247" w:rsidRPr="00A10031" w:rsidRDefault="00B33247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084A97" w:rsidRPr="00A10031">
              <w:rPr>
                <w:rFonts w:ascii="Times New Roman" w:hAnsi="Times New Roman" w:cs="Times New Roman"/>
                <w:bCs/>
              </w:rPr>
              <w:t>–</w:t>
            </w:r>
            <w:r w:rsidR="00944A39" w:rsidRPr="00A10031">
              <w:rPr>
                <w:rFonts w:ascii="Times New Roman" w:hAnsi="Times New Roman" w:cs="Times New Roman"/>
                <w:bCs/>
              </w:rPr>
              <w:t>12.5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944A39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) [</w:t>
            </w:r>
            <w:ins w:id="299" w:author="Emily Cox" w:date="2023-10-27T15:47:00Z">
              <w:r w:rsidR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4, 6</w:t>
              </w:r>
            </w:ins>
            <w:del w:id="300" w:author="Emily Cox" w:date="2023-10-27T15:47:00Z">
              <w:r w:rsidR="00944A39" w:rsidRPr="00A10031" w:rsidDel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10</w:delText>
              </w:r>
            </w:del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1276" w:type="dxa"/>
            <w:vAlign w:val="center"/>
          </w:tcPr>
          <w:p w14:paraId="5692545A" w14:textId="47E1762F" w:rsidR="006B095D" w:rsidRPr="00A10031" w:rsidRDefault="00944A3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059</w:t>
            </w:r>
          </w:p>
        </w:tc>
        <w:tc>
          <w:tcPr>
            <w:tcW w:w="1559" w:type="dxa"/>
            <w:vAlign w:val="center"/>
          </w:tcPr>
          <w:p w14:paraId="46BAD2AB" w14:textId="52D95DA4" w:rsidR="006B095D" w:rsidRPr="00A10031" w:rsidRDefault="00944A3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539</w:t>
            </w:r>
          </w:p>
        </w:tc>
      </w:tr>
      <w:tr w:rsidR="006B095D" w:rsidRPr="00A10031" w14:paraId="0F356E1A" w14:textId="77777777" w:rsidTr="00F96EA4">
        <w:tc>
          <w:tcPr>
            <w:tcW w:w="3252" w:type="dxa"/>
            <w:shd w:val="clear" w:color="auto" w:fill="D9D9D9" w:themeFill="background1" w:themeFillShade="D9"/>
            <w:vAlign w:val="center"/>
          </w:tcPr>
          <w:p w14:paraId="5036D8EC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cSBP, mmHg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632CA2FC" w14:textId="785455A7" w:rsidR="006B095D" w:rsidRPr="00A10031" w:rsidRDefault="00FB18F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14 </w:t>
            </w:r>
            <w:r w:rsidRPr="00A10031">
              <w:rPr>
                <w:rFonts w:ascii="Times New Roman" w:hAnsi="Times New Roman" w:cs="Times New Roman"/>
              </w:rPr>
              <w:t>± 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27581CD" w14:textId="5601DA95" w:rsidR="006B095D" w:rsidRPr="00A10031" w:rsidRDefault="00FB18F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09 ± 9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  <w:vAlign w:val="center"/>
          </w:tcPr>
          <w:p w14:paraId="310170A9" w14:textId="44040A44" w:rsidR="006B095D" w:rsidRPr="00A10031" w:rsidRDefault="00FB18F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5 ± 1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F4BDF69" w14:textId="18D8AFD4" w:rsidR="006B095D" w:rsidRPr="00A10031" w:rsidRDefault="00FB18F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24 ± 10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3CC674B8" w14:textId="55DDBC11" w:rsidR="006B095D" w:rsidRPr="00A10031" w:rsidRDefault="00FB18F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14 ± 8</w:t>
            </w:r>
          </w:p>
        </w:tc>
        <w:tc>
          <w:tcPr>
            <w:tcW w:w="1178" w:type="dxa"/>
            <w:gridSpan w:val="2"/>
            <w:shd w:val="clear" w:color="auto" w:fill="D9D9D9" w:themeFill="background1" w:themeFillShade="D9"/>
            <w:vAlign w:val="center"/>
          </w:tcPr>
          <w:p w14:paraId="24788BD0" w14:textId="37A0F5A0" w:rsidR="006B095D" w:rsidRPr="00A10031" w:rsidRDefault="00FB18F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10 ± 10</w:t>
            </w:r>
          </w:p>
        </w:tc>
        <w:tc>
          <w:tcPr>
            <w:tcW w:w="2084" w:type="dxa"/>
            <w:shd w:val="clear" w:color="auto" w:fill="D9D9D9" w:themeFill="background1" w:themeFillShade="D9"/>
            <w:vAlign w:val="center"/>
          </w:tcPr>
          <w:p w14:paraId="1BA7D565" w14:textId="178766C5" w:rsidR="00B33247" w:rsidRPr="00A10031" w:rsidRDefault="00084A97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</w:rPr>
              <w:t>–</w:t>
            </w:r>
            <w:r w:rsidR="00FB18FE" w:rsidRPr="00A10031">
              <w:rPr>
                <w:rFonts w:ascii="Times New Roman" w:hAnsi="Times New Roman" w:cs="Times New Roman"/>
                <w:b/>
              </w:rPr>
              <w:t>7.4</w:t>
            </w:r>
            <w:r w:rsidR="00C630B5" w:rsidRPr="00A10031">
              <w:rPr>
                <w:rFonts w:ascii="Times New Roman" w:hAnsi="Times New Roman" w:cs="Times New Roman"/>
                <w:b/>
              </w:rPr>
              <w:t>*</w:t>
            </w:r>
          </w:p>
          <w:p w14:paraId="58FF7662" w14:textId="598520CE" w:rsidR="006B095D" w:rsidRPr="00A10031" w:rsidRDefault="00B33247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4A97" w:rsidRPr="00A10031">
              <w:rPr>
                <w:rFonts w:ascii="Times New Roman" w:hAnsi="Times New Roman" w:cs="Times New Roman"/>
                <w:b/>
              </w:rPr>
              <w:t>–</w:t>
            </w:r>
            <w:r w:rsidR="00FB18FE" w:rsidRPr="00A10031">
              <w:rPr>
                <w:rFonts w:ascii="Times New Roman" w:hAnsi="Times New Roman" w:cs="Times New Roman"/>
                <w:b/>
              </w:rPr>
              <w:t>14.6</w:t>
            </w: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FB18FE" w:rsidRPr="00A10031">
              <w:rPr>
                <w:rFonts w:ascii="Times New Roman" w:hAnsi="Times New Roman" w:cs="Times New Roman"/>
                <w:b/>
              </w:rPr>
              <w:t>–</w:t>
            </w:r>
            <w:r w:rsidR="00FB18FE"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0.1</w:t>
            </w: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) [</w:t>
            </w:r>
            <w:ins w:id="301" w:author="Emily Cox" w:date="2023-10-27T15:47:00Z">
              <w:r w:rsidR="006C6942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, 6</w:t>
              </w:r>
            </w:ins>
            <w:del w:id="302" w:author="Emily Cox" w:date="2023-10-27T15:47:00Z">
              <w:r w:rsidR="00FB18FE" w:rsidRPr="00A10031" w:rsidDel="006C6942">
                <w:rPr>
                  <w:rFonts w:ascii="Times New Roman" w:hAnsi="Times New Roman" w:cs="Times New Roman"/>
                  <w:b/>
                  <w:sz w:val="20"/>
                  <w:szCs w:val="20"/>
                </w:rPr>
                <w:delText>10</w:delText>
              </w:r>
            </w:del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B6D69D6" w14:textId="407E4997" w:rsidR="006B095D" w:rsidRPr="00A10031" w:rsidRDefault="00FB18FE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0.047</w:t>
            </w:r>
            <w:r w:rsidR="00C630B5" w:rsidRPr="00A10031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F822796" w14:textId="45C78D90" w:rsidR="006B095D" w:rsidRPr="00A10031" w:rsidRDefault="00FB18F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471</w:t>
            </w:r>
          </w:p>
        </w:tc>
      </w:tr>
      <w:tr w:rsidR="006B095D" w:rsidRPr="00A10031" w14:paraId="79D714FC" w14:textId="77777777" w:rsidTr="000E06FC">
        <w:tc>
          <w:tcPr>
            <w:tcW w:w="3252" w:type="dxa"/>
            <w:vAlign w:val="center"/>
          </w:tcPr>
          <w:p w14:paraId="0FCD8F4D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cDBP, mmHg</w:t>
            </w:r>
          </w:p>
        </w:tc>
        <w:tc>
          <w:tcPr>
            <w:tcW w:w="1417" w:type="dxa"/>
            <w:gridSpan w:val="2"/>
            <w:vAlign w:val="center"/>
          </w:tcPr>
          <w:p w14:paraId="5BFF24C2" w14:textId="6DD70CEE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75 </w:t>
            </w:r>
            <w:r w:rsidRPr="00A10031">
              <w:rPr>
                <w:rFonts w:ascii="Times New Roman" w:hAnsi="Times New Roman" w:cs="Times New Roman"/>
              </w:rPr>
              <w:t>± 4</w:t>
            </w:r>
          </w:p>
        </w:tc>
        <w:tc>
          <w:tcPr>
            <w:tcW w:w="1134" w:type="dxa"/>
            <w:vAlign w:val="center"/>
          </w:tcPr>
          <w:p w14:paraId="6632119F" w14:textId="6832B46B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70 </w:t>
            </w:r>
            <w:r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1139" w:type="dxa"/>
            <w:gridSpan w:val="2"/>
            <w:vAlign w:val="center"/>
          </w:tcPr>
          <w:p w14:paraId="29DAF73A" w14:textId="63D0DEB4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5 ± 8</w:t>
            </w:r>
          </w:p>
        </w:tc>
        <w:tc>
          <w:tcPr>
            <w:tcW w:w="1276" w:type="dxa"/>
            <w:vAlign w:val="center"/>
          </w:tcPr>
          <w:p w14:paraId="504B2637" w14:textId="5191CB5E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79 ± 10</w:t>
            </w:r>
          </w:p>
        </w:tc>
        <w:tc>
          <w:tcPr>
            <w:tcW w:w="1136" w:type="dxa"/>
            <w:gridSpan w:val="2"/>
            <w:vAlign w:val="center"/>
          </w:tcPr>
          <w:p w14:paraId="6E05E405" w14:textId="6E7043F5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72 ± 6</w:t>
            </w:r>
          </w:p>
        </w:tc>
        <w:tc>
          <w:tcPr>
            <w:tcW w:w="1178" w:type="dxa"/>
            <w:gridSpan w:val="2"/>
            <w:vAlign w:val="center"/>
          </w:tcPr>
          <w:p w14:paraId="73097E10" w14:textId="22CB1427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7 ± 8</w:t>
            </w:r>
          </w:p>
        </w:tc>
        <w:tc>
          <w:tcPr>
            <w:tcW w:w="2084" w:type="dxa"/>
            <w:vAlign w:val="center"/>
          </w:tcPr>
          <w:p w14:paraId="6B2B529B" w14:textId="10F36CA9" w:rsidR="006B095D" w:rsidRPr="00A10031" w:rsidRDefault="00084A97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33247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5.</w:t>
            </w:r>
            <w:r w:rsidR="0022517F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  <w:p w14:paraId="0CCB03A8" w14:textId="2B1F11AF" w:rsidR="00B33247" w:rsidRPr="00A10031" w:rsidRDefault="00B33247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084A97" w:rsidRPr="00A10031">
              <w:rPr>
                <w:rFonts w:ascii="Times New Roman" w:hAnsi="Times New Roman" w:cs="Times New Roman"/>
                <w:bCs/>
              </w:rPr>
              <w:t>–</w:t>
            </w:r>
            <w:r w:rsidR="00CD11A9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22517F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1.9</w:t>
            </w:r>
            <w:r w:rsidR="00CD11A9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22517F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  <w:r w:rsidR="00CD11A9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) [</w:t>
            </w:r>
            <w:ins w:id="303" w:author="Emily Cox" w:date="2023-10-27T15:47:00Z">
              <w:r w:rsidR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4, 6</w:t>
              </w:r>
            </w:ins>
            <w:del w:id="304" w:author="Emily Cox" w:date="2023-10-27T15:47:00Z">
              <w:r w:rsidR="0022517F" w:rsidRPr="00A10031" w:rsidDel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10</w:delText>
              </w:r>
            </w:del>
            <w:r w:rsidR="00CD11A9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1276" w:type="dxa"/>
            <w:vAlign w:val="center"/>
          </w:tcPr>
          <w:p w14:paraId="6357EFF0" w14:textId="4D9E42C2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062</w:t>
            </w:r>
          </w:p>
        </w:tc>
        <w:tc>
          <w:tcPr>
            <w:tcW w:w="1559" w:type="dxa"/>
            <w:vAlign w:val="center"/>
          </w:tcPr>
          <w:p w14:paraId="3F9CB4F6" w14:textId="1375643A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774</w:t>
            </w:r>
          </w:p>
        </w:tc>
      </w:tr>
      <w:tr w:rsidR="006B095D" w:rsidRPr="00A10031" w14:paraId="26C20086" w14:textId="77777777" w:rsidTr="00F96EA4">
        <w:tc>
          <w:tcPr>
            <w:tcW w:w="3252" w:type="dxa"/>
            <w:shd w:val="clear" w:color="auto" w:fill="D9D9D9" w:themeFill="background1" w:themeFillShade="D9"/>
            <w:vAlign w:val="center"/>
          </w:tcPr>
          <w:p w14:paraId="4B4CFCA9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cPP, mmHg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6385B5A3" w14:textId="2FE3C04D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39 ± 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B960AAE" w14:textId="21060B92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39 ± 5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  <w:vAlign w:val="center"/>
          </w:tcPr>
          <w:p w14:paraId="66246E3B" w14:textId="4FE03D23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 ± 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EA5B00B" w14:textId="2393F837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45 ± 2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555F4AF8" w14:textId="295A80A6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42 ± 3</w:t>
            </w:r>
          </w:p>
        </w:tc>
        <w:tc>
          <w:tcPr>
            <w:tcW w:w="1178" w:type="dxa"/>
            <w:gridSpan w:val="2"/>
            <w:shd w:val="clear" w:color="auto" w:fill="D9D9D9" w:themeFill="background1" w:themeFillShade="D9"/>
            <w:vAlign w:val="center"/>
          </w:tcPr>
          <w:p w14:paraId="43CBF60B" w14:textId="41BCE148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3 ± 4</w:t>
            </w:r>
          </w:p>
        </w:tc>
        <w:tc>
          <w:tcPr>
            <w:tcW w:w="2084" w:type="dxa"/>
            <w:shd w:val="clear" w:color="auto" w:fill="D9D9D9" w:themeFill="background1" w:themeFillShade="D9"/>
            <w:vAlign w:val="center"/>
          </w:tcPr>
          <w:p w14:paraId="7B47F6F9" w14:textId="737FAD42" w:rsidR="006B095D" w:rsidRPr="00A10031" w:rsidRDefault="00084A97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CD11A9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  <w:r w:rsidR="0022517F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  <w:p w14:paraId="6F217704" w14:textId="69647A99" w:rsidR="00CD11A9" w:rsidRPr="00A10031" w:rsidRDefault="00CD11A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98189E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="0022517F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4.8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22517F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1.7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) [</w:t>
            </w:r>
            <w:ins w:id="305" w:author="Emily Cox" w:date="2023-10-27T15:47:00Z">
              <w:r w:rsidR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4, 6</w:t>
              </w:r>
            </w:ins>
            <w:del w:id="306" w:author="Emily Cox" w:date="2023-10-27T15:47:00Z">
              <w:r w:rsidR="0022517F" w:rsidRPr="00A10031" w:rsidDel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10</w:delText>
              </w:r>
            </w:del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1DFCCDD" w14:textId="68E63A6D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29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1C32728" w14:textId="36BDA839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921</w:t>
            </w:r>
          </w:p>
        </w:tc>
      </w:tr>
      <w:tr w:rsidR="006B095D" w:rsidRPr="00A10031" w14:paraId="1D4E8391" w14:textId="77777777" w:rsidTr="000E06FC">
        <w:tc>
          <w:tcPr>
            <w:tcW w:w="3252" w:type="dxa"/>
            <w:vAlign w:val="center"/>
          </w:tcPr>
          <w:p w14:paraId="7B9AEA18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AIx, %</w:t>
            </w:r>
          </w:p>
        </w:tc>
        <w:tc>
          <w:tcPr>
            <w:tcW w:w="1417" w:type="dxa"/>
            <w:gridSpan w:val="2"/>
            <w:vAlign w:val="center"/>
          </w:tcPr>
          <w:p w14:paraId="01139D9F" w14:textId="006C6C24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29 ± 7</w:t>
            </w:r>
          </w:p>
        </w:tc>
        <w:tc>
          <w:tcPr>
            <w:tcW w:w="1134" w:type="dxa"/>
            <w:vAlign w:val="center"/>
          </w:tcPr>
          <w:p w14:paraId="68929CD3" w14:textId="722CBD37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27 ± 11</w:t>
            </w:r>
          </w:p>
        </w:tc>
        <w:tc>
          <w:tcPr>
            <w:tcW w:w="1139" w:type="dxa"/>
            <w:gridSpan w:val="2"/>
            <w:vAlign w:val="center"/>
          </w:tcPr>
          <w:p w14:paraId="5B97301B" w14:textId="573AA578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2 ± 7</w:t>
            </w:r>
          </w:p>
        </w:tc>
        <w:tc>
          <w:tcPr>
            <w:tcW w:w="1276" w:type="dxa"/>
            <w:vAlign w:val="center"/>
          </w:tcPr>
          <w:p w14:paraId="521D5EDD" w14:textId="347FFD41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28 ± 6</w:t>
            </w:r>
          </w:p>
        </w:tc>
        <w:tc>
          <w:tcPr>
            <w:tcW w:w="1136" w:type="dxa"/>
            <w:gridSpan w:val="2"/>
            <w:vAlign w:val="center"/>
          </w:tcPr>
          <w:p w14:paraId="4BCD2312" w14:textId="48FDDA0C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25 ± 9</w:t>
            </w:r>
          </w:p>
        </w:tc>
        <w:tc>
          <w:tcPr>
            <w:tcW w:w="1178" w:type="dxa"/>
            <w:gridSpan w:val="2"/>
            <w:vAlign w:val="center"/>
          </w:tcPr>
          <w:p w14:paraId="17C73AC4" w14:textId="46557372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3 ± 7</w:t>
            </w:r>
          </w:p>
        </w:tc>
        <w:tc>
          <w:tcPr>
            <w:tcW w:w="2084" w:type="dxa"/>
            <w:vAlign w:val="center"/>
          </w:tcPr>
          <w:p w14:paraId="3F7417D1" w14:textId="71EAFE7A" w:rsidR="006B095D" w:rsidRPr="00A10031" w:rsidRDefault="00084A97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22517F" w:rsidRPr="00A10031">
              <w:rPr>
                <w:rFonts w:ascii="Times New Roman" w:hAnsi="Times New Roman" w:cs="Times New Roman"/>
                <w:bCs/>
              </w:rPr>
              <w:t>2</w:t>
            </w:r>
            <w:r w:rsidR="00CD11A9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.6</w:t>
            </w:r>
          </w:p>
          <w:p w14:paraId="3EC47F9C" w14:textId="1EAB9A20" w:rsidR="00CD11A9" w:rsidRPr="00A10031" w:rsidRDefault="00CD11A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98189E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="0022517F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7.9,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2517F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2.8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) [</w:t>
            </w:r>
            <w:ins w:id="307" w:author="Emily Cox" w:date="2023-10-27T15:47:00Z">
              <w:r w:rsidR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4, 6</w:t>
              </w:r>
            </w:ins>
            <w:del w:id="308" w:author="Emily Cox" w:date="2023-10-27T15:47:00Z">
              <w:r w:rsidR="0022517F" w:rsidRPr="00A10031" w:rsidDel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10</w:delText>
              </w:r>
            </w:del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1276" w:type="dxa"/>
            <w:vAlign w:val="center"/>
          </w:tcPr>
          <w:p w14:paraId="13604D2E" w14:textId="53067F03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301</w:t>
            </w:r>
          </w:p>
        </w:tc>
        <w:tc>
          <w:tcPr>
            <w:tcW w:w="1559" w:type="dxa"/>
            <w:vAlign w:val="center"/>
          </w:tcPr>
          <w:p w14:paraId="707D9874" w14:textId="4247FC98" w:rsidR="006B095D" w:rsidRPr="00A10031" w:rsidRDefault="002251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774</w:t>
            </w:r>
          </w:p>
        </w:tc>
      </w:tr>
      <w:tr w:rsidR="006B095D" w:rsidRPr="00A10031" w14:paraId="6524C7A1" w14:textId="77777777" w:rsidTr="00F96EA4">
        <w:tc>
          <w:tcPr>
            <w:tcW w:w="3252" w:type="dxa"/>
            <w:shd w:val="clear" w:color="auto" w:fill="D9D9D9" w:themeFill="background1" w:themeFillShade="D9"/>
            <w:vAlign w:val="center"/>
          </w:tcPr>
          <w:p w14:paraId="681A1B07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AIx@75, %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4C8BD514" w14:textId="55DC9D9E" w:rsidR="006B095D" w:rsidRPr="00A10031" w:rsidRDefault="00812A7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24 ± 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B7A2B92" w14:textId="2F97A8A5" w:rsidR="006B095D" w:rsidRPr="00A10031" w:rsidRDefault="00812A7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23 ± 16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  <w:vAlign w:val="center"/>
          </w:tcPr>
          <w:p w14:paraId="08E64893" w14:textId="450D0EB2" w:rsidR="006B095D" w:rsidRPr="00A10031" w:rsidRDefault="00812A7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DD3329" w:rsidRPr="00A10031">
              <w:rPr>
                <w:rFonts w:ascii="Times New Roman" w:hAnsi="Times New Roman" w:cs="Times New Roman"/>
                <w:bCs/>
              </w:rPr>
              <w:t>2 ± 9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57ADC4A" w14:textId="2735B652" w:rsidR="006B095D" w:rsidRPr="00A10031" w:rsidRDefault="00812A7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21 ± 8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5561AECA" w14:textId="7D4CE761" w:rsidR="006B095D" w:rsidRPr="00A10031" w:rsidRDefault="00812A7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7 ± 11</w:t>
            </w:r>
          </w:p>
        </w:tc>
        <w:tc>
          <w:tcPr>
            <w:tcW w:w="1178" w:type="dxa"/>
            <w:gridSpan w:val="2"/>
            <w:shd w:val="clear" w:color="auto" w:fill="D9D9D9" w:themeFill="background1" w:themeFillShade="D9"/>
            <w:vAlign w:val="center"/>
          </w:tcPr>
          <w:p w14:paraId="1F7B6628" w14:textId="75D9DF56" w:rsidR="006B095D" w:rsidRPr="00A10031" w:rsidRDefault="00812A7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DD3329" w:rsidRPr="00A10031">
              <w:rPr>
                <w:rFonts w:ascii="Times New Roman" w:hAnsi="Times New Roman" w:cs="Times New Roman"/>
                <w:bCs/>
              </w:rPr>
              <w:t>4 ± 9</w:t>
            </w:r>
          </w:p>
        </w:tc>
        <w:tc>
          <w:tcPr>
            <w:tcW w:w="2084" w:type="dxa"/>
            <w:shd w:val="clear" w:color="auto" w:fill="D9D9D9" w:themeFill="background1" w:themeFillShade="D9"/>
            <w:vAlign w:val="center"/>
          </w:tcPr>
          <w:p w14:paraId="03FD833B" w14:textId="06569B64" w:rsidR="006B095D" w:rsidRPr="00A10031" w:rsidRDefault="00084A97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812A7D" w:rsidRPr="00A10031">
              <w:rPr>
                <w:rFonts w:ascii="Times New Roman" w:hAnsi="Times New Roman" w:cs="Times New Roman"/>
                <w:bCs/>
              </w:rPr>
              <w:t>2.8</w:t>
            </w:r>
          </w:p>
          <w:p w14:paraId="284606EB" w14:textId="539802D5" w:rsidR="00CD11A9" w:rsidRPr="00A10031" w:rsidRDefault="00CD11A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98189E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="00812A7D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9.8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812A7D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4.2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) [</w:t>
            </w:r>
            <w:ins w:id="309" w:author="Emily Cox" w:date="2023-10-27T15:47:00Z">
              <w:r w:rsidR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4, 6</w:t>
              </w:r>
            </w:ins>
            <w:del w:id="310" w:author="Emily Cox" w:date="2023-10-27T15:47:00Z">
              <w:r w:rsidR="00812A7D" w:rsidRPr="00A10031" w:rsidDel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10</w:delText>
              </w:r>
            </w:del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1843B8A" w14:textId="533F3C3A" w:rsidR="006B095D" w:rsidRPr="00A10031" w:rsidRDefault="00812A7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380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8ECF2A0" w14:textId="55C04C7F" w:rsidR="006B095D" w:rsidRPr="00A10031" w:rsidRDefault="00812A7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766</w:t>
            </w:r>
          </w:p>
        </w:tc>
      </w:tr>
      <w:tr w:rsidR="006B095D" w:rsidRPr="00A10031" w14:paraId="73A04DD2" w14:textId="77777777" w:rsidTr="000E06FC">
        <w:tc>
          <w:tcPr>
            <w:tcW w:w="3252" w:type="dxa"/>
            <w:vAlign w:val="center"/>
          </w:tcPr>
          <w:p w14:paraId="4F0B4DB8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Forward pressure wave, mmHg</w:t>
            </w:r>
          </w:p>
        </w:tc>
        <w:tc>
          <w:tcPr>
            <w:tcW w:w="1417" w:type="dxa"/>
            <w:gridSpan w:val="2"/>
            <w:vAlign w:val="center"/>
          </w:tcPr>
          <w:p w14:paraId="7FB16AB3" w14:textId="06530DD7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27 ± 2</w:t>
            </w:r>
          </w:p>
        </w:tc>
        <w:tc>
          <w:tcPr>
            <w:tcW w:w="1134" w:type="dxa"/>
            <w:vAlign w:val="center"/>
          </w:tcPr>
          <w:p w14:paraId="54575395" w14:textId="1CB6243F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29 ± 3</w:t>
            </w:r>
          </w:p>
        </w:tc>
        <w:tc>
          <w:tcPr>
            <w:tcW w:w="1139" w:type="dxa"/>
            <w:gridSpan w:val="2"/>
            <w:vAlign w:val="center"/>
          </w:tcPr>
          <w:p w14:paraId="352E4D07" w14:textId="378D7F4D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2 ± 5</w:t>
            </w:r>
          </w:p>
        </w:tc>
        <w:tc>
          <w:tcPr>
            <w:tcW w:w="1276" w:type="dxa"/>
            <w:vAlign w:val="center"/>
          </w:tcPr>
          <w:p w14:paraId="4C4DCD79" w14:textId="5D75D42F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29 ± 5</w:t>
            </w:r>
          </w:p>
        </w:tc>
        <w:tc>
          <w:tcPr>
            <w:tcW w:w="1136" w:type="dxa"/>
            <w:gridSpan w:val="2"/>
            <w:vAlign w:val="center"/>
          </w:tcPr>
          <w:p w14:paraId="5FD0832E" w14:textId="35B14CD4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27 ± 5</w:t>
            </w:r>
          </w:p>
        </w:tc>
        <w:tc>
          <w:tcPr>
            <w:tcW w:w="1178" w:type="dxa"/>
            <w:gridSpan w:val="2"/>
            <w:vAlign w:val="center"/>
          </w:tcPr>
          <w:p w14:paraId="5D456EF3" w14:textId="3F5530DE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2 ± 5</w:t>
            </w:r>
          </w:p>
        </w:tc>
        <w:tc>
          <w:tcPr>
            <w:tcW w:w="2084" w:type="dxa"/>
            <w:vAlign w:val="center"/>
          </w:tcPr>
          <w:p w14:paraId="559F0594" w14:textId="5F5D9201" w:rsidR="006B095D" w:rsidRPr="00A10031" w:rsidRDefault="00CD11A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DD3329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  <w:p w14:paraId="5DDF0A84" w14:textId="17CDDEC6" w:rsidR="00CD11A9" w:rsidRPr="00A10031" w:rsidRDefault="00CD11A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084A97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6, </w:t>
            </w:r>
            <w:r w:rsidR="00DD3329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3.8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) [</w:t>
            </w:r>
            <w:ins w:id="311" w:author="Emily Cox" w:date="2023-10-27T15:47:00Z">
              <w:r w:rsidR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4, 6</w:t>
              </w:r>
            </w:ins>
            <w:del w:id="312" w:author="Emily Cox" w:date="2023-10-27T15:47:00Z">
              <w:r w:rsidR="00DD3329" w:rsidRPr="00A10031" w:rsidDel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10</w:delText>
              </w:r>
            </w:del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1276" w:type="dxa"/>
            <w:vAlign w:val="center"/>
          </w:tcPr>
          <w:p w14:paraId="50A34417" w14:textId="6B6C15BE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957</w:t>
            </w:r>
          </w:p>
        </w:tc>
        <w:tc>
          <w:tcPr>
            <w:tcW w:w="1559" w:type="dxa"/>
            <w:vAlign w:val="center"/>
          </w:tcPr>
          <w:p w14:paraId="227813E7" w14:textId="12D7345D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202</w:t>
            </w:r>
          </w:p>
        </w:tc>
      </w:tr>
      <w:tr w:rsidR="006B095D" w:rsidRPr="00A10031" w14:paraId="370A2971" w14:textId="77777777" w:rsidTr="00F96EA4">
        <w:tc>
          <w:tcPr>
            <w:tcW w:w="3252" w:type="dxa"/>
            <w:shd w:val="clear" w:color="auto" w:fill="D9D9D9" w:themeFill="background1" w:themeFillShade="D9"/>
            <w:vAlign w:val="center"/>
          </w:tcPr>
          <w:p w14:paraId="67D66760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Reflected pressure wave, mmHg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2748B1E8" w14:textId="29001AFD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7 ± 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ADDD791" w14:textId="1569D7EC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6 ± 3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  <w:vAlign w:val="center"/>
          </w:tcPr>
          <w:p w14:paraId="1BA397B1" w14:textId="7A8EB72C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1 ± 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DFF15C0" w14:textId="061002B0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9 ± 2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6DF24648" w14:textId="43A58F81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7 ± 2</w:t>
            </w:r>
          </w:p>
        </w:tc>
        <w:tc>
          <w:tcPr>
            <w:tcW w:w="1178" w:type="dxa"/>
            <w:gridSpan w:val="2"/>
            <w:shd w:val="clear" w:color="auto" w:fill="D9D9D9" w:themeFill="background1" w:themeFillShade="D9"/>
            <w:vAlign w:val="center"/>
          </w:tcPr>
          <w:p w14:paraId="027F28C7" w14:textId="63A91FED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2 ± 2</w:t>
            </w:r>
          </w:p>
        </w:tc>
        <w:tc>
          <w:tcPr>
            <w:tcW w:w="2084" w:type="dxa"/>
            <w:shd w:val="clear" w:color="auto" w:fill="D9D9D9" w:themeFill="background1" w:themeFillShade="D9"/>
            <w:vAlign w:val="center"/>
          </w:tcPr>
          <w:p w14:paraId="3F59DC55" w14:textId="47D9FE45" w:rsidR="006B095D" w:rsidRPr="00A10031" w:rsidRDefault="00084A97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</w:rPr>
              <w:t>–</w:t>
            </w:r>
            <w:r w:rsidR="00CD11A9"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DD3329"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C630B5"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  <w:p w14:paraId="77C48FB8" w14:textId="4DBEDD87" w:rsidR="00CD11A9" w:rsidRPr="00A10031" w:rsidRDefault="00CD11A9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4A97" w:rsidRPr="00A10031">
              <w:rPr>
                <w:rFonts w:ascii="Times New Roman" w:hAnsi="Times New Roman" w:cs="Times New Roman"/>
                <w:b/>
              </w:rPr>
              <w:t>–</w:t>
            </w: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DD3329"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DD3329" w:rsidRPr="00A10031">
              <w:rPr>
                <w:rFonts w:ascii="Times New Roman" w:hAnsi="Times New Roman" w:cs="Times New Roman"/>
                <w:b/>
              </w:rPr>
              <w:t>–</w:t>
            </w: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D3329"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) [</w:t>
            </w:r>
            <w:ins w:id="313" w:author="Emily Cox" w:date="2023-10-27T15:47:00Z">
              <w:r w:rsidR="006C6942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, 6</w:t>
              </w:r>
            </w:ins>
            <w:del w:id="314" w:author="Emily Cox" w:date="2023-10-27T15:47:00Z">
              <w:r w:rsidR="00DD3329" w:rsidRPr="00A10031" w:rsidDel="006C6942">
                <w:rPr>
                  <w:rFonts w:ascii="Times New Roman" w:hAnsi="Times New Roman" w:cs="Times New Roman"/>
                  <w:b/>
                  <w:sz w:val="20"/>
                  <w:szCs w:val="20"/>
                </w:rPr>
                <w:delText>10</w:delText>
              </w:r>
            </w:del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ACA8C1D" w14:textId="10FC83CC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0.045</w:t>
            </w:r>
            <w:r w:rsidR="00C630B5" w:rsidRPr="00A10031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76E218E" w14:textId="07B72179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438</w:t>
            </w:r>
          </w:p>
        </w:tc>
      </w:tr>
      <w:tr w:rsidR="006B095D" w:rsidRPr="00A10031" w14:paraId="6B56E82D" w14:textId="77777777" w:rsidTr="000E06FC">
        <w:tc>
          <w:tcPr>
            <w:tcW w:w="3252" w:type="dxa"/>
            <w:vAlign w:val="center"/>
          </w:tcPr>
          <w:p w14:paraId="1BE49A43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Reflection magnitude, %</w:t>
            </w:r>
          </w:p>
        </w:tc>
        <w:tc>
          <w:tcPr>
            <w:tcW w:w="1417" w:type="dxa"/>
            <w:gridSpan w:val="2"/>
            <w:vAlign w:val="center"/>
          </w:tcPr>
          <w:p w14:paraId="2BFEB763" w14:textId="46E3A0CF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65 ± 6</w:t>
            </w:r>
          </w:p>
        </w:tc>
        <w:tc>
          <w:tcPr>
            <w:tcW w:w="1134" w:type="dxa"/>
            <w:vAlign w:val="center"/>
          </w:tcPr>
          <w:p w14:paraId="65CE0989" w14:textId="79BC28F8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56 ± 8</w:t>
            </w:r>
          </w:p>
        </w:tc>
        <w:tc>
          <w:tcPr>
            <w:tcW w:w="1139" w:type="dxa"/>
            <w:gridSpan w:val="2"/>
            <w:vAlign w:val="center"/>
          </w:tcPr>
          <w:p w14:paraId="2C50ABEE" w14:textId="0D08F619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9 ± 1</w:t>
            </w:r>
          </w:p>
        </w:tc>
        <w:tc>
          <w:tcPr>
            <w:tcW w:w="1276" w:type="dxa"/>
            <w:vAlign w:val="center"/>
          </w:tcPr>
          <w:p w14:paraId="2DE0972A" w14:textId="5645515B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67 ± 10</w:t>
            </w:r>
          </w:p>
        </w:tc>
        <w:tc>
          <w:tcPr>
            <w:tcW w:w="1136" w:type="dxa"/>
            <w:gridSpan w:val="2"/>
            <w:vAlign w:val="center"/>
          </w:tcPr>
          <w:p w14:paraId="1C13E799" w14:textId="7B3F6BE1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64 ± 17</w:t>
            </w:r>
          </w:p>
        </w:tc>
        <w:tc>
          <w:tcPr>
            <w:tcW w:w="1178" w:type="dxa"/>
            <w:gridSpan w:val="2"/>
            <w:vAlign w:val="center"/>
          </w:tcPr>
          <w:p w14:paraId="42A89B0B" w14:textId="45DEBD17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2 ± 11</w:t>
            </w:r>
          </w:p>
        </w:tc>
        <w:tc>
          <w:tcPr>
            <w:tcW w:w="2084" w:type="dxa"/>
            <w:vAlign w:val="center"/>
          </w:tcPr>
          <w:p w14:paraId="3E0BB501" w14:textId="646AD555" w:rsidR="00CD11A9" w:rsidRPr="00A10031" w:rsidRDefault="001B3715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DD3329" w:rsidRPr="00A10031">
              <w:rPr>
                <w:rFonts w:ascii="Times New Roman" w:hAnsi="Times New Roman" w:cs="Times New Roman"/>
                <w:bCs/>
              </w:rPr>
              <w:t>5.4</w:t>
            </w:r>
          </w:p>
          <w:p w14:paraId="0CC551CA" w14:textId="4EE1EA61" w:rsidR="00CD11A9" w:rsidRPr="00A10031" w:rsidRDefault="00CD11A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1B3715" w:rsidRPr="00A10031">
              <w:rPr>
                <w:rFonts w:ascii="Times New Roman" w:hAnsi="Times New Roman" w:cs="Times New Roman"/>
                <w:bCs/>
              </w:rPr>
              <w:t>–</w:t>
            </w:r>
            <w:r w:rsidR="00AD5067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DD3329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4.4</w:t>
            </w:r>
            <w:r w:rsidR="00AD5067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, 3.</w:t>
            </w:r>
            <w:r w:rsidR="00DD3329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) [</w:t>
            </w:r>
            <w:ins w:id="315" w:author="Emily Cox" w:date="2023-10-27T15:47:00Z">
              <w:r w:rsidR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4, 6</w:t>
              </w:r>
            </w:ins>
            <w:del w:id="316" w:author="Emily Cox" w:date="2023-10-27T15:47:00Z">
              <w:r w:rsidR="00DD3329" w:rsidRPr="00A10031" w:rsidDel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10</w:delText>
              </w:r>
            </w:del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1276" w:type="dxa"/>
            <w:vAlign w:val="center"/>
          </w:tcPr>
          <w:p w14:paraId="08DF5873" w14:textId="2FAD4CBD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207</w:t>
            </w:r>
          </w:p>
        </w:tc>
        <w:tc>
          <w:tcPr>
            <w:tcW w:w="1559" w:type="dxa"/>
            <w:vAlign w:val="center"/>
          </w:tcPr>
          <w:p w14:paraId="7B50F1BD" w14:textId="681BFC96" w:rsidR="006B095D" w:rsidRPr="00A10031" w:rsidRDefault="00DD3329" w:rsidP="000E06F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0.426</w:t>
            </w:r>
          </w:p>
        </w:tc>
      </w:tr>
      <w:tr w:rsidR="008249A1" w:rsidRPr="00A10031" w14:paraId="198E6C91" w14:textId="77777777" w:rsidTr="000E06FC">
        <w:trPr>
          <w:trHeight w:val="615"/>
        </w:trPr>
        <w:tc>
          <w:tcPr>
            <w:tcW w:w="3252" w:type="dxa"/>
            <w:vAlign w:val="center"/>
          </w:tcPr>
          <w:p w14:paraId="110BF337" w14:textId="77777777" w:rsidR="008249A1" w:rsidRPr="00A10031" w:rsidRDefault="008249A1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127E4340" w14:textId="77777777" w:rsidR="008249A1" w:rsidRPr="00A10031" w:rsidRDefault="008249A1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vAlign w:val="center"/>
          </w:tcPr>
          <w:p w14:paraId="10E69F8E" w14:textId="77777777" w:rsidR="008249A1" w:rsidRPr="00A10031" w:rsidRDefault="008249A1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7A83D1FD" w14:textId="77777777" w:rsidR="008249A1" w:rsidRPr="00A10031" w:rsidRDefault="008249A1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  <w:vAlign w:val="center"/>
          </w:tcPr>
          <w:p w14:paraId="2E1BDB16" w14:textId="77777777" w:rsidR="008249A1" w:rsidRPr="00A10031" w:rsidRDefault="008249A1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6" w:type="dxa"/>
            <w:gridSpan w:val="2"/>
            <w:vAlign w:val="center"/>
          </w:tcPr>
          <w:p w14:paraId="7DB09E59" w14:textId="77777777" w:rsidR="008249A1" w:rsidRPr="00A10031" w:rsidRDefault="008249A1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8" w:type="dxa"/>
            <w:gridSpan w:val="2"/>
            <w:vAlign w:val="center"/>
          </w:tcPr>
          <w:p w14:paraId="7BB7C7D8" w14:textId="77777777" w:rsidR="008249A1" w:rsidRPr="00A10031" w:rsidRDefault="008249A1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84" w:type="dxa"/>
            <w:vAlign w:val="center"/>
          </w:tcPr>
          <w:p w14:paraId="547AB210" w14:textId="77777777" w:rsidR="008249A1" w:rsidRPr="00A10031" w:rsidRDefault="008249A1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20DEEC0" w14:textId="77777777" w:rsidR="008249A1" w:rsidRPr="00A10031" w:rsidRDefault="008249A1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9" w:type="dxa"/>
            <w:vAlign w:val="center"/>
          </w:tcPr>
          <w:p w14:paraId="6B8CF48B" w14:textId="77777777" w:rsidR="008249A1" w:rsidRPr="00A10031" w:rsidRDefault="008249A1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B095D" w:rsidRPr="00A10031" w14:paraId="0A51F2AB" w14:textId="77777777" w:rsidTr="000E06FC">
        <w:tc>
          <w:tcPr>
            <w:tcW w:w="3252" w:type="dxa"/>
            <w:vAlign w:val="center"/>
          </w:tcPr>
          <w:p w14:paraId="001604C2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lastRenderedPageBreak/>
              <w:t>Arterial Stiffness</w:t>
            </w:r>
          </w:p>
        </w:tc>
        <w:tc>
          <w:tcPr>
            <w:tcW w:w="1417" w:type="dxa"/>
            <w:gridSpan w:val="2"/>
            <w:vAlign w:val="center"/>
          </w:tcPr>
          <w:p w14:paraId="67C12412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vAlign w:val="center"/>
          </w:tcPr>
          <w:p w14:paraId="7791BD13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2D0F7704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  <w:vAlign w:val="center"/>
          </w:tcPr>
          <w:p w14:paraId="4555AAB2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6" w:type="dxa"/>
            <w:gridSpan w:val="2"/>
            <w:vAlign w:val="center"/>
          </w:tcPr>
          <w:p w14:paraId="02824B21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8" w:type="dxa"/>
            <w:gridSpan w:val="2"/>
            <w:vAlign w:val="center"/>
          </w:tcPr>
          <w:p w14:paraId="5B88EA02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84" w:type="dxa"/>
            <w:vAlign w:val="center"/>
          </w:tcPr>
          <w:p w14:paraId="2E863156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D1F7C38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9" w:type="dxa"/>
            <w:vAlign w:val="center"/>
          </w:tcPr>
          <w:p w14:paraId="6BED5139" w14:textId="77777777" w:rsidR="006B095D" w:rsidRPr="00A10031" w:rsidRDefault="006B095D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B095D" w:rsidRPr="00A10031" w14:paraId="41B5CEFA" w14:textId="77777777" w:rsidTr="00F96EA4">
        <w:tc>
          <w:tcPr>
            <w:tcW w:w="3252" w:type="dxa"/>
            <w:shd w:val="clear" w:color="auto" w:fill="D9D9D9" w:themeFill="background1" w:themeFillShade="D9"/>
            <w:vAlign w:val="center"/>
          </w:tcPr>
          <w:p w14:paraId="04D74073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</w:t>
            </w:r>
            <w:r w:rsidRPr="00A10031">
              <w:rPr>
                <w:rFonts w:ascii="Times New Roman" w:eastAsia="Calibri" w:hAnsi="Times New Roman" w:cs="Times New Roman"/>
              </w:rPr>
              <w:t>cfPWV, m·sec</w:t>
            </w:r>
            <w:r w:rsidRPr="00A10031">
              <w:rPr>
                <w:rFonts w:ascii="Times New Roman" w:eastAsia="Calibri" w:hAnsi="Times New Roman" w:cs="Times New Roman"/>
                <w:vertAlign w:val="superscript"/>
              </w:rPr>
              <w:t>–1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50D02357" w14:textId="625742A4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8.9 ± 1.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BE896D9" w14:textId="626D297C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8.7 ± 1.4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  <w:vAlign w:val="center"/>
          </w:tcPr>
          <w:p w14:paraId="04EFDF4C" w14:textId="4425155E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0.2 ± 0.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1561FA2" w14:textId="4BFDD6CC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0.3 ± 1.2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60084618" w14:textId="3191CA01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9.3 ± 1.5</w:t>
            </w:r>
          </w:p>
        </w:tc>
        <w:tc>
          <w:tcPr>
            <w:tcW w:w="1178" w:type="dxa"/>
            <w:gridSpan w:val="2"/>
            <w:shd w:val="clear" w:color="auto" w:fill="D9D9D9" w:themeFill="background1" w:themeFillShade="D9"/>
            <w:vAlign w:val="center"/>
          </w:tcPr>
          <w:p w14:paraId="3875E20F" w14:textId="5BD637BC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0.8 ± 0.5</w:t>
            </w:r>
          </w:p>
        </w:tc>
        <w:tc>
          <w:tcPr>
            <w:tcW w:w="2084" w:type="dxa"/>
            <w:shd w:val="clear" w:color="auto" w:fill="D9D9D9" w:themeFill="background1" w:themeFillShade="D9"/>
            <w:vAlign w:val="center"/>
          </w:tcPr>
          <w:p w14:paraId="526322FE" w14:textId="00BB995A" w:rsidR="006B095D" w:rsidRPr="00A10031" w:rsidRDefault="00084A97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3F01EA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7E38DE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  <w:p w14:paraId="2614822E" w14:textId="06756DA3" w:rsidR="003F01EA" w:rsidRPr="00A10031" w:rsidRDefault="003F01E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1B3715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  <w:r w:rsidR="007E38DE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, 0.</w:t>
            </w:r>
            <w:r w:rsidR="007E38DE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) [</w:t>
            </w:r>
            <w:ins w:id="317" w:author="Emily Cox" w:date="2023-10-27T15:47:00Z">
              <w:r w:rsidR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4, 6</w:t>
              </w:r>
            </w:ins>
            <w:del w:id="318" w:author="Emily Cox" w:date="2023-10-27T15:47:00Z">
              <w:r w:rsidR="007E38DE" w:rsidRPr="00A10031" w:rsidDel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10</w:delText>
              </w:r>
            </w:del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BD2E3B7" w14:textId="6AFD2A14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06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476EED8" w14:textId="4C9A31CE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216</w:t>
            </w:r>
          </w:p>
        </w:tc>
      </w:tr>
      <w:tr w:rsidR="003F01EA" w:rsidRPr="00A10031" w14:paraId="27D7DE64" w14:textId="77777777" w:rsidTr="000E06FC">
        <w:tc>
          <w:tcPr>
            <w:tcW w:w="3252" w:type="dxa"/>
            <w:vAlign w:val="center"/>
          </w:tcPr>
          <w:p w14:paraId="104D4034" w14:textId="082ECD12" w:rsidR="003F01EA" w:rsidRPr="00A10031" w:rsidRDefault="003F01EA" w:rsidP="000E06FC">
            <w:pPr>
              <w:spacing w:before="40" w:after="40"/>
              <w:rPr>
                <w:rFonts w:ascii="Times New Roman" w:hAnsi="Times New Roman" w:cs="Times New Roman"/>
                <w:b/>
                <w:bCs/>
              </w:rPr>
            </w:pPr>
            <w:r w:rsidRPr="00A10031">
              <w:rPr>
                <w:rFonts w:ascii="Times New Roman" w:hAnsi="Times New Roman" w:cs="Times New Roman"/>
                <w:b/>
                <w:bCs/>
              </w:rPr>
              <w:t>Aortic Reservoir Pressure</w:t>
            </w:r>
          </w:p>
        </w:tc>
        <w:tc>
          <w:tcPr>
            <w:tcW w:w="1417" w:type="dxa"/>
            <w:gridSpan w:val="2"/>
            <w:vAlign w:val="center"/>
          </w:tcPr>
          <w:p w14:paraId="7EA4BAB1" w14:textId="77777777" w:rsidR="003F01EA" w:rsidRPr="00A10031" w:rsidRDefault="003F01E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vAlign w:val="center"/>
          </w:tcPr>
          <w:p w14:paraId="109B1429" w14:textId="77777777" w:rsidR="003F01EA" w:rsidRPr="00A10031" w:rsidRDefault="003F01E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2861261D" w14:textId="77777777" w:rsidR="003F01EA" w:rsidRPr="00A10031" w:rsidRDefault="003F01E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  <w:vAlign w:val="center"/>
          </w:tcPr>
          <w:p w14:paraId="31FFE95F" w14:textId="77777777" w:rsidR="003F01EA" w:rsidRPr="00A10031" w:rsidRDefault="003F01E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6" w:type="dxa"/>
            <w:gridSpan w:val="2"/>
            <w:vAlign w:val="center"/>
          </w:tcPr>
          <w:p w14:paraId="41A8BC40" w14:textId="77777777" w:rsidR="003F01EA" w:rsidRPr="00A10031" w:rsidRDefault="003F01E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8" w:type="dxa"/>
            <w:gridSpan w:val="2"/>
            <w:vAlign w:val="center"/>
          </w:tcPr>
          <w:p w14:paraId="014ABBD2" w14:textId="77777777" w:rsidR="003F01EA" w:rsidRPr="00A10031" w:rsidRDefault="003F01E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84" w:type="dxa"/>
            <w:vAlign w:val="center"/>
          </w:tcPr>
          <w:p w14:paraId="2B140F3A" w14:textId="11191D71" w:rsidR="003F01EA" w:rsidRPr="00A10031" w:rsidRDefault="003F01EA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B98F6CB" w14:textId="77777777" w:rsidR="003F01EA" w:rsidRPr="00A10031" w:rsidRDefault="003F01EA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14:paraId="76409D1A" w14:textId="77777777" w:rsidR="003F01EA" w:rsidRPr="00A10031" w:rsidRDefault="003F01EA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B095D" w:rsidRPr="00A10031" w14:paraId="78A55517" w14:textId="77777777" w:rsidTr="00F96EA4">
        <w:tc>
          <w:tcPr>
            <w:tcW w:w="3252" w:type="dxa"/>
            <w:shd w:val="clear" w:color="auto" w:fill="D9D9D9" w:themeFill="background1" w:themeFillShade="D9"/>
            <w:vAlign w:val="center"/>
          </w:tcPr>
          <w:p w14:paraId="4C60491A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ARP, mmHg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24E13779" w14:textId="013BD8F2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07 ± 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F19EC4E" w14:textId="272B0AF7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05 ± 10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  <w:vAlign w:val="center"/>
          </w:tcPr>
          <w:p w14:paraId="508B53E3" w14:textId="5AC0E36A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2 ± 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C1E0682" w14:textId="2C7A79C3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18 ± 10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76EC50EF" w14:textId="528FBB2C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05 ± 9</w:t>
            </w:r>
          </w:p>
        </w:tc>
        <w:tc>
          <w:tcPr>
            <w:tcW w:w="1178" w:type="dxa"/>
            <w:gridSpan w:val="2"/>
            <w:shd w:val="clear" w:color="auto" w:fill="D9D9D9" w:themeFill="background1" w:themeFillShade="D9"/>
            <w:vAlign w:val="center"/>
          </w:tcPr>
          <w:p w14:paraId="62E9EB5D" w14:textId="1F5A000E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13 ± 5</w:t>
            </w:r>
          </w:p>
        </w:tc>
        <w:tc>
          <w:tcPr>
            <w:tcW w:w="2084" w:type="dxa"/>
            <w:shd w:val="clear" w:color="auto" w:fill="D9D9D9" w:themeFill="background1" w:themeFillShade="D9"/>
            <w:vAlign w:val="center"/>
          </w:tcPr>
          <w:p w14:paraId="52C3C0F6" w14:textId="4258DDB6" w:rsidR="006B095D" w:rsidRPr="00A10031" w:rsidRDefault="00084A97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</w:rPr>
              <w:t>–</w:t>
            </w:r>
            <w:r w:rsidR="007E38DE" w:rsidRPr="00A10031">
              <w:rPr>
                <w:rFonts w:ascii="Times New Roman" w:hAnsi="Times New Roman" w:cs="Times New Roman"/>
                <w:b/>
              </w:rPr>
              <w:t>7.5</w:t>
            </w:r>
            <w:r w:rsidR="00C630B5" w:rsidRPr="00A10031">
              <w:rPr>
                <w:rFonts w:ascii="Times New Roman" w:hAnsi="Times New Roman" w:cs="Times New Roman"/>
                <w:b/>
              </w:rPr>
              <w:t>*</w:t>
            </w:r>
          </w:p>
          <w:p w14:paraId="23C95B27" w14:textId="76CE0A1A" w:rsidR="00EB557F" w:rsidRPr="00A10031" w:rsidRDefault="00EB55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1B3715" w:rsidRPr="00A10031">
              <w:rPr>
                <w:rFonts w:ascii="Times New Roman" w:hAnsi="Times New Roman" w:cs="Times New Roman"/>
                <w:b/>
              </w:rPr>
              <w:t>–</w:t>
            </w:r>
            <w:r w:rsidR="007E38DE" w:rsidRPr="00A10031">
              <w:rPr>
                <w:rFonts w:ascii="Times New Roman" w:hAnsi="Times New Roman" w:cs="Times New Roman"/>
                <w:b/>
              </w:rPr>
              <w:t>14.1</w:t>
            </w: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, 0.</w:t>
            </w:r>
            <w:r w:rsidR="007E38DE"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) [</w:t>
            </w:r>
            <w:ins w:id="319" w:author="Emily Cox" w:date="2023-10-27T15:47:00Z">
              <w:r w:rsidR="006C6942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, 6</w:t>
              </w:r>
            </w:ins>
            <w:del w:id="320" w:author="Emily Cox" w:date="2023-10-27T15:47:00Z">
              <w:r w:rsidR="007E38DE" w:rsidRPr="00A10031" w:rsidDel="006C6942">
                <w:rPr>
                  <w:rFonts w:ascii="Times New Roman" w:hAnsi="Times New Roman" w:cs="Times New Roman"/>
                  <w:b/>
                  <w:sz w:val="20"/>
                  <w:szCs w:val="20"/>
                </w:rPr>
                <w:delText>10</w:delText>
              </w:r>
            </w:del>
            <w:r w:rsidRPr="00A10031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BABE9B" w14:textId="663E5639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0.031</w:t>
            </w:r>
            <w:r w:rsidR="00C630B5" w:rsidRPr="00A10031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D2F3F89" w14:textId="4CC1E71C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089</w:t>
            </w:r>
          </w:p>
        </w:tc>
      </w:tr>
      <w:tr w:rsidR="006B095D" w:rsidRPr="00A10031" w14:paraId="35BFEED6" w14:textId="77777777" w:rsidTr="000E06FC">
        <w:tc>
          <w:tcPr>
            <w:tcW w:w="3252" w:type="dxa"/>
            <w:vAlign w:val="center"/>
          </w:tcPr>
          <w:p w14:paraId="79BE49E4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ARP less DBP, mmHg</w:t>
            </w:r>
          </w:p>
        </w:tc>
        <w:tc>
          <w:tcPr>
            <w:tcW w:w="1417" w:type="dxa"/>
            <w:gridSpan w:val="2"/>
            <w:vAlign w:val="center"/>
          </w:tcPr>
          <w:p w14:paraId="14259775" w14:textId="42A2B353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31 ± 4</w:t>
            </w:r>
          </w:p>
        </w:tc>
        <w:tc>
          <w:tcPr>
            <w:tcW w:w="1134" w:type="dxa"/>
            <w:vAlign w:val="center"/>
          </w:tcPr>
          <w:p w14:paraId="01301F13" w14:textId="57A68CD1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32 ± 8</w:t>
            </w:r>
          </w:p>
        </w:tc>
        <w:tc>
          <w:tcPr>
            <w:tcW w:w="1139" w:type="dxa"/>
            <w:gridSpan w:val="2"/>
            <w:vAlign w:val="center"/>
          </w:tcPr>
          <w:p w14:paraId="2E24DEE4" w14:textId="7D086B31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 ± 4</w:t>
            </w:r>
          </w:p>
        </w:tc>
        <w:tc>
          <w:tcPr>
            <w:tcW w:w="1276" w:type="dxa"/>
            <w:vAlign w:val="center"/>
          </w:tcPr>
          <w:p w14:paraId="57879324" w14:textId="4C09CFB4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36 ± 3</w:t>
            </w:r>
          </w:p>
        </w:tc>
        <w:tc>
          <w:tcPr>
            <w:tcW w:w="1136" w:type="dxa"/>
            <w:gridSpan w:val="2"/>
            <w:vAlign w:val="center"/>
          </w:tcPr>
          <w:p w14:paraId="0724A7E8" w14:textId="6FFE9F10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32 ± 3</w:t>
            </w:r>
          </w:p>
        </w:tc>
        <w:tc>
          <w:tcPr>
            <w:tcW w:w="1178" w:type="dxa"/>
            <w:gridSpan w:val="2"/>
            <w:vAlign w:val="center"/>
          </w:tcPr>
          <w:p w14:paraId="244A2695" w14:textId="0E20AC40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4 ± 3</w:t>
            </w:r>
          </w:p>
        </w:tc>
        <w:tc>
          <w:tcPr>
            <w:tcW w:w="2084" w:type="dxa"/>
            <w:vAlign w:val="center"/>
          </w:tcPr>
          <w:p w14:paraId="2A544B75" w14:textId="55A9442C" w:rsidR="006B095D" w:rsidRPr="00A10031" w:rsidRDefault="00084A97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EB557F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  <w:r w:rsidR="007E38DE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  <w:p w14:paraId="4078299E" w14:textId="55138C05" w:rsidR="00EB557F" w:rsidRPr="00A10031" w:rsidRDefault="00EB55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1B3715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5.</w:t>
            </w:r>
            <w:r w:rsidR="007E38DE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, 2.</w:t>
            </w:r>
            <w:r w:rsidR="007E38DE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) [</w:t>
            </w:r>
            <w:ins w:id="321" w:author="Emily Cox" w:date="2023-10-27T15:47:00Z">
              <w:r w:rsidR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4, 6</w:t>
              </w:r>
            </w:ins>
            <w:del w:id="322" w:author="Emily Cox" w:date="2023-10-27T15:47:00Z">
              <w:r w:rsidR="007E38DE" w:rsidRPr="00A10031" w:rsidDel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10</w:delText>
              </w:r>
            </w:del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1276" w:type="dxa"/>
            <w:vAlign w:val="center"/>
          </w:tcPr>
          <w:p w14:paraId="5CE173BB" w14:textId="55DB72AF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422</w:t>
            </w:r>
          </w:p>
        </w:tc>
        <w:tc>
          <w:tcPr>
            <w:tcW w:w="1559" w:type="dxa"/>
            <w:vAlign w:val="center"/>
          </w:tcPr>
          <w:p w14:paraId="5021A4E6" w14:textId="0066FB81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197</w:t>
            </w:r>
          </w:p>
        </w:tc>
      </w:tr>
      <w:tr w:rsidR="006B095D" w:rsidRPr="00A10031" w14:paraId="551FE0E7" w14:textId="77777777" w:rsidTr="00F96EA4">
        <w:tc>
          <w:tcPr>
            <w:tcW w:w="3252" w:type="dxa"/>
            <w:shd w:val="clear" w:color="auto" w:fill="D9D9D9" w:themeFill="background1" w:themeFillShade="D9"/>
            <w:vAlign w:val="center"/>
          </w:tcPr>
          <w:p w14:paraId="1F3A5512" w14:textId="77777777" w:rsidR="006B095D" w:rsidRPr="00A10031" w:rsidRDefault="006B095D" w:rsidP="000E06FC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ARP AUC, mmHg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1BDE5867" w14:textId="55C1EC02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0.0 ± 1.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BF2181F" w14:textId="5A890DDC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0.1 ± 2.7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  <w:vAlign w:val="center"/>
          </w:tcPr>
          <w:p w14:paraId="519439A6" w14:textId="57F275A1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1</w:t>
            </w:r>
            <w:r w:rsidRPr="00A10031">
              <w:rPr>
                <w:rFonts w:ascii="Times New Roman" w:hAnsi="Times New Roman" w:cs="Times New Roman"/>
                <w:b/>
              </w:rPr>
              <w:t xml:space="preserve"> </w:t>
            </w:r>
            <w:r w:rsidRPr="00A10031">
              <w:rPr>
                <w:rFonts w:ascii="Times New Roman" w:hAnsi="Times New Roman" w:cs="Times New Roman"/>
                <w:bCs/>
              </w:rPr>
              <w:t>± 1.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E746DB8" w14:textId="4B5EE1F1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0.6 ± 2.5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13A21293" w14:textId="26BB665C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9.2 ± 1.4</w:t>
            </w:r>
          </w:p>
        </w:tc>
        <w:tc>
          <w:tcPr>
            <w:tcW w:w="1178" w:type="dxa"/>
            <w:gridSpan w:val="2"/>
            <w:shd w:val="clear" w:color="auto" w:fill="D9D9D9" w:themeFill="background1" w:themeFillShade="D9"/>
            <w:vAlign w:val="center"/>
          </w:tcPr>
          <w:p w14:paraId="4BAF4600" w14:textId="59CE9AB9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1.4 ± 1.2</w:t>
            </w:r>
          </w:p>
        </w:tc>
        <w:tc>
          <w:tcPr>
            <w:tcW w:w="2084" w:type="dxa"/>
            <w:shd w:val="clear" w:color="auto" w:fill="D9D9D9" w:themeFill="background1" w:themeFillShade="D9"/>
            <w:vAlign w:val="center"/>
          </w:tcPr>
          <w:p w14:paraId="48FD49CA" w14:textId="73CFD3FB" w:rsidR="006B095D" w:rsidRPr="00A10031" w:rsidRDefault="00084A97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EB557F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7E38DE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  <w:p w14:paraId="674AF2E4" w14:textId="38BB7AF2" w:rsidR="00EB557F" w:rsidRPr="00A10031" w:rsidRDefault="00EB557F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084A97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2, </w:t>
            </w:r>
            <w:r w:rsidR="007E38DE"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9) </w:t>
            </w: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[</w:t>
            </w:r>
            <w:ins w:id="323" w:author="Emily Cox" w:date="2023-10-27T15:47:00Z">
              <w:r w:rsidR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4, 6</w:t>
              </w:r>
            </w:ins>
            <w:del w:id="324" w:author="Emily Cox" w:date="2023-10-27T15:47:00Z">
              <w:r w:rsidR="007E38DE" w:rsidRPr="00A10031" w:rsidDel="006C694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10</w:delText>
              </w:r>
            </w:del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1550F09" w14:textId="7595CF2D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34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72EAFEC" w14:textId="06FF043E" w:rsidR="006B095D" w:rsidRPr="00A10031" w:rsidRDefault="007E38DE" w:rsidP="000E06FC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291</w:t>
            </w:r>
          </w:p>
        </w:tc>
      </w:tr>
      <w:tr w:rsidR="006B095D" w:rsidRPr="00A10031" w14:paraId="1B26BC91" w14:textId="77777777" w:rsidTr="000E06FC">
        <w:tc>
          <w:tcPr>
            <w:tcW w:w="15451" w:type="dxa"/>
            <w:gridSpan w:val="14"/>
            <w:tcBorders>
              <w:top w:val="single" w:sz="4" w:space="0" w:color="auto"/>
            </w:tcBorders>
          </w:tcPr>
          <w:p w14:paraId="0A065075" w14:textId="007EB103" w:rsidR="006B095D" w:rsidRPr="00A10031" w:rsidRDefault="006B095D" w:rsidP="000E06FC">
            <w:pPr>
              <w:jc w:val="both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 xml:space="preserve">Data are presented as mean ± standard deviation. </w:t>
            </w:r>
            <w:r w:rsidR="005B1D55" w:rsidRPr="00A10031">
              <w:rPr>
                <w:rFonts w:ascii="Times New Roman" w:hAnsi="Times New Roman" w:cs="Times New Roman"/>
              </w:rPr>
              <w:t>*</w:t>
            </w:r>
            <w:r w:rsidRPr="00A10031">
              <w:rPr>
                <w:rFonts w:ascii="Times New Roman" w:hAnsi="Times New Roman" w:cs="Times New Roman"/>
              </w:rPr>
              <w:t>Boldface indicates statistical significance (p≤0.05).</w:t>
            </w:r>
          </w:p>
          <w:p w14:paraId="2F493E92" w14:textId="77777777" w:rsidR="006B095D" w:rsidRPr="00A10031" w:rsidRDefault="006B095D" w:rsidP="000E06FC">
            <w:pPr>
              <w:jc w:val="both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  <w:vertAlign w:val="superscript"/>
              </w:rPr>
              <w:t>a</w:t>
            </w:r>
            <w:r w:rsidRPr="00A10031">
              <w:rPr>
                <w:rFonts w:ascii="Times New Roman" w:hAnsi="Times New Roman" w:cs="Times New Roman"/>
              </w:rPr>
              <w:t xml:space="preserve">Mean Time Difference calculated as 12 months minus baseline (pooled effects of exercise). </w:t>
            </w:r>
          </w:p>
          <w:p w14:paraId="0F827986" w14:textId="437954C4" w:rsidR="006B095D" w:rsidRPr="00A10031" w:rsidRDefault="006B095D" w:rsidP="000E06FC">
            <w:pPr>
              <w:jc w:val="both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eastAsia="Calibri" w:hAnsi="Times New Roman" w:cs="Times New Roman"/>
              </w:rPr>
              <w:t xml:space="preserve">FMD </w:t>
            </w:r>
            <w:r w:rsidR="00B545CE" w:rsidRPr="00A10031">
              <w:rPr>
                <w:rFonts w:ascii="Times New Roman" w:eastAsia="Calibri" w:hAnsi="Times New Roman" w:cs="Times New Roman"/>
              </w:rPr>
              <w:t xml:space="preserve">available in </w:t>
            </w:r>
            <w:r w:rsidR="00B545CE" w:rsidRPr="00A10031">
              <w:rPr>
                <w:rFonts w:ascii="Times New Roman" w:eastAsia="Calibri" w:hAnsi="Times New Roman" w:cs="Times New Roman"/>
                <w:i/>
                <w:iCs/>
              </w:rPr>
              <w:t>n</w:t>
            </w:r>
            <w:r w:rsidR="00B545CE" w:rsidRPr="00A10031">
              <w:rPr>
                <w:rFonts w:ascii="Times New Roman" w:eastAsia="Calibri" w:hAnsi="Times New Roman" w:cs="Times New Roman"/>
              </w:rPr>
              <w:t xml:space="preserve">=3 only (C-HIIT </w:t>
            </w:r>
            <w:r w:rsidR="00B545CE" w:rsidRPr="00A10031">
              <w:rPr>
                <w:rFonts w:ascii="Times New Roman" w:eastAsia="Calibri" w:hAnsi="Times New Roman" w:cs="Times New Roman"/>
                <w:i/>
                <w:iCs/>
              </w:rPr>
              <w:t>n</w:t>
            </w:r>
            <w:r w:rsidR="00B545CE" w:rsidRPr="00A10031">
              <w:rPr>
                <w:rFonts w:ascii="Times New Roman" w:eastAsia="Calibri" w:hAnsi="Times New Roman" w:cs="Times New Roman"/>
              </w:rPr>
              <w:t xml:space="preserve">=1; C-MICT </w:t>
            </w:r>
            <w:r w:rsidR="00B545CE" w:rsidRPr="00A10031">
              <w:rPr>
                <w:rFonts w:ascii="Times New Roman" w:eastAsia="Calibri" w:hAnsi="Times New Roman" w:cs="Times New Roman"/>
                <w:i/>
                <w:iCs/>
              </w:rPr>
              <w:t>n</w:t>
            </w:r>
            <w:r w:rsidR="00B545CE" w:rsidRPr="00A10031">
              <w:rPr>
                <w:rFonts w:ascii="Times New Roman" w:eastAsia="Calibri" w:hAnsi="Times New Roman" w:cs="Times New Roman"/>
              </w:rPr>
              <w:t xml:space="preserve">=2), so these outcomes were </w:t>
            </w:r>
            <w:r w:rsidR="00190B02" w:rsidRPr="00A10031">
              <w:rPr>
                <w:rFonts w:ascii="Times New Roman" w:eastAsia="Calibri" w:hAnsi="Times New Roman" w:cs="Times New Roman"/>
              </w:rPr>
              <w:t xml:space="preserve">not </w:t>
            </w:r>
            <w:r w:rsidR="008249A1" w:rsidRPr="00A10031">
              <w:rPr>
                <w:rFonts w:ascii="Times New Roman" w:eastAsia="Calibri" w:hAnsi="Times New Roman" w:cs="Times New Roman"/>
              </w:rPr>
              <w:t>included in this analysis</w:t>
            </w:r>
          </w:p>
          <w:p w14:paraId="1B7CBB36" w14:textId="543418F7" w:rsidR="006B095D" w:rsidRPr="00A10031" w:rsidRDefault="00652F3E" w:rsidP="000E06FC">
            <w:pPr>
              <w:jc w:val="both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∆ (change score); AIx (augmentation index); AIx@75 (augmentation index adjusted for a heart rate of 75bpm); ARP (aortic reservoir pressure); AUC (area under the curve); bDBP (brachial diastolic blood pressure); bSBP (brachial systolic blood pressure); cDBP (central diastolic blood pressure); cfPWV (carotid-femoral pulse wave velocity); C-HIIT (Combined High-Intensity Interval Training); C-MICT (Combined Moderate Intensity Continuous Training); CON (Waitlist Control); cPP (central pulse pressure); cSBP (central systolic blood pressure); FMD (flow-mediated dilation); MAP (mean arterial pressure); SRAUC (shear rate area under the curve).</w:t>
            </w:r>
          </w:p>
        </w:tc>
      </w:tr>
    </w:tbl>
    <w:p w14:paraId="32EEB727" w14:textId="0508F126" w:rsidR="001E01E6" w:rsidRPr="00A10031" w:rsidRDefault="001E01E6"/>
    <w:p w14:paraId="7711CFE4" w14:textId="1C7FB7DF" w:rsidR="001E01E6" w:rsidRPr="00A10031" w:rsidRDefault="001E01E6" w:rsidP="001E01E6">
      <w:r w:rsidRPr="00A10031">
        <w:br w:type="page"/>
      </w:r>
    </w:p>
    <w:p w14:paraId="5B95924A" w14:textId="2FBAED33" w:rsidR="008249A1" w:rsidRPr="00A10031" w:rsidRDefault="001E01E6" w:rsidP="00E44A84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A10031">
        <w:rPr>
          <w:rFonts w:ascii="Times New Roman" w:hAnsi="Times New Roman" w:cs="Times New Roman"/>
          <w:b/>
        </w:rPr>
        <w:lastRenderedPageBreak/>
        <w:t xml:space="preserve">Table </w:t>
      </w:r>
      <w:r w:rsidR="00432FD4" w:rsidRPr="00A10031">
        <w:rPr>
          <w:rFonts w:ascii="Times New Roman" w:hAnsi="Times New Roman" w:cs="Times New Roman"/>
          <w:b/>
        </w:rPr>
        <w:t>S4</w:t>
      </w:r>
      <w:r w:rsidRPr="00A10031">
        <w:rPr>
          <w:rFonts w:ascii="Times New Roman" w:hAnsi="Times New Roman" w:cs="Times New Roman"/>
          <w:b/>
        </w:rPr>
        <w:t xml:space="preserve">. Vascular health outcomes at baseline and after 12 months of </w:t>
      </w:r>
      <w:r w:rsidR="0098189E" w:rsidRPr="00A10031">
        <w:rPr>
          <w:rFonts w:ascii="Times New Roman" w:hAnsi="Times New Roman" w:cs="Times New Roman"/>
          <w:b/>
        </w:rPr>
        <w:t>C-HIIT</w:t>
      </w:r>
      <w:r w:rsidRPr="00A10031">
        <w:rPr>
          <w:rFonts w:ascii="Times New Roman" w:hAnsi="Times New Roman" w:cs="Times New Roman"/>
          <w:b/>
        </w:rPr>
        <w:t xml:space="preserve"> and </w:t>
      </w:r>
      <w:r w:rsidR="0098189E" w:rsidRPr="00A10031">
        <w:rPr>
          <w:rFonts w:ascii="Times New Roman" w:hAnsi="Times New Roman" w:cs="Times New Roman"/>
          <w:b/>
        </w:rPr>
        <w:t>C-MICT</w:t>
      </w:r>
      <w:r w:rsidRPr="00A10031">
        <w:rPr>
          <w:rFonts w:ascii="Times New Roman" w:hAnsi="Times New Roman" w:cs="Times New Roman"/>
          <w:b/>
        </w:rPr>
        <w:t>, with CON participants re</w:t>
      </w:r>
      <w:r w:rsidR="0098189E" w:rsidRPr="00A10031">
        <w:rPr>
          <w:rFonts w:ascii="Times New Roman" w:hAnsi="Times New Roman" w:cs="Times New Roman"/>
          <w:b/>
        </w:rPr>
        <w:t>-</w:t>
      </w:r>
      <w:r w:rsidRPr="00A10031">
        <w:rPr>
          <w:rFonts w:ascii="Times New Roman" w:hAnsi="Times New Roman" w:cs="Times New Roman"/>
          <w:b/>
        </w:rPr>
        <w:t xml:space="preserve">randomised (phase two) – </w:t>
      </w:r>
      <w:r w:rsidR="00E44A84" w:rsidRPr="00A10031">
        <w:rPr>
          <w:rFonts w:ascii="Times New Roman" w:hAnsi="Times New Roman" w:cs="Times New Roman"/>
          <w:b/>
        </w:rPr>
        <w:t xml:space="preserve">excluding participants with cardiac medication </w:t>
      </w:r>
      <w:r w:rsidR="00814643" w:rsidRPr="00A10031">
        <w:rPr>
          <w:rFonts w:ascii="Times New Roman" w:hAnsi="Times New Roman" w:cs="Times New Roman"/>
          <w:b/>
        </w:rPr>
        <w:t>changes</w:t>
      </w:r>
    </w:p>
    <w:tbl>
      <w:tblPr>
        <w:tblStyle w:val="TableGrid"/>
        <w:tblpPr w:leftFromText="180" w:rightFromText="180" w:vertAnchor="text" w:horzAnchor="margin" w:tblpX="-425" w:tblpY="146"/>
        <w:tblW w:w="14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2"/>
        <w:gridCol w:w="1132"/>
        <w:gridCol w:w="194"/>
        <w:gridCol w:w="942"/>
        <w:gridCol w:w="106"/>
        <w:gridCol w:w="888"/>
        <w:gridCol w:w="1134"/>
        <w:gridCol w:w="196"/>
        <w:gridCol w:w="1057"/>
        <w:gridCol w:w="25"/>
        <w:gridCol w:w="1137"/>
        <w:gridCol w:w="1843"/>
        <w:gridCol w:w="1275"/>
        <w:gridCol w:w="1342"/>
        <w:gridCol w:w="7"/>
      </w:tblGrid>
      <w:tr w:rsidR="001E01E6" w:rsidRPr="00A10031" w14:paraId="5239E2A0" w14:textId="77777777" w:rsidTr="008249A1">
        <w:trPr>
          <w:gridAfter w:val="1"/>
          <w:wAfter w:w="7" w:type="dxa"/>
          <w:trHeight w:val="412"/>
        </w:trPr>
        <w:tc>
          <w:tcPr>
            <w:tcW w:w="3112" w:type="dxa"/>
            <w:tcBorders>
              <w:top w:val="single" w:sz="4" w:space="0" w:color="auto"/>
            </w:tcBorders>
          </w:tcPr>
          <w:p w14:paraId="0E4A5747" w14:textId="77777777" w:rsidR="001E01E6" w:rsidRPr="00A10031" w:rsidRDefault="001E01E6" w:rsidP="008249A1">
            <w:pPr>
              <w:spacing w:before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2E981" w14:textId="6D655061" w:rsidR="001E01E6" w:rsidRPr="00A10031" w:rsidRDefault="0098189E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C-HIIT</w:t>
            </w:r>
          </w:p>
        </w:tc>
        <w:tc>
          <w:tcPr>
            <w:tcW w:w="354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4CD5E" w14:textId="49039868" w:rsidR="001E01E6" w:rsidRPr="00A10031" w:rsidRDefault="0098189E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10031">
              <w:rPr>
                <w:rFonts w:ascii="Times New Roman" w:hAnsi="Times New Roman" w:cs="Times New Roman"/>
                <w:b/>
              </w:rPr>
              <w:t>C-MIC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8078D06" w14:textId="77777777" w:rsidR="001E01E6" w:rsidRPr="00A10031" w:rsidRDefault="001E01E6" w:rsidP="00824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Mean Time Difference</w:t>
            </w:r>
            <w:r w:rsidRPr="00A1003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  <w:p w14:paraId="54BA2560" w14:textId="3D64A55D" w:rsidR="001E01E6" w:rsidRPr="00A10031" w:rsidRDefault="001E01E6" w:rsidP="008249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(95% CI) [sample size</w:t>
            </w:r>
            <w:ins w:id="325" w:author="Emily Cox" w:date="2023-10-27T15:48:00Z">
              <w:r w:rsidR="00DC44F1">
                <w:rPr>
                  <w:rFonts w:ascii="Times New Roman" w:hAnsi="Times New Roman" w:cs="Times New Roman"/>
                  <w:b/>
                  <w:sz w:val="18"/>
                  <w:szCs w:val="18"/>
                </w:rPr>
                <w:t>s for comparator groups</w:t>
              </w:r>
            </w:ins>
            <w:r w:rsidRPr="00A10031">
              <w:rPr>
                <w:rFonts w:ascii="Times New Roman" w:hAnsi="Times New Roman" w:cs="Times New Roman"/>
                <w:b/>
                <w:sz w:val="18"/>
                <w:szCs w:val="18"/>
              </w:rPr>
              <w:t>]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0438BA02" w14:textId="613984BB" w:rsidR="001E01E6" w:rsidRPr="00A10031" w:rsidRDefault="001E01E6" w:rsidP="008249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  <w:i/>
              </w:rPr>
              <w:t>p</w:t>
            </w:r>
            <w:r w:rsidR="0098189E" w:rsidRPr="00A10031">
              <w:rPr>
                <w:rFonts w:ascii="Times New Roman" w:hAnsi="Times New Roman" w:cs="Times New Roman"/>
                <w:b/>
                <w:iCs/>
              </w:rPr>
              <w:t>–</w:t>
            </w:r>
            <w:r w:rsidRPr="00A10031">
              <w:rPr>
                <w:rFonts w:ascii="Times New Roman" w:hAnsi="Times New Roman" w:cs="Times New Roman"/>
                <w:b/>
                <w:iCs/>
              </w:rPr>
              <w:t>value, Time</w:t>
            </w:r>
          </w:p>
        </w:tc>
        <w:tc>
          <w:tcPr>
            <w:tcW w:w="1342" w:type="dxa"/>
            <w:vMerge w:val="restart"/>
            <w:tcBorders>
              <w:top w:val="single" w:sz="4" w:space="0" w:color="auto"/>
            </w:tcBorders>
            <w:vAlign w:val="center"/>
          </w:tcPr>
          <w:p w14:paraId="0F4481F2" w14:textId="56D63544" w:rsidR="001E01E6" w:rsidRPr="00A10031" w:rsidRDefault="001E01E6" w:rsidP="008249A1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A10031">
              <w:rPr>
                <w:rFonts w:ascii="Times New Roman" w:hAnsi="Times New Roman" w:cs="Times New Roman"/>
                <w:b/>
                <w:i/>
              </w:rPr>
              <w:t>p</w:t>
            </w:r>
            <w:r w:rsidR="0098189E" w:rsidRPr="00A10031">
              <w:rPr>
                <w:rFonts w:ascii="Times New Roman" w:hAnsi="Times New Roman" w:cs="Times New Roman"/>
                <w:b/>
                <w:iCs/>
              </w:rPr>
              <w:t>–</w:t>
            </w:r>
            <w:r w:rsidRPr="00A10031">
              <w:rPr>
                <w:rFonts w:ascii="Times New Roman" w:hAnsi="Times New Roman" w:cs="Times New Roman"/>
                <w:b/>
                <w:iCs/>
              </w:rPr>
              <w:t>value, Group x Time</w:t>
            </w:r>
          </w:p>
        </w:tc>
      </w:tr>
      <w:tr w:rsidR="001E01E6" w:rsidRPr="00A10031" w14:paraId="07F14354" w14:textId="77777777" w:rsidTr="00C16A98">
        <w:trPr>
          <w:gridAfter w:val="1"/>
          <w:wAfter w:w="7" w:type="dxa"/>
          <w:trHeight w:val="412"/>
        </w:trPr>
        <w:tc>
          <w:tcPr>
            <w:tcW w:w="3112" w:type="dxa"/>
            <w:tcBorders>
              <w:bottom w:val="single" w:sz="4" w:space="0" w:color="auto"/>
            </w:tcBorders>
          </w:tcPr>
          <w:p w14:paraId="11B7F96E" w14:textId="77777777" w:rsidR="001E01E6" w:rsidRPr="00A10031" w:rsidRDefault="001E01E6" w:rsidP="008249A1">
            <w:pPr>
              <w:spacing w:before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E8BA9D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4C0814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12 months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0FDEC873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∆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BCADCE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1164A35C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12 months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DBCD12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∆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75724C5" w14:textId="77777777" w:rsidR="001E01E6" w:rsidRPr="00A10031" w:rsidRDefault="001E01E6" w:rsidP="00824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652A95B8" w14:textId="77777777" w:rsidR="001E01E6" w:rsidRPr="00A10031" w:rsidRDefault="001E01E6" w:rsidP="008249A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42" w:type="dxa"/>
            <w:vMerge/>
            <w:tcBorders>
              <w:bottom w:val="single" w:sz="4" w:space="0" w:color="auto"/>
            </w:tcBorders>
            <w:vAlign w:val="center"/>
          </w:tcPr>
          <w:p w14:paraId="2DBEB34C" w14:textId="77777777" w:rsidR="001E01E6" w:rsidRPr="00A10031" w:rsidRDefault="001E01E6" w:rsidP="008249A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1E01E6" w:rsidRPr="00A10031" w14:paraId="756DDD6A" w14:textId="77777777" w:rsidTr="008249A1">
        <w:trPr>
          <w:gridAfter w:val="1"/>
          <w:wAfter w:w="7" w:type="dxa"/>
        </w:trPr>
        <w:tc>
          <w:tcPr>
            <w:tcW w:w="3112" w:type="dxa"/>
            <w:tcBorders>
              <w:top w:val="single" w:sz="4" w:space="0" w:color="auto"/>
            </w:tcBorders>
            <w:vAlign w:val="center"/>
          </w:tcPr>
          <w:p w14:paraId="4DB0A363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Haemodynamic Indices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C78FDCF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6" w:type="dxa"/>
            <w:gridSpan w:val="2"/>
            <w:tcBorders>
              <w:top w:val="single" w:sz="4" w:space="0" w:color="auto"/>
            </w:tcBorders>
          </w:tcPr>
          <w:p w14:paraId="18ADB6CF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</w:tcBorders>
          </w:tcPr>
          <w:p w14:paraId="5B4AD70C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28DBDF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8" w:type="dxa"/>
            <w:gridSpan w:val="3"/>
            <w:tcBorders>
              <w:top w:val="single" w:sz="4" w:space="0" w:color="auto"/>
            </w:tcBorders>
          </w:tcPr>
          <w:p w14:paraId="7787E528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36F25FE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A1161DB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7E3ED92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1E1DB9CE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</w:p>
        </w:tc>
      </w:tr>
      <w:tr w:rsidR="001E01E6" w:rsidRPr="00A10031" w14:paraId="6869FA8D" w14:textId="77777777" w:rsidTr="00F96EA4">
        <w:trPr>
          <w:gridAfter w:val="1"/>
          <w:wAfter w:w="7" w:type="dxa"/>
        </w:trPr>
        <w:tc>
          <w:tcPr>
            <w:tcW w:w="3112" w:type="dxa"/>
            <w:shd w:val="clear" w:color="auto" w:fill="D9D9D9" w:themeFill="background1" w:themeFillShade="D9"/>
            <w:vAlign w:val="center"/>
          </w:tcPr>
          <w:p w14:paraId="12D41396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Heart rate, bpm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6D002081" w14:textId="5AB0A28A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64 </w:t>
            </w:r>
            <w:r w:rsidRPr="00A10031">
              <w:rPr>
                <w:rFonts w:ascii="Times New Roman" w:hAnsi="Times New Roman" w:cs="Times New Roman"/>
              </w:rPr>
              <w:t xml:space="preserve">± </w:t>
            </w:r>
            <w:r w:rsidR="00D818E1" w:rsidRPr="00A100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38EBEBDA" w14:textId="102E0199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64 </w:t>
            </w:r>
            <w:r w:rsidRPr="00A10031">
              <w:rPr>
                <w:rFonts w:ascii="Times New Roman" w:hAnsi="Times New Roman" w:cs="Times New Roman"/>
              </w:rPr>
              <w:t xml:space="preserve">± </w:t>
            </w:r>
            <w:r w:rsidR="00D818E1" w:rsidRPr="00A100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  <w:vAlign w:val="center"/>
          </w:tcPr>
          <w:p w14:paraId="4DC3CEC1" w14:textId="0E348960" w:rsidR="001E01E6" w:rsidRPr="00A10031" w:rsidRDefault="00B97F0F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0 </w:t>
            </w:r>
            <w:r w:rsidRPr="00A10031">
              <w:rPr>
                <w:rFonts w:ascii="Times New Roman" w:hAnsi="Times New Roman" w:cs="Times New Roman"/>
              </w:rPr>
              <w:t>± 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BDFA3AB" w14:textId="58125F5E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62 </w:t>
            </w:r>
            <w:r w:rsidRPr="00A10031">
              <w:rPr>
                <w:rFonts w:ascii="Times New Roman" w:hAnsi="Times New Roman" w:cs="Times New Roman"/>
              </w:rPr>
              <w:t xml:space="preserve">± </w:t>
            </w:r>
            <w:r w:rsidR="00D818E1" w:rsidRPr="00A100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8" w:type="dxa"/>
            <w:gridSpan w:val="3"/>
            <w:shd w:val="clear" w:color="auto" w:fill="D9D9D9" w:themeFill="background1" w:themeFillShade="D9"/>
            <w:vAlign w:val="center"/>
          </w:tcPr>
          <w:p w14:paraId="7D96C3FD" w14:textId="427DE28F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6</w:t>
            </w:r>
            <w:r w:rsidR="00B97F0F" w:rsidRPr="00A10031">
              <w:rPr>
                <w:rFonts w:ascii="Times New Roman" w:hAnsi="Times New Roman" w:cs="Times New Roman"/>
                <w:bCs/>
              </w:rPr>
              <w:t>1</w:t>
            </w:r>
            <w:r w:rsidRPr="00A10031">
              <w:rPr>
                <w:rFonts w:ascii="Times New Roman" w:hAnsi="Times New Roman" w:cs="Times New Roman"/>
                <w:bCs/>
              </w:rPr>
              <w:t xml:space="preserve"> </w:t>
            </w:r>
            <w:r w:rsidRPr="00A10031">
              <w:rPr>
                <w:rFonts w:ascii="Times New Roman" w:hAnsi="Times New Roman" w:cs="Times New Roman"/>
              </w:rPr>
              <w:t xml:space="preserve">± </w:t>
            </w:r>
            <w:r w:rsidR="00D818E1" w:rsidRPr="00A100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1BE9BE45" w14:textId="6320C257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97F0F" w:rsidRPr="00A10031">
              <w:rPr>
                <w:rFonts w:ascii="Times New Roman" w:hAnsi="Times New Roman" w:cs="Times New Roman"/>
                <w:bCs/>
              </w:rPr>
              <w:t xml:space="preserve">1 </w:t>
            </w:r>
            <w:r w:rsidR="00B97F0F" w:rsidRPr="00A10031">
              <w:rPr>
                <w:rFonts w:ascii="Times New Roman" w:hAnsi="Times New Roman" w:cs="Times New Roman"/>
              </w:rPr>
              <w:t>± 6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BF4C198" w14:textId="77777777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4</w:t>
            </w:r>
          </w:p>
          <w:p w14:paraId="71350C32" w14:textId="558519A1" w:rsidR="00401827" w:rsidRPr="00A10031" w:rsidRDefault="00E35B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(–</w:t>
            </w:r>
            <w:r w:rsidR="00401827" w:rsidRPr="00A10031">
              <w:rPr>
                <w:rFonts w:ascii="Times New Roman" w:hAnsi="Times New Roman" w:cs="Times New Roman"/>
                <w:bCs/>
              </w:rPr>
              <w:t>1.6, 2.4) [</w:t>
            </w:r>
            <w:ins w:id="326" w:author="Emily Cox" w:date="2023-10-27T15:48:00Z">
              <w:r w:rsidR="00DC44F1">
                <w:rPr>
                  <w:rFonts w:ascii="Times New Roman" w:hAnsi="Times New Roman" w:cs="Times New Roman"/>
                  <w:bCs/>
                </w:rPr>
                <w:t>22, 19</w:t>
              </w:r>
            </w:ins>
            <w:del w:id="327" w:author="Emily Cox" w:date="2023-10-27T15:48:00Z">
              <w:r w:rsidR="00401827" w:rsidRPr="00A10031" w:rsidDel="00DC44F1">
                <w:rPr>
                  <w:rFonts w:ascii="Times New Roman" w:hAnsi="Times New Roman" w:cs="Times New Roman"/>
                  <w:bCs/>
                </w:rPr>
                <w:delText>41</w:delText>
              </w:r>
            </w:del>
            <w:r w:rsidR="00401827" w:rsidRPr="00A10031">
              <w:rPr>
                <w:rFonts w:ascii="Times New Roman" w:hAnsi="Times New Roman" w:cs="Times New Roman"/>
                <w:bCs/>
              </w:rPr>
              <w:t>]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1B21BDAC" w14:textId="15B46E65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699</w:t>
            </w:r>
          </w:p>
        </w:tc>
        <w:tc>
          <w:tcPr>
            <w:tcW w:w="1342" w:type="dxa"/>
            <w:shd w:val="clear" w:color="auto" w:fill="D9D9D9" w:themeFill="background1" w:themeFillShade="D9"/>
            <w:vAlign w:val="center"/>
          </w:tcPr>
          <w:p w14:paraId="78762B59" w14:textId="4043CA72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738</w:t>
            </w:r>
          </w:p>
        </w:tc>
      </w:tr>
      <w:tr w:rsidR="001E01E6" w:rsidRPr="00A10031" w14:paraId="31E45F84" w14:textId="77777777" w:rsidTr="008249A1">
        <w:trPr>
          <w:gridAfter w:val="1"/>
          <w:wAfter w:w="7" w:type="dxa"/>
        </w:trPr>
        <w:tc>
          <w:tcPr>
            <w:tcW w:w="3112" w:type="dxa"/>
            <w:vAlign w:val="center"/>
          </w:tcPr>
          <w:p w14:paraId="44BDF1ED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bSBP, mmHg</w:t>
            </w:r>
          </w:p>
        </w:tc>
        <w:tc>
          <w:tcPr>
            <w:tcW w:w="1132" w:type="dxa"/>
            <w:vAlign w:val="center"/>
          </w:tcPr>
          <w:p w14:paraId="45F6F0DB" w14:textId="65656FEE" w:rsidR="001E01E6" w:rsidRPr="00A10031" w:rsidRDefault="00401827" w:rsidP="008249A1">
            <w:pPr>
              <w:tabs>
                <w:tab w:val="left" w:pos="0"/>
              </w:tabs>
              <w:spacing w:before="40" w:after="40"/>
              <w:ind w:hanging="1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31 </w:t>
            </w:r>
            <w:r w:rsidRPr="00A10031">
              <w:rPr>
                <w:rFonts w:ascii="Times New Roman" w:hAnsi="Times New Roman" w:cs="Times New Roman"/>
              </w:rPr>
              <w:t>± 13</w:t>
            </w:r>
          </w:p>
        </w:tc>
        <w:tc>
          <w:tcPr>
            <w:tcW w:w="1136" w:type="dxa"/>
            <w:gridSpan w:val="2"/>
            <w:vAlign w:val="center"/>
          </w:tcPr>
          <w:p w14:paraId="2D82E0A5" w14:textId="375660E0" w:rsidR="001E01E6" w:rsidRPr="00A10031" w:rsidRDefault="00B97F0F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</w:rPr>
              <w:t xml:space="preserve">129 </w:t>
            </w:r>
            <w:r w:rsidR="00401827" w:rsidRPr="00A10031">
              <w:rPr>
                <w:rFonts w:ascii="Times New Roman" w:hAnsi="Times New Roman" w:cs="Times New Roman"/>
              </w:rPr>
              <w:t>± 14</w:t>
            </w:r>
          </w:p>
        </w:tc>
        <w:tc>
          <w:tcPr>
            <w:tcW w:w="994" w:type="dxa"/>
            <w:gridSpan w:val="2"/>
            <w:vAlign w:val="center"/>
          </w:tcPr>
          <w:p w14:paraId="10F0E0AD" w14:textId="79283E3D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97F0F" w:rsidRPr="00A10031">
              <w:rPr>
                <w:rFonts w:ascii="Times New Roman" w:hAnsi="Times New Roman" w:cs="Times New Roman"/>
                <w:bCs/>
              </w:rPr>
              <w:t xml:space="preserve">2 </w:t>
            </w:r>
            <w:r w:rsidR="00B97F0F" w:rsidRPr="00A10031"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1134" w:type="dxa"/>
            <w:vAlign w:val="center"/>
          </w:tcPr>
          <w:p w14:paraId="03E8124F" w14:textId="6462CDA6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27 </w:t>
            </w:r>
            <w:r w:rsidRPr="00A10031">
              <w:rPr>
                <w:rFonts w:ascii="Times New Roman" w:hAnsi="Times New Roman" w:cs="Times New Roman"/>
              </w:rPr>
              <w:t>± 1</w:t>
            </w:r>
            <w:r w:rsidR="00BE1738" w:rsidRPr="00A100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8" w:type="dxa"/>
            <w:gridSpan w:val="3"/>
            <w:vAlign w:val="center"/>
          </w:tcPr>
          <w:p w14:paraId="791322C8" w14:textId="483A9982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25 </w:t>
            </w:r>
            <w:r w:rsidRPr="00A10031">
              <w:rPr>
                <w:rFonts w:ascii="Times New Roman" w:hAnsi="Times New Roman" w:cs="Times New Roman"/>
              </w:rPr>
              <w:t>± 1</w:t>
            </w:r>
            <w:r w:rsidR="00BE1738" w:rsidRPr="00A100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7" w:type="dxa"/>
            <w:vAlign w:val="center"/>
          </w:tcPr>
          <w:p w14:paraId="6E2A5ACC" w14:textId="116B1F13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97F0F" w:rsidRPr="00A10031">
              <w:rPr>
                <w:rFonts w:ascii="Times New Roman" w:hAnsi="Times New Roman" w:cs="Times New Roman"/>
              </w:rPr>
              <w:t>2 ± 10</w:t>
            </w:r>
          </w:p>
        </w:tc>
        <w:tc>
          <w:tcPr>
            <w:tcW w:w="1843" w:type="dxa"/>
            <w:vAlign w:val="center"/>
          </w:tcPr>
          <w:p w14:paraId="5EA5D83D" w14:textId="4FFB1B4B" w:rsidR="001E01E6" w:rsidRPr="00A10031" w:rsidRDefault="00E35B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401827" w:rsidRPr="00A10031">
              <w:rPr>
                <w:rFonts w:ascii="Times New Roman" w:hAnsi="Times New Roman" w:cs="Times New Roman"/>
                <w:bCs/>
              </w:rPr>
              <w:t>2.0</w:t>
            </w:r>
          </w:p>
          <w:p w14:paraId="69EA45F5" w14:textId="35C27B81" w:rsidR="00401827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Cs/>
              </w:rPr>
              <w:t>(</w:t>
            </w:r>
            <w:r w:rsidR="00E35BA1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Cs/>
              </w:rPr>
              <w:t>5.4, 1.3) [</w:t>
            </w:r>
            <w:ins w:id="328" w:author="Emily Cox" w:date="2023-10-27T15:49:00Z">
              <w:r w:rsidR="00DC44F1">
                <w:rPr>
                  <w:rFonts w:ascii="Times New Roman" w:hAnsi="Times New Roman" w:cs="Times New Roman"/>
                  <w:bCs/>
                </w:rPr>
                <w:t>22, 19</w:t>
              </w:r>
            </w:ins>
            <w:del w:id="329" w:author="Emily Cox" w:date="2023-10-27T15:49:00Z">
              <w:r w:rsidRPr="00A10031" w:rsidDel="00DC44F1">
                <w:rPr>
                  <w:rFonts w:ascii="Times New Roman" w:hAnsi="Times New Roman" w:cs="Times New Roman"/>
                  <w:bCs/>
                </w:rPr>
                <w:delText>41</w:delText>
              </w:r>
            </w:del>
            <w:r w:rsidRPr="00A10031">
              <w:rPr>
                <w:rFonts w:ascii="Times New Roman" w:hAnsi="Times New Roman" w:cs="Times New Roman"/>
                <w:bCs/>
              </w:rPr>
              <w:t>]</w:t>
            </w:r>
          </w:p>
        </w:tc>
        <w:tc>
          <w:tcPr>
            <w:tcW w:w="1275" w:type="dxa"/>
            <w:vAlign w:val="center"/>
          </w:tcPr>
          <w:p w14:paraId="5B8ABFF6" w14:textId="19F49ADA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229</w:t>
            </w:r>
          </w:p>
        </w:tc>
        <w:tc>
          <w:tcPr>
            <w:tcW w:w="1342" w:type="dxa"/>
            <w:vAlign w:val="center"/>
          </w:tcPr>
          <w:p w14:paraId="74F33926" w14:textId="4376D642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828</w:t>
            </w:r>
          </w:p>
        </w:tc>
      </w:tr>
      <w:tr w:rsidR="001E01E6" w:rsidRPr="00A10031" w14:paraId="681368BB" w14:textId="77777777" w:rsidTr="00F96EA4">
        <w:trPr>
          <w:gridAfter w:val="1"/>
          <w:wAfter w:w="7" w:type="dxa"/>
        </w:trPr>
        <w:tc>
          <w:tcPr>
            <w:tcW w:w="3112" w:type="dxa"/>
            <w:shd w:val="clear" w:color="auto" w:fill="D9D9D9" w:themeFill="background1" w:themeFillShade="D9"/>
            <w:vAlign w:val="center"/>
          </w:tcPr>
          <w:p w14:paraId="21311668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bDBP, mmHg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73356A3F" w14:textId="365A567C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75 </w:t>
            </w:r>
            <w:r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6339E440" w14:textId="6517951C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73 </w:t>
            </w:r>
            <w:r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  <w:vAlign w:val="center"/>
          </w:tcPr>
          <w:p w14:paraId="3EF664B6" w14:textId="52BD1077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E1738" w:rsidRPr="00A10031">
              <w:rPr>
                <w:rFonts w:ascii="Times New Roman" w:hAnsi="Times New Roman" w:cs="Times New Roman"/>
                <w:bCs/>
              </w:rPr>
              <w:t xml:space="preserve">2 </w:t>
            </w:r>
            <w:r w:rsidR="00BE1738" w:rsidRPr="00A10031">
              <w:rPr>
                <w:rFonts w:ascii="Times New Roman" w:hAnsi="Times New Roman" w:cs="Times New Roman"/>
              </w:rPr>
              <w:t>± 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D825E75" w14:textId="1A3AB200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76 </w:t>
            </w:r>
            <w:r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1278" w:type="dxa"/>
            <w:gridSpan w:val="3"/>
            <w:shd w:val="clear" w:color="auto" w:fill="D9D9D9" w:themeFill="background1" w:themeFillShade="D9"/>
            <w:vAlign w:val="center"/>
          </w:tcPr>
          <w:p w14:paraId="5D6E54CA" w14:textId="523C5077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73 </w:t>
            </w:r>
            <w:r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6CB7C29D" w14:textId="241FBB8C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E1738" w:rsidRPr="00A10031">
              <w:rPr>
                <w:rFonts w:ascii="Times New Roman" w:hAnsi="Times New Roman" w:cs="Times New Roman"/>
                <w:bCs/>
              </w:rPr>
              <w:t xml:space="preserve">2 </w:t>
            </w:r>
            <w:r w:rsidR="00BE1738" w:rsidRPr="00A10031">
              <w:rPr>
                <w:rFonts w:ascii="Times New Roman" w:hAnsi="Times New Roman" w:cs="Times New Roman"/>
              </w:rPr>
              <w:t>± 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D3BBF78" w14:textId="04F1B884" w:rsidR="001E01E6" w:rsidRPr="00A10031" w:rsidRDefault="00E35B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401827" w:rsidRPr="00A10031">
              <w:rPr>
                <w:rFonts w:ascii="Times New Roman" w:hAnsi="Times New Roman" w:cs="Times New Roman"/>
                <w:b/>
              </w:rPr>
              <w:t>2.1</w:t>
            </w:r>
            <w:r w:rsidR="005B1D55" w:rsidRPr="00A10031">
              <w:rPr>
                <w:rFonts w:ascii="Times New Roman" w:hAnsi="Times New Roman" w:cs="Times New Roman"/>
                <w:b/>
              </w:rPr>
              <w:t>*</w:t>
            </w:r>
          </w:p>
          <w:p w14:paraId="60B1FD31" w14:textId="5D6F2240" w:rsidR="00401827" w:rsidRPr="00A10031" w:rsidRDefault="00E35B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Cs/>
              </w:rPr>
              <w:t>(–</w:t>
            </w:r>
            <w:r w:rsidR="00401827" w:rsidRPr="00A10031">
              <w:rPr>
                <w:rFonts w:ascii="Times New Roman" w:hAnsi="Times New Roman" w:cs="Times New Roman"/>
                <w:b/>
              </w:rPr>
              <w:t>3.6,</w:t>
            </w:r>
            <w:r w:rsidRPr="00A10031">
              <w:rPr>
                <w:rFonts w:ascii="Times New Roman" w:hAnsi="Times New Roman" w:cs="Times New Roman"/>
                <w:b/>
              </w:rPr>
              <w:t xml:space="preserve"> </w:t>
            </w: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401827" w:rsidRPr="00A10031">
              <w:rPr>
                <w:rFonts w:ascii="Times New Roman" w:hAnsi="Times New Roman" w:cs="Times New Roman"/>
                <w:b/>
              </w:rPr>
              <w:t>0.6) [</w:t>
            </w:r>
            <w:ins w:id="330" w:author="Emily Cox" w:date="2023-10-27T15:49:00Z">
              <w:r w:rsidR="00DC44F1">
                <w:rPr>
                  <w:rFonts w:ascii="Times New Roman" w:hAnsi="Times New Roman" w:cs="Times New Roman"/>
                  <w:b/>
                </w:rPr>
                <w:t>22, 19</w:t>
              </w:r>
            </w:ins>
            <w:del w:id="331" w:author="Emily Cox" w:date="2023-10-27T15:49:00Z">
              <w:r w:rsidR="00401827" w:rsidRPr="00A10031" w:rsidDel="00DC44F1">
                <w:rPr>
                  <w:rFonts w:ascii="Times New Roman" w:hAnsi="Times New Roman" w:cs="Times New Roman"/>
                  <w:b/>
                </w:rPr>
                <w:delText>41</w:delText>
              </w:r>
            </w:del>
            <w:r w:rsidR="00401827" w:rsidRPr="00A10031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274B19E4" w14:textId="48404C16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0.007</w:t>
            </w:r>
            <w:r w:rsidR="005B1D55" w:rsidRPr="00A10031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342" w:type="dxa"/>
            <w:shd w:val="clear" w:color="auto" w:fill="D9D9D9" w:themeFill="background1" w:themeFillShade="D9"/>
            <w:vAlign w:val="center"/>
          </w:tcPr>
          <w:p w14:paraId="072D188C" w14:textId="0D8F07B3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924</w:t>
            </w:r>
          </w:p>
        </w:tc>
      </w:tr>
      <w:tr w:rsidR="001E01E6" w:rsidRPr="00A10031" w14:paraId="4BF9C9EF" w14:textId="77777777" w:rsidTr="008249A1">
        <w:trPr>
          <w:gridAfter w:val="1"/>
          <w:wAfter w:w="7" w:type="dxa"/>
        </w:trPr>
        <w:tc>
          <w:tcPr>
            <w:tcW w:w="3112" w:type="dxa"/>
            <w:vAlign w:val="center"/>
          </w:tcPr>
          <w:p w14:paraId="4BA5BEC6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 xml:space="preserve">  MAP, mmHg</w:t>
            </w:r>
          </w:p>
        </w:tc>
        <w:tc>
          <w:tcPr>
            <w:tcW w:w="1132" w:type="dxa"/>
            <w:vAlign w:val="center"/>
          </w:tcPr>
          <w:p w14:paraId="3094A0E6" w14:textId="208465D2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94 </w:t>
            </w:r>
            <w:r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1136" w:type="dxa"/>
            <w:gridSpan w:val="2"/>
            <w:vAlign w:val="center"/>
          </w:tcPr>
          <w:p w14:paraId="50ED71C5" w14:textId="260B50F4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92 </w:t>
            </w:r>
            <w:r w:rsidRPr="00A10031"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994" w:type="dxa"/>
            <w:gridSpan w:val="2"/>
            <w:vAlign w:val="center"/>
          </w:tcPr>
          <w:p w14:paraId="403260B8" w14:textId="7DEF4D07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E1738" w:rsidRPr="00A10031">
              <w:rPr>
                <w:rFonts w:ascii="Times New Roman" w:hAnsi="Times New Roman" w:cs="Times New Roman"/>
                <w:bCs/>
              </w:rPr>
              <w:t xml:space="preserve">2 </w:t>
            </w:r>
            <w:r w:rsidR="00BE1738" w:rsidRPr="00A10031">
              <w:rPr>
                <w:rFonts w:ascii="Times New Roman" w:hAnsi="Times New Roman" w:cs="Times New Roman"/>
              </w:rPr>
              <w:t>± 6</w:t>
            </w:r>
          </w:p>
        </w:tc>
        <w:tc>
          <w:tcPr>
            <w:tcW w:w="1134" w:type="dxa"/>
            <w:vAlign w:val="center"/>
          </w:tcPr>
          <w:p w14:paraId="67B537A0" w14:textId="54027F4E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93 </w:t>
            </w:r>
            <w:r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1278" w:type="dxa"/>
            <w:gridSpan w:val="3"/>
            <w:vAlign w:val="center"/>
          </w:tcPr>
          <w:p w14:paraId="2E23EB97" w14:textId="22821360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91 </w:t>
            </w:r>
            <w:r w:rsidRPr="00A10031"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1137" w:type="dxa"/>
            <w:vAlign w:val="center"/>
          </w:tcPr>
          <w:p w14:paraId="3311BA00" w14:textId="495B8D4A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E1738" w:rsidRPr="00A10031">
              <w:rPr>
                <w:rFonts w:ascii="Times New Roman" w:hAnsi="Times New Roman" w:cs="Times New Roman"/>
                <w:bCs/>
              </w:rPr>
              <w:t xml:space="preserve">2 </w:t>
            </w:r>
            <w:r w:rsidR="00BE1738" w:rsidRPr="00A10031">
              <w:rPr>
                <w:rFonts w:ascii="Times New Roman" w:hAnsi="Times New Roman" w:cs="Times New Roman"/>
              </w:rPr>
              <w:t>± 6</w:t>
            </w:r>
          </w:p>
        </w:tc>
        <w:tc>
          <w:tcPr>
            <w:tcW w:w="1843" w:type="dxa"/>
            <w:vAlign w:val="center"/>
          </w:tcPr>
          <w:p w14:paraId="00C5A7C8" w14:textId="5983C317" w:rsidR="001E01E6" w:rsidRPr="00A10031" w:rsidRDefault="00E35B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401827" w:rsidRPr="00A10031">
              <w:rPr>
                <w:rFonts w:ascii="Times New Roman" w:hAnsi="Times New Roman" w:cs="Times New Roman"/>
                <w:bCs/>
              </w:rPr>
              <w:t>2.0</w:t>
            </w:r>
          </w:p>
          <w:p w14:paraId="4A196A0A" w14:textId="61DD0A77" w:rsidR="00401827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(</w:t>
            </w:r>
            <w:r w:rsidR="00E35BA1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Cs/>
              </w:rPr>
              <w:t>4.0, 0.1) [</w:t>
            </w:r>
            <w:ins w:id="332" w:author="Emily Cox" w:date="2023-10-27T15:49:00Z">
              <w:r w:rsidR="00DC44F1">
                <w:rPr>
                  <w:rFonts w:ascii="Times New Roman" w:hAnsi="Times New Roman" w:cs="Times New Roman"/>
                  <w:bCs/>
                </w:rPr>
                <w:t>22, 19</w:t>
              </w:r>
            </w:ins>
            <w:del w:id="333" w:author="Emily Cox" w:date="2023-10-27T15:49:00Z">
              <w:r w:rsidRPr="00A10031" w:rsidDel="00DC44F1">
                <w:rPr>
                  <w:rFonts w:ascii="Times New Roman" w:hAnsi="Times New Roman" w:cs="Times New Roman"/>
                  <w:bCs/>
                </w:rPr>
                <w:delText>41</w:delText>
              </w:r>
            </w:del>
            <w:r w:rsidRPr="00A10031">
              <w:rPr>
                <w:rFonts w:ascii="Times New Roman" w:hAnsi="Times New Roman" w:cs="Times New Roman"/>
                <w:bCs/>
              </w:rPr>
              <w:t>]</w:t>
            </w:r>
          </w:p>
        </w:tc>
        <w:tc>
          <w:tcPr>
            <w:tcW w:w="1275" w:type="dxa"/>
            <w:vAlign w:val="center"/>
          </w:tcPr>
          <w:p w14:paraId="4C05EBE1" w14:textId="7AFF8B0D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056</w:t>
            </w:r>
          </w:p>
        </w:tc>
        <w:tc>
          <w:tcPr>
            <w:tcW w:w="1342" w:type="dxa"/>
            <w:vAlign w:val="center"/>
          </w:tcPr>
          <w:p w14:paraId="1A37064F" w14:textId="35498F47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947</w:t>
            </w:r>
          </w:p>
        </w:tc>
      </w:tr>
      <w:tr w:rsidR="001E01E6" w:rsidRPr="00A10031" w14:paraId="4FBA1B03" w14:textId="77777777" w:rsidTr="00F96EA4">
        <w:trPr>
          <w:gridAfter w:val="1"/>
          <w:wAfter w:w="7" w:type="dxa"/>
        </w:trPr>
        <w:tc>
          <w:tcPr>
            <w:tcW w:w="3112" w:type="dxa"/>
            <w:shd w:val="clear" w:color="auto" w:fill="D9D9D9" w:themeFill="background1" w:themeFillShade="D9"/>
            <w:vAlign w:val="center"/>
          </w:tcPr>
          <w:p w14:paraId="48C4A95E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cSBP, mmHg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3BA2694B" w14:textId="7DB5F70C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19 </w:t>
            </w:r>
            <w:r w:rsidRPr="00A10031">
              <w:rPr>
                <w:rFonts w:ascii="Times New Roman" w:hAnsi="Times New Roman" w:cs="Times New Roman"/>
              </w:rPr>
              <w:t>± 11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60AE3C88" w14:textId="4BE91720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18 </w:t>
            </w:r>
            <w:r w:rsidRPr="00A10031">
              <w:rPr>
                <w:rFonts w:ascii="Times New Roman" w:hAnsi="Times New Roman" w:cs="Times New Roman"/>
              </w:rPr>
              <w:t>± 12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  <w:vAlign w:val="center"/>
          </w:tcPr>
          <w:p w14:paraId="175528E4" w14:textId="03C2ADD5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E1738" w:rsidRPr="00A10031">
              <w:rPr>
                <w:rFonts w:ascii="Times New Roman" w:hAnsi="Times New Roman" w:cs="Times New Roman"/>
                <w:bCs/>
              </w:rPr>
              <w:t xml:space="preserve">1 </w:t>
            </w:r>
            <w:r w:rsidR="00BE1738" w:rsidRPr="00A10031"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90E737E" w14:textId="4ADD18E7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16 </w:t>
            </w:r>
            <w:r w:rsidRPr="00A10031">
              <w:rPr>
                <w:rFonts w:ascii="Times New Roman" w:hAnsi="Times New Roman" w:cs="Times New Roman"/>
              </w:rPr>
              <w:t>± 11</w:t>
            </w:r>
          </w:p>
        </w:tc>
        <w:tc>
          <w:tcPr>
            <w:tcW w:w="1278" w:type="dxa"/>
            <w:gridSpan w:val="3"/>
            <w:shd w:val="clear" w:color="auto" w:fill="D9D9D9" w:themeFill="background1" w:themeFillShade="D9"/>
            <w:vAlign w:val="center"/>
          </w:tcPr>
          <w:p w14:paraId="7A71793E" w14:textId="6CE5EDB0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14 </w:t>
            </w:r>
            <w:r w:rsidRPr="00A10031">
              <w:rPr>
                <w:rFonts w:ascii="Times New Roman" w:hAnsi="Times New Roman" w:cs="Times New Roman"/>
              </w:rPr>
              <w:t>± 12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6E4542DF" w14:textId="612B0A42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E1738" w:rsidRPr="00A10031">
              <w:rPr>
                <w:rFonts w:ascii="Times New Roman" w:hAnsi="Times New Roman" w:cs="Times New Roman"/>
              </w:rPr>
              <w:t>3 ± 9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AA3C515" w14:textId="5E51DA93" w:rsidR="001E01E6" w:rsidRPr="00A10031" w:rsidRDefault="00E35B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401827" w:rsidRPr="00A10031">
              <w:rPr>
                <w:rFonts w:ascii="Times New Roman" w:hAnsi="Times New Roman" w:cs="Times New Roman"/>
                <w:bCs/>
              </w:rPr>
              <w:t>1.9</w:t>
            </w:r>
          </w:p>
          <w:p w14:paraId="72234EE2" w14:textId="6028CDC0" w:rsidR="00401827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(</w:t>
            </w:r>
            <w:r w:rsidR="00E35BA1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Cs/>
              </w:rPr>
              <w:t>4.8, 1.1) [</w:t>
            </w:r>
            <w:ins w:id="334" w:author="Emily Cox" w:date="2023-10-27T15:49:00Z">
              <w:r w:rsidR="00DC44F1">
                <w:rPr>
                  <w:rFonts w:ascii="Times New Roman" w:hAnsi="Times New Roman" w:cs="Times New Roman"/>
                  <w:bCs/>
                </w:rPr>
                <w:t>22, 19</w:t>
              </w:r>
            </w:ins>
            <w:del w:id="335" w:author="Emily Cox" w:date="2023-10-27T15:49:00Z">
              <w:r w:rsidRPr="00A10031" w:rsidDel="00DC44F1">
                <w:rPr>
                  <w:rFonts w:ascii="Times New Roman" w:hAnsi="Times New Roman" w:cs="Times New Roman"/>
                  <w:bCs/>
                </w:rPr>
                <w:delText>41</w:delText>
              </w:r>
            </w:del>
            <w:r w:rsidRPr="00A10031">
              <w:rPr>
                <w:rFonts w:ascii="Times New Roman" w:hAnsi="Times New Roman" w:cs="Times New Roman"/>
                <w:bCs/>
              </w:rPr>
              <w:t>]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4F962744" w14:textId="290B1BC1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202</w:t>
            </w:r>
          </w:p>
        </w:tc>
        <w:tc>
          <w:tcPr>
            <w:tcW w:w="1342" w:type="dxa"/>
            <w:shd w:val="clear" w:color="auto" w:fill="D9D9D9" w:themeFill="background1" w:themeFillShade="D9"/>
            <w:vAlign w:val="center"/>
          </w:tcPr>
          <w:p w14:paraId="4E6D3C96" w14:textId="0854AA90" w:rsidR="001E01E6" w:rsidRPr="00A10031" w:rsidRDefault="00401827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633</w:t>
            </w:r>
          </w:p>
        </w:tc>
      </w:tr>
      <w:tr w:rsidR="001E01E6" w:rsidRPr="00A10031" w14:paraId="13CF7405" w14:textId="77777777" w:rsidTr="008249A1">
        <w:trPr>
          <w:gridAfter w:val="1"/>
          <w:wAfter w:w="7" w:type="dxa"/>
        </w:trPr>
        <w:tc>
          <w:tcPr>
            <w:tcW w:w="3112" w:type="dxa"/>
            <w:vAlign w:val="center"/>
          </w:tcPr>
          <w:p w14:paraId="31AB17BC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cDBP, mmHg</w:t>
            </w:r>
          </w:p>
        </w:tc>
        <w:tc>
          <w:tcPr>
            <w:tcW w:w="1132" w:type="dxa"/>
            <w:vAlign w:val="center"/>
          </w:tcPr>
          <w:p w14:paraId="0BBA5261" w14:textId="1EB86CD7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76 </w:t>
            </w:r>
            <w:r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1136" w:type="dxa"/>
            <w:gridSpan w:val="2"/>
            <w:vAlign w:val="center"/>
          </w:tcPr>
          <w:p w14:paraId="05F706DE" w14:textId="12AF51E4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74 </w:t>
            </w:r>
            <w:r w:rsidRPr="00A10031"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994" w:type="dxa"/>
            <w:gridSpan w:val="2"/>
            <w:vAlign w:val="center"/>
          </w:tcPr>
          <w:p w14:paraId="70CF2BE4" w14:textId="590E0DE1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E1738" w:rsidRPr="00A10031">
              <w:rPr>
                <w:rFonts w:ascii="Times New Roman" w:hAnsi="Times New Roman" w:cs="Times New Roman"/>
              </w:rPr>
              <w:t>2 ± 5</w:t>
            </w:r>
          </w:p>
        </w:tc>
        <w:tc>
          <w:tcPr>
            <w:tcW w:w="1134" w:type="dxa"/>
            <w:vAlign w:val="center"/>
          </w:tcPr>
          <w:p w14:paraId="56D3C156" w14:textId="024D898F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77 </w:t>
            </w:r>
            <w:r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1278" w:type="dxa"/>
            <w:gridSpan w:val="3"/>
            <w:vAlign w:val="center"/>
          </w:tcPr>
          <w:p w14:paraId="14ACF5A8" w14:textId="293473B1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75 </w:t>
            </w:r>
            <w:r w:rsidRPr="00A10031"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1137" w:type="dxa"/>
            <w:vAlign w:val="center"/>
          </w:tcPr>
          <w:p w14:paraId="4A58F9B5" w14:textId="5ED9AAD9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E1738" w:rsidRPr="00A10031">
              <w:rPr>
                <w:rFonts w:ascii="Times New Roman" w:hAnsi="Times New Roman" w:cs="Times New Roman"/>
                <w:bCs/>
              </w:rPr>
              <w:t>2 ± 5</w:t>
            </w:r>
          </w:p>
        </w:tc>
        <w:tc>
          <w:tcPr>
            <w:tcW w:w="1843" w:type="dxa"/>
            <w:vAlign w:val="center"/>
          </w:tcPr>
          <w:p w14:paraId="314D4847" w14:textId="65B3C14E" w:rsidR="001E01E6" w:rsidRPr="00A10031" w:rsidRDefault="00E35B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C871B0" w:rsidRPr="00A10031">
              <w:rPr>
                <w:rFonts w:ascii="Times New Roman" w:hAnsi="Times New Roman" w:cs="Times New Roman"/>
                <w:b/>
              </w:rPr>
              <w:t>2.2</w:t>
            </w:r>
            <w:r w:rsidR="005B1D55" w:rsidRPr="00A10031">
              <w:rPr>
                <w:rFonts w:ascii="Times New Roman" w:hAnsi="Times New Roman" w:cs="Times New Roman"/>
                <w:b/>
              </w:rPr>
              <w:t>*</w:t>
            </w:r>
          </w:p>
          <w:p w14:paraId="52708020" w14:textId="2B00ACB0" w:rsidR="00C871B0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(</w:t>
            </w:r>
            <w:r w:rsidR="00E35BA1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/>
              </w:rPr>
              <w:t xml:space="preserve">3.7, </w:t>
            </w:r>
            <w:r w:rsidR="00E35BA1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/>
              </w:rPr>
              <w:t>0.7) [</w:t>
            </w:r>
            <w:ins w:id="336" w:author="Emily Cox" w:date="2023-10-27T15:49:00Z">
              <w:r w:rsidR="00DC44F1">
                <w:rPr>
                  <w:rFonts w:ascii="Times New Roman" w:hAnsi="Times New Roman" w:cs="Times New Roman"/>
                  <w:b/>
                </w:rPr>
                <w:t>22, 19</w:t>
              </w:r>
            </w:ins>
            <w:del w:id="337" w:author="Emily Cox" w:date="2023-10-27T15:49:00Z">
              <w:r w:rsidRPr="00A10031" w:rsidDel="00DC44F1">
                <w:rPr>
                  <w:rFonts w:ascii="Times New Roman" w:hAnsi="Times New Roman" w:cs="Times New Roman"/>
                  <w:b/>
                </w:rPr>
                <w:delText>41</w:delText>
              </w:r>
            </w:del>
            <w:r w:rsidRPr="00A10031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275" w:type="dxa"/>
            <w:vAlign w:val="center"/>
          </w:tcPr>
          <w:p w14:paraId="40F030A1" w14:textId="3C0BBAF5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0.006</w:t>
            </w:r>
            <w:r w:rsidR="005B1D55" w:rsidRPr="00A10031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342" w:type="dxa"/>
            <w:vAlign w:val="center"/>
          </w:tcPr>
          <w:p w14:paraId="598664A2" w14:textId="0C3E6F88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771</w:t>
            </w:r>
          </w:p>
        </w:tc>
      </w:tr>
      <w:tr w:rsidR="001E01E6" w:rsidRPr="00A10031" w14:paraId="60C53338" w14:textId="77777777" w:rsidTr="00F96EA4">
        <w:trPr>
          <w:gridAfter w:val="1"/>
          <w:wAfter w:w="7" w:type="dxa"/>
        </w:trPr>
        <w:tc>
          <w:tcPr>
            <w:tcW w:w="3112" w:type="dxa"/>
            <w:shd w:val="clear" w:color="auto" w:fill="D9D9D9" w:themeFill="background1" w:themeFillShade="D9"/>
            <w:vAlign w:val="center"/>
          </w:tcPr>
          <w:p w14:paraId="18A29D24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cPP, mmHg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31731FD5" w14:textId="7634860F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43 </w:t>
            </w:r>
            <w:r w:rsidRPr="00A10031"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2898F93C" w14:textId="73B78E24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44 </w:t>
            </w:r>
            <w:r w:rsidRPr="00A10031">
              <w:rPr>
                <w:rFonts w:ascii="Times New Roman" w:hAnsi="Times New Roman" w:cs="Times New Roman"/>
              </w:rPr>
              <w:t>± 11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  <w:vAlign w:val="center"/>
          </w:tcPr>
          <w:p w14:paraId="0F9E37E2" w14:textId="201A8FF2" w:rsidR="001E01E6" w:rsidRPr="00A10031" w:rsidRDefault="00BE1738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 </w:t>
            </w:r>
            <w:r w:rsidRPr="00A10031">
              <w:rPr>
                <w:rFonts w:ascii="Times New Roman" w:hAnsi="Times New Roman" w:cs="Times New Roman"/>
              </w:rPr>
              <w:t>± 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3D29EB6" w14:textId="37B74D02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40 </w:t>
            </w:r>
            <w:r w:rsidRPr="00A10031"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1278" w:type="dxa"/>
            <w:gridSpan w:val="3"/>
            <w:shd w:val="clear" w:color="auto" w:fill="D9D9D9" w:themeFill="background1" w:themeFillShade="D9"/>
            <w:vAlign w:val="center"/>
          </w:tcPr>
          <w:p w14:paraId="021F7C25" w14:textId="18C53E25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39 </w:t>
            </w:r>
            <w:r w:rsidRPr="00A10031">
              <w:rPr>
                <w:rFonts w:ascii="Times New Roman" w:hAnsi="Times New Roman" w:cs="Times New Roman"/>
              </w:rPr>
              <w:t>± 11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0CEA4A9F" w14:textId="3A0F205C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E1738" w:rsidRPr="00A10031">
              <w:rPr>
                <w:rFonts w:ascii="Times New Roman" w:hAnsi="Times New Roman" w:cs="Times New Roman"/>
                <w:bCs/>
              </w:rPr>
              <w:t xml:space="preserve">1 </w:t>
            </w:r>
            <w:r w:rsidR="00BE1738" w:rsidRPr="00A10031">
              <w:rPr>
                <w:rFonts w:ascii="Times New Roman" w:hAnsi="Times New Roman" w:cs="Times New Roman"/>
              </w:rPr>
              <w:t>± 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FD18E75" w14:textId="77777777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3</w:t>
            </w:r>
          </w:p>
          <w:p w14:paraId="133D6B91" w14:textId="7E9F4152" w:rsidR="00C871B0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(</w:t>
            </w:r>
            <w:r w:rsidR="00E35BA1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Cs/>
              </w:rPr>
              <w:t>1.9, 2.4) [</w:t>
            </w:r>
            <w:ins w:id="338" w:author="Emily Cox" w:date="2023-10-27T15:49:00Z">
              <w:r w:rsidR="00DC44F1">
                <w:rPr>
                  <w:rFonts w:ascii="Times New Roman" w:hAnsi="Times New Roman" w:cs="Times New Roman"/>
                  <w:bCs/>
                </w:rPr>
                <w:t>22, 19</w:t>
              </w:r>
            </w:ins>
            <w:del w:id="339" w:author="Emily Cox" w:date="2023-10-27T15:49:00Z">
              <w:r w:rsidRPr="00A10031" w:rsidDel="00DC44F1">
                <w:rPr>
                  <w:rFonts w:ascii="Times New Roman" w:hAnsi="Times New Roman" w:cs="Times New Roman"/>
                  <w:bCs/>
                </w:rPr>
                <w:delText>41</w:delText>
              </w:r>
            </w:del>
            <w:r w:rsidRPr="00A10031">
              <w:rPr>
                <w:rFonts w:ascii="Times New Roman" w:hAnsi="Times New Roman" w:cs="Times New Roman"/>
                <w:bCs/>
              </w:rPr>
              <w:t>]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36544DD1" w14:textId="3BE27576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792</w:t>
            </w:r>
          </w:p>
        </w:tc>
        <w:tc>
          <w:tcPr>
            <w:tcW w:w="1342" w:type="dxa"/>
            <w:shd w:val="clear" w:color="auto" w:fill="D9D9D9" w:themeFill="background1" w:themeFillShade="D9"/>
            <w:vAlign w:val="center"/>
          </w:tcPr>
          <w:p w14:paraId="5B3A25B3" w14:textId="57A43BCF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368</w:t>
            </w:r>
          </w:p>
        </w:tc>
      </w:tr>
      <w:tr w:rsidR="001E01E6" w:rsidRPr="00A10031" w14:paraId="739D1477" w14:textId="77777777" w:rsidTr="008249A1">
        <w:trPr>
          <w:gridAfter w:val="1"/>
          <w:wAfter w:w="7" w:type="dxa"/>
        </w:trPr>
        <w:tc>
          <w:tcPr>
            <w:tcW w:w="3112" w:type="dxa"/>
            <w:vAlign w:val="center"/>
          </w:tcPr>
          <w:p w14:paraId="084ADA77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AIx, %</w:t>
            </w:r>
          </w:p>
        </w:tc>
        <w:tc>
          <w:tcPr>
            <w:tcW w:w="1132" w:type="dxa"/>
            <w:vAlign w:val="center"/>
          </w:tcPr>
          <w:p w14:paraId="3AABC905" w14:textId="002F00F8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28 </w:t>
            </w:r>
            <w:r w:rsidRPr="00A10031"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1136" w:type="dxa"/>
            <w:gridSpan w:val="2"/>
            <w:vAlign w:val="center"/>
          </w:tcPr>
          <w:p w14:paraId="6B4B8AB9" w14:textId="4FF5D753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31 </w:t>
            </w:r>
            <w:r w:rsidRPr="00A10031">
              <w:rPr>
                <w:rFonts w:ascii="Times New Roman" w:hAnsi="Times New Roman" w:cs="Times New Roman"/>
              </w:rPr>
              <w:t>± 11</w:t>
            </w:r>
          </w:p>
        </w:tc>
        <w:tc>
          <w:tcPr>
            <w:tcW w:w="994" w:type="dxa"/>
            <w:gridSpan w:val="2"/>
            <w:vAlign w:val="center"/>
          </w:tcPr>
          <w:p w14:paraId="4C15C71A" w14:textId="75ED1E88" w:rsidR="001E01E6" w:rsidRPr="00A10031" w:rsidRDefault="00BE1738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3 </w:t>
            </w:r>
            <w:r w:rsidRPr="00A10031"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1134" w:type="dxa"/>
            <w:vAlign w:val="center"/>
          </w:tcPr>
          <w:p w14:paraId="7A841FDC" w14:textId="0A8592D3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24 </w:t>
            </w:r>
            <w:r w:rsidRPr="00A10031"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1278" w:type="dxa"/>
            <w:gridSpan w:val="3"/>
            <w:vAlign w:val="center"/>
          </w:tcPr>
          <w:p w14:paraId="39C73EF2" w14:textId="21B84446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23 </w:t>
            </w:r>
            <w:r w:rsidRPr="00A10031">
              <w:rPr>
                <w:rFonts w:ascii="Times New Roman" w:hAnsi="Times New Roman" w:cs="Times New Roman"/>
              </w:rPr>
              <w:t>± 11</w:t>
            </w:r>
          </w:p>
        </w:tc>
        <w:tc>
          <w:tcPr>
            <w:tcW w:w="1137" w:type="dxa"/>
            <w:vAlign w:val="center"/>
          </w:tcPr>
          <w:p w14:paraId="2BC6A5DA" w14:textId="149D545F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E1738" w:rsidRPr="00A10031">
              <w:rPr>
                <w:rFonts w:ascii="Times New Roman" w:hAnsi="Times New Roman" w:cs="Times New Roman"/>
                <w:bCs/>
              </w:rPr>
              <w:t xml:space="preserve">1 </w:t>
            </w:r>
            <w:r w:rsidR="00BE1738"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1843" w:type="dxa"/>
            <w:vAlign w:val="center"/>
          </w:tcPr>
          <w:p w14:paraId="2B45FC4C" w14:textId="77777777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.2</w:t>
            </w:r>
          </w:p>
          <w:p w14:paraId="7ED57129" w14:textId="4D305597" w:rsidR="00C871B0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(</w:t>
            </w:r>
            <w:r w:rsidR="00E35BA1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Cs/>
              </w:rPr>
              <w:t>1.5, 4.0) [</w:t>
            </w:r>
            <w:ins w:id="340" w:author="Emily Cox" w:date="2023-10-27T15:49:00Z">
              <w:r w:rsidR="00DA7A18">
                <w:rPr>
                  <w:rFonts w:ascii="Times New Roman" w:hAnsi="Times New Roman" w:cs="Times New Roman"/>
                  <w:bCs/>
                </w:rPr>
                <w:t>20, 19</w:t>
              </w:r>
            </w:ins>
            <w:del w:id="341" w:author="Emily Cox" w:date="2023-10-27T15:49:00Z">
              <w:r w:rsidRPr="00A10031" w:rsidDel="00DA7A18">
                <w:rPr>
                  <w:rFonts w:ascii="Times New Roman" w:hAnsi="Times New Roman" w:cs="Times New Roman"/>
                  <w:bCs/>
                </w:rPr>
                <w:delText>39</w:delText>
              </w:r>
            </w:del>
            <w:r w:rsidRPr="00A10031">
              <w:rPr>
                <w:rFonts w:ascii="Times New Roman" w:hAnsi="Times New Roman" w:cs="Times New Roman"/>
                <w:bCs/>
              </w:rPr>
              <w:t>]</w:t>
            </w:r>
          </w:p>
        </w:tc>
        <w:tc>
          <w:tcPr>
            <w:tcW w:w="1275" w:type="dxa"/>
            <w:vAlign w:val="center"/>
          </w:tcPr>
          <w:p w14:paraId="5D633159" w14:textId="7D161A76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353</w:t>
            </w:r>
          </w:p>
        </w:tc>
        <w:tc>
          <w:tcPr>
            <w:tcW w:w="1342" w:type="dxa"/>
            <w:vAlign w:val="center"/>
          </w:tcPr>
          <w:p w14:paraId="4168FC1F" w14:textId="0D429F97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119</w:t>
            </w:r>
          </w:p>
        </w:tc>
      </w:tr>
      <w:tr w:rsidR="001E01E6" w:rsidRPr="00A10031" w14:paraId="115836D3" w14:textId="77777777" w:rsidTr="00F96EA4">
        <w:trPr>
          <w:gridAfter w:val="1"/>
          <w:wAfter w:w="7" w:type="dxa"/>
        </w:trPr>
        <w:tc>
          <w:tcPr>
            <w:tcW w:w="3112" w:type="dxa"/>
            <w:shd w:val="clear" w:color="auto" w:fill="D9D9D9" w:themeFill="background1" w:themeFillShade="D9"/>
            <w:vAlign w:val="center"/>
          </w:tcPr>
          <w:p w14:paraId="6C2705F3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AIx@75, %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301C2AB2" w14:textId="42F13209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23 </w:t>
            </w:r>
            <w:r w:rsidRPr="00A10031"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439ECC66" w14:textId="586ABEB3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26 </w:t>
            </w:r>
            <w:r w:rsidRPr="00A10031">
              <w:rPr>
                <w:rFonts w:ascii="Times New Roman" w:hAnsi="Times New Roman" w:cs="Times New Roman"/>
              </w:rPr>
              <w:t>± 11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  <w:vAlign w:val="center"/>
          </w:tcPr>
          <w:p w14:paraId="3E1447D0" w14:textId="57998066" w:rsidR="001E01E6" w:rsidRPr="00A10031" w:rsidRDefault="00BE1738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4 </w:t>
            </w:r>
            <w:r w:rsidRPr="00A10031"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B13B97A" w14:textId="51D1115A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8 </w:t>
            </w:r>
            <w:r w:rsidRPr="00A10031"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1278" w:type="dxa"/>
            <w:gridSpan w:val="3"/>
            <w:shd w:val="clear" w:color="auto" w:fill="D9D9D9" w:themeFill="background1" w:themeFillShade="D9"/>
            <w:vAlign w:val="center"/>
          </w:tcPr>
          <w:p w14:paraId="2EBF38AA" w14:textId="35B5EF9F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7 </w:t>
            </w:r>
            <w:r w:rsidRPr="00A10031">
              <w:rPr>
                <w:rFonts w:ascii="Times New Roman" w:hAnsi="Times New Roman" w:cs="Times New Roman"/>
              </w:rPr>
              <w:t>± 11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78EDA633" w14:textId="57DB7156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E1738" w:rsidRPr="00A10031">
              <w:rPr>
                <w:rFonts w:ascii="Times New Roman" w:hAnsi="Times New Roman" w:cs="Times New Roman"/>
                <w:bCs/>
              </w:rPr>
              <w:t xml:space="preserve">1 </w:t>
            </w:r>
            <w:r w:rsidR="00BE1738" w:rsidRPr="00A10031"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D0A1F3E" w14:textId="77777777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.7</w:t>
            </w:r>
          </w:p>
          <w:p w14:paraId="500DE791" w14:textId="60734C6F" w:rsidR="00C871B0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(</w:t>
            </w:r>
            <w:r w:rsidR="00E35BA1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Cs/>
              </w:rPr>
              <w:t>1.4, 4.8) [</w:t>
            </w:r>
            <w:ins w:id="342" w:author="Emily Cox" w:date="2023-10-27T15:49:00Z">
              <w:r w:rsidR="00DA7A18">
                <w:rPr>
                  <w:rFonts w:ascii="Times New Roman" w:hAnsi="Times New Roman" w:cs="Times New Roman"/>
                  <w:bCs/>
                </w:rPr>
                <w:t>20, 19</w:t>
              </w:r>
            </w:ins>
            <w:del w:id="343" w:author="Emily Cox" w:date="2023-10-27T15:49:00Z">
              <w:r w:rsidRPr="00A10031" w:rsidDel="00DA7A18">
                <w:rPr>
                  <w:rFonts w:ascii="Times New Roman" w:hAnsi="Times New Roman" w:cs="Times New Roman"/>
                  <w:bCs/>
                </w:rPr>
                <w:delText>39</w:delText>
              </w:r>
            </w:del>
            <w:r w:rsidRPr="00A10031">
              <w:rPr>
                <w:rFonts w:ascii="Times New Roman" w:hAnsi="Times New Roman" w:cs="Times New Roman"/>
                <w:bCs/>
              </w:rPr>
              <w:t>]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40797506" w14:textId="231AADBC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267</w:t>
            </w:r>
          </w:p>
        </w:tc>
        <w:tc>
          <w:tcPr>
            <w:tcW w:w="1342" w:type="dxa"/>
            <w:shd w:val="clear" w:color="auto" w:fill="D9D9D9" w:themeFill="background1" w:themeFillShade="D9"/>
            <w:vAlign w:val="center"/>
          </w:tcPr>
          <w:p w14:paraId="0E8B4EBC" w14:textId="0C648252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138</w:t>
            </w:r>
          </w:p>
        </w:tc>
      </w:tr>
      <w:tr w:rsidR="001E01E6" w:rsidRPr="00A10031" w14:paraId="5D68D374" w14:textId="77777777" w:rsidTr="008249A1">
        <w:trPr>
          <w:gridAfter w:val="1"/>
          <w:wAfter w:w="7" w:type="dxa"/>
        </w:trPr>
        <w:tc>
          <w:tcPr>
            <w:tcW w:w="3112" w:type="dxa"/>
            <w:vAlign w:val="center"/>
          </w:tcPr>
          <w:p w14:paraId="003BFCCC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lastRenderedPageBreak/>
              <w:t xml:space="preserve">  Forward pressure wave, mmHg</w:t>
            </w:r>
          </w:p>
        </w:tc>
        <w:tc>
          <w:tcPr>
            <w:tcW w:w="1132" w:type="dxa"/>
            <w:vAlign w:val="center"/>
          </w:tcPr>
          <w:p w14:paraId="185DBDCF" w14:textId="182D86BC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27 </w:t>
            </w:r>
            <w:r w:rsidRPr="00A10031">
              <w:rPr>
                <w:rFonts w:ascii="Times New Roman" w:hAnsi="Times New Roman" w:cs="Times New Roman"/>
              </w:rPr>
              <w:t>± 5</w:t>
            </w:r>
          </w:p>
        </w:tc>
        <w:tc>
          <w:tcPr>
            <w:tcW w:w="1136" w:type="dxa"/>
            <w:gridSpan w:val="2"/>
            <w:vAlign w:val="center"/>
          </w:tcPr>
          <w:p w14:paraId="5F475B4E" w14:textId="43E1885B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29 </w:t>
            </w:r>
            <w:r w:rsidRPr="00A10031">
              <w:rPr>
                <w:rFonts w:ascii="Times New Roman" w:hAnsi="Times New Roman" w:cs="Times New Roman"/>
              </w:rPr>
              <w:t>± 6</w:t>
            </w:r>
          </w:p>
        </w:tc>
        <w:tc>
          <w:tcPr>
            <w:tcW w:w="994" w:type="dxa"/>
            <w:gridSpan w:val="2"/>
            <w:vAlign w:val="center"/>
          </w:tcPr>
          <w:p w14:paraId="4F86B4E1" w14:textId="7F611404" w:rsidR="001E01E6" w:rsidRPr="00A10031" w:rsidRDefault="00BE1738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2 </w:t>
            </w:r>
            <w:r w:rsidRPr="00A10031">
              <w:rPr>
                <w:rFonts w:ascii="Times New Roman" w:hAnsi="Times New Roman" w:cs="Times New Roman"/>
              </w:rPr>
              <w:t>± 5</w:t>
            </w:r>
          </w:p>
        </w:tc>
        <w:tc>
          <w:tcPr>
            <w:tcW w:w="1134" w:type="dxa"/>
            <w:vAlign w:val="center"/>
          </w:tcPr>
          <w:p w14:paraId="7DD5FD37" w14:textId="553862AA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25 </w:t>
            </w:r>
            <w:r w:rsidRPr="00A10031">
              <w:rPr>
                <w:rFonts w:ascii="Times New Roman" w:hAnsi="Times New Roman" w:cs="Times New Roman"/>
              </w:rPr>
              <w:t>± 5</w:t>
            </w:r>
          </w:p>
        </w:tc>
        <w:tc>
          <w:tcPr>
            <w:tcW w:w="1278" w:type="dxa"/>
            <w:gridSpan w:val="3"/>
            <w:vAlign w:val="center"/>
          </w:tcPr>
          <w:p w14:paraId="15603340" w14:textId="4EAAAA1E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27 </w:t>
            </w:r>
            <w:r w:rsidRPr="00A10031">
              <w:rPr>
                <w:rFonts w:ascii="Times New Roman" w:hAnsi="Times New Roman" w:cs="Times New Roman"/>
              </w:rPr>
              <w:t>± 6</w:t>
            </w:r>
          </w:p>
        </w:tc>
        <w:tc>
          <w:tcPr>
            <w:tcW w:w="1137" w:type="dxa"/>
            <w:vAlign w:val="center"/>
          </w:tcPr>
          <w:p w14:paraId="269AD2ED" w14:textId="44196950" w:rsidR="001E01E6" w:rsidRPr="00A10031" w:rsidRDefault="00BE1738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2 ± 5</w:t>
            </w:r>
          </w:p>
        </w:tc>
        <w:tc>
          <w:tcPr>
            <w:tcW w:w="1843" w:type="dxa"/>
            <w:vAlign w:val="center"/>
          </w:tcPr>
          <w:p w14:paraId="1D2DD5EE" w14:textId="291018E1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2.0</w:t>
            </w:r>
            <w:r w:rsidR="005B1D55" w:rsidRPr="00A10031">
              <w:rPr>
                <w:rFonts w:ascii="Times New Roman" w:hAnsi="Times New Roman" w:cs="Times New Roman"/>
                <w:b/>
              </w:rPr>
              <w:t>*</w:t>
            </w:r>
          </w:p>
          <w:p w14:paraId="1C9A9C2D" w14:textId="64319CE7" w:rsidR="00C871B0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(0.4, 3.6) [</w:t>
            </w:r>
            <w:ins w:id="344" w:author="Emily Cox" w:date="2023-10-27T15:49:00Z">
              <w:r w:rsidR="00DA7A18">
                <w:rPr>
                  <w:rFonts w:ascii="Times New Roman" w:hAnsi="Times New Roman" w:cs="Times New Roman"/>
                  <w:b/>
                </w:rPr>
                <w:t xml:space="preserve">21, </w:t>
              </w:r>
            </w:ins>
            <w:ins w:id="345" w:author="Emily Cox" w:date="2023-10-27T15:50:00Z">
              <w:r w:rsidR="00DA7A18">
                <w:rPr>
                  <w:rFonts w:ascii="Times New Roman" w:hAnsi="Times New Roman" w:cs="Times New Roman"/>
                  <w:b/>
                </w:rPr>
                <w:t>19</w:t>
              </w:r>
            </w:ins>
            <w:del w:id="346" w:author="Emily Cox" w:date="2023-10-27T15:50:00Z">
              <w:r w:rsidRPr="00A10031" w:rsidDel="00DA7A18">
                <w:rPr>
                  <w:rFonts w:ascii="Times New Roman" w:hAnsi="Times New Roman" w:cs="Times New Roman"/>
                  <w:b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275" w:type="dxa"/>
            <w:vAlign w:val="center"/>
          </w:tcPr>
          <w:p w14:paraId="72662829" w14:textId="69973B57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0.016</w:t>
            </w:r>
            <w:r w:rsidR="005B1D55" w:rsidRPr="00A10031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342" w:type="dxa"/>
            <w:vAlign w:val="center"/>
          </w:tcPr>
          <w:p w14:paraId="541FA77A" w14:textId="7007B709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914</w:t>
            </w:r>
          </w:p>
        </w:tc>
      </w:tr>
      <w:tr w:rsidR="001E01E6" w:rsidRPr="00A10031" w14:paraId="2F3DA3EE" w14:textId="77777777" w:rsidTr="00F96EA4">
        <w:trPr>
          <w:gridAfter w:val="1"/>
          <w:wAfter w:w="7" w:type="dxa"/>
        </w:trPr>
        <w:tc>
          <w:tcPr>
            <w:tcW w:w="3112" w:type="dxa"/>
            <w:shd w:val="clear" w:color="auto" w:fill="D9D9D9" w:themeFill="background1" w:themeFillShade="D9"/>
            <w:vAlign w:val="center"/>
          </w:tcPr>
          <w:p w14:paraId="1984E4B5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Reflected pressure wave, mmHg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1A46A5E2" w14:textId="0599FB18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8 </w:t>
            </w:r>
            <w:r w:rsidRPr="00A10031">
              <w:rPr>
                <w:rFonts w:ascii="Times New Roman" w:hAnsi="Times New Roman" w:cs="Times New Roman"/>
              </w:rPr>
              <w:t>± 4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2356966F" w14:textId="00199499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8 </w:t>
            </w:r>
            <w:r w:rsidRPr="00A10031">
              <w:rPr>
                <w:rFonts w:ascii="Times New Roman" w:hAnsi="Times New Roman" w:cs="Times New Roman"/>
              </w:rPr>
              <w:t>± 4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  <w:vAlign w:val="center"/>
          </w:tcPr>
          <w:p w14:paraId="4BD5F72A" w14:textId="761D2459" w:rsidR="001E01E6" w:rsidRPr="00A10031" w:rsidRDefault="00BE1738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0 </w:t>
            </w:r>
            <w:r w:rsidRPr="00A10031">
              <w:rPr>
                <w:rFonts w:ascii="Times New Roman" w:hAnsi="Times New Roman" w:cs="Times New Roman"/>
              </w:rPr>
              <w:t>± 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A77F41A" w14:textId="1456C41B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7 </w:t>
            </w:r>
            <w:r w:rsidRPr="00A10031">
              <w:rPr>
                <w:rFonts w:ascii="Times New Roman" w:hAnsi="Times New Roman" w:cs="Times New Roman"/>
              </w:rPr>
              <w:t>± 4</w:t>
            </w:r>
          </w:p>
        </w:tc>
        <w:tc>
          <w:tcPr>
            <w:tcW w:w="1278" w:type="dxa"/>
            <w:gridSpan w:val="3"/>
            <w:shd w:val="clear" w:color="auto" w:fill="D9D9D9" w:themeFill="background1" w:themeFillShade="D9"/>
            <w:vAlign w:val="center"/>
          </w:tcPr>
          <w:p w14:paraId="16DC6E3A" w14:textId="3F0B0B6A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6 </w:t>
            </w:r>
            <w:r w:rsidRPr="00A10031">
              <w:rPr>
                <w:rFonts w:ascii="Times New Roman" w:hAnsi="Times New Roman" w:cs="Times New Roman"/>
              </w:rPr>
              <w:t>± 4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217D6650" w14:textId="1620C620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E1738" w:rsidRPr="00A10031">
              <w:rPr>
                <w:rFonts w:ascii="Times New Roman" w:hAnsi="Times New Roman" w:cs="Times New Roman"/>
                <w:bCs/>
              </w:rPr>
              <w:t xml:space="preserve">1 </w:t>
            </w:r>
            <w:r w:rsidR="00BE1738" w:rsidRPr="00A10031">
              <w:rPr>
                <w:rFonts w:ascii="Times New Roman" w:hAnsi="Times New Roman" w:cs="Times New Roman"/>
              </w:rPr>
              <w:t>± 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CF4B29F" w14:textId="57A2A266" w:rsidR="001E01E6" w:rsidRPr="00A10031" w:rsidRDefault="00E35B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C871B0" w:rsidRPr="00A10031">
              <w:rPr>
                <w:rFonts w:ascii="Times New Roman" w:hAnsi="Times New Roman" w:cs="Times New Roman"/>
                <w:bCs/>
              </w:rPr>
              <w:t>0.2</w:t>
            </w:r>
          </w:p>
          <w:p w14:paraId="62CACA3A" w14:textId="1208805A" w:rsidR="00C871B0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(</w:t>
            </w:r>
            <w:r w:rsidR="00E35BA1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Cs/>
              </w:rPr>
              <w:t>1.3, 0.9) [</w:t>
            </w:r>
            <w:ins w:id="347" w:author="Emily Cox" w:date="2023-10-27T15:50:00Z">
              <w:r w:rsidR="00DA7A18">
                <w:rPr>
                  <w:rFonts w:ascii="Times New Roman" w:hAnsi="Times New Roman" w:cs="Times New Roman"/>
                  <w:bCs/>
                </w:rPr>
                <w:t>21, 19</w:t>
              </w:r>
            </w:ins>
            <w:del w:id="348" w:author="Emily Cox" w:date="2023-10-27T15:50:00Z">
              <w:r w:rsidRPr="00A10031" w:rsidDel="00DA7A18">
                <w:rPr>
                  <w:rFonts w:ascii="Times New Roman" w:hAnsi="Times New Roman" w:cs="Times New Roman"/>
                  <w:bCs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bCs/>
              </w:rPr>
              <w:t>]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18BCF1A2" w14:textId="6C25B09C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723</w:t>
            </w:r>
          </w:p>
        </w:tc>
        <w:tc>
          <w:tcPr>
            <w:tcW w:w="1342" w:type="dxa"/>
            <w:shd w:val="clear" w:color="auto" w:fill="D9D9D9" w:themeFill="background1" w:themeFillShade="D9"/>
            <w:vAlign w:val="center"/>
          </w:tcPr>
          <w:p w14:paraId="238E902C" w14:textId="0BC962F0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480</w:t>
            </w:r>
          </w:p>
        </w:tc>
      </w:tr>
      <w:tr w:rsidR="001E01E6" w:rsidRPr="00A10031" w14:paraId="30027A89" w14:textId="77777777" w:rsidTr="008249A1">
        <w:trPr>
          <w:gridAfter w:val="1"/>
          <w:wAfter w:w="7" w:type="dxa"/>
        </w:trPr>
        <w:tc>
          <w:tcPr>
            <w:tcW w:w="3112" w:type="dxa"/>
            <w:vAlign w:val="center"/>
          </w:tcPr>
          <w:p w14:paraId="6AC6A0EC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Reflection magnitude, %</w:t>
            </w:r>
          </w:p>
        </w:tc>
        <w:tc>
          <w:tcPr>
            <w:tcW w:w="1132" w:type="dxa"/>
            <w:vAlign w:val="center"/>
          </w:tcPr>
          <w:p w14:paraId="6118782A" w14:textId="7EE8C2F0" w:rsidR="001E01E6" w:rsidRPr="00A10031" w:rsidRDefault="00BE1738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65 </w:t>
            </w:r>
            <w:r w:rsidRPr="00A10031">
              <w:rPr>
                <w:rFonts w:ascii="Times New Roman" w:hAnsi="Times New Roman" w:cs="Times New Roman"/>
              </w:rPr>
              <w:t>± 12</w:t>
            </w:r>
          </w:p>
        </w:tc>
        <w:tc>
          <w:tcPr>
            <w:tcW w:w="1136" w:type="dxa"/>
            <w:gridSpan w:val="2"/>
            <w:vAlign w:val="center"/>
          </w:tcPr>
          <w:p w14:paraId="02C6DBF9" w14:textId="26AB915B" w:rsidR="001E01E6" w:rsidRPr="00A10031" w:rsidRDefault="00BE1738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62 </w:t>
            </w:r>
            <w:r w:rsidRPr="00A10031">
              <w:rPr>
                <w:rFonts w:ascii="Times New Roman" w:hAnsi="Times New Roman" w:cs="Times New Roman"/>
              </w:rPr>
              <w:t>± 14</w:t>
            </w:r>
          </w:p>
        </w:tc>
        <w:tc>
          <w:tcPr>
            <w:tcW w:w="994" w:type="dxa"/>
            <w:gridSpan w:val="2"/>
            <w:vAlign w:val="center"/>
          </w:tcPr>
          <w:p w14:paraId="21F18479" w14:textId="231B1426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E1738" w:rsidRPr="00A10031">
              <w:rPr>
                <w:rFonts w:ascii="Times New Roman" w:hAnsi="Times New Roman" w:cs="Times New Roman"/>
                <w:bCs/>
              </w:rPr>
              <w:t xml:space="preserve">3 </w:t>
            </w:r>
            <w:r w:rsidR="00BE1738" w:rsidRPr="00A10031">
              <w:rPr>
                <w:rFonts w:ascii="Times New Roman" w:hAnsi="Times New Roman" w:cs="Times New Roman"/>
              </w:rPr>
              <w:t>± 12</w:t>
            </w:r>
            <w:r w:rsidR="00BE1738" w:rsidRPr="00A10031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973E575" w14:textId="70FB16F9" w:rsidR="001E01E6" w:rsidRPr="00A10031" w:rsidRDefault="00BE1738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69 </w:t>
            </w:r>
            <w:r w:rsidRPr="00A10031">
              <w:rPr>
                <w:rFonts w:ascii="Times New Roman" w:hAnsi="Times New Roman" w:cs="Times New Roman"/>
              </w:rPr>
              <w:t>± 12</w:t>
            </w:r>
          </w:p>
        </w:tc>
        <w:tc>
          <w:tcPr>
            <w:tcW w:w="1278" w:type="dxa"/>
            <w:gridSpan w:val="3"/>
            <w:vAlign w:val="center"/>
          </w:tcPr>
          <w:p w14:paraId="7E369FA1" w14:textId="310FC271" w:rsidR="001E01E6" w:rsidRPr="00A10031" w:rsidRDefault="00BE1738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61 </w:t>
            </w:r>
            <w:r w:rsidRPr="00A10031">
              <w:rPr>
                <w:rFonts w:ascii="Times New Roman" w:hAnsi="Times New Roman" w:cs="Times New Roman"/>
              </w:rPr>
              <w:t xml:space="preserve">± </w:t>
            </w:r>
            <w:r w:rsidR="005172C2" w:rsidRPr="00A100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7" w:type="dxa"/>
            <w:vAlign w:val="center"/>
          </w:tcPr>
          <w:p w14:paraId="1096D36F" w14:textId="27BF2A54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BE1738" w:rsidRPr="00A10031">
              <w:rPr>
                <w:rFonts w:ascii="Times New Roman" w:hAnsi="Times New Roman" w:cs="Times New Roman"/>
                <w:bCs/>
              </w:rPr>
              <w:t xml:space="preserve">8 </w:t>
            </w:r>
            <w:r w:rsidR="00BE1738" w:rsidRPr="00A10031">
              <w:rPr>
                <w:rFonts w:ascii="Times New Roman" w:hAnsi="Times New Roman" w:cs="Times New Roman"/>
              </w:rPr>
              <w:t>± 13</w:t>
            </w:r>
          </w:p>
        </w:tc>
        <w:tc>
          <w:tcPr>
            <w:tcW w:w="1843" w:type="dxa"/>
            <w:vAlign w:val="center"/>
          </w:tcPr>
          <w:p w14:paraId="342A8475" w14:textId="69CC5D02" w:rsidR="00C871B0" w:rsidRPr="00A10031" w:rsidRDefault="00E35B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C871B0" w:rsidRPr="00A10031">
              <w:rPr>
                <w:rFonts w:ascii="Times New Roman" w:hAnsi="Times New Roman" w:cs="Times New Roman"/>
                <w:b/>
                <w:bCs/>
              </w:rPr>
              <w:t>5.6</w:t>
            </w:r>
            <w:r w:rsidR="005B1D55" w:rsidRPr="00A10031">
              <w:rPr>
                <w:rFonts w:ascii="Times New Roman" w:hAnsi="Times New Roman" w:cs="Times New Roman"/>
                <w:b/>
                <w:bCs/>
              </w:rPr>
              <w:t>*</w:t>
            </w:r>
            <w:r w:rsidR="00C871B0" w:rsidRPr="00A1003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53A0B31" w14:textId="23E09B7B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0031">
              <w:rPr>
                <w:rFonts w:ascii="Times New Roman" w:hAnsi="Times New Roman" w:cs="Times New Roman"/>
                <w:b/>
                <w:bCs/>
              </w:rPr>
              <w:t>(</w:t>
            </w:r>
            <w:r w:rsidR="00E35BA1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/>
                <w:bCs/>
              </w:rPr>
              <w:t xml:space="preserve">9.5, </w:t>
            </w:r>
            <w:r w:rsidR="00E35BA1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/>
                <w:bCs/>
              </w:rPr>
              <w:t>1.7) [</w:t>
            </w:r>
            <w:ins w:id="349" w:author="Emily Cox" w:date="2023-10-27T15:50:00Z">
              <w:r w:rsidR="00DA7A18">
                <w:rPr>
                  <w:rFonts w:ascii="Times New Roman" w:hAnsi="Times New Roman" w:cs="Times New Roman"/>
                  <w:b/>
                  <w:bCs/>
                </w:rPr>
                <w:t>21, 19</w:t>
              </w:r>
            </w:ins>
            <w:del w:id="350" w:author="Emily Cox" w:date="2023-10-27T15:50:00Z">
              <w:r w:rsidRPr="00A10031" w:rsidDel="00DA7A18">
                <w:rPr>
                  <w:rFonts w:ascii="Times New Roman" w:hAnsi="Times New Roman" w:cs="Times New Roman"/>
                  <w:b/>
                  <w:bCs/>
                </w:rPr>
                <w:delText>40</w:delText>
              </w:r>
            </w:del>
            <w:r w:rsidRPr="00A10031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275" w:type="dxa"/>
            <w:vAlign w:val="center"/>
          </w:tcPr>
          <w:p w14:paraId="1ECBFD51" w14:textId="6018FED9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0031">
              <w:rPr>
                <w:rFonts w:ascii="Times New Roman" w:hAnsi="Times New Roman" w:cs="Times New Roman"/>
                <w:b/>
                <w:bCs/>
              </w:rPr>
              <w:t>0.006</w:t>
            </w:r>
            <w:r w:rsidR="005B1D55" w:rsidRPr="00A1003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42" w:type="dxa"/>
            <w:vAlign w:val="center"/>
          </w:tcPr>
          <w:p w14:paraId="12C1CDD7" w14:textId="771C7703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0.170</w:t>
            </w:r>
          </w:p>
        </w:tc>
      </w:tr>
      <w:tr w:rsidR="008249A1" w:rsidRPr="00A10031" w14:paraId="3DA1D948" w14:textId="77777777" w:rsidTr="008249A1">
        <w:trPr>
          <w:gridAfter w:val="1"/>
          <w:wAfter w:w="7" w:type="dxa"/>
          <w:trHeight w:val="517"/>
        </w:trPr>
        <w:tc>
          <w:tcPr>
            <w:tcW w:w="3112" w:type="dxa"/>
            <w:vAlign w:val="center"/>
          </w:tcPr>
          <w:p w14:paraId="02876D78" w14:textId="77777777" w:rsidR="008249A1" w:rsidRPr="00A10031" w:rsidRDefault="008249A1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2" w:type="dxa"/>
            <w:vAlign w:val="center"/>
          </w:tcPr>
          <w:p w14:paraId="207F40CE" w14:textId="77777777" w:rsidR="008249A1" w:rsidRPr="00A10031" w:rsidRDefault="008249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6" w:type="dxa"/>
            <w:gridSpan w:val="2"/>
            <w:vAlign w:val="center"/>
          </w:tcPr>
          <w:p w14:paraId="4CE5D8C2" w14:textId="77777777" w:rsidR="008249A1" w:rsidRPr="00A10031" w:rsidRDefault="008249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4" w:type="dxa"/>
            <w:gridSpan w:val="2"/>
            <w:vAlign w:val="center"/>
          </w:tcPr>
          <w:p w14:paraId="28B9649E" w14:textId="77777777" w:rsidR="008249A1" w:rsidRPr="00A10031" w:rsidRDefault="008249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vAlign w:val="center"/>
          </w:tcPr>
          <w:p w14:paraId="6B55C894" w14:textId="77777777" w:rsidR="008249A1" w:rsidRPr="00A10031" w:rsidRDefault="008249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8" w:type="dxa"/>
            <w:gridSpan w:val="3"/>
            <w:vAlign w:val="center"/>
          </w:tcPr>
          <w:p w14:paraId="54FCC508" w14:textId="77777777" w:rsidR="008249A1" w:rsidRPr="00A10031" w:rsidRDefault="008249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7" w:type="dxa"/>
            <w:vAlign w:val="center"/>
          </w:tcPr>
          <w:p w14:paraId="001FBA13" w14:textId="77777777" w:rsidR="008249A1" w:rsidRPr="00A10031" w:rsidRDefault="008249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3" w:type="dxa"/>
            <w:vAlign w:val="center"/>
          </w:tcPr>
          <w:p w14:paraId="5C32092C" w14:textId="77777777" w:rsidR="008249A1" w:rsidRPr="00A10031" w:rsidRDefault="008249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  <w:vAlign w:val="center"/>
          </w:tcPr>
          <w:p w14:paraId="0696C584" w14:textId="77777777" w:rsidR="008249A1" w:rsidRPr="00A10031" w:rsidRDefault="008249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dxa"/>
            <w:vAlign w:val="center"/>
          </w:tcPr>
          <w:p w14:paraId="6124035C" w14:textId="77777777" w:rsidR="008249A1" w:rsidRPr="00A10031" w:rsidRDefault="008249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E01E6" w:rsidRPr="00A10031" w14:paraId="59421AC4" w14:textId="77777777" w:rsidTr="008249A1">
        <w:trPr>
          <w:gridAfter w:val="1"/>
          <w:wAfter w:w="7" w:type="dxa"/>
        </w:trPr>
        <w:tc>
          <w:tcPr>
            <w:tcW w:w="3112" w:type="dxa"/>
            <w:vAlign w:val="center"/>
          </w:tcPr>
          <w:p w14:paraId="6A23B3E8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Arterial Stiffness</w:t>
            </w:r>
          </w:p>
        </w:tc>
        <w:tc>
          <w:tcPr>
            <w:tcW w:w="1132" w:type="dxa"/>
            <w:vAlign w:val="center"/>
          </w:tcPr>
          <w:p w14:paraId="76B9B8D3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6" w:type="dxa"/>
            <w:gridSpan w:val="2"/>
            <w:vAlign w:val="center"/>
          </w:tcPr>
          <w:p w14:paraId="4DF465EC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4" w:type="dxa"/>
            <w:gridSpan w:val="2"/>
            <w:vAlign w:val="center"/>
          </w:tcPr>
          <w:p w14:paraId="33F6DE89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vAlign w:val="center"/>
          </w:tcPr>
          <w:p w14:paraId="20C3F268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8" w:type="dxa"/>
            <w:gridSpan w:val="3"/>
            <w:vAlign w:val="center"/>
          </w:tcPr>
          <w:p w14:paraId="183741F2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7" w:type="dxa"/>
            <w:vAlign w:val="center"/>
          </w:tcPr>
          <w:p w14:paraId="1AE9A34E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3" w:type="dxa"/>
            <w:vAlign w:val="center"/>
          </w:tcPr>
          <w:p w14:paraId="102A9844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  <w:vAlign w:val="center"/>
          </w:tcPr>
          <w:p w14:paraId="4D2033A2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dxa"/>
            <w:vAlign w:val="center"/>
          </w:tcPr>
          <w:p w14:paraId="676999E7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E01E6" w:rsidRPr="00A10031" w14:paraId="2CEA17B8" w14:textId="77777777" w:rsidTr="00F96EA4">
        <w:trPr>
          <w:gridAfter w:val="1"/>
          <w:wAfter w:w="7" w:type="dxa"/>
        </w:trPr>
        <w:tc>
          <w:tcPr>
            <w:tcW w:w="3112" w:type="dxa"/>
            <w:shd w:val="clear" w:color="auto" w:fill="D9D9D9" w:themeFill="background1" w:themeFillShade="D9"/>
            <w:vAlign w:val="center"/>
          </w:tcPr>
          <w:p w14:paraId="5809C7F7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</w:t>
            </w:r>
            <w:r w:rsidRPr="00A10031">
              <w:rPr>
                <w:rFonts w:ascii="Times New Roman" w:eastAsia="Calibri" w:hAnsi="Times New Roman" w:cs="Times New Roman"/>
              </w:rPr>
              <w:t>cfPWV, m·sec</w:t>
            </w:r>
            <w:r w:rsidRPr="00A10031">
              <w:rPr>
                <w:rFonts w:ascii="Times New Roman" w:eastAsia="Calibri" w:hAnsi="Times New Roman" w:cs="Times New Roman"/>
                <w:vertAlign w:val="superscript"/>
              </w:rPr>
              <w:t>–1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0A4924C0" w14:textId="7D937791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9.2 </w:t>
            </w:r>
            <w:r w:rsidRPr="00A10031">
              <w:rPr>
                <w:rFonts w:ascii="Times New Roman" w:hAnsi="Times New Roman" w:cs="Times New Roman"/>
              </w:rPr>
              <w:t>± 1.4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3313A14F" w14:textId="1FAE09E9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9.7 </w:t>
            </w:r>
            <w:r w:rsidRPr="00A10031">
              <w:rPr>
                <w:rFonts w:ascii="Times New Roman" w:hAnsi="Times New Roman" w:cs="Times New Roman"/>
              </w:rPr>
              <w:t>± 1.7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  <w:vAlign w:val="center"/>
          </w:tcPr>
          <w:p w14:paraId="13201916" w14:textId="7C9179D8" w:rsidR="001E01E6" w:rsidRPr="00A10031" w:rsidRDefault="005C250B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0.5 </w:t>
            </w:r>
            <w:r w:rsidRPr="00A10031">
              <w:rPr>
                <w:rFonts w:ascii="Times New Roman" w:hAnsi="Times New Roman" w:cs="Times New Roman"/>
              </w:rPr>
              <w:t>± 1.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16F1C1C" w14:textId="7C06D812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9.2 </w:t>
            </w:r>
            <w:r w:rsidRPr="00A10031">
              <w:rPr>
                <w:rFonts w:ascii="Times New Roman" w:hAnsi="Times New Roman" w:cs="Times New Roman"/>
              </w:rPr>
              <w:t>± 1.4</w:t>
            </w:r>
          </w:p>
        </w:tc>
        <w:tc>
          <w:tcPr>
            <w:tcW w:w="1278" w:type="dxa"/>
            <w:gridSpan w:val="3"/>
            <w:shd w:val="clear" w:color="auto" w:fill="D9D9D9" w:themeFill="background1" w:themeFillShade="D9"/>
            <w:vAlign w:val="center"/>
          </w:tcPr>
          <w:p w14:paraId="2E964413" w14:textId="66172744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9.1 </w:t>
            </w:r>
            <w:r w:rsidRPr="00A10031">
              <w:rPr>
                <w:rFonts w:ascii="Times New Roman" w:hAnsi="Times New Roman" w:cs="Times New Roman"/>
              </w:rPr>
              <w:t>± 1.6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55BE67F0" w14:textId="63074D49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5C250B" w:rsidRPr="00A10031">
              <w:rPr>
                <w:rFonts w:ascii="Times New Roman" w:hAnsi="Times New Roman" w:cs="Times New Roman"/>
              </w:rPr>
              <w:t>0.1 ± 1.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6973D7F" w14:textId="77777777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2</w:t>
            </w:r>
          </w:p>
          <w:p w14:paraId="04A656A1" w14:textId="26F79E8E" w:rsidR="000E4290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(</w:t>
            </w:r>
            <w:r w:rsidR="00E35BA1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Cs/>
              </w:rPr>
              <w:t>0.3, 0.7) [</w:t>
            </w:r>
            <w:ins w:id="351" w:author="Emily Cox" w:date="2023-10-27T15:50:00Z">
              <w:r w:rsidR="002A1565">
                <w:rPr>
                  <w:rFonts w:ascii="Times New Roman" w:hAnsi="Times New Roman" w:cs="Times New Roman"/>
                  <w:bCs/>
                </w:rPr>
                <w:t>20, 19</w:t>
              </w:r>
            </w:ins>
            <w:del w:id="352" w:author="Emily Cox" w:date="2023-10-27T15:50:00Z">
              <w:r w:rsidRPr="00A10031" w:rsidDel="002A1565">
                <w:rPr>
                  <w:rFonts w:ascii="Times New Roman" w:hAnsi="Times New Roman" w:cs="Times New Roman"/>
                  <w:bCs/>
                </w:rPr>
                <w:delText>39</w:delText>
              </w:r>
            </w:del>
            <w:r w:rsidRPr="00A10031">
              <w:rPr>
                <w:rFonts w:ascii="Times New Roman" w:hAnsi="Times New Roman" w:cs="Times New Roman"/>
                <w:bCs/>
              </w:rPr>
              <w:t>]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7C561C4D" w14:textId="52EFD434" w:rsidR="001E01E6" w:rsidRPr="00A10031" w:rsidRDefault="00C871B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</w:t>
            </w:r>
            <w:r w:rsidR="000E4290" w:rsidRPr="00A10031">
              <w:rPr>
                <w:rFonts w:ascii="Times New Roman" w:hAnsi="Times New Roman" w:cs="Times New Roman"/>
                <w:bCs/>
              </w:rPr>
              <w:t>341</w:t>
            </w:r>
          </w:p>
        </w:tc>
        <w:tc>
          <w:tcPr>
            <w:tcW w:w="1342" w:type="dxa"/>
            <w:shd w:val="clear" w:color="auto" w:fill="D9D9D9" w:themeFill="background1" w:themeFillShade="D9"/>
            <w:vAlign w:val="center"/>
          </w:tcPr>
          <w:p w14:paraId="0E88B08F" w14:textId="47B67D78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494</w:t>
            </w:r>
          </w:p>
        </w:tc>
      </w:tr>
      <w:tr w:rsidR="001E01E6" w:rsidRPr="00A10031" w14:paraId="17C01C36" w14:textId="77777777" w:rsidTr="008249A1">
        <w:trPr>
          <w:gridAfter w:val="1"/>
          <w:wAfter w:w="7" w:type="dxa"/>
        </w:trPr>
        <w:tc>
          <w:tcPr>
            <w:tcW w:w="4244" w:type="dxa"/>
            <w:gridSpan w:val="2"/>
            <w:vAlign w:val="center"/>
          </w:tcPr>
          <w:p w14:paraId="2B9CC968" w14:textId="65F5F78C" w:rsidR="001E01E6" w:rsidRPr="00A10031" w:rsidRDefault="00401827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Aortic Reservoir Pressure</w:t>
            </w:r>
          </w:p>
        </w:tc>
        <w:tc>
          <w:tcPr>
            <w:tcW w:w="1136" w:type="dxa"/>
            <w:gridSpan w:val="2"/>
            <w:vAlign w:val="center"/>
          </w:tcPr>
          <w:p w14:paraId="38E77346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4" w:type="dxa"/>
            <w:gridSpan w:val="2"/>
            <w:vAlign w:val="center"/>
          </w:tcPr>
          <w:p w14:paraId="223E0BC3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vAlign w:val="center"/>
          </w:tcPr>
          <w:p w14:paraId="41560EAF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8" w:type="dxa"/>
            <w:gridSpan w:val="3"/>
            <w:vAlign w:val="center"/>
          </w:tcPr>
          <w:p w14:paraId="1D7E170F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7" w:type="dxa"/>
            <w:vAlign w:val="center"/>
          </w:tcPr>
          <w:p w14:paraId="094758DE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3" w:type="dxa"/>
            <w:vAlign w:val="center"/>
          </w:tcPr>
          <w:p w14:paraId="1128FBE4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  <w:vAlign w:val="center"/>
          </w:tcPr>
          <w:p w14:paraId="6C5418FE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dxa"/>
            <w:vAlign w:val="center"/>
          </w:tcPr>
          <w:p w14:paraId="714FA6D5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E01E6" w:rsidRPr="00A10031" w14:paraId="0A76B9AD" w14:textId="77777777" w:rsidTr="00F96EA4">
        <w:trPr>
          <w:gridAfter w:val="1"/>
          <w:wAfter w:w="7" w:type="dxa"/>
        </w:trPr>
        <w:tc>
          <w:tcPr>
            <w:tcW w:w="3112" w:type="dxa"/>
            <w:shd w:val="clear" w:color="auto" w:fill="D9D9D9" w:themeFill="background1" w:themeFillShade="D9"/>
            <w:vAlign w:val="center"/>
          </w:tcPr>
          <w:p w14:paraId="40070D92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ARP, mmHg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69A07E97" w14:textId="21A2D1B5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12 </w:t>
            </w:r>
            <w:r w:rsidRPr="00A10031"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4D255DEB" w14:textId="356E4926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10 </w:t>
            </w:r>
            <w:r w:rsidRPr="00A10031">
              <w:rPr>
                <w:rFonts w:ascii="Times New Roman" w:hAnsi="Times New Roman" w:cs="Times New Roman"/>
              </w:rPr>
              <w:t>± 11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  <w:vAlign w:val="center"/>
          </w:tcPr>
          <w:p w14:paraId="2D90CBE6" w14:textId="42FC5891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5C250B" w:rsidRPr="00A10031">
              <w:rPr>
                <w:rFonts w:ascii="Times New Roman" w:hAnsi="Times New Roman" w:cs="Times New Roman"/>
                <w:bCs/>
              </w:rPr>
              <w:t xml:space="preserve">3 </w:t>
            </w:r>
            <w:r w:rsidR="005C250B"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6EB13FE" w14:textId="126DC012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11 </w:t>
            </w:r>
            <w:r w:rsidRPr="00A10031"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1278" w:type="dxa"/>
            <w:gridSpan w:val="3"/>
            <w:shd w:val="clear" w:color="auto" w:fill="D9D9D9" w:themeFill="background1" w:themeFillShade="D9"/>
            <w:vAlign w:val="center"/>
          </w:tcPr>
          <w:p w14:paraId="236ABE28" w14:textId="40157672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04 </w:t>
            </w:r>
            <w:r w:rsidRPr="00A10031">
              <w:rPr>
                <w:rFonts w:ascii="Times New Roman" w:hAnsi="Times New Roman" w:cs="Times New Roman"/>
              </w:rPr>
              <w:t>± 11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510DD7ED" w14:textId="26499554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5C250B" w:rsidRPr="00A10031">
              <w:rPr>
                <w:rFonts w:ascii="Times New Roman" w:hAnsi="Times New Roman" w:cs="Times New Roman"/>
                <w:bCs/>
              </w:rPr>
              <w:t>7 ±</w:t>
            </w:r>
            <w:r w:rsidR="005C250B" w:rsidRPr="00A10031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B9AA128" w14:textId="39F5C4F7" w:rsidR="001E01E6" w:rsidRPr="00A10031" w:rsidRDefault="00E35BA1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0E4290" w:rsidRPr="00A10031">
              <w:rPr>
                <w:rFonts w:ascii="Times New Roman" w:hAnsi="Times New Roman" w:cs="Times New Roman"/>
                <w:b/>
              </w:rPr>
              <w:t>4.8</w:t>
            </w:r>
            <w:r w:rsidR="005B1D55" w:rsidRPr="00A10031">
              <w:rPr>
                <w:rFonts w:ascii="Times New Roman" w:hAnsi="Times New Roman" w:cs="Times New Roman"/>
                <w:b/>
              </w:rPr>
              <w:t>*</w:t>
            </w:r>
          </w:p>
          <w:p w14:paraId="1B217F4F" w14:textId="02B67B32" w:rsidR="000E4290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(</w:t>
            </w:r>
            <w:r w:rsidR="00E35BA1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/>
              </w:rPr>
              <w:t xml:space="preserve">7.5, </w:t>
            </w:r>
            <w:r w:rsidR="0098189E" w:rsidRPr="00A10031">
              <w:rPr>
                <w:rFonts w:ascii="Times New Roman" w:hAnsi="Times New Roman" w:cs="Times New Roman"/>
                <w:b/>
              </w:rPr>
              <w:t>–</w:t>
            </w:r>
            <w:r w:rsidRPr="00A10031">
              <w:rPr>
                <w:rFonts w:ascii="Times New Roman" w:hAnsi="Times New Roman" w:cs="Times New Roman"/>
                <w:b/>
              </w:rPr>
              <w:t>2.1) [</w:t>
            </w:r>
            <w:ins w:id="353" w:author="Emily Cox" w:date="2023-10-27T15:50:00Z">
              <w:r w:rsidR="002A1565">
                <w:rPr>
                  <w:rFonts w:ascii="Times New Roman" w:hAnsi="Times New Roman" w:cs="Times New Roman"/>
                  <w:b/>
                </w:rPr>
                <w:t>22, 19</w:t>
              </w:r>
            </w:ins>
            <w:del w:id="354" w:author="Emily Cox" w:date="2023-10-27T15:50:00Z">
              <w:r w:rsidRPr="00A10031" w:rsidDel="002A1565">
                <w:rPr>
                  <w:rFonts w:ascii="Times New Roman" w:hAnsi="Times New Roman" w:cs="Times New Roman"/>
                  <w:b/>
                </w:rPr>
                <w:delText>41</w:delText>
              </w:r>
            </w:del>
            <w:r w:rsidRPr="00A10031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6F1DB5DD" w14:textId="2492146B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0.001</w:t>
            </w:r>
            <w:r w:rsidR="005B1D55" w:rsidRPr="00A10031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342" w:type="dxa"/>
            <w:shd w:val="clear" w:color="auto" w:fill="D9D9D9" w:themeFill="background1" w:themeFillShade="D9"/>
            <w:vAlign w:val="center"/>
          </w:tcPr>
          <w:p w14:paraId="61D6DA04" w14:textId="51EA446C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169</w:t>
            </w:r>
          </w:p>
        </w:tc>
      </w:tr>
      <w:tr w:rsidR="001E01E6" w:rsidRPr="00A10031" w14:paraId="28E869E4" w14:textId="77777777" w:rsidTr="008249A1">
        <w:trPr>
          <w:gridAfter w:val="1"/>
          <w:wAfter w:w="7" w:type="dxa"/>
        </w:trPr>
        <w:tc>
          <w:tcPr>
            <w:tcW w:w="3112" w:type="dxa"/>
            <w:vAlign w:val="center"/>
          </w:tcPr>
          <w:p w14:paraId="07BDDCBF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ARP less DBP, mmHg</w:t>
            </w:r>
          </w:p>
        </w:tc>
        <w:tc>
          <w:tcPr>
            <w:tcW w:w="1132" w:type="dxa"/>
            <w:vAlign w:val="center"/>
          </w:tcPr>
          <w:p w14:paraId="19CA3606" w14:textId="3649DA2A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34 </w:t>
            </w:r>
            <w:r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1136" w:type="dxa"/>
            <w:gridSpan w:val="2"/>
            <w:vAlign w:val="center"/>
          </w:tcPr>
          <w:p w14:paraId="7D874537" w14:textId="70768D5D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36 </w:t>
            </w:r>
            <w:r w:rsidRPr="00A10031"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994" w:type="dxa"/>
            <w:gridSpan w:val="2"/>
            <w:vAlign w:val="center"/>
          </w:tcPr>
          <w:p w14:paraId="4977424B" w14:textId="35AE52C4" w:rsidR="001E01E6" w:rsidRPr="00A10031" w:rsidRDefault="005C250B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2 </w:t>
            </w:r>
            <w:r w:rsidRPr="00A10031">
              <w:rPr>
                <w:rFonts w:ascii="Times New Roman" w:hAnsi="Times New Roman" w:cs="Times New Roman"/>
              </w:rPr>
              <w:t>± 7</w:t>
            </w:r>
          </w:p>
        </w:tc>
        <w:tc>
          <w:tcPr>
            <w:tcW w:w="1134" w:type="dxa"/>
            <w:vAlign w:val="center"/>
          </w:tcPr>
          <w:p w14:paraId="7F372610" w14:textId="2FEA279F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31 </w:t>
            </w:r>
            <w:r w:rsidRPr="00A10031">
              <w:rPr>
                <w:rFonts w:ascii="Times New Roman" w:hAnsi="Times New Roman" w:cs="Times New Roman"/>
              </w:rPr>
              <w:t>± 8</w:t>
            </w:r>
          </w:p>
        </w:tc>
        <w:tc>
          <w:tcPr>
            <w:tcW w:w="1278" w:type="dxa"/>
            <w:gridSpan w:val="3"/>
            <w:vAlign w:val="center"/>
          </w:tcPr>
          <w:p w14:paraId="01BC2675" w14:textId="0C0315E1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30 </w:t>
            </w:r>
            <w:r w:rsidRPr="00A10031"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1137" w:type="dxa"/>
            <w:vAlign w:val="center"/>
          </w:tcPr>
          <w:p w14:paraId="2A1C06AF" w14:textId="21812EAA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5C250B" w:rsidRPr="00A10031">
              <w:rPr>
                <w:rFonts w:ascii="Times New Roman" w:hAnsi="Times New Roman" w:cs="Times New Roman"/>
                <w:bCs/>
              </w:rPr>
              <w:t xml:space="preserve">1 </w:t>
            </w:r>
            <w:r w:rsidR="005C250B" w:rsidRPr="00A10031">
              <w:rPr>
                <w:rFonts w:ascii="Times New Roman" w:hAnsi="Times New Roman" w:cs="Times New Roman"/>
              </w:rPr>
              <w:t>± 7</w:t>
            </w:r>
          </w:p>
        </w:tc>
        <w:tc>
          <w:tcPr>
            <w:tcW w:w="1843" w:type="dxa"/>
            <w:vAlign w:val="center"/>
          </w:tcPr>
          <w:p w14:paraId="0750B099" w14:textId="77777777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6</w:t>
            </w:r>
          </w:p>
          <w:p w14:paraId="1039398D" w14:textId="2AF09952" w:rsidR="000E4290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(</w:t>
            </w:r>
            <w:r w:rsidR="00E35BA1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Cs/>
              </w:rPr>
              <w:t>1.5, 2.6) [</w:t>
            </w:r>
            <w:ins w:id="355" w:author="Emily Cox" w:date="2023-10-27T15:50:00Z">
              <w:r w:rsidR="002A1565">
                <w:rPr>
                  <w:rFonts w:ascii="Times New Roman" w:hAnsi="Times New Roman" w:cs="Times New Roman"/>
                  <w:bCs/>
                </w:rPr>
                <w:t>22, 19</w:t>
              </w:r>
            </w:ins>
            <w:del w:id="356" w:author="Emily Cox" w:date="2023-10-27T15:50:00Z">
              <w:r w:rsidRPr="00A10031" w:rsidDel="002A1565">
                <w:rPr>
                  <w:rFonts w:ascii="Times New Roman" w:hAnsi="Times New Roman" w:cs="Times New Roman"/>
                  <w:bCs/>
                </w:rPr>
                <w:delText>41</w:delText>
              </w:r>
            </w:del>
            <w:r w:rsidRPr="00A10031">
              <w:rPr>
                <w:rFonts w:ascii="Times New Roman" w:hAnsi="Times New Roman" w:cs="Times New Roman"/>
                <w:bCs/>
              </w:rPr>
              <w:t>]</w:t>
            </w:r>
          </w:p>
        </w:tc>
        <w:tc>
          <w:tcPr>
            <w:tcW w:w="1275" w:type="dxa"/>
            <w:vAlign w:val="center"/>
          </w:tcPr>
          <w:p w14:paraId="7E6195C2" w14:textId="4C9EB6B9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585</w:t>
            </w:r>
          </w:p>
        </w:tc>
        <w:tc>
          <w:tcPr>
            <w:tcW w:w="1342" w:type="dxa"/>
            <w:vAlign w:val="center"/>
          </w:tcPr>
          <w:p w14:paraId="00BB34E2" w14:textId="3E78A937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155</w:t>
            </w:r>
          </w:p>
        </w:tc>
      </w:tr>
      <w:tr w:rsidR="001E01E6" w:rsidRPr="00A10031" w14:paraId="743E20D7" w14:textId="77777777" w:rsidTr="00F96EA4">
        <w:trPr>
          <w:gridAfter w:val="1"/>
          <w:wAfter w:w="7" w:type="dxa"/>
        </w:trPr>
        <w:tc>
          <w:tcPr>
            <w:tcW w:w="3112" w:type="dxa"/>
            <w:shd w:val="clear" w:color="auto" w:fill="D9D9D9" w:themeFill="background1" w:themeFillShade="D9"/>
            <w:vAlign w:val="center"/>
          </w:tcPr>
          <w:p w14:paraId="7733149C" w14:textId="7777777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</w:rPr>
              <w:t xml:space="preserve">  ARP AUC, mmHg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7DAAA6A2" w14:textId="3478FF87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0.3 </w:t>
            </w:r>
            <w:r w:rsidRPr="00A10031">
              <w:rPr>
                <w:rFonts w:ascii="Times New Roman" w:hAnsi="Times New Roman" w:cs="Times New Roman"/>
              </w:rPr>
              <w:t>± 2.4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16C7841F" w14:textId="1BF01F5E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0.7 </w:t>
            </w:r>
            <w:r w:rsidRPr="00A10031">
              <w:rPr>
                <w:rFonts w:ascii="Times New Roman" w:hAnsi="Times New Roman" w:cs="Times New Roman"/>
              </w:rPr>
              <w:t>± 2.7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  <w:vAlign w:val="center"/>
          </w:tcPr>
          <w:p w14:paraId="7F24690F" w14:textId="37B24AA2" w:rsidR="001E01E6" w:rsidRPr="00A10031" w:rsidRDefault="005C250B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0.4 </w:t>
            </w:r>
            <w:r w:rsidRPr="00A10031">
              <w:rPr>
                <w:rFonts w:ascii="Times New Roman" w:hAnsi="Times New Roman" w:cs="Times New Roman"/>
              </w:rPr>
              <w:t>± 1.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2DF4F73" w14:textId="4E82C3ED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8.9 </w:t>
            </w:r>
            <w:r w:rsidRPr="00A10031">
              <w:rPr>
                <w:rFonts w:ascii="Times New Roman" w:hAnsi="Times New Roman" w:cs="Times New Roman"/>
              </w:rPr>
              <w:t>± 2.4</w:t>
            </w:r>
          </w:p>
        </w:tc>
        <w:tc>
          <w:tcPr>
            <w:tcW w:w="1278" w:type="dxa"/>
            <w:gridSpan w:val="3"/>
            <w:shd w:val="clear" w:color="auto" w:fill="D9D9D9" w:themeFill="background1" w:themeFillShade="D9"/>
            <w:vAlign w:val="center"/>
          </w:tcPr>
          <w:p w14:paraId="3BF7B0F1" w14:textId="562BBD47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8.6 </w:t>
            </w:r>
            <w:r w:rsidRPr="00A10031">
              <w:rPr>
                <w:rFonts w:ascii="Times New Roman" w:hAnsi="Times New Roman" w:cs="Times New Roman"/>
              </w:rPr>
              <w:t>± 2.7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284BCFF0" w14:textId="0F34661A" w:rsidR="001E01E6" w:rsidRPr="00A10031" w:rsidRDefault="00142681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5C250B" w:rsidRPr="00A10031">
              <w:rPr>
                <w:rFonts w:ascii="Times New Roman" w:hAnsi="Times New Roman" w:cs="Times New Roman"/>
                <w:bCs/>
              </w:rPr>
              <w:t xml:space="preserve">0.3 </w:t>
            </w:r>
            <w:r w:rsidR="005C250B" w:rsidRPr="00A10031">
              <w:rPr>
                <w:rFonts w:ascii="Times New Roman" w:hAnsi="Times New Roman" w:cs="Times New Roman"/>
              </w:rPr>
              <w:t>± 1.9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523AA49" w14:textId="77777777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1</w:t>
            </w:r>
          </w:p>
          <w:p w14:paraId="7F75017A" w14:textId="5EFCD156" w:rsidR="000E4290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(</w:t>
            </w:r>
            <w:r w:rsidR="00E35BA1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bCs/>
              </w:rPr>
              <w:t>0.6, 0.7) [</w:t>
            </w:r>
            <w:ins w:id="357" w:author="Emily Cox" w:date="2023-10-27T15:50:00Z">
              <w:r w:rsidR="002A1565">
                <w:rPr>
                  <w:rFonts w:ascii="Times New Roman" w:hAnsi="Times New Roman" w:cs="Times New Roman"/>
                  <w:bCs/>
                </w:rPr>
                <w:t>22, 19</w:t>
              </w:r>
            </w:ins>
            <w:del w:id="358" w:author="Emily Cox" w:date="2023-10-27T15:50:00Z">
              <w:r w:rsidRPr="00A10031" w:rsidDel="002A1565">
                <w:rPr>
                  <w:rFonts w:ascii="Times New Roman" w:hAnsi="Times New Roman" w:cs="Times New Roman"/>
                  <w:bCs/>
                </w:rPr>
                <w:delText>41</w:delText>
              </w:r>
            </w:del>
            <w:r w:rsidRPr="00A10031">
              <w:rPr>
                <w:rFonts w:ascii="Times New Roman" w:hAnsi="Times New Roman" w:cs="Times New Roman"/>
                <w:bCs/>
              </w:rPr>
              <w:t>]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46C6969D" w14:textId="5A95DAC3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848</w:t>
            </w:r>
          </w:p>
        </w:tc>
        <w:tc>
          <w:tcPr>
            <w:tcW w:w="1342" w:type="dxa"/>
            <w:shd w:val="clear" w:color="auto" w:fill="D9D9D9" w:themeFill="background1" w:themeFillShade="D9"/>
            <w:vAlign w:val="center"/>
          </w:tcPr>
          <w:p w14:paraId="4B8CD116" w14:textId="53653A1F" w:rsidR="001E01E6" w:rsidRPr="00A10031" w:rsidRDefault="000E4290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207</w:t>
            </w:r>
          </w:p>
        </w:tc>
      </w:tr>
      <w:tr w:rsidR="001E01E6" w:rsidRPr="00A10031" w14:paraId="767AFDF0" w14:textId="77777777" w:rsidTr="008249A1">
        <w:trPr>
          <w:gridAfter w:val="1"/>
          <w:wAfter w:w="7" w:type="dxa"/>
        </w:trPr>
        <w:tc>
          <w:tcPr>
            <w:tcW w:w="3112" w:type="dxa"/>
            <w:vAlign w:val="center"/>
          </w:tcPr>
          <w:p w14:paraId="0E7ECEDF" w14:textId="7FD63207" w:rsidR="001E01E6" w:rsidRPr="00A10031" w:rsidRDefault="001E01E6" w:rsidP="008249A1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10031">
              <w:rPr>
                <w:rFonts w:ascii="Times New Roman" w:hAnsi="Times New Roman" w:cs="Times New Roman"/>
                <w:b/>
              </w:rPr>
              <w:t>Flow</w:t>
            </w:r>
            <w:r w:rsidR="0098189E" w:rsidRPr="00A10031">
              <w:rPr>
                <w:rFonts w:ascii="Times New Roman" w:hAnsi="Times New Roman" w:cs="Times New Roman"/>
                <w:b/>
              </w:rPr>
              <w:t>–</w:t>
            </w:r>
            <w:r w:rsidRPr="00A10031">
              <w:rPr>
                <w:rFonts w:ascii="Times New Roman" w:hAnsi="Times New Roman" w:cs="Times New Roman"/>
                <w:b/>
              </w:rPr>
              <w:t>Mediated Dilation</w:t>
            </w:r>
          </w:p>
        </w:tc>
        <w:tc>
          <w:tcPr>
            <w:tcW w:w="1132" w:type="dxa"/>
            <w:vAlign w:val="center"/>
          </w:tcPr>
          <w:p w14:paraId="31D2F0BE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6" w:type="dxa"/>
            <w:gridSpan w:val="2"/>
            <w:vAlign w:val="center"/>
          </w:tcPr>
          <w:p w14:paraId="046A778D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4" w:type="dxa"/>
            <w:gridSpan w:val="2"/>
            <w:vAlign w:val="center"/>
          </w:tcPr>
          <w:p w14:paraId="03791D7D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vAlign w:val="center"/>
          </w:tcPr>
          <w:p w14:paraId="586CFFE7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8" w:type="dxa"/>
            <w:gridSpan w:val="3"/>
            <w:vAlign w:val="center"/>
          </w:tcPr>
          <w:p w14:paraId="68A2234C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7" w:type="dxa"/>
            <w:vAlign w:val="center"/>
          </w:tcPr>
          <w:p w14:paraId="2F310768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3" w:type="dxa"/>
            <w:vAlign w:val="center"/>
          </w:tcPr>
          <w:p w14:paraId="06F5F0BC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  <w:vAlign w:val="center"/>
          </w:tcPr>
          <w:p w14:paraId="24210882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dxa"/>
            <w:vAlign w:val="center"/>
          </w:tcPr>
          <w:p w14:paraId="22501D26" w14:textId="77777777" w:rsidR="001E01E6" w:rsidRPr="00A10031" w:rsidRDefault="001E01E6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B7365" w:rsidRPr="00A10031" w14:paraId="62D98B8A" w14:textId="77777777" w:rsidTr="00F96EA4">
        <w:trPr>
          <w:gridAfter w:val="1"/>
          <w:wAfter w:w="7" w:type="dxa"/>
        </w:trPr>
        <w:tc>
          <w:tcPr>
            <w:tcW w:w="3112" w:type="dxa"/>
            <w:shd w:val="clear" w:color="auto" w:fill="D9D9D9" w:themeFill="background1" w:themeFillShade="D9"/>
            <w:vAlign w:val="center"/>
          </w:tcPr>
          <w:p w14:paraId="676CD6CC" w14:textId="77777777" w:rsidR="004B7365" w:rsidRPr="00A10031" w:rsidRDefault="004B7365" w:rsidP="008249A1">
            <w:pPr>
              <w:spacing w:before="40" w:after="40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 xml:space="preserve">  Resting diameter, mm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55793EA1" w14:textId="6099514B" w:rsidR="004B7365" w:rsidRPr="00A10031" w:rsidRDefault="004B7365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4.</w:t>
            </w:r>
            <w:r w:rsidR="00594AD4" w:rsidRPr="00A10031">
              <w:rPr>
                <w:rFonts w:ascii="Times New Roman" w:hAnsi="Times New Roman" w:cs="Times New Roman"/>
              </w:rPr>
              <w:t>3</w:t>
            </w:r>
            <w:r w:rsidRPr="00A10031">
              <w:rPr>
                <w:rFonts w:ascii="Times New Roman" w:hAnsi="Times New Roman" w:cs="Times New Roman"/>
              </w:rPr>
              <w:t xml:space="preserve"> ± </w:t>
            </w:r>
            <w:r w:rsidR="00594AD4" w:rsidRPr="00A1003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27647D42" w14:textId="4B4DB511" w:rsidR="004B7365" w:rsidRPr="00A10031" w:rsidRDefault="004B7365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4.</w:t>
            </w:r>
            <w:r w:rsidR="00594AD4" w:rsidRPr="00A10031">
              <w:rPr>
                <w:rFonts w:ascii="Times New Roman" w:hAnsi="Times New Roman" w:cs="Times New Roman"/>
              </w:rPr>
              <w:t>1</w:t>
            </w:r>
            <w:r w:rsidRPr="00A10031">
              <w:rPr>
                <w:rFonts w:ascii="Times New Roman" w:hAnsi="Times New Roman" w:cs="Times New Roman"/>
              </w:rPr>
              <w:t xml:space="preserve"> ± 1.</w:t>
            </w:r>
            <w:r w:rsidR="00594AD4" w:rsidRPr="00A100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  <w:vAlign w:val="center"/>
          </w:tcPr>
          <w:p w14:paraId="55260D7D" w14:textId="1CE2CD2B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AB59C3" w:rsidRPr="00A10031">
              <w:rPr>
                <w:rFonts w:ascii="Times New Roman" w:hAnsi="Times New Roman" w:cs="Times New Roman"/>
              </w:rPr>
              <w:t>0.2 ± 1.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FE05D50" w14:textId="26F37E21" w:rsidR="004B7365" w:rsidRPr="00A10031" w:rsidRDefault="004B7365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 xml:space="preserve">4.5 ± </w:t>
            </w:r>
            <w:r w:rsidR="00594AD4" w:rsidRPr="00A1003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8" w:type="dxa"/>
            <w:gridSpan w:val="3"/>
            <w:shd w:val="clear" w:color="auto" w:fill="D9D9D9" w:themeFill="background1" w:themeFillShade="D9"/>
            <w:vAlign w:val="center"/>
          </w:tcPr>
          <w:p w14:paraId="4D6884ED" w14:textId="6EC2D1A7" w:rsidR="004B7365" w:rsidRPr="00A10031" w:rsidRDefault="004B7365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4.4 ± 1.</w:t>
            </w:r>
            <w:r w:rsidR="00594AD4" w:rsidRPr="00A100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3DC06126" w14:textId="49CCC164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AB59C3" w:rsidRPr="00A10031">
              <w:rPr>
                <w:rFonts w:ascii="Times New Roman" w:hAnsi="Times New Roman" w:cs="Times New Roman"/>
              </w:rPr>
              <w:t>0.1 ± 1.0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1F168F8" w14:textId="7E626BC9" w:rsidR="00AB59C3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AB59C3" w:rsidRPr="00A10031">
              <w:rPr>
                <w:rFonts w:ascii="Times New Roman" w:hAnsi="Times New Roman" w:cs="Times New Roman"/>
              </w:rPr>
              <w:t>0.1</w:t>
            </w:r>
          </w:p>
          <w:p w14:paraId="185BBB9C" w14:textId="6182197A" w:rsidR="00AB59C3" w:rsidRPr="00A10031" w:rsidRDefault="00AB59C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(</w:t>
            </w:r>
            <w:r w:rsidR="00BC2643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</w:rPr>
              <w:t>0.3, 0.6) [</w:t>
            </w:r>
            <w:ins w:id="359" w:author="Emily Cox" w:date="2023-10-27T15:48:00Z">
              <w:r w:rsidR="00013B8A">
                <w:rPr>
                  <w:rFonts w:ascii="Times New Roman" w:hAnsi="Times New Roman" w:cs="Times New Roman"/>
                </w:rPr>
                <w:t>13, 13</w:t>
              </w:r>
            </w:ins>
            <w:del w:id="360" w:author="Emily Cox" w:date="2023-10-27T15:48:00Z">
              <w:r w:rsidRPr="00A10031" w:rsidDel="00013B8A">
                <w:rPr>
                  <w:rFonts w:ascii="Times New Roman" w:hAnsi="Times New Roman" w:cs="Times New Roman"/>
                </w:rPr>
                <w:delText>26</w:delText>
              </w:r>
            </w:del>
            <w:r w:rsidRPr="00A1003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12390A1E" w14:textId="2EAA3C14" w:rsidR="004B7365" w:rsidRPr="00A10031" w:rsidRDefault="00AB59C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342" w:type="dxa"/>
            <w:shd w:val="clear" w:color="auto" w:fill="D9D9D9" w:themeFill="background1" w:themeFillShade="D9"/>
            <w:vAlign w:val="center"/>
          </w:tcPr>
          <w:p w14:paraId="3145EE73" w14:textId="48771B62" w:rsidR="004B7365" w:rsidRPr="00A10031" w:rsidRDefault="00AB59C3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768</w:t>
            </w:r>
          </w:p>
        </w:tc>
      </w:tr>
      <w:tr w:rsidR="004B7365" w:rsidRPr="00A10031" w14:paraId="008D49E0" w14:textId="77777777" w:rsidTr="008249A1">
        <w:trPr>
          <w:gridAfter w:val="1"/>
          <w:wAfter w:w="7" w:type="dxa"/>
        </w:trPr>
        <w:tc>
          <w:tcPr>
            <w:tcW w:w="3112" w:type="dxa"/>
            <w:vAlign w:val="center"/>
          </w:tcPr>
          <w:p w14:paraId="4ECB1E33" w14:textId="77777777" w:rsidR="004B7365" w:rsidRPr="00A10031" w:rsidRDefault="004B7365" w:rsidP="008249A1">
            <w:pPr>
              <w:spacing w:before="40" w:after="40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 xml:space="preserve">  FMD, mm</w:t>
            </w:r>
          </w:p>
        </w:tc>
        <w:tc>
          <w:tcPr>
            <w:tcW w:w="1132" w:type="dxa"/>
            <w:vAlign w:val="center"/>
          </w:tcPr>
          <w:p w14:paraId="61526809" w14:textId="249B03B2" w:rsidR="004B7365" w:rsidRPr="00A10031" w:rsidRDefault="004B7365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0.2 ± 0.1</w:t>
            </w:r>
          </w:p>
        </w:tc>
        <w:tc>
          <w:tcPr>
            <w:tcW w:w="1136" w:type="dxa"/>
            <w:gridSpan w:val="2"/>
            <w:vAlign w:val="center"/>
          </w:tcPr>
          <w:p w14:paraId="316E157C" w14:textId="3CEE1E10" w:rsidR="004B7365" w:rsidRPr="00A10031" w:rsidRDefault="004B7365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0.2 ± 0.</w:t>
            </w:r>
            <w:r w:rsidR="008249A1" w:rsidRPr="00A100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4" w:type="dxa"/>
            <w:gridSpan w:val="2"/>
            <w:vAlign w:val="center"/>
          </w:tcPr>
          <w:p w14:paraId="673B0552" w14:textId="4AFC2A55" w:rsidR="004B7365" w:rsidRPr="00A10031" w:rsidRDefault="00AB59C3" w:rsidP="008249A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16FB" w:rsidRPr="00A10031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Pr="00A10031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 w:rsidR="00594AD4" w:rsidRPr="00A100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116FB" w:rsidRPr="00A1003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5E47FB5F" w14:textId="0369647D" w:rsidR="004B7365" w:rsidRPr="00A10031" w:rsidRDefault="004B7365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0.2 ± 0.1</w:t>
            </w:r>
          </w:p>
        </w:tc>
        <w:tc>
          <w:tcPr>
            <w:tcW w:w="1278" w:type="dxa"/>
            <w:gridSpan w:val="3"/>
            <w:vAlign w:val="center"/>
          </w:tcPr>
          <w:p w14:paraId="0A834A86" w14:textId="35E66E24" w:rsidR="004B7365" w:rsidRPr="00A10031" w:rsidRDefault="004B7365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0.</w:t>
            </w:r>
            <w:r w:rsidR="00594AD4" w:rsidRPr="00A10031">
              <w:rPr>
                <w:rFonts w:ascii="Times New Roman" w:hAnsi="Times New Roman" w:cs="Times New Roman"/>
              </w:rPr>
              <w:t>2</w:t>
            </w:r>
            <w:r w:rsidRPr="00A10031">
              <w:rPr>
                <w:rFonts w:ascii="Times New Roman" w:hAnsi="Times New Roman" w:cs="Times New Roman"/>
              </w:rPr>
              <w:t xml:space="preserve"> ± 0.1</w:t>
            </w:r>
          </w:p>
        </w:tc>
        <w:tc>
          <w:tcPr>
            <w:tcW w:w="1137" w:type="dxa"/>
            <w:vAlign w:val="center"/>
          </w:tcPr>
          <w:p w14:paraId="69CEB671" w14:textId="0ED87C7D" w:rsidR="004B7365" w:rsidRPr="00A10031" w:rsidRDefault="004116FB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594AD4" w:rsidRPr="00A10031">
              <w:rPr>
                <w:rFonts w:ascii="Times New Roman" w:hAnsi="Times New Roman" w:cs="Times New Roman"/>
              </w:rPr>
              <w:t>0</w:t>
            </w:r>
            <w:r w:rsidRPr="00A10031">
              <w:rPr>
                <w:rFonts w:ascii="Times New Roman" w:hAnsi="Times New Roman" w:cs="Times New Roman"/>
              </w:rPr>
              <w:t>.02</w:t>
            </w:r>
            <w:r w:rsidR="00594AD4" w:rsidRPr="00A10031">
              <w:rPr>
                <w:rFonts w:ascii="Times New Roman" w:hAnsi="Times New Roman" w:cs="Times New Roman"/>
              </w:rPr>
              <w:t xml:space="preserve"> ± 0.</w:t>
            </w:r>
            <w:r w:rsidR="003E75B4" w:rsidRPr="00A10031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843" w:type="dxa"/>
            <w:vAlign w:val="center"/>
          </w:tcPr>
          <w:p w14:paraId="1A72FFC9" w14:textId="347EF1E6" w:rsidR="004B7365" w:rsidRPr="00A10031" w:rsidRDefault="00AB59C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0.</w:t>
            </w:r>
            <w:r w:rsidR="00591793" w:rsidRPr="00A10031">
              <w:rPr>
                <w:rFonts w:ascii="Times New Roman" w:hAnsi="Times New Roman" w:cs="Times New Roman"/>
              </w:rPr>
              <w:t>01</w:t>
            </w:r>
          </w:p>
          <w:p w14:paraId="3A39FCFF" w14:textId="3E1FF561" w:rsidR="00AB59C3" w:rsidRPr="00A10031" w:rsidRDefault="00AB59C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(</w:t>
            </w:r>
            <w:r w:rsidR="00BC2643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</w:rPr>
              <w:t>0.0</w:t>
            </w:r>
            <w:r w:rsidR="004B1B8B" w:rsidRPr="00A10031">
              <w:rPr>
                <w:rFonts w:ascii="Times New Roman" w:hAnsi="Times New Roman" w:cs="Times New Roman"/>
              </w:rPr>
              <w:t>3</w:t>
            </w:r>
            <w:r w:rsidRPr="00A10031">
              <w:rPr>
                <w:rFonts w:ascii="Times New Roman" w:hAnsi="Times New Roman" w:cs="Times New Roman"/>
              </w:rPr>
              <w:t>, 0.</w:t>
            </w:r>
            <w:r w:rsidR="004B1B8B" w:rsidRPr="00A10031">
              <w:rPr>
                <w:rFonts w:ascii="Times New Roman" w:hAnsi="Times New Roman" w:cs="Times New Roman"/>
              </w:rPr>
              <w:t>05</w:t>
            </w:r>
            <w:r w:rsidRPr="00A10031">
              <w:rPr>
                <w:rFonts w:ascii="Times New Roman" w:hAnsi="Times New Roman" w:cs="Times New Roman"/>
              </w:rPr>
              <w:t>) [</w:t>
            </w:r>
            <w:ins w:id="361" w:author="Emily Cox" w:date="2023-10-27T15:48:00Z">
              <w:r w:rsidR="00013B8A">
                <w:rPr>
                  <w:rFonts w:ascii="Times New Roman" w:hAnsi="Times New Roman" w:cs="Times New Roman"/>
                </w:rPr>
                <w:t>13, 13</w:t>
              </w:r>
            </w:ins>
            <w:del w:id="362" w:author="Emily Cox" w:date="2023-10-27T15:48:00Z">
              <w:r w:rsidRPr="00A10031" w:rsidDel="00013B8A">
                <w:rPr>
                  <w:rFonts w:ascii="Times New Roman" w:hAnsi="Times New Roman" w:cs="Times New Roman"/>
                </w:rPr>
                <w:delText>26</w:delText>
              </w:r>
            </w:del>
            <w:r w:rsidRPr="00A1003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5" w:type="dxa"/>
            <w:vAlign w:val="center"/>
          </w:tcPr>
          <w:p w14:paraId="5DAB8459" w14:textId="60C280D9" w:rsidR="004B7365" w:rsidRPr="00A10031" w:rsidRDefault="00AB59C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342" w:type="dxa"/>
            <w:vAlign w:val="center"/>
          </w:tcPr>
          <w:p w14:paraId="18012FA3" w14:textId="12705D93" w:rsidR="004B7365" w:rsidRPr="00A10031" w:rsidRDefault="00AB59C3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147</w:t>
            </w:r>
          </w:p>
        </w:tc>
      </w:tr>
      <w:tr w:rsidR="004B7365" w:rsidRPr="00A10031" w14:paraId="6AABFED1" w14:textId="77777777" w:rsidTr="00F96EA4">
        <w:trPr>
          <w:gridAfter w:val="1"/>
          <w:wAfter w:w="7" w:type="dxa"/>
        </w:trPr>
        <w:tc>
          <w:tcPr>
            <w:tcW w:w="3112" w:type="dxa"/>
            <w:shd w:val="clear" w:color="auto" w:fill="D9D9D9" w:themeFill="background1" w:themeFillShade="D9"/>
            <w:vAlign w:val="center"/>
          </w:tcPr>
          <w:p w14:paraId="4757B8B1" w14:textId="77777777" w:rsidR="004B7365" w:rsidRPr="00A10031" w:rsidRDefault="004B7365" w:rsidP="008249A1">
            <w:pPr>
              <w:spacing w:before="40" w:after="40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 xml:space="preserve">  FMD, %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0B553F7D" w14:textId="2BECC27A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3.8 ± 2.0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60714D8A" w14:textId="1677476E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4.8 ± 2.3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  <w:vAlign w:val="center"/>
          </w:tcPr>
          <w:p w14:paraId="75B88AA2" w14:textId="65027A4D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1.0 ± 2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3AB7172" w14:textId="150F3239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4.1 ± 2.0</w:t>
            </w:r>
          </w:p>
        </w:tc>
        <w:tc>
          <w:tcPr>
            <w:tcW w:w="1278" w:type="dxa"/>
            <w:gridSpan w:val="3"/>
            <w:shd w:val="clear" w:color="auto" w:fill="D9D9D9" w:themeFill="background1" w:themeFillShade="D9"/>
            <w:vAlign w:val="center"/>
          </w:tcPr>
          <w:p w14:paraId="232C015A" w14:textId="47590E2A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3.7 ± 3.0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6A3C927D" w14:textId="68694459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594AD4" w:rsidRPr="00A10031">
              <w:rPr>
                <w:rFonts w:ascii="Times New Roman" w:hAnsi="Times New Roman" w:cs="Times New Roman"/>
              </w:rPr>
              <w:t>0.3 ± 3.0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038D5F5" w14:textId="77777777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0.3</w:t>
            </w:r>
          </w:p>
          <w:p w14:paraId="30CCB97A" w14:textId="60F8C317" w:rsidR="00594AD4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lastRenderedPageBreak/>
              <w:t>(</w:t>
            </w:r>
            <w:r w:rsidR="00BC2643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</w:rPr>
              <w:t>0.8, 1.4) [</w:t>
            </w:r>
            <w:ins w:id="363" w:author="Emily Cox" w:date="2023-10-27T15:48:00Z">
              <w:r w:rsidR="00013B8A">
                <w:rPr>
                  <w:rFonts w:ascii="Times New Roman" w:hAnsi="Times New Roman" w:cs="Times New Roman"/>
                </w:rPr>
                <w:t>13, 13</w:t>
              </w:r>
            </w:ins>
            <w:del w:id="364" w:author="Emily Cox" w:date="2023-10-27T15:48:00Z">
              <w:r w:rsidRPr="00A10031" w:rsidDel="00013B8A">
                <w:rPr>
                  <w:rFonts w:ascii="Times New Roman" w:hAnsi="Times New Roman" w:cs="Times New Roman"/>
                </w:rPr>
                <w:delText>26</w:delText>
              </w:r>
            </w:del>
            <w:r w:rsidRPr="00A1003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38F43EA9" w14:textId="07B6C579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lastRenderedPageBreak/>
              <w:t>0.525</w:t>
            </w:r>
          </w:p>
        </w:tc>
        <w:tc>
          <w:tcPr>
            <w:tcW w:w="1342" w:type="dxa"/>
            <w:shd w:val="clear" w:color="auto" w:fill="D9D9D9" w:themeFill="background1" w:themeFillShade="D9"/>
            <w:vAlign w:val="center"/>
          </w:tcPr>
          <w:p w14:paraId="0D149BDC" w14:textId="15D63650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206</w:t>
            </w:r>
          </w:p>
        </w:tc>
      </w:tr>
      <w:tr w:rsidR="004B7365" w:rsidRPr="00A10031" w14:paraId="601A6F03" w14:textId="77777777" w:rsidTr="008249A1">
        <w:trPr>
          <w:gridAfter w:val="1"/>
          <w:wAfter w:w="7" w:type="dxa"/>
        </w:trPr>
        <w:tc>
          <w:tcPr>
            <w:tcW w:w="3112" w:type="dxa"/>
            <w:vAlign w:val="center"/>
          </w:tcPr>
          <w:p w14:paraId="635B8518" w14:textId="0EFB376F" w:rsidR="004B7365" w:rsidRPr="00A10031" w:rsidRDefault="004B7365" w:rsidP="008249A1">
            <w:pPr>
              <w:spacing w:before="40" w:after="40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 xml:space="preserve">  Rest</w:t>
            </w:r>
            <w:r w:rsidR="00085CFB" w:rsidRPr="00A10031">
              <w:rPr>
                <w:rFonts w:ascii="Times New Roman" w:hAnsi="Times New Roman" w:cs="Times New Roman"/>
              </w:rPr>
              <w:t>ing</w:t>
            </w:r>
            <w:r w:rsidRPr="00A10031">
              <w:rPr>
                <w:rFonts w:ascii="Times New Roman" w:hAnsi="Times New Roman" w:cs="Times New Roman"/>
              </w:rPr>
              <w:t xml:space="preserve"> blood flow, ml·s</w:t>
            </w:r>
            <w:r w:rsidR="0098189E" w:rsidRPr="00A10031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A1003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2" w:type="dxa"/>
            <w:vAlign w:val="center"/>
          </w:tcPr>
          <w:p w14:paraId="490DDC82" w14:textId="1A9B9FB1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1.5 ± 0.9</w:t>
            </w:r>
          </w:p>
        </w:tc>
        <w:tc>
          <w:tcPr>
            <w:tcW w:w="1136" w:type="dxa"/>
            <w:gridSpan w:val="2"/>
            <w:vAlign w:val="center"/>
          </w:tcPr>
          <w:p w14:paraId="33D14B8E" w14:textId="2F9AA802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1.2 ± 0.5</w:t>
            </w:r>
          </w:p>
        </w:tc>
        <w:tc>
          <w:tcPr>
            <w:tcW w:w="994" w:type="dxa"/>
            <w:gridSpan w:val="2"/>
            <w:vAlign w:val="center"/>
          </w:tcPr>
          <w:p w14:paraId="7F4C68BD" w14:textId="5F784281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</w:rPr>
              <w:t>0.2 ± 1.3</w:t>
            </w:r>
          </w:p>
        </w:tc>
        <w:tc>
          <w:tcPr>
            <w:tcW w:w="1134" w:type="dxa"/>
            <w:vAlign w:val="center"/>
          </w:tcPr>
          <w:p w14:paraId="315B18EA" w14:textId="5768264F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1.0 ± 0.9</w:t>
            </w:r>
          </w:p>
        </w:tc>
        <w:tc>
          <w:tcPr>
            <w:tcW w:w="1278" w:type="dxa"/>
            <w:gridSpan w:val="3"/>
            <w:vAlign w:val="center"/>
          </w:tcPr>
          <w:p w14:paraId="0ED7A566" w14:textId="55C5EDB1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 xml:space="preserve">1.1 ± </w:t>
            </w:r>
            <w:r w:rsidR="00BC2643" w:rsidRPr="00A1003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37" w:type="dxa"/>
            <w:vAlign w:val="center"/>
          </w:tcPr>
          <w:p w14:paraId="01F0EC1C" w14:textId="39AB74B9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0.1 ± 1.8</w:t>
            </w:r>
          </w:p>
        </w:tc>
        <w:tc>
          <w:tcPr>
            <w:tcW w:w="1843" w:type="dxa"/>
            <w:vAlign w:val="center"/>
          </w:tcPr>
          <w:p w14:paraId="57B5F278" w14:textId="77777777" w:rsidR="00594AD4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-0.1</w:t>
            </w:r>
          </w:p>
          <w:p w14:paraId="129EAE8A" w14:textId="760946F2" w:rsidR="00594AD4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(</w:t>
            </w:r>
            <w:r w:rsidR="00BC2643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</w:rPr>
              <w:t>0.7, 0.6) [</w:t>
            </w:r>
            <w:ins w:id="365" w:author="Emily Cox" w:date="2023-10-27T15:48:00Z">
              <w:r w:rsidR="00013B8A">
                <w:rPr>
                  <w:rFonts w:ascii="Times New Roman" w:hAnsi="Times New Roman" w:cs="Times New Roman"/>
                </w:rPr>
                <w:t>13, 13</w:t>
              </w:r>
            </w:ins>
            <w:del w:id="366" w:author="Emily Cox" w:date="2023-10-27T15:48:00Z">
              <w:r w:rsidRPr="00A10031" w:rsidDel="00013B8A">
                <w:rPr>
                  <w:rFonts w:ascii="Times New Roman" w:hAnsi="Times New Roman" w:cs="Times New Roman"/>
                </w:rPr>
                <w:delText>26</w:delText>
              </w:r>
            </w:del>
            <w:r w:rsidRPr="00A1003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5" w:type="dxa"/>
            <w:vAlign w:val="center"/>
          </w:tcPr>
          <w:p w14:paraId="6C9A98BC" w14:textId="3659CCFB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1342" w:type="dxa"/>
            <w:vAlign w:val="center"/>
          </w:tcPr>
          <w:p w14:paraId="01E24269" w14:textId="1A4DBC05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609</w:t>
            </w:r>
          </w:p>
        </w:tc>
      </w:tr>
      <w:tr w:rsidR="004B7365" w:rsidRPr="00A10031" w14:paraId="1BFE0921" w14:textId="77777777" w:rsidTr="00F96EA4">
        <w:trPr>
          <w:gridAfter w:val="1"/>
          <w:wAfter w:w="7" w:type="dxa"/>
        </w:trPr>
        <w:tc>
          <w:tcPr>
            <w:tcW w:w="3112" w:type="dxa"/>
            <w:shd w:val="clear" w:color="auto" w:fill="D9D9D9" w:themeFill="background1" w:themeFillShade="D9"/>
            <w:vAlign w:val="center"/>
          </w:tcPr>
          <w:p w14:paraId="7121C11F" w14:textId="6BE1282B" w:rsidR="004B7365" w:rsidRPr="00A10031" w:rsidRDefault="004B7365" w:rsidP="008249A1">
            <w:pPr>
              <w:spacing w:before="40" w:after="40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 xml:space="preserve">  Peak blood flow, ml·s</w:t>
            </w:r>
            <w:r w:rsidR="0098189E" w:rsidRPr="00A10031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A1003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36FABCD8" w14:textId="0F9ABF74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5.2 ± 2.6</w:t>
            </w:r>
          </w:p>
        </w:tc>
        <w:tc>
          <w:tcPr>
            <w:tcW w:w="1136" w:type="dxa"/>
            <w:gridSpan w:val="2"/>
            <w:shd w:val="clear" w:color="auto" w:fill="D9D9D9" w:themeFill="background1" w:themeFillShade="D9"/>
            <w:vAlign w:val="center"/>
          </w:tcPr>
          <w:p w14:paraId="4C2B8A9A" w14:textId="40CD1452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5.0 ± 3.1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  <w:vAlign w:val="center"/>
          </w:tcPr>
          <w:p w14:paraId="3D711182" w14:textId="3C366C02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</w:rPr>
              <w:t>0.2 ± 3.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5B980B8" w14:textId="2115DA27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4.6 ± 2.6</w:t>
            </w:r>
          </w:p>
        </w:tc>
        <w:tc>
          <w:tcPr>
            <w:tcW w:w="1278" w:type="dxa"/>
            <w:gridSpan w:val="3"/>
            <w:shd w:val="clear" w:color="auto" w:fill="D9D9D9" w:themeFill="background1" w:themeFillShade="D9"/>
            <w:vAlign w:val="center"/>
          </w:tcPr>
          <w:p w14:paraId="288BDA2D" w14:textId="7AE4A860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5.6 ± 4.4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183DC731" w14:textId="65E97E6B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1.0 ± 4.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820F96E" w14:textId="77777777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0.4</w:t>
            </w:r>
          </w:p>
          <w:p w14:paraId="150F6A49" w14:textId="0C83246D" w:rsidR="00BC2643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(</w:t>
            </w: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</w:rPr>
              <w:t>1.2, 2.1) [</w:t>
            </w:r>
            <w:ins w:id="367" w:author="Emily Cox" w:date="2023-10-27T15:48:00Z">
              <w:r w:rsidR="00013B8A">
                <w:rPr>
                  <w:rFonts w:ascii="Times New Roman" w:hAnsi="Times New Roman" w:cs="Times New Roman"/>
                </w:rPr>
                <w:t>13, 13</w:t>
              </w:r>
            </w:ins>
            <w:del w:id="368" w:author="Emily Cox" w:date="2023-10-27T15:48:00Z">
              <w:r w:rsidRPr="00A10031" w:rsidDel="00013B8A">
                <w:rPr>
                  <w:rFonts w:ascii="Times New Roman" w:hAnsi="Times New Roman" w:cs="Times New Roman"/>
                </w:rPr>
                <w:delText>26</w:delText>
              </w:r>
            </w:del>
            <w:r w:rsidRPr="00A1003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0B6D30F0" w14:textId="20F9B4B7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342" w:type="dxa"/>
            <w:shd w:val="clear" w:color="auto" w:fill="D9D9D9" w:themeFill="background1" w:themeFillShade="D9"/>
            <w:vAlign w:val="center"/>
          </w:tcPr>
          <w:p w14:paraId="76FB266D" w14:textId="607A751A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441</w:t>
            </w:r>
          </w:p>
        </w:tc>
      </w:tr>
      <w:tr w:rsidR="004B7365" w:rsidRPr="00A10031" w14:paraId="4BA8E801" w14:textId="77777777" w:rsidTr="008249A1">
        <w:trPr>
          <w:gridAfter w:val="1"/>
          <w:wAfter w:w="7" w:type="dxa"/>
        </w:trPr>
        <w:tc>
          <w:tcPr>
            <w:tcW w:w="3112" w:type="dxa"/>
            <w:vAlign w:val="center"/>
          </w:tcPr>
          <w:p w14:paraId="7BB0EF42" w14:textId="15849CC1" w:rsidR="004B7365" w:rsidRPr="00A10031" w:rsidRDefault="004B7365" w:rsidP="008249A1">
            <w:pPr>
              <w:spacing w:before="40" w:after="40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 xml:space="preserve">  FMD SR</w:t>
            </w:r>
            <w:r w:rsidRPr="00A10031">
              <w:rPr>
                <w:rFonts w:ascii="Times New Roman" w:hAnsi="Times New Roman" w:cs="Times New Roman"/>
                <w:vertAlign w:val="subscript"/>
              </w:rPr>
              <w:t>AUC</w:t>
            </w:r>
            <w:r w:rsidRPr="00A10031">
              <w:rPr>
                <w:rFonts w:ascii="Times New Roman" w:hAnsi="Times New Roman" w:cs="Times New Roman"/>
              </w:rPr>
              <w:t>, 10</w:t>
            </w:r>
            <w:r w:rsidRPr="00A10031">
              <w:rPr>
                <w:rFonts w:ascii="Times New Roman" w:hAnsi="Times New Roman" w:cs="Times New Roman"/>
                <w:vertAlign w:val="superscript"/>
              </w:rPr>
              <w:t>3</w:t>
            </w:r>
            <w:r w:rsidRPr="00A10031">
              <w:rPr>
                <w:rFonts w:ascii="Times New Roman" w:hAnsi="Times New Roman" w:cs="Times New Roman"/>
              </w:rPr>
              <w:t>·s</w:t>
            </w:r>
            <w:r w:rsidR="0098189E" w:rsidRPr="00A10031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A1003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2" w:type="dxa"/>
            <w:vAlign w:val="center"/>
          </w:tcPr>
          <w:p w14:paraId="4DD7A0A0" w14:textId="32D8D7E6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16.5 ± 6.9</w:t>
            </w:r>
          </w:p>
        </w:tc>
        <w:tc>
          <w:tcPr>
            <w:tcW w:w="1136" w:type="dxa"/>
            <w:gridSpan w:val="2"/>
            <w:vAlign w:val="center"/>
          </w:tcPr>
          <w:p w14:paraId="6439F875" w14:textId="4663CDE7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9.8 ± 7.6</w:t>
            </w:r>
          </w:p>
        </w:tc>
        <w:tc>
          <w:tcPr>
            <w:tcW w:w="994" w:type="dxa"/>
            <w:gridSpan w:val="2"/>
            <w:vAlign w:val="center"/>
          </w:tcPr>
          <w:p w14:paraId="1EFD94A5" w14:textId="17E37688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3.3 </w:t>
            </w:r>
            <w:r w:rsidRPr="00A10031">
              <w:rPr>
                <w:rFonts w:ascii="Times New Roman" w:hAnsi="Times New Roman" w:cs="Times New Roman"/>
              </w:rPr>
              <w:t>± 6.3</w:t>
            </w:r>
          </w:p>
        </w:tc>
        <w:tc>
          <w:tcPr>
            <w:tcW w:w="1134" w:type="dxa"/>
            <w:vAlign w:val="center"/>
          </w:tcPr>
          <w:p w14:paraId="013C4640" w14:textId="7EC37B9D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1.6 ± 6.9</w:t>
            </w:r>
          </w:p>
        </w:tc>
        <w:tc>
          <w:tcPr>
            <w:tcW w:w="1278" w:type="dxa"/>
            <w:gridSpan w:val="3"/>
            <w:vAlign w:val="center"/>
          </w:tcPr>
          <w:p w14:paraId="005FC398" w14:textId="5A2D0071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12.6 ± 10.1</w:t>
            </w:r>
          </w:p>
        </w:tc>
        <w:tc>
          <w:tcPr>
            <w:tcW w:w="1137" w:type="dxa"/>
            <w:vAlign w:val="center"/>
          </w:tcPr>
          <w:p w14:paraId="74DF567D" w14:textId="63A076F8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 xml:space="preserve">10.0 </w:t>
            </w:r>
            <w:r w:rsidRPr="00A10031">
              <w:rPr>
                <w:rFonts w:ascii="Times New Roman" w:hAnsi="Times New Roman" w:cs="Times New Roman"/>
              </w:rPr>
              <w:t>± 10.1</w:t>
            </w:r>
          </w:p>
        </w:tc>
        <w:tc>
          <w:tcPr>
            <w:tcW w:w="1843" w:type="dxa"/>
            <w:vAlign w:val="center"/>
          </w:tcPr>
          <w:p w14:paraId="351E7489" w14:textId="77777777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2.1</w:t>
            </w:r>
          </w:p>
          <w:p w14:paraId="3705EE8F" w14:textId="36B6C8F0" w:rsidR="00BC2643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(</w:t>
            </w: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</w:rPr>
              <w:t>1.2, 5.4) [</w:t>
            </w:r>
            <w:ins w:id="369" w:author="Emily Cox" w:date="2023-10-27T15:48:00Z">
              <w:r w:rsidR="00013B8A">
                <w:rPr>
                  <w:rFonts w:ascii="Times New Roman" w:hAnsi="Times New Roman" w:cs="Times New Roman"/>
                </w:rPr>
                <w:t>13, 13</w:t>
              </w:r>
            </w:ins>
            <w:del w:id="370" w:author="Emily Cox" w:date="2023-10-27T15:48:00Z">
              <w:r w:rsidRPr="00A10031" w:rsidDel="00013B8A">
                <w:rPr>
                  <w:rFonts w:ascii="Times New Roman" w:hAnsi="Times New Roman" w:cs="Times New Roman"/>
                </w:rPr>
                <w:delText>26</w:delText>
              </w:r>
            </w:del>
            <w:r w:rsidRPr="00A1003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5" w:type="dxa"/>
            <w:vAlign w:val="center"/>
          </w:tcPr>
          <w:p w14:paraId="799DBCBC" w14:textId="5B1D0D30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342" w:type="dxa"/>
            <w:vAlign w:val="center"/>
          </w:tcPr>
          <w:p w14:paraId="335E81DE" w14:textId="0CD0EA34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0.476</w:t>
            </w:r>
          </w:p>
        </w:tc>
      </w:tr>
      <w:tr w:rsidR="004B7365" w:rsidRPr="00A10031" w14:paraId="43BC0CED" w14:textId="77777777" w:rsidTr="00C16A98">
        <w:trPr>
          <w:gridAfter w:val="1"/>
          <w:wAfter w:w="7" w:type="dxa"/>
        </w:trPr>
        <w:tc>
          <w:tcPr>
            <w:tcW w:w="31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D95DB5" w14:textId="77777777" w:rsidR="004B7365" w:rsidRPr="00A10031" w:rsidRDefault="004B7365" w:rsidP="008249A1">
            <w:pPr>
              <w:spacing w:before="40" w:after="40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 xml:space="preserve">  Time to peak diameter, s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ECBF73" w14:textId="444AC929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53 ± 25</w:t>
            </w:r>
          </w:p>
        </w:tc>
        <w:tc>
          <w:tcPr>
            <w:tcW w:w="113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795853" w14:textId="516223C0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A10031">
              <w:rPr>
                <w:rFonts w:ascii="Times New Roman" w:hAnsi="Times New Roman" w:cs="Times New Roman"/>
                <w:bCs/>
              </w:rPr>
              <w:t>69 ± 29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3E2ED0" w14:textId="4F5C4CAA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16 ± 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96A00E" w14:textId="61467C7D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49 ± 25</w:t>
            </w:r>
          </w:p>
        </w:tc>
        <w:tc>
          <w:tcPr>
            <w:tcW w:w="1278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86FF4C" w14:textId="4154FEA0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38 ± 42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FCC1A7" w14:textId="30CD0EF3" w:rsidR="004B7365" w:rsidRPr="00A10031" w:rsidRDefault="00BC2643" w:rsidP="008249A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  <w:bCs/>
              </w:rPr>
              <w:t>–</w:t>
            </w:r>
            <w:r w:rsidR="00594AD4" w:rsidRPr="00A10031">
              <w:rPr>
                <w:rFonts w:ascii="Times New Roman" w:hAnsi="Times New Roman" w:cs="Times New Roman"/>
              </w:rPr>
              <w:t>11 ± 4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9C38F7" w14:textId="77777777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14:paraId="6A9E029A" w14:textId="1142EC8B" w:rsidR="00594AD4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2643" w:rsidRPr="00A10031">
              <w:rPr>
                <w:rFonts w:ascii="Times New Roman" w:hAnsi="Times New Roman" w:cs="Times New Roman"/>
                <w:bCs/>
              </w:rPr>
              <w:t>–</w:t>
            </w:r>
            <w:r w:rsidRPr="00A10031">
              <w:rPr>
                <w:rFonts w:ascii="Times New Roman" w:hAnsi="Times New Roman" w:cs="Times New Roman"/>
                <w:sz w:val="20"/>
                <w:szCs w:val="20"/>
              </w:rPr>
              <w:t>13.2, 18.4) [</w:t>
            </w:r>
            <w:ins w:id="371" w:author="Emily Cox" w:date="2023-10-27T15:48:00Z">
              <w:r w:rsidR="00013B8A">
                <w:rPr>
                  <w:rFonts w:ascii="Times New Roman" w:hAnsi="Times New Roman" w:cs="Times New Roman"/>
                  <w:sz w:val="20"/>
                  <w:szCs w:val="20"/>
                </w:rPr>
                <w:t>13, 13</w:t>
              </w:r>
            </w:ins>
            <w:del w:id="372" w:author="Emily Cox" w:date="2023-10-27T15:48:00Z">
              <w:r w:rsidRPr="00A10031" w:rsidDel="00013B8A">
                <w:rPr>
                  <w:rFonts w:ascii="Times New Roman" w:hAnsi="Times New Roman" w:cs="Times New Roman"/>
                  <w:sz w:val="20"/>
                  <w:szCs w:val="20"/>
                </w:rPr>
                <w:delText>26</w:delText>
              </w:r>
            </w:del>
            <w:r w:rsidRPr="00A1003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D6AD1B" w14:textId="3AED9E1D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BBB283" w14:textId="1492640C" w:rsidR="004B7365" w:rsidRPr="00A10031" w:rsidRDefault="00594AD4" w:rsidP="008249A1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031">
              <w:rPr>
                <w:rFonts w:ascii="Times New Roman" w:hAnsi="Times New Roman" w:cs="Times New Roman"/>
                <w:bCs/>
                <w:sz w:val="20"/>
                <w:szCs w:val="20"/>
              </w:rPr>
              <w:t>0.091</w:t>
            </w:r>
          </w:p>
        </w:tc>
      </w:tr>
      <w:tr w:rsidR="004B7365" w:rsidRPr="00522FDB" w14:paraId="0A409D7C" w14:textId="77777777" w:rsidTr="008249A1">
        <w:tc>
          <w:tcPr>
            <w:tcW w:w="14390" w:type="dxa"/>
            <w:gridSpan w:val="15"/>
            <w:tcBorders>
              <w:top w:val="single" w:sz="4" w:space="0" w:color="auto"/>
            </w:tcBorders>
          </w:tcPr>
          <w:p w14:paraId="2048C8ED" w14:textId="17596D93" w:rsidR="004B7365" w:rsidRPr="00A10031" w:rsidRDefault="004B7365" w:rsidP="008249A1">
            <w:pPr>
              <w:jc w:val="both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 xml:space="preserve">Data are presented as mean ± standard deviation. </w:t>
            </w:r>
            <w:r w:rsidR="005B1D55" w:rsidRPr="00A10031">
              <w:rPr>
                <w:rFonts w:ascii="Times New Roman" w:hAnsi="Times New Roman" w:cs="Times New Roman"/>
              </w:rPr>
              <w:t>*</w:t>
            </w:r>
            <w:r w:rsidRPr="00A10031">
              <w:rPr>
                <w:rFonts w:ascii="Times New Roman" w:hAnsi="Times New Roman" w:cs="Times New Roman"/>
              </w:rPr>
              <w:t>Boldface indicates statistical significance (p≤0.05).</w:t>
            </w:r>
          </w:p>
          <w:p w14:paraId="2350E3FF" w14:textId="77777777" w:rsidR="004B7365" w:rsidRPr="00A10031" w:rsidRDefault="004B7365" w:rsidP="008249A1">
            <w:pPr>
              <w:jc w:val="both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  <w:vertAlign w:val="superscript"/>
              </w:rPr>
              <w:t>a</w:t>
            </w:r>
            <w:r w:rsidRPr="00A10031">
              <w:rPr>
                <w:rFonts w:ascii="Times New Roman" w:hAnsi="Times New Roman" w:cs="Times New Roman"/>
              </w:rPr>
              <w:t xml:space="preserve">Mean Time Difference calculated as 12 months minus baseline (pooled effects of exercise). </w:t>
            </w:r>
          </w:p>
          <w:p w14:paraId="222BED70" w14:textId="07559AB8" w:rsidR="004B7365" w:rsidRPr="00D82D75" w:rsidRDefault="00652F3E" w:rsidP="008249A1">
            <w:pPr>
              <w:jc w:val="both"/>
              <w:rPr>
                <w:rFonts w:ascii="Times New Roman" w:hAnsi="Times New Roman" w:cs="Times New Roman"/>
              </w:rPr>
            </w:pPr>
            <w:r w:rsidRPr="00A10031">
              <w:rPr>
                <w:rFonts w:ascii="Times New Roman" w:hAnsi="Times New Roman" w:cs="Times New Roman"/>
              </w:rPr>
              <w:t>∆ (change score); AIx (augmentation index); AIx@75 (augmentation index adjusted for a heart rate of 75bpm); ARP (aortic reservoir pressure); AUC (area under the curve); bDBP (brachial diastolic blood pressure); bSBP (brachial systolic blood pressure); cDBP (central diastolic blood pressure); cfPWV (carotid-femoral pulse wave velocity); C-HIIT (Combined High-Intensity Interval Training); C-MICT (Combined Moderate Intensity Continuous Training); CON (Waitlist Control); cPP (central pulse pressure); cSBP (central systolic blood pressure); FMD (flow-mediated dilation); MAP (mean arterial pressure); SRAUC (shear rate area under the curve).</w:t>
            </w:r>
          </w:p>
        </w:tc>
      </w:tr>
    </w:tbl>
    <w:p w14:paraId="2B29FE2E" w14:textId="77777777" w:rsidR="00BC6392" w:rsidRDefault="00BC6392"/>
    <w:sectPr w:rsidR="00BC6392" w:rsidSect="00056DEE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48FBB" w14:textId="77777777" w:rsidR="006E3F06" w:rsidRDefault="006E3F06" w:rsidP="00916149">
      <w:pPr>
        <w:spacing w:after="0" w:line="240" w:lineRule="auto"/>
      </w:pPr>
      <w:r>
        <w:separator/>
      </w:r>
    </w:p>
  </w:endnote>
  <w:endnote w:type="continuationSeparator" w:id="0">
    <w:p w14:paraId="0C048B8B" w14:textId="77777777" w:rsidR="006E3F06" w:rsidRDefault="006E3F06" w:rsidP="00916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39548" w14:textId="77777777" w:rsidR="006E3F06" w:rsidRDefault="006E3F06" w:rsidP="00916149">
      <w:pPr>
        <w:spacing w:after="0" w:line="240" w:lineRule="auto"/>
      </w:pPr>
      <w:r>
        <w:separator/>
      </w:r>
    </w:p>
  </w:footnote>
  <w:footnote w:type="continuationSeparator" w:id="0">
    <w:p w14:paraId="678ACD52" w14:textId="77777777" w:rsidR="006E3F06" w:rsidRDefault="006E3F06" w:rsidP="009161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12592"/>
    <w:multiLevelType w:val="hybridMultilevel"/>
    <w:tmpl w:val="162048F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D74AC"/>
    <w:multiLevelType w:val="hybridMultilevel"/>
    <w:tmpl w:val="06680CF2"/>
    <w:lvl w:ilvl="0" w:tplc="64B6FDC4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BC650E"/>
    <w:multiLevelType w:val="hybridMultilevel"/>
    <w:tmpl w:val="55E81F64"/>
    <w:lvl w:ilvl="0" w:tplc="0C090005">
      <w:start w:val="1"/>
      <w:numFmt w:val="bullet"/>
      <w:lvlText w:val=""/>
      <w:lvlJc w:val="left"/>
      <w:pPr>
        <w:ind w:left="773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3" w15:restartNumberingAfterBreak="0">
    <w:nsid w:val="1F292256"/>
    <w:multiLevelType w:val="hybridMultilevel"/>
    <w:tmpl w:val="C8ECBF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9A4076"/>
    <w:multiLevelType w:val="hybridMultilevel"/>
    <w:tmpl w:val="68947E78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AD2B15"/>
    <w:multiLevelType w:val="hybridMultilevel"/>
    <w:tmpl w:val="07C434D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FE452C"/>
    <w:multiLevelType w:val="hybridMultilevel"/>
    <w:tmpl w:val="D94856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C3278A"/>
    <w:multiLevelType w:val="hybridMultilevel"/>
    <w:tmpl w:val="4C9436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491F07"/>
    <w:multiLevelType w:val="hybridMultilevel"/>
    <w:tmpl w:val="1306170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4C3A87"/>
    <w:multiLevelType w:val="hybridMultilevel"/>
    <w:tmpl w:val="F274E8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54507C"/>
    <w:multiLevelType w:val="hybridMultilevel"/>
    <w:tmpl w:val="BBA419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811350"/>
    <w:multiLevelType w:val="hybridMultilevel"/>
    <w:tmpl w:val="54C20C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835881"/>
    <w:multiLevelType w:val="hybridMultilevel"/>
    <w:tmpl w:val="BB04FE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DE6960"/>
    <w:multiLevelType w:val="hybridMultilevel"/>
    <w:tmpl w:val="CA7CAE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6978E6"/>
    <w:multiLevelType w:val="hybridMultilevel"/>
    <w:tmpl w:val="E1B8D03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1F47D8"/>
    <w:multiLevelType w:val="hybridMultilevel"/>
    <w:tmpl w:val="FD36C8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6F4DD8"/>
    <w:multiLevelType w:val="hybridMultilevel"/>
    <w:tmpl w:val="482C24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904C57"/>
    <w:multiLevelType w:val="hybridMultilevel"/>
    <w:tmpl w:val="E5BC020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CD69C0"/>
    <w:multiLevelType w:val="hybridMultilevel"/>
    <w:tmpl w:val="90FEEC8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5737C2"/>
    <w:multiLevelType w:val="hybridMultilevel"/>
    <w:tmpl w:val="A516C1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8B5900"/>
    <w:multiLevelType w:val="multilevel"/>
    <w:tmpl w:val="4F68D8A4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1" w15:restartNumberingAfterBreak="0">
    <w:nsid w:val="74FD6299"/>
    <w:multiLevelType w:val="hybridMultilevel"/>
    <w:tmpl w:val="866A36B8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A31121"/>
    <w:multiLevelType w:val="hybridMultilevel"/>
    <w:tmpl w:val="EBBC37F6"/>
    <w:lvl w:ilvl="0" w:tplc="EEF0EEF0">
      <w:start w:val="4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D94090"/>
    <w:multiLevelType w:val="hybridMultilevel"/>
    <w:tmpl w:val="146845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CE71CE"/>
    <w:multiLevelType w:val="hybridMultilevel"/>
    <w:tmpl w:val="52EA39A6"/>
    <w:lvl w:ilvl="0" w:tplc="EEF0EEF0">
      <w:start w:val="4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185517"/>
    <w:multiLevelType w:val="hybridMultilevel"/>
    <w:tmpl w:val="2A64BEA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6323159">
    <w:abstractNumId w:val="6"/>
  </w:num>
  <w:num w:numId="2" w16cid:durableId="2085059999">
    <w:abstractNumId w:val="3"/>
  </w:num>
  <w:num w:numId="3" w16cid:durableId="1413510354">
    <w:abstractNumId w:val="23"/>
  </w:num>
  <w:num w:numId="4" w16cid:durableId="2072800866">
    <w:abstractNumId w:val="7"/>
  </w:num>
  <w:num w:numId="5" w16cid:durableId="79985131">
    <w:abstractNumId w:val="16"/>
  </w:num>
  <w:num w:numId="6" w16cid:durableId="423888797">
    <w:abstractNumId w:val="1"/>
  </w:num>
  <w:num w:numId="7" w16cid:durableId="1399013539">
    <w:abstractNumId w:val="15"/>
  </w:num>
  <w:num w:numId="8" w16cid:durableId="771514008">
    <w:abstractNumId w:val="5"/>
  </w:num>
  <w:num w:numId="9" w16cid:durableId="1913269311">
    <w:abstractNumId w:val="18"/>
  </w:num>
  <w:num w:numId="10" w16cid:durableId="504637106">
    <w:abstractNumId w:val="25"/>
  </w:num>
  <w:num w:numId="11" w16cid:durableId="739405944">
    <w:abstractNumId w:val="17"/>
  </w:num>
  <w:num w:numId="12" w16cid:durableId="936912886">
    <w:abstractNumId w:val="14"/>
  </w:num>
  <w:num w:numId="13" w16cid:durableId="422338927">
    <w:abstractNumId w:val="4"/>
  </w:num>
  <w:num w:numId="14" w16cid:durableId="659231542">
    <w:abstractNumId w:val="8"/>
  </w:num>
  <w:num w:numId="15" w16cid:durableId="1732925562">
    <w:abstractNumId w:val="21"/>
  </w:num>
  <w:num w:numId="16" w16cid:durableId="795752776">
    <w:abstractNumId w:val="0"/>
  </w:num>
  <w:num w:numId="17" w16cid:durableId="984046462">
    <w:abstractNumId w:val="13"/>
  </w:num>
  <w:num w:numId="18" w16cid:durableId="170610217">
    <w:abstractNumId w:val="19"/>
  </w:num>
  <w:num w:numId="19" w16cid:durableId="1366254603">
    <w:abstractNumId w:val="9"/>
  </w:num>
  <w:num w:numId="20" w16cid:durableId="255678571">
    <w:abstractNumId w:val="10"/>
  </w:num>
  <w:num w:numId="21" w16cid:durableId="1257666375">
    <w:abstractNumId w:val="11"/>
  </w:num>
  <w:num w:numId="22" w16cid:durableId="167688366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705565632">
    <w:abstractNumId w:val="12"/>
  </w:num>
  <w:num w:numId="24" w16cid:durableId="1391733578">
    <w:abstractNumId w:val="2"/>
  </w:num>
  <w:num w:numId="25" w16cid:durableId="445777611">
    <w:abstractNumId w:val="22"/>
  </w:num>
  <w:num w:numId="26" w16cid:durableId="1601329937">
    <w:abstractNumId w:val="24"/>
  </w:num>
  <w:num w:numId="27" w16cid:durableId="252903705">
    <w:abstractNumId w:val="2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mily Cox">
    <w15:presenceInfo w15:providerId="AD" w15:userId="S::erc581@newcastle.edu.au::a61d7f6f-0084-4e43-a620-5b1e77aaec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392"/>
    <w:rsid w:val="00007545"/>
    <w:rsid w:val="000106CD"/>
    <w:rsid w:val="000110B6"/>
    <w:rsid w:val="00013B8A"/>
    <w:rsid w:val="0003657B"/>
    <w:rsid w:val="00056DEE"/>
    <w:rsid w:val="00084A97"/>
    <w:rsid w:val="00085CFB"/>
    <w:rsid w:val="00087C64"/>
    <w:rsid w:val="00093FC2"/>
    <w:rsid w:val="000E06FC"/>
    <w:rsid w:val="000E4290"/>
    <w:rsid w:val="000F2695"/>
    <w:rsid w:val="00142681"/>
    <w:rsid w:val="001876AE"/>
    <w:rsid w:val="00190B02"/>
    <w:rsid w:val="001A20DC"/>
    <w:rsid w:val="001B3715"/>
    <w:rsid w:val="001E01E6"/>
    <w:rsid w:val="00206095"/>
    <w:rsid w:val="00215821"/>
    <w:rsid w:val="002219AE"/>
    <w:rsid w:val="00222312"/>
    <w:rsid w:val="0022517F"/>
    <w:rsid w:val="002401FF"/>
    <w:rsid w:val="00251A6D"/>
    <w:rsid w:val="002538A7"/>
    <w:rsid w:val="00257DC2"/>
    <w:rsid w:val="00270BB2"/>
    <w:rsid w:val="002A1565"/>
    <w:rsid w:val="00324779"/>
    <w:rsid w:val="00335D49"/>
    <w:rsid w:val="00341570"/>
    <w:rsid w:val="003A5914"/>
    <w:rsid w:val="003B4BDC"/>
    <w:rsid w:val="003B7E85"/>
    <w:rsid w:val="003E73A9"/>
    <w:rsid w:val="003E75B4"/>
    <w:rsid w:val="003F01EA"/>
    <w:rsid w:val="00401827"/>
    <w:rsid w:val="00403C11"/>
    <w:rsid w:val="00404B27"/>
    <w:rsid w:val="004116FB"/>
    <w:rsid w:val="00417B5D"/>
    <w:rsid w:val="00425D77"/>
    <w:rsid w:val="00432FD4"/>
    <w:rsid w:val="004408D2"/>
    <w:rsid w:val="004543BB"/>
    <w:rsid w:val="00465B68"/>
    <w:rsid w:val="004B1B8B"/>
    <w:rsid w:val="004B7365"/>
    <w:rsid w:val="0050065B"/>
    <w:rsid w:val="00503F64"/>
    <w:rsid w:val="00511C3E"/>
    <w:rsid w:val="005172C2"/>
    <w:rsid w:val="00554080"/>
    <w:rsid w:val="005574B7"/>
    <w:rsid w:val="0058655E"/>
    <w:rsid w:val="00591793"/>
    <w:rsid w:val="00594AD4"/>
    <w:rsid w:val="005B189E"/>
    <w:rsid w:val="005B1D55"/>
    <w:rsid w:val="005C250B"/>
    <w:rsid w:val="005D3E3C"/>
    <w:rsid w:val="005E458C"/>
    <w:rsid w:val="00601418"/>
    <w:rsid w:val="00607A9D"/>
    <w:rsid w:val="0061544D"/>
    <w:rsid w:val="0063011A"/>
    <w:rsid w:val="00646376"/>
    <w:rsid w:val="00652F3E"/>
    <w:rsid w:val="0065311D"/>
    <w:rsid w:val="00675AD5"/>
    <w:rsid w:val="006937BD"/>
    <w:rsid w:val="00696710"/>
    <w:rsid w:val="006B095D"/>
    <w:rsid w:val="006C4229"/>
    <w:rsid w:val="006C6942"/>
    <w:rsid w:val="006D2BCB"/>
    <w:rsid w:val="006E1AF6"/>
    <w:rsid w:val="006E3F06"/>
    <w:rsid w:val="00720403"/>
    <w:rsid w:val="00740F07"/>
    <w:rsid w:val="00747FE7"/>
    <w:rsid w:val="00786D7F"/>
    <w:rsid w:val="007A14D0"/>
    <w:rsid w:val="007E2657"/>
    <w:rsid w:val="007E38DE"/>
    <w:rsid w:val="00810971"/>
    <w:rsid w:val="00811440"/>
    <w:rsid w:val="00812A7D"/>
    <w:rsid w:val="00814643"/>
    <w:rsid w:val="008249A1"/>
    <w:rsid w:val="008356BB"/>
    <w:rsid w:val="008469C7"/>
    <w:rsid w:val="00847138"/>
    <w:rsid w:val="00884FC5"/>
    <w:rsid w:val="0089077B"/>
    <w:rsid w:val="008D3880"/>
    <w:rsid w:val="008F420F"/>
    <w:rsid w:val="00912219"/>
    <w:rsid w:val="00916149"/>
    <w:rsid w:val="00924040"/>
    <w:rsid w:val="0092631E"/>
    <w:rsid w:val="0093462B"/>
    <w:rsid w:val="00944A39"/>
    <w:rsid w:val="00947E1C"/>
    <w:rsid w:val="0095302A"/>
    <w:rsid w:val="0098189E"/>
    <w:rsid w:val="0098365F"/>
    <w:rsid w:val="009860C9"/>
    <w:rsid w:val="009A11A6"/>
    <w:rsid w:val="009B77C5"/>
    <w:rsid w:val="009C3E10"/>
    <w:rsid w:val="009E49C0"/>
    <w:rsid w:val="009F6776"/>
    <w:rsid w:val="00A002AA"/>
    <w:rsid w:val="00A10031"/>
    <w:rsid w:val="00A12E75"/>
    <w:rsid w:val="00A27004"/>
    <w:rsid w:val="00A33FCE"/>
    <w:rsid w:val="00A40D6C"/>
    <w:rsid w:val="00A412E2"/>
    <w:rsid w:val="00A5364B"/>
    <w:rsid w:val="00A736F9"/>
    <w:rsid w:val="00A82553"/>
    <w:rsid w:val="00A96BDF"/>
    <w:rsid w:val="00A97C70"/>
    <w:rsid w:val="00AB51EE"/>
    <w:rsid w:val="00AB59C3"/>
    <w:rsid w:val="00AD5067"/>
    <w:rsid w:val="00AD6C6A"/>
    <w:rsid w:val="00B037FE"/>
    <w:rsid w:val="00B17AF8"/>
    <w:rsid w:val="00B23EAE"/>
    <w:rsid w:val="00B33247"/>
    <w:rsid w:val="00B33FEE"/>
    <w:rsid w:val="00B545CE"/>
    <w:rsid w:val="00B72495"/>
    <w:rsid w:val="00B90561"/>
    <w:rsid w:val="00B90E2B"/>
    <w:rsid w:val="00B94A1F"/>
    <w:rsid w:val="00B97F0F"/>
    <w:rsid w:val="00BC2643"/>
    <w:rsid w:val="00BC6392"/>
    <w:rsid w:val="00BC712E"/>
    <w:rsid w:val="00BE1738"/>
    <w:rsid w:val="00C07CB8"/>
    <w:rsid w:val="00C14319"/>
    <w:rsid w:val="00C16A98"/>
    <w:rsid w:val="00C268C9"/>
    <w:rsid w:val="00C630B5"/>
    <w:rsid w:val="00C7060A"/>
    <w:rsid w:val="00C713A6"/>
    <w:rsid w:val="00C871B0"/>
    <w:rsid w:val="00CD11A9"/>
    <w:rsid w:val="00CD34AA"/>
    <w:rsid w:val="00CD6F68"/>
    <w:rsid w:val="00CE1B12"/>
    <w:rsid w:val="00CE2BF4"/>
    <w:rsid w:val="00CE7DD3"/>
    <w:rsid w:val="00D1364D"/>
    <w:rsid w:val="00D3185F"/>
    <w:rsid w:val="00D35D7E"/>
    <w:rsid w:val="00D42595"/>
    <w:rsid w:val="00D71F43"/>
    <w:rsid w:val="00D818E1"/>
    <w:rsid w:val="00DA7A18"/>
    <w:rsid w:val="00DC44F1"/>
    <w:rsid w:val="00DD298C"/>
    <w:rsid w:val="00DD3329"/>
    <w:rsid w:val="00E35BA1"/>
    <w:rsid w:val="00E44A84"/>
    <w:rsid w:val="00E65FBD"/>
    <w:rsid w:val="00E73A71"/>
    <w:rsid w:val="00E77A3B"/>
    <w:rsid w:val="00E83587"/>
    <w:rsid w:val="00EB2B68"/>
    <w:rsid w:val="00EB557F"/>
    <w:rsid w:val="00EC17D7"/>
    <w:rsid w:val="00EC2EF8"/>
    <w:rsid w:val="00EC3652"/>
    <w:rsid w:val="00EC5274"/>
    <w:rsid w:val="00F20043"/>
    <w:rsid w:val="00F41F17"/>
    <w:rsid w:val="00F50C99"/>
    <w:rsid w:val="00F51B87"/>
    <w:rsid w:val="00F723F4"/>
    <w:rsid w:val="00F75019"/>
    <w:rsid w:val="00F775AB"/>
    <w:rsid w:val="00F849F2"/>
    <w:rsid w:val="00F90A02"/>
    <w:rsid w:val="00F96EA4"/>
    <w:rsid w:val="00FA17E8"/>
    <w:rsid w:val="00FB18FE"/>
    <w:rsid w:val="00FC13EE"/>
    <w:rsid w:val="00FC5556"/>
    <w:rsid w:val="00FF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9BF9A"/>
  <w15:chartTrackingRefBased/>
  <w15:docId w15:val="{18D89E73-A4B6-425E-B871-80048C562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6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392"/>
    <w:rPr>
      <w:sz w:val="20"/>
      <w:szCs w:val="20"/>
    </w:rPr>
  </w:style>
  <w:style w:type="table" w:styleId="TableGrid">
    <w:name w:val="Table Grid"/>
    <w:basedOn w:val="TableNormal"/>
    <w:uiPriority w:val="39"/>
    <w:rsid w:val="00BC6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D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DEE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B7365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7365"/>
    <w:rPr>
      <w:rFonts w:ascii="Times New Roman" w:hAnsi="Times New Roman" w:cs="Times New Roman"/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9122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B7E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7E8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40F07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0F07"/>
    <w:rPr>
      <w:rFonts w:ascii="Times New Roman" w:hAnsi="Times New Roman" w:cs="Times New Roman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F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0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0F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F07"/>
  </w:style>
  <w:style w:type="paragraph" w:styleId="Footer">
    <w:name w:val="footer"/>
    <w:basedOn w:val="Normal"/>
    <w:link w:val="FooterChar"/>
    <w:uiPriority w:val="99"/>
    <w:unhideWhenUsed/>
    <w:rsid w:val="00740F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F07"/>
  </w:style>
  <w:style w:type="paragraph" w:styleId="NormalWeb">
    <w:name w:val="Normal (Web)"/>
    <w:basedOn w:val="Normal"/>
    <w:uiPriority w:val="99"/>
    <w:unhideWhenUsed/>
    <w:rsid w:val="00740F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0F07"/>
  </w:style>
  <w:style w:type="paragraph" w:styleId="NoSpacing">
    <w:name w:val="No Spacing"/>
    <w:uiPriority w:val="1"/>
    <w:qFormat/>
    <w:rsid w:val="00740F0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40F07"/>
    <w:pPr>
      <w:spacing w:after="200" w:line="240" w:lineRule="auto"/>
    </w:pPr>
    <w:rPr>
      <w:i/>
      <w:iCs/>
      <w:color w:val="44546A" w:themeColor="text2"/>
      <w:sz w:val="18"/>
      <w:szCs w:val="18"/>
      <w:lang w:val="en-NZ"/>
    </w:rPr>
  </w:style>
  <w:style w:type="paragraph" w:styleId="Revision">
    <w:name w:val="Revision"/>
    <w:hidden/>
    <w:uiPriority w:val="99"/>
    <w:semiHidden/>
    <w:rsid w:val="00503F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13</Pages>
  <Words>2753</Words>
  <Characters>15695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ox</dc:creator>
  <cp:keywords/>
  <dc:description/>
  <cp:lastModifiedBy>Emily Cox</cp:lastModifiedBy>
  <cp:revision>75</cp:revision>
  <dcterms:created xsi:type="dcterms:W3CDTF">2021-10-19T05:02:00Z</dcterms:created>
  <dcterms:modified xsi:type="dcterms:W3CDTF">2023-10-27T05:44:00Z</dcterms:modified>
</cp:coreProperties>
</file>